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52BF" w:rsidRPr="001F52BF" w:rsidRDefault="00EF4BA2" w:rsidP="001F52BF">
      <w:pPr>
        <w:pStyle w:val="Titre3"/>
        <w:ind w:left="0" w:firstLine="0"/>
        <w:jc w:val="center"/>
        <w:rPr>
          <w:b/>
          <w:i w:val="0"/>
        </w:rPr>
      </w:pPr>
      <w:r>
        <w:rPr>
          <w:b/>
          <w:i w:val="0"/>
        </w:rPr>
        <w:t xml:space="preserve">Text </w:t>
      </w:r>
      <w:r w:rsidR="00E66AB7">
        <w:rPr>
          <w:b/>
          <w:i w:val="0"/>
        </w:rPr>
        <w:t>A</w:t>
      </w:r>
      <w:r w:rsidR="00A2732A">
        <w:rPr>
          <w:b/>
          <w:i w:val="0"/>
        </w:rPr>
        <w:t>:</w:t>
      </w:r>
      <w:r>
        <w:rPr>
          <w:b/>
          <w:i w:val="0"/>
        </w:rPr>
        <w:t xml:space="preserve"> </w:t>
      </w:r>
      <w:r w:rsidR="001F52BF" w:rsidRPr="001F52BF">
        <w:rPr>
          <w:b/>
          <w:i w:val="0"/>
        </w:rPr>
        <w:t>Reading grid</w:t>
      </w:r>
    </w:p>
    <w:p w:rsidR="001F52BF" w:rsidRPr="001F52BF" w:rsidRDefault="001F52BF" w:rsidP="001F52BF">
      <w:pPr>
        <w:pStyle w:val="Titre4"/>
        <w:ind w:left="0" w:firstLine="1132"/>
        <w:rPr>
          <w:i/>
        </w:rPr>
      </w:pPr>
      <w:r w:rsidRPr="001F52BF">
        <w:rPr>
          <w:i/>
        </w:rPr>
        <w:t>Research questions, context, main analyses and results</w:t>
      </w:r>
    </w:p>
    <w:p w:rsidR="00935494" w:rsidRDefault="001F52BF" w:rsidP="00935494">
      <w:pPr>
        <w:pStyle w:val="Paragraphedeliste"/>
        <w:numPr>
          <w:ilvl w:val="0"/>
          <w:numId w:val="1"/>
        </w:numPr>
        <w:jc w:val="left"/>
      </w:pPr>
      <w:r w:rsidRPr="002A3953">
        <w:t>Main modeling objective (primary/secondary possible): understand</w:t>
      </w:r>
      <w:r w:rsidR="00747DD5">
        <w:t>;</w:t>
      </w:r>
      <w:r w:rsidRPr="002A3953">
        <w:t xml:space="preserve"> anticipate</w:t>
      </w:r>
      <w:r w:rsidR="00747DD5">
        <w:t>;</w:t>
      </w:r>
      <w:r w:rsidR="00935494">
        <w:t xml:space="preserve"> control</w:t>
      </w:r>
    </w:p>
    <w:p w:rsidR="00935494" w:rsidRDefault="001F52BF" w:rsidP="00935494">
      <w:pPr>
        <w:pStyle w:val="Paragraphedeliste"/>
        <w:numPr>
          <w:ilvl w:val="0"/>
          <w:numId w:val="1"/>
        </w:numPr>
        <w:jc w:val="left"/>
      </w:pPr>
      <w:r w:rsidRPr="002A3953">
        <w:t>Model category: theoretical</w:t>
      </w:r>
      <w:r w:rsidR="00747DD5">
        <w:t>;</w:t>
      </w:r>
      <w:r w:rsidRPr="002A3953">
        <w:t xml:space="preserve"> applied</w:t>
      </w:r>
      <w:r w:rsidR="00747DD5">
        <w:t>;</w:t>
      </w:r>
      <w:r w:rsidR="00935494">
        <w:t xml:space="preserve"> grey</w:t>
      </w:r>
    </w:p>
    <w:p w:rsidR="00935494" w:rsidRDefault="001F52BF" w:rsidP="00935494">
      <w:pPr>
        <w:pStyle w:val="Paragraphedeliste"/>
        <w:numPr>
          <w:ilvl w:val="0"/>
          <w:numId w:val="1"/>
        </w:numPr>
        <w:jc w:val="left"/>
      </w:pPr>
      <w:r w:rsidRPr="002A3953">
        <w:t>Geographical location: if applicable, precise if zone w</w:t>
      </w:r>
      <w:r w:rsidR="00935494">
        <w:t xml:space="preserve">ith history of RVF or RVF-free </w:t>
      </w:r>
    </w:p>
    <w:p w:rsidR="00935494" w:rsidRDefault="001F52BF" w:rsidP="00935494">
      <w:pPr>
        <w:pStyle w:val="Paragraphedeliste"/>
        <w:numPr>
          <w:ilvl w:val="0"/>
          <w:numId w:val="1"/>
        </w:numPr>
        <w:jc w:val="left"/>
      </w:pPr>
      <w:r w:rsidRPr="002A3953">
        <w:t>Context under study: hypothetical incursion or real world setting</w:t>
      </w:r>
      <w:r w:rsidR="00747DD5">
        <w:t>;</w:t>
      </w:r>
      <w:r w:rsidRPr="002A3953">
        <w:t xml:space="preserve"> endemic or epidemic scenario</w:t>
      </w:r>
      <w:r w:rsidR="00747DD5">
        <w:t>;</w:t>
      </w:r>
      <w:r w:rsidR="00935494">
        <w:t xml:space="preserve"> other</w:t>
      </w:r>
    </w:p>
    <w:p w:rsidR="00935494" w:rsidRDefault="001F52BF" w:rsidP="00935494">
      <w:pPr>
        <w:pStyle w:val="Paragraphedeliste"/>
        <w:numPr>
          <w:ilvl w:val="0"/>
          <w:numId w:val="1"/>
        </w:numPr>
        <w:jc w:val="left"/>
      </w:pPr>
      <w:r w:rsidRPr="002A3953">
        <w:t xml:space="preserve">Geographical </w:t>
      </w:r>
      <w:r w:rsidR="00ED1B29" w:rsidRPr="002A3953">
        <w:t>scale:</w:t>
      </w:r>
      <w:r w:rsidRPr="002A3953">
        <w:t xml:space="preserve"> international</w:t>
      </w:r>
      <w:r w:rsidR="00747DD5">
        <w:t>;</w:t>
      </w:r>
      <w:r w:rsidRPr="002A3953">
        <w:t xml:space="preserve"> national</w:t>
      </w:r>
      <w:r w:rsidR="00747DD5">
        <w:t>;</w:t>
      </w:r>
      <w:r w:rsidRPr="002A3953">
        <w:t xml:space="preserve"> sub-national</w:t>
      </w:r>
      <w:r w:rsidR="00747DD5">
        <w:t>;</w:t>
      </w:r>
      <w:r w:rsidR="00935494">
        <w:t xml:space="preserve"> local </w:t>
      </w:r>
    </w:p>
    <w:p w:rsidR="00935494" w:rsidRDefault="001F52BF" w:rsidP="00935494">
      <w:pPr>
        <w:pStyle w:val="Paragraphedeliste"/>
        <w:numPr>
          <w:ilvl w:val="0"/>
          <w:numId w:val="1"/>
        </w:numPr>
        <w:jc w:val="left"/>
      </w:pPr>
      <w:r w:rsidRPr="002A3953">
        <w:t>Is</w:t>
      </w:r>
      <w:r w:rsidR="00935494">
        <w:t xml:space="preserve"> a parent model clearly stated?</w:t>
      </w:r>
    </w:p>
    <w:p w:rsidR="00935494" w:rsidRDefault="001F52BF" w:rsidP="00935494">
      <w:pPr>
        <w:pStyle w:val="Paragraphedeliste"/>
        <w:numPr>
          <w:ilvl w:val="0"/>
          <w:numId w:val="1"/>
        </w:numPr>
        <w:jc w:val="left"/>
      </w:pPr>
      <w:r w:rsidRPr="002A3953">
        <w:t>What is common/d</w:t>
      </w:r>
      <w:r w:rsidR="00935494">
        <w:t>ifferent from the parent model?</w:t>
      </w:r>
    </w:p>
    <w:p w:rsidR="00935494" w:rsidRDefault="001F52BF" w:rsidP="00935494">
      <w:pPr>
        <w:pStyle w:val="Paragraphedeliste"/>
        <w:numPr>
          <w:ilvl w:val="0"/>
          <w:numId w:val="1"/>
        </w:numPr>
        <w:jc w:val="left"/>
      </w:pPr>
      <w:r w:rsidRPr="002A3953">
        <w:t>Indicators of disease spread: R (any type of reproductive ratio, precise if analytical, from data, by simulation)</w:t>
      </w:r>
      <w:r w:rsidR="00747DD5">
        <w:t>;</w:t>
      </w:r>
      <w:r w:rsidRPr="002A3953">
        <w:t xml:space="preserve"> number of individuals in a given health state</w:t>
      </w:r>
      <w:r w:rsidR="00747DD5">
        <w:t>;</w:t>
      </w:r>
      <w:r w:rsidRPr="002A3953">
        <w:t xml:space="preserve"> summary statistic</w:t>
      </w:r>
      <w:r w:rsidR="00747DD5">
        <w:t>;</w:t>
      </w:r>
      <w:r w:rsidR="00935494">
        <w:t xml:space="preserve"> other</w:t>
      </w:r>
    </w:p>
    <w:p w:rsidR="00935494" w:rsidRDefault="001F52BF" w:rsidP="00935494">
      <w:pPr>
        <w:pStyle w:val="Paragraphedeliste"/>
        <w:numPr>
          <w:ilvl w:val="0"/>
          <w:numId w:val="1"/>
        </w:numPr>
        <w:jc w:val="left"/>
      </w:pPr>
      <w:r w:rsidRPr="002A3953">
        <w:t xml:space="preserve">Model </w:t>
      </w:r>
      <w:r w:rsidR="00ED1B29" w:rsidRPr="002A3953">
        <w:t>outputs:</w:t>
      </w:r>
      <w:r w:rsidRPr="002A3953">
        <w:t xml:space="preserve"> spatial patterns</w:t>
      </w:r>
      <w:r w:rsidR="00747DD5">
        <w:t>;</w:t>
      </w:r>
      <w:r w:rsidRPr="002A3953">
        <w:t xml:space="preserve"> temporal patterns</w:t>
      </w:r>
      <w:r w:rsidR="00747DD5">
        <w:t>;</w:t>
      </w:r>
      <w:r w:rsidR="00935494">
        <w:t xml:space="preserve"> sensitivity of the model to </w:t>
      </w:r>
      <w:r w:rsidRPr="002A3953">
        <w:t>parameters/hypothesis</w:t>
      </w:r>
      <w:r w:rsidR="00747DD5">
        <w:t>;</w:t>
      </w:r>
      <w:r w:rsidRPr="002A3953">
        <w:t xml:space="preserve"> parameter estimation</w:t>
      </w:r>
      <w:r w:rsidR="00747DD5">
        <w:t>;</w:t>
      </w:r>
      <w:r w:rsidR="00935494">
        <w:t xml:space="preserve"> other</w:t>
      </w:r>
    </w:p>
    <w:p w:rsidR="00935494" w:rsidRDefault="00935494" w:rsidP="00935494">
      <w:pPr>
        <w:pStyle w:val="Paragraphedeliste"/>
        <w:numPr>
          <w:ilvl w:val="0"/>
          <w:numId w:val="1"/>
        </w:numPr>
        <w:jc w:val="left"/>
      </w:pPr>
      <w:r>
        <w:t xml:space="preserve">Control measures </w:t>
      </w:r>
      <w:proofErr w:type="gramStart"/>
      <w:r>
        <w:t>tested?</w:t>
      </w:r>
      <w:proofErr w:type="gramEnd"/>
    </w:p>
    <w:p w:rsidR="00935494" w:rsidRDefault="00935494" w:rsidP="00935494">
      <w:pPr>
        <w:pStyle w:val="Paragraphedeliste"/>
        <w:numPr>
          <w:ilvl w:val="0"/>
          <w:numId w:val="1"/>
        </w:numPr>
        <w:jc w:val="left"/>
      </w:pPr>
      <w:r>
        <w:t xml:space="preserve">Model selection </w:t>
      </w:r>
      <w:proofErr w:type="gramStart"/>
      <w:r>
        <w:t>performed?</w:t>
      </w:r>
      <w:proofErr w:type="gramEnd"/>
    </w:p>
    <w:p w:rsidR="00935494" w:rsidRDefault="001F52BF" w:rsidP="00935494">
      <w:pPr>
        <w:pStyle w:val="Paragraphedeliste"/>
        <w:numPr>
          <w:ilvl w:val="0"/>
          <w:numId w:val="1"/>
        </w:numPr>
        <w:jc w:val="left"/>
      </w:pPr>
      <w:r w:rsidRPr="002A3953">
        <w:t xml:space="preserve">Sensitivity analysis </w:t>
      </w:r>
      <w:proofErr w:type="gramStart"/>
      <w:r w:rsidRPr="002A3953">
        <w:t>performed?</w:t>
      </w:r>
      <w:proofErr w:type="gramEnd"/>
      <w:r w:rsidRPr="002A3953">
        <w:t xml:space="preserve"> If yes, which type: one-at-a-</w:t>
      </w:r>
      <w:r w:rsidR="00747DD5" w:rsidRPr="002A3953">
        <w:t>time;</w:t>
      </w:r>
      <w:r w:rsidR="00935494">
        <w:t xml:space="preserve"> global</w:t>
      </w:r>
    </w:p>
    <w:p w:rsidR="00935494" w:rsidRDefault="00935494" w:rsidP="00935494">
      <w:pPr>
        <w:pStyle w:val="Paragraphedeliste"/>
        <w:numPr>
          <w:ilvl w:val="0"/>
          <w:numId w:val="1"/>
        </w:numPr>
        <w:jc w:val="left"/>
      </w:pPr>
      <w:r>
        <w:t>Main results</w:t>
      </w:r>
    </w:p>
    <w:p w:rsidR="001F52BF" w:rsidRPr="002A3953" w:rsidRDefault="001F52BF" w:rsidP="00935494">
      <w:pPr>
        <w:pStyle w:val="Paragraphedeliste"/>
        <w:numPr>
          <w:ilvl w:val="0"/>
          <w:numId w:val="1"/>
        </w:numPr>
        <w:jc w:val="left"/>
      </w:pPr>
      <w:r w:rsidRPr="002A3953">
        <w:t>Limits of the model (as presented in the paper)</w:t>
      </w:r>
    </w:p>
    <w:p w:rsidR="001F52BF" w:rsidRPr="001F52BF" w:rsidRDefault="001F52BF" w:rsidP="001F52BF">
      <w:pPr>
        <w:pStyle w:val="Titre4"/>
        <w:ind w:left="0" w:firstLine="1132"/>
        <w:rPr>
          <w:i/>
        </w:rPr>
      </w:pPr>
      <w:r w:rsidRPr="001F52BF">
        <w:rPr>
          <w:i/>
        </w:rPr>
        <w:t>Data</w:t>
      </w:r>
    </w:p>
    <w:p w:rsidR="00935494" w:rsidRDefault="00935494" w:rsidP="00935494">
      <w:pPr>
        <w:ind w:firstLine="0"/>
        <w:jc w:val="left"/>
      </w:pPr>
      <w:r>
        <w:t xml:space="preserve">If presence of data, </w:t>
      </w:r>
    </w:p>
    <w:p w:rsidR="00935494" w:rsidRDefault="001F52BF" w:rsidP="00935494">
      <w:pPr>
        <w:pStyle w:val="Paragraphedeliste"/>
        <w:numPr>
          <w:ilvl w:val="0"/>
          <w:numId w:val="3"/>
        </w:numPr>
        <w:jc w:val="left"/>
      </w:pPr>
      <w:r w:rsidRPr="002A3953">
        <w:t xml:space="preserve">Type of data: </w:t>
      </w:r>
      <w:r w:rsidR="00747DD5" w:rsidRPr="002A3953">
        <w:t>experimental;</w:t>
      </w:r>
      <w:r w:rsidRPr="002A3953">
        <w:t xml:space="preserve"> </w:t>
      </w:r>
      <w:r w:rsidR="00747DD5" w:rsidRPr="002A3953">
        <w:t>environmental;</w:t>
      </w:r>
      <w:r w:rsidRPr="002A3953">
        <w:t xml:space="preserve"> </w:t>
      </w:r>
      <w:r w:rsidR="00747DD5" w:rsidRPr="002A3953">
        <w:t>epidemiological;</w:t>
      </w:r>
      <w:r w:rsidRPr="002A3953">
        <w:t xml:space="preserve"> </w:t>
      </w:r>
      <w:r w:rsidR="00747DD5" w:rsidRPr="002A3953">
        <w:t>clinical;</w:t>
      </w:r>
      <w:r w:rsidRPr="002A3953">
        <w:t xml:space="preserve"> </w:t>
      </w:r>
      <w:r w:rsidR="00747DD5" w:rsidRPr="002A3953">
        <w:t>demographic;</w:t>
      </w:r>
      <w:r w:rsidRPr="002A3953">
        <w:t xml:space="preserve"> </w:t>
      </w:r>
      <w:r w:rsidR="00747DD5" w:rsidRPr="002A3953">
        <w:t>movement;</w:t>
      </w:r>
      <w:r w:rsidR="00935494">
        <w:t xml:space="preserve"> other</w:t>
      </w:r>
    </w:p>
    <w:p w:rsidR="00935494" w:rsidRDefault="001F52BF" w:rsidP="00935494">
      <w:pPr>
        <w:pStyle w:val="Paragraphedeliste"/>
        <w:numPr>
          <w:ilvl w:val="0"/>
          <w:numId w:val="3"/>
        </w:numPr>
        <w:jc w:val="left"/>
      </w:pPr>
      <w:r w:rsidRPr="002A3953">
        <w:t xml:space="preserve">If the data spatialized, </w:t>
      </w:r>
      <w:proofErr w:type="gramStart"/>
      <w:r w:rsidRPr="002A3953">
        <w:t>is it used</w:t>
      </w:r>
      <w:proofErr w:type="gramEnd"/>
      <w:r w:rsidRPr="002A3953">
        <w:t xml:space="preserve"> as such in the mode</w:t>
      </w:r>
      <w:r w:rsidR="00935494">
        <w:t>l?</w:t>
      </w:r>
    </w:p>
    <w:p w:rsidR="00935494" w:rsidRDefault="00ED1B29" w:rsidP="00935494">
      <w:pPr>
        <w:pStyle w:val="Paragraphedeliste"/>
        <w:numPr>
          <w:ilvl w:val="0"/>
          <w:numId w:val="3"/>
        </w:numPr>
        <w:jc w:val="left"/>
      </w:pPr>
      <w:r>
        <w:t>If</w:t>
      </w:r>
      <w:r w:rsidR="001F52BF" w:rsidRPr="002A3953">
        <w:t xml:space="preserve"> the data presented as time-series, </w:t>
      </w:r>
      <w:proofErr w:type="gramStart"/>
      <w:r w:rsidR="001F52BF" w:rsidRPr="002A3953">
        <w:t>i</w:t>
      </w:r>
      <w:r w:rsidR="00935494">
        <w:t>s it used</w:t>
      </w:r>
      <w:proofErr w:type="gramEnd"/>
      <w:r w:rsidR="00935494">
        <w:t xml:space="preserve"> as such in the model?</w:t>
      </w:r>
    </w:p>
    <w:p w:rsidR="00935494" w:rsidRDefault="001F52BF" w:rsidP="00935494">
      <w:pPr>
        <w:pStyle w:val="Paragraphedeliste"/>
        <w:numPr>
          <w:ilvl w:val="0"/>
          <w:numId w:val="3"/>
        </w:numPr>
        <w:jc w:val="left"/>
      </w:pPr>
      <w:r w:rsidRPr="002A3953">
        <w:t>Use of data: calibration</w:t>
      </w:r>
      <w:r w:rsidR="00747DD5">
        <w:t>;</w:t>
      </w:r>
      <w:r w:rsidRPr="002A3953">
        <w:t xml:space="preserve"> model selection</w:t>
      </w:r>
      <w:r w:rsidR="00747DD5">
        <w:t>;</w:t>
      </w:r>
      <w:r w:rsidRPr="002A3953">
        <w:t xml:space="preserve"> input</w:t>
      </w:r>
      <w:r w:rsidR="00747DD5">
        <w:t>;</w:t>
      </w:r>
      <w:r w:rsidR="00935494">
        <w:t xml:space="preserve"> inference/model assessment</w:t>
      </w:r>
    </w:p>
    <w:p w:rsidR="001F52BF" w:rsidRPr="002A3953" w:rsidRDefault="001F52BF" w:rsidP="00935494">
      <w:pPr>
        <w:pStyle w:val="Paragraphedeliste"/>
        <w:numPr>
          <w:ilvl w:val="0"/>
          <w:numId w:val="3"/>
        </w:numPr>
        <w:jc w:val="left"/>
      </w:pPr>
      <w:r w:rsidRPr="002A3953">
        <w:t xml:space="preserve">Origin of </w:t>
      </w:r>
      <w:r w:rsidR="00ED1B29" w:rsidRPr="002A3953">
        <w:t>data:</w:t>
      </w:r>
      <w:r w:rsidRPr="002A3953">
        <w:t xml:space="preserve"> all published or open access</w:t>
      </w:r>
      <w:r w:rsidR="00747DD5">
        <w:t>;</w:t>
      </w:r>
      <w:r w:rsidRPr="002A3953">
        <w:t xml:space="preserve"> some are published for the first time in peer review</w:t>
      </w:r>
    </w:p>
    <w:p w:rsidR="001F52BF" w:rsidRPr="001F52BF" w:rsidRDefault="001F52BF" w:rsidP="001F52BF">
      <w:pPr>
        <w:pStyle w:val="Titre4"/>
        <w:ind w:left="0" w:firstLine="1132"/>
        <w:rPr>
          <w:i/>
        </w:rPr>
      </w:pPr>
      <w:r w:rsidRPr="001F52BF">
        <w:rPr>
          <w:i/>
        </w:rPr>
        <w:t>Hosts</w:t>
      </w:r>
    </w:p>
    <w:p w:rsidR="00935494" w:rsidRDefault="001F52BF" w:rsidP="00935494">
      <w:pPr>
        <w:pStyle w:val="Paragraphedeliste"/>
        <w:numPr>
          <w:ilvl w:val="0"/>
          <w:numId w:val="4"/>
        </w:numPr>
        <w:jc w:val="left"/>
      </w:pPr>
      <w:r w:rsidRPr="002A3953">
        <w:t>How many v</w:t>
      </w:r>
      <w:r w:rsidR="00935494">
        <w:t xml:space="preserve">ertebrate taxa </w:t>
      </w:r>
      <w:proofErr w:type="gramStart"/>
      <w:r w:rsidR="00935494">
        <w:t>were considered</w:t>
      </w:r>
      <w:proofErr w:type="gramEnd"/>
      <w:r w:rsidR="00935494">
        <w:t>?</w:t>
      </w:r>
    </w:p>
    <w:p w:rsidR="00935494" w:rsidRDefault="00935494" w:rsidP="00935494">
      <w:pPr>
        <w:pStyle w:val="Paragraphedeliste"/>
        <w:numPr>
          <w:ilvl w:val="0"/>
          <w:numId w:val="4"/>
        </w:numPr>
        <w:jc w:val="left"/>
      </w:pPr>
      <w:r>
        <w:t>What taxa?</w:t>
      </w:r>
    </w:p>
    <w:p w:rsidR="00935494" w:rsidRDefault="00935494" w:rsidP="00935494">
      <w:pPr>
        <w:pStyle w:val="Paragraphedeliste"/>
        <w:numPr>
          <w:ilvl w:val="0"/>
          <w:numId w:val="4"/>
        </w:numPr>
        <w:jc w:val="left"/>
      </w:pPr>
      <w:r>
        <w:t>What health states?</w:t>
      </w:r>
    </w:p>
    <w:p w:rsidR="00935494" w:rsidRDefault="00935494" w:rsidP="00935494">
      <w:pPr>
        <w:pStyle w:val="Paragraphedeliste"/>
        <w:numPr>
          <w:ilvl w:val="0"/>
          <w:numId w:val="4"/>
        </w:numPr>
        <w:jc w:val="left"/>
      </w:pPr>
      <w:r>
        <w:t>Is there population renewal?</w:t>
      </w:r>
    </w:p>
    <w:p w:rsidR="00935494" w:rsidRDefault="001F52BF" w:rsidP="00935494">
      <w:pPr>
        <w:pStyle w:val="Paragraphedeliste"/>
        <w:numPr>
          <w:ilvl w:val="0"/>
          <w:numId w:val="4"/>
        </w:numPr>
        <w:jc w:val="left"/>
      </w:pPr>
      <w:r w:rsidRPr="002A3953">
        <w:t>Were age class considered? If yes, what type of age classes</w:t>
      </w:r>
      <w:r w:rsidR="00ED1B29">
        <w:t>?</w:t>
      </w:r>
    </w:p>
    <w:p w:rsidR="00935494" w:rsidRDefault="001F52BF" w:rsidP="00935494">
      <w:pPr>
        <w:pStyle w:val="Paragraphedeliste"/>
        <w:numPr>
          <w:ilvl w:val="0"/>
          <w:numId w:val="4"/>
        </w:numPr>
        <w:jc w:val="left"/>
      </w:pPr>
      <w:r w:rsidRPr="002A3953">
        <w:t>Is the herd/human population detailed further (male/</w:t>
      </w:r>
      <w:r w:rsidR="00747DD5" w:rsidRPr="002A3953">
        <w:t>female;</w:t>
      </w:r>
      <w:r w:rsidRPr="002A3953">
        <w:t xml:space="preserve"> pregnant</w:t>
      </w:r>
      <w:r w:rsidR="00747DD5">
        <w:t>;</w:t>
      </w:r>
      <w:r w:rsidRPr="002A3953">
        <w:t xml:space="preserve"> occupation</w:t>
      </w:r>
      <w:r w:rsidR="00747DD5">
        <w:t>;</w:t>
      </w:r>
      <w:r w:rsidR="00935494">
        <w:t xml:space="preserve"> other)?</w:t>
      </w:r>
    </w:p>
    <w:p w:rsidR="00935494" w:rsidRDefault="001F52BF" w:rsidP="00935494">
      <w:pPr>
        <w:pStyle w:val="Paragraphedeliste"/>
        <w:numPr>
          <w:ilvl w:val="0"/>
          <w:numId w:val="4"/>
        </w:numPr>
        <w:jc w:val="left"/>
      </w:pPr>
      <w:r w:rsidRPr="002A3953">
        <w:t>Important differences between host taxa or host types within a taxa : population density/dynamics</w:t>
      </w:r>
      <w:r w:rsidR="00747DD5">
        <w:t>;</w:t>
      </w:r>
      <w:r w:rsidRPr="002A3953">
        <w:t xml:space="preserve"> movement patterns</w:t>
      </w:r>
      <w:r w:rsidR="00747DD5">
        <w:t>;</w:t>
      </w:r>
      <w:r w:rsidRPr="002A3953">
        <w:t xml:space="preserve"> attractiveness to mosquitoes</w:t>
      </w:r>
      <w:r w:rsidR="00747DD5">
        <w:t>;</w:t>
      </w:r>
      <w:r w:rsidRPr="002A3953">
        <w:t xml:space="preserve"> infectiousness/susceptibility</w:t>
      </w:r>
      <w:r w:rsidR="00747DD5">
        <w:t>;</w:t>
      </w:r>
      <w:r w:rsidRPr="002A3953">
        <w:t xml:space="preserve"> clinical outcome</w:t>
      </w:r>
      <w:r w:rsidR="00747DD5">
        <w:t>;</w:t>
      </w:r>
      <w:r w:rsidRPr="002A3953">
        <w:t xml:space="preserve"> duration of latent/infectious period</w:t>
      </w:r>
      <w:r w:rsidR="00747DD5">
        <w:t>;</w:t>
      </w:r>
      <w:r w:rsidRPr="002A3953">
        <w:t xml:space="preserve"> development of immunity</w:t>
      </w:r>
      <w:r w:rsidR="00747DD5">
        <w:t>;</w:t>
      </w:r>
      <w:r w:rsidRPr="002A3953">
        <w:t xml:space="preserve"> some were dead-end hosts</w:t>
      </w:r>
      <w:r w:rsidR="00747DD5">
        <w:t>;</w:t>
      </w:r>
      <w:r w:rsidR="00935494">
        <w:t xml:space="preserve"> other</w:t>
      </w:r>
    </w:p>
    <w:p w:rsidR="001F52BF" w:rsidRDefault="001F52BF" w:rsidP="00935494">
      <w:pPr>
        <w:pStyle w:val="Paragraphedeliste"/>
        <w:numPr>
          <w:ilvl w:val="0"/>
          <w:numId w:val="4"/>
        </w:numPr>
        <w:jc w:val="left"/>
      </w:pPr>
      <w:r w:rsidRPr="002A3953">
        <w:t>Clinical outcomes described : asymptomatic/symptomatic</w:t>
      </w:r>
      <w:r w:rsidR="00747DD5">
        <w:t>;</w:t>
      </w:r>
      <w:r w:rsidRPr="002A3953">
        <w:t xml:space="preserve"> mild/severe</w:t>
      </w:r>
      <w:r w:rsidR="00747DD5">
        <w:t>;</w:t>
      </w:r>
      <w:r w:rsidRPr="002A3953">
        <w:t xml:space="preserve"> disease-induced mortality</w:t>
      </w:r>
      <w:r w:rsidR="00747DD5">
        <w:t>;</w:t>
      </w:r>
      <w:r w:rsidRPr="002A3953">
        <w:t xml:space="preserve"> abortion</w:t>
      </w:r>
      <w:r w:rsidR="00747DD5">
        <w:t>;</w:t>
      </w:r>
      <w:r w:rsidRPr="002A3953">
        <w:t xml:space="preserve"> none/other</w:t>
      </w:r>
    </w:p>
    <w:p w:rsidR="00935494" w:rsidRDefault="00935494" w:rsidP="00935494">
      <w:pPr>
        <w:jc w:val="left"/>
      </w:pPr>
    </w:p>
    <w:p w:rsidR="00935494" w:rsidRPr="002A3953" w:rsidRDefault="00935494" w:rsidP="00935494">
      <w:pPr>
        <w:jc w:val="left"/>
      </w:pPr>
    </w:p>
    <w:p w:rsidR="001F52BF" w:rsidRPr="001F52BF" w:rsidRDefault="001F52BF" w:rsidP="001F52BF">
      <w:pPr>
        <w:pStyle w:val="Titre4"/>
        <w:ind w:left="0" w:firstLine="1132"/>
        <w:rPr>
          <w:i/>
        </w:rPr>
      </w:pPr>
      <w:r w:rsidRPr="001F52BF">
        <w:rPr>
          <w:i/>
        </w:rPr>
        <w:lastRenderedPageBreak/>
        <w:t>Vectors</w:t>
      </w:r>
    </w:p>
    <w:p w:rsidR="00935494" w:rsidRDefault="001F52BF" w:rsidP="00935494">
      <w:pPr>
        <w:pStyle w:val="Paragraphedeliste"/>
        <w:numPr>
          <w:ilvl w:val="0"/>
          <w:numId w:val="5"/>
        </w:numPr>
        <w:jc w:val="left"/>
      </w:pPr>
      <w:r w:rsidRPr="002A3953">
        <w:t xml:space="preserve">How </w:t>
      </w:r>
      <w:proofErr w:type="gramStart"/>
      <w:r w:rsidRPr="002A3953">
        <w:t>was the vector component modeled</w:t>
      </w:r>
      <w:proofErr w:type="gramEnd"/>
      <w:r w:rsidRPr="002A3953">
        <w:t>: implicitly (no state variable)</w:t>
      </w:r>
      <w:r w:rsidR="00747DD5">
        <w:t>;</w:t>
      </w:r>
      <w:r w:rsidRPr="002A3953">
        <w:t xml:space="preserve"> explicitly (at least one sta</w:t>
      </w:r>
      <w:r w:rsidR="00935494">
        <w:t>te variable)?</w:t>
      </w:r>
    </w:p>
    <w:p w:rsidR="00935494" w:rsidRDefault="00935494" w:rsidP="00935494">
      <w:pPr>
        <w:pStyle w:val="Paragraphedeliste"/>
        <w:numPr>
          <w:ilvl w:val="0"/>
          <w:numId w:val="5"/>
        </w:numPr>
        <w:jc w:val="left"/>
      </w:pPr>
      <w:r>
        <w:t>How many taxa?</w:t>
      </w:r>
    </w:p>
    <w:p w:rsidR="00935494" w:rsidRDefault="00935494" w:rsidP="00935494">
      <w:pPr>
        <w:pStyle w:val="Paragraphedeliste"/>
        <w:numPr>
          <w:ilvl w:val="0"/>
          <w:numId w:val="5"/>
        </w:numPr>
        <w:jc w:val="left"/>
      </w:pPr>
      <w:r>
        <w:t>What taxa?</w:t>
      </w:r>
    </w:p>
    <w:p w:rsidR="00935494" w:rsidRDefault="001F52BF" w:rsidP="00935494">
      <w:pPr>
        <w:pStyle w:val="Paragraphedeliste"/>
        <w:numPr>
          <w:ilvl w:val="0"/>
          <w:numId w:val="5"/>
        </w:numPr>
        <w:jc w:val="left"/>
      </w:pPr>
      <w:r w:rsidRPr="002A3953">
        <w:t>Main characteristics of the vector population and differences between taxa, precise when driven by abiotic factor: life cycle (emergence, feeding behavior)</w:t>
      </w:r>
      <w:r w:rsidR="00747DD5">
        <w:t>;</w:t>
      </w:r>
      <w:r w:rsidRPr="002A3953">
        <w:t xml:space="preserve"> infection (probability, extrinsic incubation period)</w:t>
      </w:r>
      <w:r w:rsidR="00747DD5">
        <w:t>;</w:t>
      </w:r>
      <w:r w:rsidRPr="002A3953">
        <w:t xml:space="preserve"> transmission (prob</w:t>
      </w:r>
      <w:r w:rsidR="00935494">
        <w:t>ability, vertical transmission)</w:t>
      </w:r>
    </w:p>
    <w:p w:rsidR="00935494" w:rsidRDefault="00935494" w:rsidP="00935494">
      <w:pPr>
        <w:pStyle w:val="Paragraphedeliste"/>
        <w:numPr>
          <w:ilvl w:val="0"/>
          <w:numId w:val="5"/>
        </w:numPr>
        <w:jc w:val="left"/>
      </w:pPr>
      <w:r>
        <w:t>What health states?</w:t>
      </w:r>
    </w:p>
    <w:p w:rsidR="00935494" w:rsidRDefault="001F52BF" w:rsidP="00935494">
      <w:pPr>
        <w:pStyle w:val="Paragraphedeliste"/>
        <w:numPr>
          <w:ilvl w:val="0"/>
          <w:numId w:val="5"/>
        </w:numPr>
        <w:jc w:val="left"/>
      </w:pPr>
      <w:r w:rsidRPr="002A3953">
        <w:t xml:space="preserve">How </w:t>
      </w:r>
      <w:proofErr w:type="gramStart"/>
      <w:r w:rsidRPr="002A3953">
        <w:t>was the aquatic population modeled</w:t>
      </w:r>
      <w:proofErr w:type="gramEnd"/>
      <w:r w:rsidRPr="002A3953">
        <w:t>: not at all</w:t>
      </w:r>
      <w:r w:rsidR="00747DD5">
        <w:t>;</w:t>
      </w:r>
      <w:r w:rsidRPr="002A3953">
        <w:t xml:space="preserve"> implicitly (emergence rate of adults described by a parameter or function)</w:t>
      </w:r>
      <w:r w:rsidR="00747DD5">
        <w:t>;</w:t>
      </w:r>
      <w:r w:rsidRPr="002A3953">
        <w:t xml:space="preserve"> explicitly (at least one state variable)</w:t>
      </w:r>
      <w:r w:rsidR="00747DD5">
        <w:t>;</w:t>
      </w:r>
      <w:r w:rsidRPr="002A3953">
        <w:t xml:space="preserve"> other (e.g. extracted</w:t>
      </w:r>
      <w:r w:rsidR="00935494">
        <w:t xml:space="preserve"> from an external model)?</w:t>
      </w:r>
    </w:p>
    <w:p w:rsidR="00935494" w:rsidRDefault="001F52BF" w:rsidP="00935494">
      <w:pPr>
        <w:pStyle w:val="Paragraphedeliste"/>
        <w:numPr>
          <w:ilvl w:val="0"/>
          <w:numId w:val="5"/>
        </w:numPr>
        <w:jc w:val="left"/>
      </w:pPr>
      <w:r w:rsidRPr="002A3953">
        <w:t>If implicit aquatic population, type of parameter/</w:t>
      </w:r>
      <w:r w:rsidR="00ED1B29" w:rsidRPr="002A3953">
        <w:t>function:</w:t>
      </w:r>
      <w:r w:rsidRPr="002A3953">
        <w:t xml:space="preserve"> constant</w:t>
      </w:r>
      <w:r w:rsidR="00747DD5">
        <w:t>;</w:t>
      </w:r>
      <w:r w:rsidRPr="002A3953">
        <w:t xml:space="preserve"> forced (e.g. sinusoidal, precise if informed by data)</w:t>
      </w:r>
      <w:r w:rsidR="00747DD5">
        <w:t>;</w:t>
      </w:r>
      <w:r w:rsidRPr="002A3953">
        <w:t xml:space="preserve"> input-dependent (e.g. abiotic variable)</w:t>
      </w:r>
      <w:r w:rsidR="00747DD5">
        <w:t>;</w:t>
      </w:r>
      <w:r w:rsidR="00935494">
        <w:t xml:space="preserve"> other</w:t>
      </w:r>
    </w:p>
    <w:p w:rsidR="00935494" w:rsidRDefault="001F52BF" w:rsidP="00935494">
      <w:pPr>
        <w:pStyle w:val="Paragraphedeliste"/>
        <w:numPr>
          <w:ilvl w:val="0"/>
          <w:numId w:val="5"/>
        </w:numPr>
        <w:jc w:val="left"/>
      </w:pPr>
      <w:r w:rsidRPr="002A3953">
        <w:t>If explicit aquatic population, features (which state, influence of abiotic f</w:t>
      </w:r>
      <w:r w:rsidR="00935494">
        <w:t>actors, possible dormancy etc.)</w:t>
      </w:r>
    </w:p>
    <w:p w:rsidR="00935494" w:rsidRDefault="001F52BF" w:rsidP="00935494">
      <w:pPr>
        <w:pStyle w:val="Paragraphedeliste"/>
        <w:numPr>
          <w:ilvl w:val="0"/>
          <w:numId w:val="5"/>
        </w:numPr>
        <w:jc w:val="left"/>
      </w:pPr>
      <w:r w:rsidRPr="002A3953">
        <w:t>Blood meal frequency: constant</w:t>
      </w:r>
      <w:r w:rsidR="00747DD5">
        <w:t>;</w:t>
      </w:r>
      <w:r w:rsidRPr="002A3953">
        <w:t xml:space="preserve"> variable (precise with what factor)</w:t>
      </w:r>
      <w:r w:rsidR="00747DD5">
        <w:t>;</w:t>
      </w:r>
      <w:r w:rsidRPr="002A3953">
        <w:t xml:space="preserve"> not a parameter</w:t>
      </w:r>
    </w:p>
    <w:p w:rsidR="00935494" w:rsidRDefault="001F52BF" w:rsidP="00935494">
      <w:pPr>
        <w:pStyle w:val="Paragraphedeliste"/>
        <w:numPr>
          <w:ilvl w:val="0"/>
          <w:numId w:val="5"/>
        </w:numPr>
        <w:jc w:val="left"/>
      </w:pPr>
      <w:r w:rsidRPr="002A3953">
        <w:t xml:space="preserve">Blood meal distribution among </w:t>
      </w:r>
      <w:r w:rsidR="00ED1B29" w:rsidRPr="002A3953">
        <w:t>hosts:</w:t>
      </w:r>
      <w:r w:rsidRPr="002A3953">
        <w:t xml:space="preserve"> homogeneous</w:t>
      </w:r>
      <w:r w:rsidR="00747DD5">
        <w:t>;</w:t>
      </w:r>
      <w:r w:rsidRPr="002A3953">
        <w:t xml:space="preserve"> heterogeneous</w:t>
      </w:r>
      <w:r w:rsidR="00747DD5">
        <w:t>;</w:t>
      </w:r>
      <w:r w:rsidR="00935494">
        <w:t xml:space="preserve"> not a parameter </w:t>
      </w:r>
    </w:p>
    <w:p w:rsidR="001F52BF" w:rsidRPr="002A3953" w:rsidRDefault="001F52BF" w:rsidP="00935494">
      <w:pPr>
        <w:pStyle w:val="Paragraphedeliste"/>
        <w:numPr>
          <w:ilvl w:val="0"/>
          <w:numId w:val="5"/>
        </w:numPr>
        <w:jc w:val="left"/>
      </w:pPr>
      <w:r w:rsidRPr="002A3953">
        <w:t>Is there an explicit factor besides host taxa driving heterogeneous biting (host size, behavior, infection status etc.)?</w:t>
      </w:r>
    </w:p>
    <w:p w:rsidR="001F52BF" w:rsidRPr="001F52BF" w:rsidRDefault="001F52BF" w:rsidP="001F52BF">
      <w:pPr>
        <w:pStyle w:val="Titre4"/>
        <w:ind w:left="0" w:firstLine="1132"/>
        <w:rPr>
          <w:i/>
        </w:rPr>
      </w:pPr>
      <w:r w:rsidRPr="001F52BF">
        <w:rPr>
          <w:i/>
        </w:rPr>
        <w:t>Spatiotemporal dynamics and modeling paradigm</w:t>
      </w:r>
    </w:p>
    <w:p w:rsidR="00935494" w:rsidRDefault="001F52BF" w:rsidP="00935494">
      <w:pPr>
        <w:pStyle w:val="Paragraphedeliste"/>
        <w:numPr>
          <w:ilvl w:val="0"/>
          <w:numId w:val="6"/>
        </w:numPr>
        <w:jc w:val="left"/>
      </w:pPr>
      <w:r w:rsidRPr="002A3953">
        <w:t>How many spatial locations: one with no immigration or emigration/location was undefined or vaguely defined (</w:t>
      </w:r>
      <w:proofErr w:type="spellStart"/>
      <w:r w:rsidRPr="002A3953">
        <w:t>spaceless</w:t>
      </w:r>
      <w:proofErr w:type="spellEnd"/>
      <w:r w:rsidRPr="002A3953">
        <w:t xml:space="preserve"> model)</w:t>
      </w:r>
      <w:r w:rsidR="00747DD5">
        <w:t>;</w:t>
      </w:r>
      <w:r w:rsidRPr="002A3953">
        <w:t xml:space="preserve"> more than one location or model included terms descri</w:t>
      </w:r>
      <w:r w:rsidR="00935494">
        <w:t>bing immigration or emigration?</w:t>
      </w:r>
    </w:p>
    <w:p w:rsidR="00935494" w:rsidRDefault="001F52BF" w:rsidP="00935494">
      <w:pPr>
        <w:pStyle w:val="Paragraphedeliste"/>
        <w:numPr>
          <w:ilvl w:val="0"/>
          <w:numId w:val="6"/>
        </w:numPr>
        <w:jc w:val="left"/>
      </w:pPr>
      <w:r w:rsidRPr="002A3953">
        <w:t>Type of spatial model: discrete number of locations/pixels</w:t>
      </w:r>
      <w:r w:rsidR="00747DD5">
        <w:t>;</w:t>
      </w:r>
      <w:r w:rsidRPr="002A3953">
        <w:t xml:space="preserve"> continuous space</w:t>
      </w:r>
      <w:r w:rsidR="00747DD5">
        <w:t>;</w:t>
      </w:r>
      <w:r w:rsidRPr="002A3953">
        <w:t xml:space="preserve"> connectivity network among individual hosts</w:t>
      </w:r>
      <w:r w:rsidR="00747DD5">
        <w:t>;</w:t>
      </w:r>
      <w:r w:rsidR="00935494">
        <w:t xml:space="preserve"> other</w:t>
      </w:r>
    </w:p>
    <w:p w:rsidR="00935494" w:rsidRDefault="001F52BF" w:rsidP="00935494">
      <w:pPr>
        <w:pStyle w:val="Paragraphedeliste"/>
        <w:numPr>
          <w:ilvl w:val="0"/>
          <w:numId w:val="6"/>
        </w:numPr>
        <w:jc w:val="left"/>
      </w:pPr>
      <w:r w:rsidRPr="002A3953">
        <w:t>Resolution (surface covere</w:t>
      </w:r>
      <w:r w:rsidR="00935494">
        <w:t xml:space="preserve">d by one pixel, if applicable) </w:t>
      </w:r>
    </w:p>
    <w:p w:rsidR="00935494" w:rsidRDefault="001F52BF" w:rsidP="00935494">
      <w:pPr>
        <w:pStyle w:val="Paragraphedeliste"/>
        <w:numPr>
          <w:ilvl w:val="0"/>
          <w:numId w:val="6"/>
        </w:numPr>
        <w:jc w:val="left"/>
      </w:pPr>
      <w:r w:rsidRPr="002A3953">
        <w:t>What moves: nothing</w:t>
      </w:r>
      <w:r w:rsidR="00747DD5">
        <w:t>;</w:t>
      </w:r>
      <w:r w:rsidRPr="002A3953">
        <w:t xml:space="preserve"> vertebrate hosts</w:t>
      </w:r>
      <w:r w:rsidR="00747DD5">
        <w:t>;</w:t>
      </w:r>
      <w:r w:rsidRPr="002A3953">
        <w:t xml:space="preserve"> vectors</w:t>
      </w:r>
      <w:proofErr w:type="gramStart"/>
      <w:r w:rsidR="00747DD5">
        <w:t>;</w:t>
      </w:r>
      <w:proofErr w:type="gramEnd"/>
      <w:r w:rsidRPr="002A3953">
        <w:t xml:space="preserve"> </w:t>
      </w:r>
      <w:r w:rsidR="00ED1B29" w:rsidRPr="002A3953">
        <w:t>both?</w:t>
      </w:r>
    </w:p>
    <w:p w:rsidR="00935494" w:rsidRDefault="001F52BF" w:rsidP="00935494">
      <w:pPr>
        <w:pStyle w:val="Paragraphedeliste"/>
        <w:numPr>
          <w:ilvl w:val="0"/>
          <w:numId w:val="6"/>
        </w:numPr>
        <w:jc w:val="left"/>
      </w:pPr>
      <w:r w:rsidRPr="002A3953">
        <w:t>If hosts move, what type of movement: commercial</w:t>
      </w:r>
      <w:r w:rsidR="00747DD5">
        <w:t>;</w:t>
      </w:r>
      <w:r w:rsidRPr="002A3953">
        <w:t xml:space="preserve"> nomadic</w:t>
      </w:r>
      <w:proofErr w:type="gramStart"/>
      <w:r w:rsidR="00747DD5">
        <w:t>;</w:t>
      </w:r>
      <w:proofErr w:type="gramEnd"/>
      <w:r w:rsidR="00935494">
        <w:t xml:space="preserve"> other?</w:t>
      </w:r>
    </w:p>
    <w:p w:rsidR="00935494" w:rsidRDefault="001F52BF" w:rsidP="00935494">
      <w:pPr>
        <w:pStyle w:val="Paragraphedeliste"/>
        <w:numPr>
          <w:ilvl w:val="0"/>
          <w:numId w:val="6"/>
        </w:numPr>
        <w:jc w:val="left"/>
      </w:pPr>
      <w:r w:rsidRPr="002A3953">
        <w:t>If vectors move, what type of movement: follow hosts</w:t>
      </w:r>
      <w:r w:rsidR="00747DD5">
        <w:t>;</w:t>
      </w:r>
      <w:r w:rsidRPr="002A3953">
        <w:t xml:space="preserve"> random</w:t>
      </w:r>
      <w:r w:rsidR="00747DD5">
        <w:t>;</w:t>
      </w:r>
      <w:r w:rsidRPr="002A3953">
        <w:t xml:space="preserve"> other (e.g. wind</w:t>
      </w:r>
      <w:r w:rsidR="00935494">
        <w:t xml:space="preserve">)? </w:t>
      </w:r>
    </w:p>
    <w:p w:rsidR="00935494" w:rsidRDefault="001F52BF" w:rsidP="00935494">
      <w:pPr>
        <w:pStyle w:val="Paragraphedeliste"/>
        <w:numPr>
          <w:ilvl w:val="0"/>
          <w:numId w:val="6"/>
        </w:numPr>
        <w:jc w:val="left"/>
      </w:pPr>
      <w:r w:rsidRPr="002A3953">
        <w:t>Duration of simulations, and if known, time period (month, year</w:t>
      </w:r>
      <w:r w:rsidR="00ED1B29" w:rsidRPr="002A3953">
        <w:t xml:space="preserve">) </w:t>
      </w:r>
    </w:p>
    <w:p w:rsidR="00935494" w:rsidRDefault="00935494" w:rsidP="00935494">
      <w:pPr>
        <w:pStyle w:val="Paragraphedeliste"/>
        <w:numPr>
          <w:ilvl w:val="0"/>
          <w:numId w:val="6"/>
        </w:numPr>
        <w:jc w:val="left"/>
      </w:pPr>
      <w:proofErr w:type="spellStart"/>
      <w:r>
        <w:t>Timestep</w:t>
      </w:r>
      <w:proofErr w:type="spellEnd"/>
    </w:p>
    <w:p w:rsidR="00935494" w:rsidRDefault="001F52BF" w:rsidP="00935494">
      <w:pPr>
        <w:pStyle w:val="Paragraphedeliste"/>
        <w:numPr>
          <w:ilvl w:val="0"/>
          <w:numId w:val="6"/>
        </w:numPr>
        <w:jc w:val="left"/>
      </w:pPr>
      <w:r w:rsidRPr="002A3953">
        <w:t>Characteristics of the model: deterministic/stochastic</w:t>
      </w:r>
      <w:r w:rsidR="00747DD5">
        <w:t>;</w:t>
      </w:r>
      <w:r w:rsidR="00935494">
        <w:t xml:space="preserve"> agent-based/compartmental </w:t>
      </w:r>
    </w:p>
    <w:p w:rsidR="001F52BF" w:rsidRPr="002A3953" w:rsidRDefault="001F52BF" w:rsidP="00935494">
      <w:pPr>
        <w:pStyle w:val="Paragraphedeliste"/>
        <w:numPr>
          <w:ilvl w:val="0"/>
          <w:numId w:val="6"/>
        </w:numPr>
        <w:jc w:val="left"/>
      </w:pPr>
      <w:r w:rsidRPr="002A3953">
        <w:t>If stochastic: what is stochastic, number of runs etc.</w:t>
      </w:r>
    </w:p>
    <w:p w:rsidR="001F52BF" w:rsidRPr="001F52BF" w:rsidRDefault="001F52BF" w:rsidP="001F52BF">
      <w:pPr>
        <w:pStyle w:val="Titre4"/>
        <w:ind w:left="0" w:firstLine="1132"/>
        <w:rPr>
          <w:i/>
        </w:rPr>
      </w:pPr>
      <w:bookmarkStart w:id="0" w:name="_i0cp2qmekbq1"/>
      <w:bookmarkEnd w:id="0"/>
      <w:r w:rsidRPr="001F52BF">
        <w:rPr>
          <w:i/>
        </w:rPr>
        <w:t>Transmission and infection</w:t>
      </w:r>
    </w:p>
    <w:p w:rsidR="00935494" w:rsidRDefault="001F52BF" w:rsidP="00935494">
      <w:pPr>
        <w:pStyle w:val="Paragraphedeliste"/>
        <w:numPr>
          <w:ilvl w:val="0"/>
          <w:numId w:val="7"/>
        </w:numPr>
        <w:jc w:val="left"/>
      </w:pPr>
      <w:r w:rsidRPr="002A3953">
        <w:t>Functional form of the force of infection (FOI,</w:t>
      </w:r>
      <w:r w:rsidR="00935494">
        <w:t xml:space="preserve"> for vector-host transmission) </w:t>
      </w:r>
    </w:p>
    <w:p w:rsidR="00935494" w:rsidRDefault="001F52BF" w:rsidP="00935494">
      <w:pPr>
        <w:pStyle w:val="Paragraphedeliste"/>
        <w:numPr>
          <w:ilvl w:val="0"/>
          <w:numId w:val="7"/>
        </w:numPr>
        <w:jc w:val="left"/>
      </w:pPr>
      <w:r w:rsidRPr="002A3953">
        <w:t>Is the choice of functional form justified/discussed?</w:t>
      </w:r>
    </w:p>
    <w:p w:rsidR="00935494" w:rsidRDefault="000D7B81" w:rsidP="00935494">
      <w:pPr>
        <w:pStyle w:val="Paragraphedeliste"/>
        <w:numPr>
          <w:ilvl w:val="0"/>
          <w:numId w:val="7"/>
        </w:numPr>
        <w:jc w:val="left"/>
      </w:pPr>
      <w:r>
        <w:t>T</w:t>
      </w:r>
      <w:r w:rsidR="001F52BF" w:rsidRPr="002A3953">
        <w:t>ransmission parameter: aggregated, constant</w:t>
      </w:r>
      <w:r w:rsidR="00747DD5">
        <w:t>;</w:t>
      </w:r>
      <w:r w:rsidR="001F52BF" w:rsidRPr="002A3953">
        <w:t xml:space="preserve"> aggregated with variation (function with no clear biological translation, e.g. proxy for seasonality)</w:t>
      </w:r>
      <w:proofErr w:type="gramStart"/>
      <w:r w:rsidR="00747DD5">
        <w:t>;</w:t>
      </w:r>
      <w:proofErr w:type="gramEnd"/>
      <w:r w:rsidR="001F52BF" w:rsidRPr="002A3953">
        <w:t xml:space="preserve"> decomposed (different parameters for biological processes such as biting rate, probability of successful transmis</w:t>
      </w:r>
      <w:r w:rsidR="00935494">
        <w:t>sion, feeding preferences etc.)</w:t>
      </w:r>
    </w:p>
    <w:p w:rsidR="00935494" w:rsidRDefault="001F52BF" w:rsidP="00935494">
      <w:pPr>
        <w:pStyle w:val="Paragraphedeliste"/>
        <w:numPr>
          <w:ilvl w:val="0"/>
          <w:numId w:val="7"/>
        </w:numPr>
        <w:jc w:val="left"/>
      </w:pPr>
      <w:r w:rsidRPr="002A3953">
        <w:t>Other routes of transmission (precise FOI if applicable): mosquito-mosquito</w:t>
      </w:r>
      <w:r w:rsidR="00747DD5">
        <w:t>;</w:t>
      </w:r>
      <w:r w:rsidRPr="002A3953">
        <w:t xml:space="preserve"> livestock- livestock</w:t>
      </w:r>
      <w:r w:rsidR="00747DD5">
        <w:t>;</w:t>
      </w:r>
      <w:r w:rsidRPr="002A3953">
        <w:t xml:space="preserve"> mosquito-human (1 way or 2 ways)</w:t>
      </w:r>
      <w:r w:rsidR="00747DD5">
        <w:t>;</w:t>
      </w:r>
      <w:r w:rsidRPr="002A3953">
        <w:t xml:space="preserve"> livestock-human (1 way</w:t>
      </w:r>
      <w:r w:rsidR="00ED1B29" w:rsidRPr="002A3953">
        <w:t xml:space="preserve">) </w:t>
      </w:r>
    </w:p>
    <w:p w:rsidR="006D4315" w:rsidRDefault="001F52BF" w:rsidP="00935494">
      <w:pPr>
        <w:pStyle w:val="Paragraphedeliste"/>
        <w:numPr>
          <w:ilvl w:val="0"/>
          <w:numId w:val="7"/>
        </w:numPr>
        <w:jc w:val="left"/>
        <w:sectPr w:rsidR="006D4315">
          <w:pgSz w:w="11906" w:h="16838"/>
          <w:pgMar w:top="1417" w:right="1417" w:bottom="1417" w:left="1417" w:header="708" w:footer="708" w:gutter="0"/>
          <w:cols w:space="708"/>
          <w:docGrid w:linePitch="360"/>
        </w:sectPr>
      </w:pPr>
      <w:r w:rsidRPr="002A3953">
        <w:t>Hypothesis for time spent in E/I/R state, for hosts/</w:t>
      </w:r>
      <w:r w:rsidR="00ED1B29" w:rsidRPr="002A3953">
        <w:t>vectors:</w:t>
      </w:r>
      <w:r w:rsidRPr="002A3953">
        <w:t xml:space="preserve"> exponential</w:t>
      </w:r>
      <w:r w:rsidR="00747DD5">
        <w:t>;</w:t>
      </w:r>
      <w:r w:rsidRPr="002A3953">
        <w:t xml:space="preserve"> other (precise if driven by abiotic factor)</w:t>
      </w:r>
    </w:p>
    <w:p w:rsidR="006D4315" w:rsidRPr="00486063" w:rsidRDefault="006D4315" w:rsidP="006D4315">
      <w:pPr>
        <w:spacing w:after="200" w:line="240" w:lineRule="auto"/>
        <w:jc w:val="center"/>
        <w:rPr>
          <w:b/>
          <w:sz w:val="24"/>
          <w:szCs w:val="24"/>
        </w:rPr>
      </w:pPr>
      <w:r w:rsidRPr="00486063">
        <w:rPr>
          <w:b/>
          <w:sz w:val="24"/>
          <w:szCs w:val="24"/>
        </w:rPr>
        <w:lastRenderedPageBreak/>
        <w:t xml:space="preserve">Table </w:t>
      </w:r>
      <w:r w:rsidR="00E66AB7">
        <w:rPr>
          <w:b/>
          <w:sz w:val="24"/>
          <w:szCs w:val="24"/>
        </w:rPr>
        <w:t>A</w:t>
      </w:r>
      <w:r w:rsidR="00A2732A">
        <w:rPr>
          <w:b/>
          <w:sz w:val="24"/>
          <w:szCs w:val="24"/>
        </w:rPr>
        <w:t>:</w:t>
      </w:r>
      <w:r w:rsidRPr="00486063">
        <w:rPr>
          <w:b/>
          <w:sz w:val="24"/>
          <w:szCs w:val="24"/>
        </w:rPr>
        <w:t xml:space="preserve"> Vaccination strategies implemented in models and main results.</w:t>
      </w:r>
    </w:p>
    <w:tbl>
      <w:tblPr>
        <w:tblW w:w="15734" w:type="dxa"/>
        <w:tblInd w:w="-8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00" w:firstRow="0" w:lastRow="0" w:firstColumn="0" w:lastColumn="0" w:noHBand="0" w:noVBand="0"/>
      </w:tblPr>
      <w:tblGrid>
        <w:gridCol w:w="2660"/>
        <w:gridCol w:w="1190"/>
        <w:gridCol w:w="3450"/>
        <w:gridCol w:w="1110"/>
        <w:gridCol w:w="958"/>
        <w:gridCol w:w="1876"/>
        <w:gridCol w:w="1268"/>
        <w:gridCol w:w="3222"/>
      </w:tblGrid>
      <w:tr w:rsidR="006D4315"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center"/>
              <w:rPr>
                <w:b/>
              </w:rPr>
            </w:pPr>
            <w:r w:rsidRPr="00486063">
              <w:rPr>
                <w:b/>
              </w:rPr>
              <w:t>Model</w:t>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center"/>
              <w:rPr>
                <w:b/>
              </w:rPr>
            </w:pPr>
            <w:r w:rsidRPr="00486063">
              <w:rPr>
                <w:b/>
              </w:rPr>
              <w:t>Category</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center"/>
              <w:rPr>
                <w:b/>
              </w:rPr>
            </w:pPr>
            <w:r w:rsidRPr="00486063">
              <w:rPr>
                <w:b/>
              </w:rPr>
              <w:t>Vaccine-related health state(s)</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11"/>
              <w:jc w:val="center"/>
              <w:rPr>
                <w:b/>
              </w:rPr>
            </w:pPr>
            <w:r w:rsidRPr="00486063">
              <w:rPr>
                <w:b/>
              </w:rPr>
              <w:t>Time to build-up immunity</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center"/>
              <w:rPr>
                <w:b/>
              </w:rPr>
            </w:pPr>
            <w:r w:rsidRPr="00486063">
              <w:rPr>
                <w:b/>
              </w:rPr>
              <w:t>Efficacy</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center"/>
              <w:rPr>
                <w:b/>
              </w:rPr>
            </w:pPr>
            <w:r w:rsidRPr="00486063">
              <w:rPr>
                <w:b/>
              </w:rPr>
              <w:t>Coverage</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center"/>
              <w:rPr>
                <w:b/>
              </w:rPr>
            </w:pPr>
            <w:r w:rsidRPr="00486063">
              <w:rPr>
                <w:b/>
              </w:rPr>
              <w:t>Target  specific    hosts</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center"/>
              <w:rPr>
                <w:b/>
              </w:rPr>
            </w:pPr>
            <w:r w:rsidRPr="00486063">
              <w:rPr>
                <w:b/>
              </w:rPr>
              <w:t>Vaccination regimen</w:t>
            </w:r>
          </w:p>
          <w:p w:rsidR="006D4315" w:rsidRPr="00486063" w:rsidRDefault="006D4315" w:rsidP="006D4315">
            <w:pPr>
              <w:ind w:firstLine="0"/>
              <w:jc w:val="center"/>
              <w:rPr>
                <w:b/>
              </w:rPr>
            </w:pPr>
          </w:p>
        </w:tc>
      </w:tr>
      <w:tr w:rsidR="006D4315"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6D4315" w:rsidRPr="00F43C4B" w:rsidRDefault="00F43C4B" w:rsidP="006D4315">
            <w:pPr>
              <w:ind w:firstLine="0"/>
              <w:jc w:val="left"/>
              <w:rPr>
                <w:lang w:val="fr-FR"/>
              </w:rPr>
            </w:pPr>
            <w:proofErr w:type="spellStart"/>
            <w:r w:rsidRPr="00F43C4B">
              <w:rPr>
                <w:lang w:val="fr-FR"/>
              </w:rPr>
              <w:t>Gaff</w:t>
            </w:r>
            <w:proofErr w:type="spellEnd"/>
            <w:r w:rsidRPr="00F43C4B">
              <w:rPr>
                <w:lang w:val="fr-FR"/>
              </w:rPr>
              <w:t xml:space="preserve"> et al. (2011)</w:t>
            </w:r>
            <w:r>
              <w:rPr>
                <w:lang w:val="fr-FR"/>
              </w:rPr>
              <w:t xml:space="preserve"> </w:t>
            </w:r>
            <w:r w:rsidR="006D4315" w:rsidRPr="00486063">
              <w:fldChar w:fldCharType="begin"/>
            </w:r>
            <w:r>
              <w:rPr>
                <w:lang w:val="fr-FR"/>
              </w:rPr>
              <w:instrText xml:space="preserve"> ADDIN ZOTERO_ITEM CSL_CITATION {"citationID":"bpDtUiFZ","properties":{"formattedCitation":"[1]","plainCitation":"[1]","noteIndex":0},"citationItems":[{"id":1293,"uris":["http://zotero.org/users/4439787/items/TSDN4BJ7"],"itemData":{"id":1293,"type":"article-journal","abstract":"Mathematical modeling of infectious diseases is increasingly used to explicate the mechanics of disease propagation, impact of controls, and sensitivity of countermeasures. The authors demonstrate use of a Rift Valley Fever (RVF) model to study efficacy of countermeasures to disease transmission parameters. RVF is a viral infectious disease that propagates through infected mosquitoes and primarily affects animals but also humans. Vaccines exist to protect against the disease but there is lack of data comparing efficacy of vaccination with alternative countermeasures such as managing mosquito population or destroying infected livestock. This paper presents a compartmentalized multispecies deterministic ordinary differential equation model of RVF propagation among livestock through infected Aedes and Culex mosquitoes and exercises the model to study the efficacy of vector adulticide, vector larvicide, livestock vaccination, and livestock culling on livestock population. Results suggest that livestock vaccination and culling offer the greatest benefit in terms of reducing livestock morbidity and mortality.","container-title":"International Journal of Artificial Life Research","DOI":"10.4018/jalr.2011040101","ISSN":"1947-3087, 1947-3079","issue":"2","language":"en","note":"number: 2","page":"1-18","source":"Crossref","title":"Mathematical model to assess the relative effectiveness of Rift Valley fever countermeasures","title-short":"Mathematical Model to Assess the Relative Effectiveness of Rift Valley Fever Countermeasures","volume":"2","author":[{"family":"Gaff","given":"H."},{"family":"Burgess","given":"Colleen"},{"family":"Jackson","given":"Jacqueline"},{"family":"Niu","given":"Tianchan"},{"family":"Papelis","given":"Yiannis"},{"family":"Hartley","given":"David"}],"issued":{"date-parts":[["2011",4]]}}}],"schema":"https://github.com/citation-style-language/schema/raw/master/csl-citation.json"} </w:instrText>
            </w:r>
            <w:r w:rsidR="006D4315" w:rsidRPr="00486063">
              <w:fldChar w:fldCharType="separate"/>
            </w:r>
            <w:r w:rsidRPr="00F43C4B">
              <w:rPr>
                <w:lang w:val="fr-FR"/>
              </w:rPr>
              <w:t>[1]</w:t>
            </w:r>
            <w:r w:rsidR="006D4315" w:rsidRPr="00486063">
              <w:fldChar w:fldCharType="end"/>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theoretical</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 xml:space="preserve">explicit compartment : only from </w:t>
            </w:r>
            <m:oMath>
              <m:r>
                <w:rPr>
                  <w:rFonts w:ascii="Cambria Math" w:hAnsi="Cambria Math"/>
                </w:rPr>
                <m:t>S</m:t>
              </m:r>
            </m:oMath>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11"/>
              <w:jc w:val="left"/>
            </w:pPr>
            <w:r w:rsidRPr="00486063">
              <w:t>Yes</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Yes</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Yes</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No</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 xml:space="preserve">periodic </w:t>
            </w:r>
            <w:r w:rsidRPr="00486063">
              <w:rPr>
                <w:i/>
              </w:rPr>
              <w:t xml:space="preserve">vs </w:t>
            </w:r>
            <w:r w:rsidRPr="00486063">
              <w:t xml:space="preserve">one-time </w:t>
            </w:r>
            <w:r w:rsidRPr="00486063">
              <w:rPr>
                <w:i/>
              </w:rPr>
              <w:t xml:space="preserve">vs </w:t>
            </w:r>
            <w:r w:rsidRPr="00486063">
              <w:t>constant</w:t>
            </w:r>
          </w:p>
        </w:tc>
      </w:tr>
      <w:tr w:rsidR="006D4315"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rPr>
                <w:u w:val="single"/>
              </w:rPr>
              <w:t>Main results:</w:t>
            </w:r>
            <w:r w:rsidRPr="00486063">
              <w:t xml:space="preserve"> Most efficient strategy tested is preventive vaccination of 100% of livestock with 85% vaccine efficacy via a 28-day continuous campaign</w:t>
            </w:r>
          </w:p>
          <w:p w:rsidR="006D4315" w:rsidRPr="00486063" w:rsidRDefault="006D4315" w:rsidP="006D4315">
            <w:pPr>
              <w:ind w:firstLine="0"/>
              <w:jc w:val="left"/>
            </w:pPr>
          </w:p>
        </w:tc>
      </w:tr>
      <w:tr w:rsidR="006D4315"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6D4315" w:rsidRPr="00F43C4B" w:rsidRDefault="00F43C4B" w:rsidP="006D4315">
            <w:pPr>
              <w:ind w:firstLine="0"/>
              <w:jc w:val="left"/>
              <w:rPr>
                <w:u w:val="single"/>
                <w:lang w:val="fr-FR"/>
              </w:rPr>
            </w:pPr>
            <w:proofErr w:type="spellStart"/>
            <w:r w:rsidRPr="00F43C4B">
              <w:rPr>
                <w:lang w:val="fr-FR"/>
              </w:rPr>
              <w:t>Adongo</w:t>
            </w:r>
            <w:proofErr w:type="spellEnd"/>
            <w:r w:rsidRPr="00F43C4B">
              <w:rPr>
                <w:lang w:val="fr-FR"/>
              </w:rPr>
              <w:t xml:space="preserve"> et al. </w:t>
            </w:r>
            <w:r>
              <w:rPr>
                <w:lang w:val="fr-FR"/>
              </w:rPr>
              <w:t>(</w:t>
            </w:r>
            <w:r w:rsidRPr="00F43C4B">
              <w:rPr>
                <w:lang w:val="fr-FR"/>
              </w:rPr>
              <w:t>2013)</w:t>
            </w:r>
            <w:r>
              <w:rPr>
                <w:lang w:val="fr-FR"/>
              </w:rPr>
              <w:t xml:space="preserve"> </w:t>
            </w:r>
            <w:r w:rsidR="006D4315" w:rsidRPr="00486063">
              <w:fldChar w:fldCharType="begin"/>
            </w:r>
            <w:r>
              <w:rPr>
                <w:lang w:val="fr-FR"/>
              </w:rPr>
              <w:instrText xml:space="preserve"> ADDIN ZOTERO_ITEM CSL_CITATION {"citationID":"F4PwxRok","properties":{"formattedCitation":"[2]","plainCitation":"[2]","noteIndex":0},"citationItems":[{"id":1280,"uris":["http://zotero.org/users/4439787/items/ET393BJV"],"itemData":{"id":1280,"type":"article-journal","abstract":"Rift Valley Fever (RVF) virus is a mosquito-born pathogen that infects livestock but it also has the capability to infect humans through direct or indirect contact with blood or organs of infected animals and by bites from infected mosquitos. The economic and social cost of the disease to rural populations can lead to a cascade of negative effects on the sustainability of animal and human populations. Vaccines exist to protect against this disease. Through a compartment model depicting the interactions leading to the spread of RVF in Aedes and Culex mosquitos and a livestock population, an optimal control problem is developed to minimize the number of vaccinated livestock at the final time while minimizing the negative effects of the infected Aedes and Culex mosquitos and the cost of the vaccination process. The unique optimal vaccination strategy is produced for given high transmission parameters and numerical results portray that vaccination depends on the level of effectiveness of the protocol.","container-title":"Natural Resource Modeling","DOI":"10.1111/nrm.12006","ISSN":"1939-7445","issue":"3","language":"en","license":"Copyright ©2012 Wiley Periodicals, Inc.","note":"number: 3","page":"385-402","source":"Wiley Online Library","title":"Optimal control applied to Rift Valley fever","volume":"26","author":[{"family":"Adongo","given":"Donald"},{"family":"Fister","given":"K. Renee"},{"family":"Gaff","given":"Holly"},{"family":"Hartley","given":"David"}],"issued":{"date-parts":[["2013",8,1]]}}}],"schema":"https://github.com/citation-style-language/schema/raw/master/csl-citation.json"} </w:instrText>
            </w:r>
            <w:r w:rsidR="006D4315" w:rsidRPr="00486063">
              <w:fldChar w:fldCharType="separate"/>
            </w:r>
            <w:r w:rsidRPr="00F43C4B">
              <w:rPr>
                <w:lang w:val="fr-FR"/>
              </w:rPr>
              <w:t>[2]</w:t>
            </w:r>
            <w:r w:rsidR="006D4315" w:rsidRPr="00486063">
              <w:fldChar w:fldCharType="end"/>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theoretical</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rPr>
                <w:i/>
              </w:rPr>
            </w:pPr>
            <w:r w:rsidRPr="00486063">
              <w:t>explicit compartment : only</w:t>
            </w:r>
            <w:r>
              <w:t xml:space="preserve"> </w:t>
            </w:r>
            <w:r w:rsidRPr="00486063">
              <w:t xml:space="preserve">from </w:t>
            </w:r>
            <m:oMath>
              <m:r>
                <w:rPr>
                  <w:rFonts w:ascii="Cambria Math" w:hAnsi="Cambria Math"/>
                </w:rPr>
                <m:t>S</m:t>
              </m:r>
            </m:oMath>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11"/>
              <w:jc w:val="left"/>
            </w:pPr>
            <w:r w:rsidRPr="00486063">
              <w:t>No</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No</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Yes (optimized in time through objective functional)</w:t>
            </w:r>
          </w:p>
          <w:p w:rsidR="006D4315" w:rsidRPr="00486063" w:rsidRDefault="006D4315" w:rsidP="006D4315">
            <w:pPr>
              <w:ind w:firstLine="0"/>
              <w:jc w:val="left"/>
            </w:pP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No</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optimal (objective functional, no delay)</w:t>
            </w:r>
          </w:p>
        </w:tc>
      </w:tr>
      <w:tr w:rsidR="006D4315"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rPr>
                <w:u w:val="single"/>
              </w:rPr>
              <w:t>Main results:</w:t>
            </w:r>
            <w:r w:rsidRPr="00486063">
              <w:t xml:space="preserve"> Optimal strategy varies with the weight put on cost-minimization (number of vaccinated) </w:t>
            </w:r>
            <w:r w:rsidRPr="00486063">
              <w:rPr>
                <w:i/>
              </w:rPr>
              <w:t xml:space="preserve">vs </w:t>
            </w:r>
            <w:r w:rsidRPr="00486063">
              <w:t>minimizing the infected class</w:t>
            </w:r>
          </w:p>
        </w:tc>
      </w:tr>
      <w:tr w:rsidR="006D4315"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6D4315" w:rsidRPr="00F43C4B" w:rsidRDefault="00F43C4B" w:rsidP="006D4315">
            <w:pPr>
              <w:ind w:firstLine="0"/>
              <w:jc w:val="left"/>
              <w:rPr>
                <w:lang w:val="fr-FR"/>
              </w:rPr>
            </w:pPr>
            <w:proofErr w:type="spellStart"/>
            <w:r w:rsidRPr="00F43C4B">
              <w:rPr>
                <w:lang w:val="fr-FR"/>
              </w:rPr>
              <w:t>Chamchod</w:t>
            </w:r>
            <w:proofErr w:type="spellEnd"/>
            <w:r w:rsidRPr="00F43C4B">
              <w:rPr>
                <w:lang w:val="fr-FR"/>
              </w:rPr>
              <w:t xml:space="preserve"> et al. </w:t>
            </w:r>
            <w:r>
              <w:rPr>
                <w:lang w:val="fr-FR"/>
              </w:rPr>
              <w:t>(</w:t>
            </w:r>
            <w:r w:rsidRPr="00F43C4B">
              <w:rPr>
                <w:lang w:val="fr-FR"/>
              </w:rPr>
              <w:t>2014)</w:t>
            </w:r>
            <w:r>
              <w:rPr>
                <w:lang w:val="fr-FR"/>
              </w:rPr>
              <w:t xml:space="preserve"> </w:t>
            </w:r>
            <w:r w:rsidR="006D4315" w:rsidRPr="00486063">
              <w:fldChar w:fldCharType="begin"/>
            </w:r>
            <w:r>
              <w:rPr>
                <w:lang w:val="fr-FR"/>
              </w:rPr>
              <w:instrText xml:space="preserve"> ADDIN ZOTERO_ITEM CSL_CITATION {"citationID":"5HFLxWMm","properties":{"formattedCitation":"[3]","plainCitation":"[3]","noteIndex":0},"citationItems":[{"id":869,"uris":["http://zotero.org/users/4439787/items/DSV8NI4P"],"itemData":{"id":869,"type":"article-journal","abstract":"We propose a mathematical model to investigate the transmission dynamics of Rift Valley fever (RVF) virus among ruminants. Our findings indicate that in endemic areas RVF virus maintains at a very low level among ruminants after outbreaks and subsequent outbreaks may occur when new susceptible ruminants are recruited into endemic areas or abundant numbers of mosquitoes emerge when herd immunity decreases. Many factors have been shown to have impacts on the severity of RVF outbreaks; a higher probability of death due to RVF among ruminants, a higher mosquito:ruminant ratio, or a shorter lifespan of animals can amplify the magnitude of the outbreaks; vaccination helps to reduce the magnitude of RVF outbreaks and the loss of animals efficiently, and the maximum vaccination effort (a high vaccination rate and a larger number of vaccinated animals) is recommended before the commencement of an outbreak but can be reduced later during the enzootic.","container-title":"Bulletin of Mathematical Biology","DOI":"10.1007/s11538-014-9998-7","ISSN":"1522-9602","issue":"8","journalAbbreviation":"Bull. Math. Biol.","language":"eng","note":"PMID: 25102776","page":"2052-2072","source":"PubMed","title":"A modeling approach to investigate epizootic outbreaks and enzootic maintenance of Rift Valley fever virus","volume":"76","author":[{"family":"Chamchod","given":"Farida"},{"family":"Cantrell","given":"Robert Stephen"},{"family":"Cosner","given":"Chris"},{"family":"Hassan","given":"Ali N."},{"family":"Beier","given":"John C."},{"family":"Ruan","given":"Shigui"}],"issued":{"date-parts":[["2014",8]]}}}],"schema":"https://github.com/citation-style-language/schema/raw/master/csl-citation.json"} </w:instrText>
            </w:r>
            <w:r w:rsidR="006D4315" w:rsidRPr="00486063">
              <w:fldChar w:fldCharType="separate"/>
            </w:r>
            <w:r w:rsidRPr="00F43C4B">
              <w:rPr>
                <w:lang w:val="fr-FR"/>
              </w:rPr>
              <w:t>[3]</w:t>
            </w:r>
            <w:r w:rsidR="006D4315" w:rsidRPr="00486063">
              <w:fldChar w:fldCharType="end"/>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theoretical</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m:oMath>
              <m:r>
                <w:rPr>
                  <w:rFonts w:ascii="Cambria Math" w:hAnsi="Cambria Math"/>
                </w:rPr>
                <m:t>S→R</m:t>
              </m:r>
            </m:oMath>
            <w:r w:rsidRPr="00486063">
              <w:rPr>
                <w:i/>
              </w:rPr>
              <w:t xml:space="preserve"> </w:t>
            </w:r>
            <w:r w:rsidRPr="00486063">
              <w:t>transition</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11"/>
              <w:jc w:val="left"/>
            </w:pPr>
            <w:r w:rsidRPr="00486063">
              <w:t>No</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No</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t xml:space="preserve">Yes (optimized in time </w:t>
            </w:r>
            <w:r w:rsidRPr="00486063">
              <w:t>through objective functional)</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No</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optimal (objective functional, start with delay)</w:t>
            </w:r>
          </w:p>
        </w:tc>
      </w:tr>
      <w:tr w:rsidR="006D4315"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rPr>
                <w:u w:val="single"/>
              </w:rPr>
              <w:t>Main results:</w:t>
            </w:r>
            <w:r w:rsidRPr="00486063">
              <w:t xml:space="preserve"> </w:t>
            </w:r>
            <w:proofErr w:type="spellStart"/>
            <w:r w:rsidRPr="00486063">
              <w:t>i</w:t>
            </w:r>
            <w:proofErr w:type="spellEnd"/>
            <w:r w:rsidRPr="00486063">
              <w:t>) vaccinating at a strong rate before the outbreak is the most efficient strategy ii) if delay ≥ 2 months epidemic size is not decreased</w:t>
            </w:r>
          </w:p>
        </w:tc>
      </w:tr>
      <w:tr w:rsidR="006D4315"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6D4315" w:rsidRPr="00F43C4B" w:rsidRDefault="00F43C4B" w:rsidP="006D4315">
            <w:pPr>
              <w:ind w:firstLine="0"/>
              <w:jc w:val="left"/>
              <w:rPr>
                <w:lang w:val="fr-FR"/>
              </w:rPr>
            </w:pPr>
            <w:proofErr w:type="spellStart"/>
            <w:r w:rsidRPr="00F43C4B">
              <w:rPr>
                <w:lang w:val="fr-FR"/>
              </w:rPr>
              <w:t>Chamchod</w:t>
            </w:r>
            <w:proofErr w:type="spellEnd"/>
            <w:r w:rsidRPr="00F43C4B">
              <w:rPr>
                <w:lang w:val="fr-FR"/>
              </w:rPr>
              <w:t xml:space="preserve"> et al. </w:t>
            </w:r>
            <w:r>
              <w:rPr>
                <w:lang w:val="fr-FR"/>
              </w:rPr>
              <w:t>(</w:t>
            </w:r>
            <w:r w:rsidRPr="00F43C4B">
              <w:rPr>
                <w:lang w:val="fr-FR"/>
              </w:rPr>
              <w:t>2016)</w:t>
            </w:r>
            <w:r>
              <w:rPr>
                <w:lang w:val="fr-FR"/>
              </w:rPr>
              <w:t xml:space="preserve"> </w:t>
            </w:r>
            <w:r w:rsidR="006D4315" w:rsidRPr="00486063">
              <w:fldChar w:fldCharType="begin"/>
            </w:r>
            <w:r>
              <w:rPr>
                <w:lang w:val="fr-FR"/>
              </w:rPr>
              <w:instrText xml:space="preserve"> ADDIN ZOTERO_ITEM CSL_CITATION {"citationID":"V3iKbzXG","properties":{"formattedCitation":"[4]","plainCitation":"[4]","noteIndex":0},"citationItems":[{"id":1292,"uris":["http://zotero.org/users/4439787/items/APNZLHEY"],"itemData":{"id":1292,"type":"article-journal","abstract":"Rift Valley fever virus (RVFV) is an arthropod-borne viral pathogen that causes significant morbidity and mortality in small ruminants throughout Africa and the Middle East. Due to the sporadic and explosive nature of RVF outbreaks, vaccination has proved challenging to reduce RVFV infection in the ruminant population. Currently, there are two available types of vaccines, live and killed, in endemic areas. In this study, two mathematical models have been developed to explore the impact of live and killed vaccines on the transmission dynamics of RVFV. We demonstrate in general that vaccination helps reduce the severity of RVF outbreaks and that less delay in implementation and more vaccination attempts and effective vaccines can reduce the outbreak magnitude and the endemic number of RVFV. However, an introduction of a number of ruminants vaccinated by live vaccines in RVFV-free areas may cause an outbreak and RVFV may become endemic if there is sustained use of live vaccines. Other factors that are the important determinants of RVF outbreaks include: unsustained vaccination programs, recruitment of susceptible ruminants, and the seasonal abundance of mosquitoes.","container-title":"Frontiers in Microbiology","DOI":"10.3389/fmicb.2015.01568","ISSN":"1664-302X","journalAbbreviation":"Front. Microbiol.","language":"English","source":"Frontiers","title":"Transmission dynamics of Rift Valley fever virus: effects of live and killed vaccines on epizootic outbreaks and enzootic maintenance","title-short":"Transmission Dynamics of Rift Valley Fever Virus","volume":"6","author":[{"family":"Chamchod","given":"Farida"},{"family":"Cosner","given":"Chris"},{"family":"Cantrell","given":"R. Stephen"},{"family":"Beier","given":"John C."},{"family":"Ruan","given":"Shigui"}],"accessed":{"date-parts":[["2018",10,12]]},"issued":{"date-parts":[["2016"]]}}}],"schema":"https://github.com/citation-style-language/schema/raw/master/csl-citation.json"} </w:instrText>
            </w:r>
            <w:r w:rsidR="006D4315" w:rsidRPr="00486063">
              <w:fldChar w:fldCharType="separate"/>
            </w:r>
            <w:r w:rsidRPr="00F43C4B">
              <w:rPr>
                <w:lang w:val="fr-FR"/>
              </w:rPr>
              <w:t>[4]</w:t>
            </w:r>
            <w:r w:rsidR="006D4315" w:rsidRPr="00486063">
              <w:fldChar w:fldCharType="end"/>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theoretical</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explicit compartment ; Live vaccines : probability of reversion to virulence and possible abortions ; Killed vaccines : need of a booster to acquire lifelong immunity</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11"/>
              <w:jc w:val="left"/>
            </w:pPr>
            <w:r w:rsidRPr="00486063">
              <w:t>Yes</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Yes</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Yes</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No</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t>periodic (start with delay)</w:t>
            </w:r>
          </w:p>
        </w:tc>
      </w:tr>
      <w:tr w:rsidR="006D4315"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6D4315" w:rsidRPr="00486063" w:rsidRDefault="006D4315" w:rsidP="006D4315">
            <w:pPr>
              <w:ind w:firstLine="0"/>
              <w:jc w:val="left"/>
            </w:pPr>
            <w:r w:rsidRPr="00486063">
              <w:rPr>
                <w:u w:val="single"/>
              </w:rPr>
              <w:t>Main results:</w:t>
            </w:r>
            <w:r w:rsidRPr="00486063">
              <w:t xml:space="preserve"> </w:t>
            </w:r>
            <w:proofErr w:type="spellStart"/>
            <w:r w:rsidRPr="00486063">
              <w:t>i</w:t>
            </w:r>
            <w:proofErr w:type="spellEnd"/>
            <w:r w:rsidRPr="00486063">
              <w:t>) introduction of ruminants vaccinated by live vaccines in RVFV-free areas may cause an outbreak and RVFV may become endemic if there is sustained use of live vaccines ii) if delay ≥ 3 months epidemic size is not decreased</w:t>
            </w:r>
          </w:p>
        </w:tc>
      </w:tr>
    </w:tbl>
    <w:p w:rsidR="00A700D4" w:rsidRDefault="00A700D4"/>
    <w:p w:rsidR="00A700D4" w:rsidRDefault="00A700D4" w:rsidP="00A700D4">
      <w:pPr>
        <w:jc w:val="center"/>
      </w:pPr>
      <w:r w:rsidRPr="00486063">
        <w:rPr>
          <w:b/>
          <w:sz w:val="24"/>
          <w:szCs w:val="24"/>
        </w:rPr>
        <w:lastRenderedPageBreak/>
        <w:t xml:space="preserve">Table </w:t>
      </w:r>
      <w:r>
        <w:rPr>
          <w:b/>
          <w:sz w:val="24"/>
          <w:szCs w:val="24"/>
        </w:rPr>
        <w:t>A - Continued</w:t>
      </w:r>
    </w:p>
    <w:tbl>
      <w:tblPr>
        <w:tblW w:w="15734" w:type="dxa"/>
        <w:tblInd w:w="-8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00" w:firstRow="0" w:lastRow="0" w:firstColumn="0" w:lastColumn="0" w:noHBand="0" w:noVBand="0"/>
      </w:tblPr>
      <w:tblGrid>
        <w:gridCol w:w="2656"/>
        <w:gridCol w:w="1190"/>
        <w:gridCol w:w="3446"/>
        <w:gridCol w:w="1110"/>
        <w:gridCol w:w="958"/>
        <w:gridCol w:w="1881"/>
        <w:gridCol w:w="1274"/>
        <w:gridCol w:w="3219"/>
      </w:tblGrid>
      <w:tr w:rsidR="00A700D4"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Model</w:t>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Category</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Vaccine-related health state(s)</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11"/>
              <w:jc w:val="center"/>
              <w:rPr>
                <w:b/>
              </w:rPr>
            </w:pPr>
            <w:r w:rsidRPr="00486063">
              <w:rPr>
                <w:b/>
              </w:rPr>
              <w:t>Time to build-up immunity</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Efficacy</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Coverage</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Target  specific    hosts</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Vaccination regimen</w:t>
            </w:r>
          </w:p>
          <w:p w:rsidR="00A700D4" w:rsidRPr="00486063" w:rsidRDefault="00A700D4" w:rsidP="00A700D4">
            <w:pPr>
              <w:ind w:firstLine="0"/>
              <w:jc w:val="center"/>
              <w:rPr>
                <w:b/>
              </w:rPr>
            </w:pPr>
          </w:p>
        </w:tc>
      </w:tr>
      <w:tr w:rsidR="00A700D4"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F43C4B" w:rsidP="00A700D4">
            <w:pPr>
              <w:ind w:firstLine="0"/>
              <w:jc w:val="left"/>
            </w:pPr>
            <w:r w:rsidRPr="00F43C4B">
              <w:t xml:space="preserve">Yang and </w:t>
            </w:r>
            <w:proofErr w:type="spellStart"/>
            <w:r w:rsidRPr="00F43C4B">
              <w:t>Nie</w:t>
            </w:r>
            <w:proofErr w:type="spellEnd"/>
            <w:r w:rsidRPr="00F43C4B">
              <w:t xml:space="preserve"> </w:t>
            </w:r>
            <w:r>
              <w:t>(</w:t>
            </w:r>
            <w:r w:rsidRPr="00F43C4B">
              <w:t>2016)</w:t>
            </w:r>
            <w:r>
              <w:t xml:space="preserve"> </w:t>
            </w:r>
            <w:r w:rsidR="00A700D4" w:rsidRPr="00486063">
              <w:fldChar w:fldCharType="begin"/>
            </w:r>
            <w:r>
              <w:instrText xml:space="preserve"> ADDIN ZOTERO_ITEM CSL_CITATION {"citationID":"2Tp4VZjf","properties":{"formattedCitation":"[5]","plainCitation":"[5]","noteIndex":0},"citationItems":[{"id":1327,"uris":["http://zotero.org/users/4439787/items/PFMCVM2E"],"itemData":{"id":1327,"type":"article-journal","abstract":"In this paper, we propose a vector-bone dynamical model to against the transmission of Rift Valley Fever (RVF) between ruminants and mosquitoes, where impulsive vaccination for susceptible ruminants is introduced. By using the comparison principle, integral and differential inequalities, and some of analytical skills, the threshold values for the stability of the disease-free periodic solution and uniform persistence of disease are obtained. These values characterize the evolution and extinction of the disease. Numerical simulations are carried out to illustrate the main theoretical results and the feasibility of the impulsive vaccination control strategy.","container-title":"Advances in Difference Equations","DOI":"10.1186/s13662-016-0835-1","ISSN":"1687-1847","issue":"1","journalAbbreviation":"Advances in Difference Equations","note":"number: 1","page":"134","source":"BioMed Central","title":"Modelling the use of impulsive vaccination to control Rift Valley fever virus transmission","volume":"2016","author":[{"family":"Yang","given":"Chen-Xia"},{"family":"Nie","given":"Lin-Fei"}],"issued":{"date-parts":[["2016",5,18]]}}}],"schema":"https://github.com/citation-style-language/schema/raw/master/csl-citation.json"} </w:instrText>
            </w:r>
            <w:r w:rsidR="00A700D4" w:rsidRPr="00486063">
              <w:fldChar w:fldCharType="separate"/>
            </w:r>
            <w:r w:rsidRPr="00F43C4B">
              <w:t>[5]</w:t>
            </w:r>
            <w:r w:rsidR="00A700D4" w:rsidRPr="00486063">
              <w:fldChar w:fldCharType="end"/>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theoretical</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 xml:space="preserve">explicit compartment : only from </w:t>
            </w:r>
            <w:r w:rsidRPr="00486063">
              <w:rPr>
                <w:i/>
              </w:rPr>
              <w:t>S</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11"/>
              <w:jc w:val="left"/>
            </w:pPr>
            <w:r w:rsidRPr="00486063">
              <w:t>No</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No</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No</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impulsive (length of cycle)</w:t>
            </w:r>
          </w:p>
        </w:tc>
      </w:tr>
      <w:tr w:rsidR="00A700D4"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rPr>
                <w:u w:val="single"/>
              </w:rPr>
              <w:t>Main results:</w:t>
            </w:r>
            <w:r w:rsidRPr="00486063">
              <w:t xml:space="preserve"> </w:t>
            </w:r>
            <w:proofErr w:type="spellStart"/>
            <w:r w:rsidRPr="00486063">
              <w:t>i</w:t>
            </w:r>
            <w:proofErr w:type="spellEnd"/>
            <w:r w:rsidRPr="00486063">
              <w:t>) a short period of pulsing or a large pulse vaccination rate are sufficient conditions for the eradication of RVFV ii) RVFV is uniformly persistent if the vaccination rate is low and vaccination period is too long</w:t>
            </w:r>
          </w:p>
        </w:tc>
      </w:tr>
      <w:tr w:rsidR="00A700D4"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A700D4" w:rsidRPr="00F43C4B" w:rsidRDefault="00F43C4B" w:rsidP="00A700D4">
            <w:pPr>
              <w:ind w:firstLine="0"/>
              <w:jc w:val="left"/>
              <w:rPr>
                <w:lang w:val="fr-FR"/>
              </w:rPr>
            </w:pPr>
            <w:proofErr w:type="spellStart"/>
            <w:r w:rsidRPr="00F43C4B">
              <w:rPr>
                <w:lang w:val="fr-FR"/>
              </w:rPr>
              <w:t>Gachohi</w:t>
            </w:r>
            <w:proofErr w:type="spellEnd"/>
            <w:r w:rsidRPr="00F43C4B">
              <w:rPr>
                <w:lang w:val="fr-FR"/>
              </w:rPr>
              <w:t xml:space="preserve"> et al. </w:t>
            </w:r>
            <w:r>
              <w:rPr>
                <w:lang w:val="fr-FR"/>
              </w:rPr>
              <w:t>(</w:t>
            </w:r>
            <w:r w:rsidRPr="00F43C4B">
              <w:rPr>
                <w:lang w:val="fr-FR"/>
              </w:rPr>
              <w:t>2016)</w:t>
            </w:r>
            <w:r>
              <w:rPr>
                <w:lang w:val="fr-FR"/>
              </w:rPr>
              <w:t xml:space="preserve"> </w:t>
            </w:r>
            <w:r w:rsidR="00A700D4" w:rsidRPr="00486063">
              <w:fldChar w:fldCharType="begin"/>
            </w:r>
            <w:r>
              <w:rPr>
                <w:lang w:val="fr-FR"/>
              </w:rPr>
              <w:instrText xml:space="preserve"> ADDIN ZOTERO_ITEM CSL_CITATION {"citationID":"WQdQLlLo","properties":{"formattedCitation":"[6]","plainCitation":"[6]","noteIndex":0},"citationItems":[{"id":1288,"uris":["http://zotero.org/users/4439787/items/2JLWXSH3"],"itemData":{"id":1288,"type":"article-journal","abstract":"BACKGROUND: The impacts of vaccination on the transmission of Rift Valley fever virus (RVFV) have not been evaluated. We have developed a RVFV transmission model comprising two hosts-cattle as a separate host and sheep and goats as one combined host (herein after referred to as sheep)-and two vectors-Aedes species (spp) and Culex spp-and used it to predict the impacts of: (1) reactive vaccination implemented at various levels of coverage at pre-determined time points, (2) targeted vaccination involving either of the two host species, and (3) a periodic vaccination implemented biannually or annually before an outbreak.\nMETHODOLOGY/PRINCIPAL FINDINGS: The model comprises coupled vector and host modules where the dynamics of vectors and hosts are described using a system of difference equations. Vector populations are structured into egg, larva, pupa and adult stages and the latter stage is further categorized into three infection categories: susceptible, exposed and infectious mosquitoes. The survival rates of the immature stages (egg, larva and pupa) are dependent on rainfall densities extracted from the Tropical Rainfall Measuring Mission (TRMM) for a Rift Valley fever (RVF) endemic site in Kenya over a period of 1827 days. The host populations are structured into four age classes comprising young, weaners, yearlings and adults and four infection categories including susceptible, exposed, infectious, and immune categories. The model reproduces the 2006/2007 RVF outbreak reported in empirical surveys in the target area and other seasonal transmission events that are perceived to occur during the wet seasons. Mass reactive vaccination strategies greatly reduce the potential for a major outbreak. The results also suggest that the effectiveness of vaccination can be enhanced by increasing the vaccination coverage, targeting vaccination on cattle given that this species plays a major role in the transmission of the virus, and using both periodic and reactive vaccination strategies.\nCONCLUSION/SIGNIFICANCE: Reactive vaccination can be effective in mitigating the impacts of RVF outbreaks but practically, it is not always possible to have this measure implemented satisfactorily due to the rapid onset and evolution of RVF epidemics. This analysis demonstrates that both periodic and reactive vaccination ought to be used strategically to effectively control the disease.","container-title":"PLoS Neglected Tropical Diseases","DOI":"10.1371/journal.pntd.0005049","ISSN":"1935-2735","issue":"12","journalAbbreviation":"PLoS Negl Trop Dis","language":"eng","note":"number: 12\nPMID: 27973528\nPMCID: PMC5156372","page":"e0005049","source":"PubMed","title":"Modelling vaccination strategies against Rift Valley fever in livestock in Kenya","volume":"10","author":[{"family":"Gachohi","given":"John M."},{"family":"Njenga","given":"M. Kariuki"},{"family":"Kitala","given":"Philip"},{"family":"Bett","given":"Bernard"}],"issued":{"date-parts":[["2016"]]}}}],"schema":"https://github.com/citation-style-language/schema/raw/master/csl-citation.json"} </w:instrText>
            </w:r>
            <w:r w:rsidR="00A700D4" w:rsidRPr="00486063">
              <w:fldChar w:fldCharType="separate"/>
            </w:r>
            <w:r w:rsidRPr="00F43C4B">
              <w:rPr>
                <w:lang w:val="fr-FR"/>
              </w:rPr>
              <w:t>[6]</w:t>
            </w:r>
            <w:r w:rsidR="00A700D4" w:rsidRPr="00486063">
              <w:fldChar w:fldCharType="end"/>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grey</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unknown</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11"/>
              <w:jc w:val="left"/>
            </w:pPr>
            <w:r w:rsidRPr="00486063">
              <w:t>Yes</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 (reached progressively, not pulse event)</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 xml:space="preserve">Yes (cattle  </w:t>
            </w:r>
            <w:r w:rsidRPr="00486063">
              <w:rPr>
                <w:i/>
              </w:rPr>
              <w:t xml:space="preserve">vs </w:t>
            </w:r>
            <w:r w:rsidRPr="00486063">
              <w:t>small ruminants)</w:t>
            </w:r>
          </w:p>
          <w:p w:rsidR="00A700D4" w:rsidRPr="00486063" w:rsidRDefault="00A700D4" w:rsidP="00A700D4">
            <w:pPr>
              <w:ind w:firstLine="0"/>
              <w:jc w:val="left"/>
            </w:pP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 xml:space="preserve">periodic </w:t>
            </w:r>
            <w:r w:rsidRPr="00486063">
              <w:rPr>
                <w:i/>
              </w:rPr>
              <w:t xml:space="preserve">vs </w:t>
            </w:r>
            <w:r w:rsidRPr="00486063">
              <w:t>reactive</w:t>
            </w:r>
          </w:p>
          <w:p w:rsidR="00A700D4" w:rsidRPr="00486063" w:rsidRDefault="00A700D4" w:rsidP="00A700D4">
            <w:pPr>
              <w:ind w:firstLine="0"/>
              <w:jc w:val="left"/>
            </w:pPr>
          </w:p>
        </w:tc>
      </w:tr>
      <w:tr w:rsidR="00A700D4"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rPr>
                <w:u w:val="single"/>
              </w:rPr>
              <w:t>Main results:</w:t>
            </w:r>
            <w:r w:rsidRPr="00486063">
              <w:t xml:space="preserve"> </w:t>
            </w:r>
            <w:proofErr w:type="spellStart"/>
            <w:r w:rsidRPr="00486063">
              <w:t>i</w:t>
            </w:r>
            <w:proofErr w:type="spellEnd"/>
            <w:r w:rsidRPr="00486063">
              <w:t>) similar coverage induce stronger reduction of incidence in small ruminants than in cattle ii) vaccinating cattle protects both cattle and small ruminants while vaccinating small ruminants only protects small ruminants iii) authors provide a relationship between level of reactive vaccination required to stop an outbreak, given a specific level of periodic vaccination implemented</w:t>
            </w:r>
          </w:p>
        </w:tc>
      </w:tr>
      <w:tr w:rsidR="00A700D4"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A700D4" w:rsidRPr="00F43C4B" w:rsidRDefault="00F43C4B" w:rsidP="00A700D4">
            <w:pPr>
              <w:ind w:firstLine="0"/>
              <w:jc w:val="left"/>
              <w:rPr>
                <w:lang w:val="fr-FR"/>
              </w:rPr>
            </w:pPr>
            <w:r w:rsidRPr="00F43C4B">
              <w:t xml:space="preserve">McMahon et al. </w:t>
            </w:r>
            <w:r>
              <w:t>(</w:t>
            </w:r>
            <w:r w:rsidRPr="00F43C4B">
              <w:t>2014)</w:t>
            </w:r>
            <w:r>
              <w:t xml:space="preserve"> </w:t>
            </w:r>
            <w:r w:rsidR="00A700D4" w:rsidRPr="00486063">
              <w:fldChar w:fldCharType="begin"/>
            </w:r>
            <w:r>
              <w:instrText xml:space="preserve"> ADDIN ZOTERO_ITEM CSL_CITATION {"citationID":"JiK6f6fG","properties":{"formattedCitation":"[7]","plainCitation":"[7]","noteIndex":0},"citationItems":[{"id":1305,"uris":["http://zotero.org/users/4439787/items/JCK8X34T"],"itemData":{"id":1305,"type":"article-journal","abstract":"We present and characterize a multi-host epidemic model of Rift Valley fever (RVF) virus in East Africa with geographic spread on a network, rule-based mitigation measures, and mosquito infection and population dynamics. Susceptible populations are depleted by disease and vaccination and are replenished with the birth of new animals. We observe that the severity of the epidemics is strongly correlated with the duration of the rainy season and that even severe epidemics are abruptly terminated when the rain stops. Because naturally acquired herd immunity is established, total mortality across 25 years is relatively insensitive to many mitigation approaches. Strong reductions in cattle mortality are expected, however, with suﬃcient reduction in population densities of either vectors or susceptible (ie. unvaccinated) hosts. A better understanding of RVF epidemiology would result from serology surveys to quantify the importance of herd immunity in epidemic control, and sequencing of virus from representative animals to quantify the realative importance of transportation and local reservoirs in nucleating yearly epidemics. Our results suggest that an eﬀective multi-layered mitigation strategy would include vector control, movement control, and vaccination of young animals yearly, even in the absence of expected rainfall.","container-title":"Mathematical Modelling of Natural Phenomena","DOI":"10.1051/mmnp/20149211","ISSN":"0973-5348, 1760-6101","issue":"2","language":"en","note":"number: 2","page":"161-177","source":"Crossref","title":"Coupling vector-host dynamics with weather geography and mitigation measures to model Rift Valley fever in Africa","volume":"9","author":[{"family":"McMahon","given":"B.H."},{"family":"Manore","given":"C.A."},{"family":"Hyman","given":"J.M."},{"family":"LaBute","given":"M.X."},{"family":"Fair","given":"J.M."}],"issued":{"date-parts":[["2014"]]}}}],"schema":"https://github.com/citation-style-language/schema/raw/master/csl-citation.json"} </w:instrText>
            </w:r>
            <w:r w:rsidR="00A700D4" w:rsidRPr="00486063">
              <w:fldChar w:fldCharType="separate"/>
            </w:r>
            <w:r w:rsidRPr="00F43C4B">
              <w:rPr>
                <w:lang w:val="fr-FR"/>
              </w:rPr>
              <w:t>[7]</w:t>
            </w:r>
            <w:r w:rsidR="00A700D4" w:rsidRPr="00486063">
              <w:fldChar w:fldCharType="end"/>
            </w:r>
          </w:p>
          <w:p w:rsidR="00A700D4" w:rsidRPr="00F43C4B" w:rsidRDefault="00A700D4" w:rsidP="00A700D4">
            <w:pPr>
              <w:ind w:firstLine="0"/>
              <w:jc w:val="left"/>
              <w:rPr>
                <w:lang w:val="fr-FR"/>
              </w:rPr>
            </w:pP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grey</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explicit compartment</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11"/>
              <w:jc w:val="left"/>
            </w:pPr>
            <w:r w:rsidRPr="00486063">
              <w:t>Yes</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No</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No</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reactive, with delay</w:t>
            </w:r>
          </w:p>
        </w:tc>
      </w:tr>
      <w:tr w:rsidR="00A700D4"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rPr>
                <w:u w:val="single"/>
              </w:rPr>
              <w:t>Main results:</w:t>
            </w:r>
            <w:r w:rsidRPr="00486063">
              <w:t xml:space="preserve"> For a 45-day rainy season, </w:t>
            </w:r>
            <w:proofErr w:type="gramStart"/>
            <w:r w:rsidRPr="00486063">
              <w:t>3 week</w:t>
            </w:r>
            <w:proofErr w:type="gramEnd"/>
            <w:r w:rsidRPr="00486063">
              <w:t xml:space="preserve"> window of opportunity to vaccinate to impact ongoing epidemic. Otherwise, benefits of vaccination primarily occur in years subsequent to the vaccination effort</w:t>
            </w:r>
          </w:p>
          <w:p w:rsidR="00A700D4" w:rsidRPr="00486063" w:rsidRDefault="00A700D4" w:rsidP="00A700D4">
            <w:pPr>
              <w:ind w:firstLine="0"/>
              <w:jc w:val="left"/>
            </w:pPr>
          </w:p>
        </w:tc>
      </w:tr>
      <w:tr w:rsidR="00A700D4" w:rsidRPr="00486063" w:rsidTr="00125E31">
        <w:trPr>
          <w:trHeight w:val="345"/>
        </w:trPr>
        <w:tc>
          <w:tcPr>
            <w:tcW w:w="2693" w:type="dxa"/>
            <w:tcBorders>
              <w:top w:val="single" w:sz="4" w:space="0" w:color="BFBFBF"/>
              <w:left w:val="single" w:sz="4" w:space="0" w:color="BFBFBF"/>
              <w:bottom w:val="single" w:sz="4" w:space="0" w:color="BFBFBF"/>
              <w:right w:val="single" w:sz="4" w:space="0" w:color="BFBFBF"/>
            </w:tcBorders>
            <w:shd w:val="clear" w:color="auto" w:fill="auto"/>
          </w:tcPr>
          <w:p w:rsidR="00A700D4" w:rsidRPr="00F43C4B" w:rsidRDefault="00F43C4B" w:rsidP="00A700D4">
            <w:pPr>
              <w:ind w:firstLine="0"/>
              <w:jc w:val="left"/>
              <w:rPr>
                <w:lang w:val="fr-FR"/>
              </w:rPr>
            </w:pPr>
            <w:r w:rsidRPr="00F43C4B">
              <w:rPr>
                <w:lang w:val="fr-FR"/>
              </w:rPr>
              <w:t xml:space="preserve">Métras et al. </w:t>
            </w:r>
            <w:r>
              <w:rPr>
                <w:lang w:val="fr-FR"/>
              </w:rPr>
              <w:t>(</w:t>
            </w:r>
            <w:r w:rsidRPr="00F43C4B">
              <w:rPr>
                <w:lang w:val="fr-FR"/>
              </w:rPr>
              <w:t>2020)</w:t>
            </w:r>
            <w:r>
              <w:rPr>
                <w:lang w:val="fr-FR"/>
              </w:rPr>
              <w:t xml:space="preserve"> </w:t>
            </w:r>
            <w:r w:rsidR="00A700D4" w:rsidRPr="00486063">
              <w:fldChar w:fldCharType="begin"/>
            </w:r>
            <w:r>
              <w:rPr>
                <w:lang w:val="fr-FR"/>
              </w:rPr>
              <w:instrText xml:space="preserve"> ADDIN ZOTERO_ITEM CSL_CITATION {"citationID":"T2IWgI1r","properties":{"formattedCitation":"[8]","plainCitation":"[8]","noteIndex":0},"citationItems":[{"id":3373,"uris":["http://zotero.org/users/4439787/items/NAFPVN6V"],"itemData":{"id":3373,"type":"article-journal","abstract":"Rift Valley fever (RVF) is an emerging, zoonotic, arboviral hemorrhagic fever threatening livestock and humans mainly in Africa. RVF is of global concern, having expanded its geographical range over the last decades. The impact of control measures on epidemic dynamics using empirical data has not been assessed. Here, we fitted a mathematical model to seroprevalence livestock and human RVF case data from the 2018-2019 epidemic in Mayotte to estimate viral transmission among livestock, and spillover from livestock to humans through both direct contact and vector-mediated routes. Model simulations were used to assess the impact of vaccination on reducing the epidemic size. The rate of spillover by direct contact was about twice as high as vector transmission. Assuming 30% of the population were farmers, each transmission route contributed to 45% and 55% of the number of human infections, respectively. Reactive vaccination immunizing 20% of the livestock population reduced the number of human cases by 30%. Vaccinating 1 mo later required using 50% more vaccine doses for a similar reduction. Vaccinating only farmers required 10 times as more vaccine doses for a similar reduction in human cases. Finally, with 52.0% (95% credible interval [CrI] [42.9-59.4]) of livestock immune at the end of the epidemic wave, viral reemergence in the next rainy season (2019-2020) is unlikely. Coordinated human and animal health surveillance, and timely livestock vaccination appear to be key to controlling RVF in this setting. We furthermore demonstrate the value of a One Health quantitative approach to surveillance and control of zoonotic infectious diseases.","container-title":"Proceedings of the National Academy of Sciences of the United States of America","DOI":"10.1073/pnas.2004468117","ISSN":"1091-6490","issue":"39","journalAbbreviation":"Proc Natl Acad Sci U S A","language":"eng","note":"PMID: 32929025\nPMCID: PMC7533885","page":"24567-24574","source":"PubMed","title":"Estimation of Rift Valley fever virus spillover to humans during the Mayotte 2018-2019 epidemic","volume":"117","author":[{"family":"Métras","given":"Raphaëlle"},{"family":"Edmunds","given":"W. John"},{"family":"Youssouffi","given":"Chouanibou"},{"family":"Dommergues","given":"Laure"},{"family":"Fournié","given":"Guillaume"},{"family":"Camacho","given":"Anton"},{"family":"Funk","given":"Sebastian"},{"family":"Cardinale","given":"Eric"},{"family":"Le Godais","given":"Gilles"},{"family":"Combo","given":"Soihibou"},{"family":"Filleul","given":"Laurent"},{"family":"Youssouf","given":"Hassani"},{"family":"Subiros","given":"Marion"}],"issued":{"date-parts":[["2020"]],"season":"29"}}}],"schema":"https://github.com/citation-style-language/schema/raw/master/csl-citation.json"} </w:instrText>
            </w:r>
            <w:r w:rsidR="00A700D4" w:rsidRPr="00486063">
              <w:fldChar w:fldCharType="separate"/>
            </w:r>
            <w:r w:rsidRPr="00F43C4B">
              <w:rPr>
                <w:lang w:val="fr-FR"/>
              </w:rPr>
              <w:t>[8]</w:t>
            </w:r>
            <w:r w:rsidR="00A700D4" w:rsidRPr="00486063">
              <w:fldChar w:fldCharType="end"/>
            </w:r>
          </w:p>
        </w:tc>
        <w:tc>
          <w:tcPr>
            <w:tcW w:w="104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applied</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explicit compartment</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11"/>
              <w:jc w:val="left"/>
            </w:pPr>
            <w:r w:rsidRPr="00486063">
              <w:t>Yes</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 (livestock vs human)</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reactive, mass vaccination, with</w:t>
            </w:r>
          </w:p>
          <w:p w:rsidR="00A700D4" w:rsidRPr="00486063" w:rsidRDefault="00A700D4" w:rsidP="00A700D4">
            <w:pPr>
              <w:ind w:firstLine="0"/>
              <w:jc w:val="left"/>
            </w:pPr>
            <w:r w:rsidRPr="00486063">
              <w:t>delay</w:t>
            </w:r>
          </w:p>
        </w:tc>
      </w:tr>
      <w:tr w:rsidR="00A700D4"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A700D4" w:rsidRDefault="00A700D4" w:rsidP="00A700D4">
            <w:pPr>
              <w:ind w:firstLine="0"/>
              <w:jc w:val="left"/>
            </w:pPr>
            <w:r w:rsidRPr="00486063">
              <w:rPr>
                <w:u w:val="single"/>
              </w:rPr>
              <w:t>Main results:</w:t>
            </w:r>
            <w:r w:rsidRPr="00486063">
              <w:t xml:space="preserve"> </w:t>
            </w:r>
            <w:proofErr w:type="spellStart"/>
            <w:r w:rsidRPr="00486063">
              <w:t>i</w:t>
            </w:r>
            <w:proofErr w:type="spellEnd"/>
            <w:r w:rsidRPr="00486063">
              <w:t>) vaccinating 20% of livestock immediately after first human case is reported reduces human cases by 30% ii) waiting one more month requires 50% more vaccine doses to achieve similar impact</w:t>
            </w:r>
          </w:p>
          <w:p w:rsidR="00A700D4" w:rsidRPr="00486063" w:rsidRDefault="00A700D4" w:rsidP="00A700D4">
            <w:pPr>
              <w:ind w:firstLine="0"/>
              <w:jc w:val="left"/>
            </w:pPr>
          </w:p>
        </w:tc>
      </w:tr>
    </w:tbl>
    <w:p w:rsidR="00A700D4" w:rsidRDefault="00A700D4" w:rsidP="00A700D4">
      <w:pPr>
        <w:jc w:val="center"/>
      </w:pPr>
      <w:r w:rsidRPr="00486063">
        <w:rPr>
          <w:b/>
          <w:sz w:val="24"/>
          <w:szCs w:val="24"/>
        </w:rPr>
        <w:lastRenderedPageBreak/>
        <w:t xml:space="preserve">Table </w:t>
      </w:r>
      <w:r>
        <w:rPr>
          <w:b/>
          <w:sz w:val="24"/>
          <w:szCs w:val="24"/>
        </w:rPr>
        <w:t>A - Continued</w:t>
      </w:r>
    </w:p>
    <w:tbl>
      <w:tblPr>
        <w:tblW w:w="15734" w:type="dxa"/>
        <w:tblInd w:w="-8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00" w:firstRow="0" w:lastRow="0" w:firstColumn="0" w:lastColumn="0" w:noHBand="0" w:noVBand="0"/>
      </w:tblPr>
      <w:tblGrid>
        <w:gridCol w:w="2549"/>
        <w:gridCol w:w="1190"/>
        <w:gridCol w:w="3494"/>
        <w:gridCol w:w="1110"/>
        <w:gridCol w:w="959"/>
        <w:gridCol w:w="1891"/>
        <w:gridCol w:w="1276"/>
        <w:gridCol w:w="3265"/>
      </w:tblGrid>
      <w:tr w:rsidR="00A700D4" w:rsidRPr="00486063" w:rsidTr="00EF4BA2">
        <w:trPr>
          <w:trHeight w:val="345"/>
        </w:trPr>
        <w:tc>
          <w:tcPr>
            <w:tcW w:w="254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Model</w:t>
            </w:r>
          </w:p>
        </w:tc>
        <w:tc>
          <w:tcPr>
            <w:tcW w:w="119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Category</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Vaccine-related health state(s)</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11"/>
              <w:jc w:val="center"/>
              <w:rPr>
                <w:b/>
              </w:rPr>
            </w:pPr>
            <w:r w:rsidRPr="00486063">
              <w:rPr>
                <w:b/>
              </w:rPr>
              <w:t>Time to build-up immunity</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Efficacy</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Coverage</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Target  specific    hosts</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center"/>
              <w:rPr>
                <w:b/>
              </w:rPr>
            </w:pPr>
            <w:r w:rsidRPr="00486063">
              <w:rPr>
                <w:b/>
              </w:rPr>
              <w:t>Vaccination regimen</w:t>
            </w:r>
          </w:p>
          <w:p w:rsidR="00A700D4" w:rsidRPr="00486063" w:rsidRDefault="00A700D4" w:rsidP="00A700D4">
            <w:pPr>
              <w:ind w:firstLine="0"/>
              <w:jc w:val="center"/>
              <w:rPr>
                <w:b/>
              </w:rPr>
            </w:pPr>
          </w:p>
        </w:tc>
      </w:tr>
      <w:tr w:rsidR="00A700D4" w:rsidRPr="00486063" w:rsidTr="00EF4BA2">
        <w:trPr>
          <w:trHeight w:val="345"/>
        </w:trPr>
        <w:tc>
          <w:tcPr>
            <w:tcW w:w="254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F43C4B" w:rsidP="00125E31">
            <w:pPr>
              <w:ind w:firstLine="0"/>
              <w:jc w:val="left"/>
            </w:pPr>
            <w:r w:rsidRPr="00F43C4B">
              <w:t xml:space="preserve">EFSA AHAW Panel et al. </w:t>
            </w:r>
            <w:r>
              <w:t>(</w:t>
            </w:r>
            <w:r w:rsidRPr="00F43C4B">
              <w:t>2020 - Model 1)</w:t>
            </w:r>
            <w:r>
              <w:t xml:space="preserve"> </w:t>
            </w:r>
            <w:r w:rsidR="00A700D4" w:rsidRPr="00486063">
              <w:fldChar w:fldCharType="begin"/>
            </w:r>
            <w:r>
              <w:instrText xml:space="preserve"> ADDIN ZOTERO_ITEM CSL_CITATION {"citationID":"aqjjuaeY","properties":{"formattedCitation":"[9]","plainCitation":"[9]","noteIndex":0},"citationItems":[{"id":3104,"uris":["http://zotero.org/users/4439787/items/YNGPF7CT"],"itemData":{"id":3104,"type":"article-journal","abstract":"Effectiveness of surveillance and control measures against Rift Valley Fever (RVF) in Mayotte (overseas France) and in continental EU were assessed using mathematical models. Surveillance for early detection of RVF virus circulation implies very low design prevalence values and thus sampling a high number of animals, so feasibility issues may rise. Passive surveillance based on notified abortions in ruminants is key for early warning and at present the only feasible surveillance option. The assessment of vaccination and culling against RVF in Mayotte suggests that vaccination is more effective when quickly implemented throughout the population, e.g. at a rate of 200 or 2,000 animals vaccinated per day. Test and cull is not an option for RVF control in Mayotte given the high number of animals that would need to be tested. If the risk of RVFV introduction into the continental EU increases, ruminant establishments close to possible points of disease incursion should be included in the surveillance. An enhanced surveillance on reproductive disorders should be applied during summer in risk areas. Serosurveillance targets of 0.3% animals should be at least considered. RVF control measures possibly applied in the continental EU have been assessed in the Netherlands, as an example. Culling animals on farms within a 20 km radius of detected farms appears as the most effective measure to control RVF spread, although too many animals should be culled. Alternative measures are vaccination in a 50 km radius around detection, ring vaccination between 20 and 50 km and culling of detected farms. The assessment of zoning showed that, following RVFV introduction and considering an R0 = 2, a mean vector dispersal of 10 km and 10 farms initially detected, RVFV would spread beyond a radius of up to 100 km or 50 km from the infected area with 10% or 55% probability, respectively.","container-title":"EFSA Journal","DOI":"https://doi.org/10.2903/j.efsa.2020.6292","ISSN":"1831-4732","issue":"11","language":"en","page":"e06292","source":"Wiley Online Library","title":"Rift Valley fever – assessment of effectiveness of surveillance and control measures in the EU","volume":"18","author":[{"family":"EFSA AHAW Panel","given":""},{"family":"Nielsen","given":"Søren Saxmose"},{"family":"Alvarez","given":"Julio"},{"family":"Bicout","given":"Dominique Joseph"},{"family":"Calistri","given":"Paolo"},{"family":"Depner","given":"Klaus"},{"family":"Drewe","given":"Julian Ashley"},{"family":"Garin‐Bastuji","given":"Bruno"},{"family":"Rojas","given":"José Luis Gonzales"},{"family":"Schmidt","given":"Christian Gortázar"},{"family":"Herskin","given":"Mette"},{"family":"Michel","given":"Virginie"},{"family":"Chueca","given":"Miguel Ángel Miranda"},{"family":"Pasquali","given":"Paolo"},{"family":"Roberts","given":"Helen Clare"},{"family":"Sihvonen","given":"Liisa Helena"},{"family":"Stahl","given":"Karl"},{"family":"Calvo","given":"Antonio Velarde"},{"family":"Viltrop","given":"Arvo"},{"family":"Winckler","given":"Christoph"},{"family":"Gubbins","given":"Simon"},{"family":"Antoniou","given":"Sotiria-Eleni"},{"family":"Broglia","given":"Alessandro"},{"family":"Abrahantes","given":"Josè Cortiñas"},{"family":"Dhollander","given":"Sofie"},{"family":"Stede","given":"Yves Van","dropping-particle":"der"}],"issued":{"date-parts":[["2020"]]}},"label":"page"}],"schema":"https://github.com/citation-style-language/schema/raw/master/csl-citation.json"} </w:instrText>
            </w:r>
            <w:r w:rsidR="00A700D4" w:rsidRPr="00486063">
              <w:fldChar w:fldCharType="separate"/>
            </w:r>
            <w:r w:rsidRPr="00F43C4B">
              <w:t>[9]</w:t>
            </w:r>
            <w:r w:rsidR="00A700D4" w:rsidRPr="00486063">
              <w:fldChar w:fldCharType="end"/>
            </w:r>
          </w:p>
        </w:tc>
        <w:tc>
          <w:tcPr>
            <w:tcW w:w="119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applied</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explicit compartment</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11"/>
              <w:jc w:val="left"/>
            </w:pPr>
            <w:r w:rsidRPr="00486063">
              <w:t>No</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No (number of animals vaccinated per day until 100% is reached</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No</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continuous, starting before or after RVFV incursion</w:t>
            </w:r>
          </w:p>
        </w:tc>
      </w:tr>
      <w:tr w:rsidR="00A700D4" w:rsidRPr="00146411"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rPr>
                <w:u w:val="single"/>
              </w:rPr>
              <w:t>Main results:</w:t>
            </w:r>
            <w:r w:rsidRPr="00486063">
              <w:t xml:space="preserve"> </w:t>
            </w:r>
            <w:proofErr w:type="spellStart"/>
            <w:r w:rsidRPr="00486063">
              <w:t>i</w:t>
            </w:r>
            <w:proofErr w:type="spellEnd"/>
            <w:r w:rsidRPr="00486063">
              <w:t>) the vaccination is more effective when applied early before the start of the epidemic and quickly implemented throughout the population</w:t>
            </w:r>
          </w:p>
          <w:p w:rsidR="00A700D4" w:rsidRPr="00486063" w:rsidRDefault="00A700D4" w:rsidP="00A700D4">
            <w:pPr>
              <w:ind w:firstLine="0"/>
              <w:jc w:val="left"/>
            </w:pPr>
            <w:r w:rsidRPr="00486063">
              <w:t xml:space="preserve">ii) vaccine effectiveness has a minor effect on the reduction of infections iii) Vaccinating 200 to 2000 animals a day guarantees the epidemic is halted within 1 year, regardless whether vaccination starts before or after RVFV incursion. With 20 animals vaccinated per day, the epidemic continues for more than 2 years, and the whole population eventually </w:t>
            </w:r>
            <w:proofErr w:type="gramStart"/>
            <w:r w:rsidRPr="00486063">
              <w:t>gets</w:t>
            </w:r>
            <w:proofErr w:type="gramEnd"/>
            <w:r w:rsidRPr="00486063">
              <w:t xml:space="preserve"> infected.</w:t>
            </w:r>
          </w:p>
        </w:tc>
      </w:tr>
      <w:tr w:rsidR="00A700D4" w:rsidRPr="00486063" w:rsidTr="00EF4BA2">
        <w:trPr>
          <w:trHeight w:val="345"/>
        </w:trPr>
        <w:tc>
          <w:tcPr>
            <w:tcW w:w="254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F43C4B" w:rsidP="00A700D4">
            <w:pPr>
              <w:ind w:firstLine="0"/>
              <w:jc w:val="left"/>
            </w:pPr>
            <w:r w:rsidRPr="00F43C4B">
              <w:t xml:space="preserve">EFSA AHAW Panel et al. </w:t>
            </w:r>
            <w:r>
              <w:t>(</w:t>
            </w:r>
            <w:r w:rsidRPr="00F43C4B">
              <w:t>2020 - Model 2)</w:t>
            </w:r>
            <w:r>
              <w:t xml:space="preserve"> </w:t>
            </w:r>
            <w:r w:rsidR="00A700D4" w:rsidRPr="00486063">
              <w:fldChar w:fldCharType="begin"/>
            </w:r>
            <w:r>
              <w:instrText xml:space="preserve"> ADDIN ZOTERO_ITEM CSL_CITATION {"citationID":"ME6eRG7v","properties":{"formattedCitation":"[9]","plainCitation":"[9]","noteIndex":0},"citationItems":[{"id":3104,"uris":["http://zotero.org/users/4439787/items/YNGPF7CT"],"itemData":{"id":3104,"type":"article-journal","abstract":"Effectiveness of surveillance and control measures against Rift Valley Fever (RVF) in Mayotte (overseas France) and in continental EU were assessed using mathematical models. Surveillance for early detection of RVF virus circulation implies very low design prevalence values and thus sampling a high number of animals, so feasibility issues may rise. Passive surveillance based on notified abortions in ruminants is key for early warning and at present the only feasible surveillance option. The assessment of vaccination and culling against RVF in Mayotte suggests that vaccination is more effective when quickly implemented throughout the population, e.g. at a rate of 200 or 2,000 animals vaccinated per day. Test and cull is not an option for RVF control in Mayotte given the high number of animals that would need to be tested. If the risk of RVFV introduction into the continental EU increases, ruminant establishments close to possible points of disease incursion should be included in the surveillance. An enhanced surveillance on reproductive disorders should be applied during summer in risk areas. Serosurveillance targets of 0.3% animals should be at least considered. RVF control measures possibly applied in the continental EU have been assessed in the Netherlands, as an example. Culling animals on farms within a 20 km radius of detected farms appears as the most effective measure to control RVF spread, although too many animals should be culled. Alternative measures are vaccination in a 50 km radius around detection, ring vaccination between 20 and 50 km and culling of detected farms. The assessment of zoning showed that, following RVFV introduction and considering an R0 = 2, a mean vector dispersal of 10 km and 10 farms initially detected, RVFV would spread beyond a radius of up to 100 km or 50 km from the infected area with 10% or 55% probability, respectively.","container-title":"EFSA Journal","DOI":"https://doi.org/10.2903/j.efsa.2020.6292","ISSN":"1831-4732","issue":"11","language":"en","page":"e06292","source":"Wiley Online Library","title":"Rift Valley fever – assessment of effectiveness of surveillance and control measures in the EU","volume":"18","author":[{"family":"EFSA AHAW Panel","given":""},{"family":"Nielsen","given":"Søren Saxmose"},{"family":"Alvarez","given":"Julio"},{"family":"Bicout","given":"Dominique Joseph"},{"family":"Calistri","given":"Paolo"},{"family":"Depner","given":"Klaus"},{"family":"Drewe","given":"Julian Ashley"},{"family":"Garin‐Bastuji","given":"Bruno"},{"family":"Rojas","given":"José Luis Gonzales"},{"family":"Schmidt","given":"Christian Gortázar"},{"family":"Herskin","given":"Mette"},{"family":"Michel","given":"Virginie"},{"family":"Chueca","given":"Miguel Ángel Miranda"},{"family":"Pasquali","given":"Paolo"},{"family":"Roberts","given":"Helen Clare"},{"family":"Sihvonen","given":"Liisa Helena"},{"family":"Stahl","given":"Karl"},{"family":"Calvo","given":"Antonio Velarde"},{"family":"Viltrop","given":"Arvo"},{"family":"Winckler","given":"Christoph"},{"family":"Gubbins","given":"Simon"},{"family":"Antoniou","given":"Sotiria-Eleni"},{"family":"Broglia","given":"Alessandro"},{"family":"Abrahantes","given":"Josè Cortiñas"},{"family":"Dhollander","given":"Sofie"},{"family":"Stede","given":"Yves Van","dropping-particle":"der"}],"issued":{"date-parts":[["2020"]]}},"label":"page"}],"schema":"https://github.com/citation-style-language/schema/raw/master/csl-citation.json"} </w:instrText>
            </w:r>
            <w:r w:rsidR="00A700D4" w:rsidRPr="00486063">
              <w:fldChar w:fldCharType="separate"/>
            </w:r>
            <w:r w:rsidRPr="00F43C4B">
              <w:t>[9]</w:t>
            </w:r>
            <w:r w:rsidR="00A700D4" w:rsidRPr="00486063">
              <w:fldChar w:fldCharType="end"/>
            </w:r>
          </w:p>
        </w:tc>
        <w:tc>
          <w:tcPr>
            <w:tcW w:w="119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applied</w:t>
            </w:r>
          </w:p>
        </w:tc>
        <w:tc>
          <w:tcPr>
            <w:tcW w:w="3494"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reduce probability of transmission (vector to host and host to vector)</w:t>
            </w:r>
          </w:p>
        </w:tc>
        <w:tc>
          <w:tcPr>
            <w:tcW w:w="1110"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11"/>
              <w:jc w:val="left"/>
            </w:pPr>
            <w:r w:rsidRPr="00486063">
              <w:t>Yes</w:t>
            </w:r>
          </w:p>
        </w:tc>
        <w:tc>
          <w:tcPr>
            <w:tcW w:w="959"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Yes</w:t>
            </w:r>
          </w:p>
        </w:tc>
        <w:tc>
          <w:tcPr>
            <w:tcW w:w="1891"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87226F">
            <w:pPr>
              <w:ind w:firstLine="0"/>
              <w:jc w:val="left"/>
            </w:pPr>
            <w:r w:rsidRPr="00486063">
              <w:t>No (</w:t>
            </w:r>
            <w:r w:rsidR="0087226F">
              <w:t xml:space="preserve">start by </w:t>
            </w:r>
            <w:r w:rsidRPr="00486063">
              <w:t xml:space="preserve">infected premises </w:t>
            </w:r>
            <w:r w:rsidR="0087226F">
              <w:t>until</w:t>
            </w:r>
            <w:r w:rsidRPr="00486063">
              <w:t xml:space="preserve"> 100% vaccinated)</w:t>
            </w:r>
          </w:p>
        </w:tc>
        <w:tc>
          <w:tcPr>
            <w:tcW w:w="1276"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No</w:t>
            </w:r>
          </w:p>
        </w:tc>
        <w:tc>
          <w:tcPr>
            <w:tcW w:w="3265" w:type="dxa"/>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t>reactive, without delay</w:t>
            </w:r>
          </w:p>
        </w:tc>
      </w:tr>
      <w:tr w:rsidR="00A700D4" w:rsidRPr="00486063" w:rsidTr="00EF4BA2">
        <w:trPr>
          <w:trHeight w:val="345"/>
        </w:trPr>
        <w:tc>
          <w:tcPr>
            <w:tcW w:w="15734" w:type="dxa"/>
            <w:gridSpan w:val="8"/>
            <w:tcBorders>
              <w:top w:val="single" w:sz="4" w:space="0" w:color="BFBFBF"/>
              <w:left w:val="single" w:sz="4" w:space="0" w:color="BFBFBF"/>
              <w:bottom w:val="single" w:sz="4" w:space="0" w:color="BFBFBF"/>
              <w:right w:val="single" w:sz="4" w:space="0" w:color="BFBFBF"/>
            </w:tcBorders>
            <w:shd w:val="clear" w:color="auto" w:fill="auto"/>
          </w:tcPr>
          <w:p w:rsidR="00A700D4" w:rsidRPr="00486063" w:rsidRDefault="00A700D4" w:rsidP="00A700D4">
            <w:pPr>
              <w:ind w:firstLine="0"/>
              <w:jc w:val="left"/>
            </w:pPr>
            <w:r w:rsidRPr="00486063">
              <w:rPr>
                <w:u w:val="single"/>
              </w:rPr>
              <w:t>Main results:</w:t>
            </w:r>
            <w:r w:rsidRPr="00486063">
              <w:t xml:space="preserve"> vaccination in a 50-km radius around detected farms is among the most effective strategies (other, not involving vaccination, are compared)</w:t>
            </w:r>
          </w:p>
        </w:tc>
      </w:tr>
    </w:tbl>
    <w:p w:rsidR="006D4315" w:rsidRDefault="006D4315" w:rsidP="006D4315">
      <w:pPr>
        <w:ind w:firstLine="0"/>
        <w:jc w:val="left"/>
        <w:sectPr w:rsidR="006D4315" w:rsidSect="006D4315">
          <w:pgSz w:w="16838" w:h="11906" w:orient="landscape"/>
          <w:pgMar w:top="1135" w:right="1418" w:bottom="1134" w:left="1418" w:header="709" w:footer="709" w:gutter="0"/>
          <w:cols w:space="708"/>
          <w:docGrid w:linePitch="360"/>
        </w:sectPr>
      </w:pPr>
    </w:p>
    <w:p w:rsidR="006D4315" w:rsidRDefault="006D4315" w:rsidP="006D4315">
      <w:pPr>
        <w:pStyle w:val="Sous-titre"/>
        <w:widowControl w:val="0"/>
        <w:rPr>
          <w:b/>
          <w:i w:val="0"/>
          <w:sz w:val="24"/>
          <w:szCs w:val="24"/>
        </w:rPr>
      </w:pPr>
      <w:bookmarkStart w:id="1" w:name="_cwju9h8y9hqs"/>
      <w:bookmarkEnd w:id="1"/>
      <w:r w:rsidRPr="000A5CAE">
        <w:rPr>
          <w:b/>
          <w:i w:val="0"/>
          <w:sz w:val="24"/>
          <w:szCs w:val="24"/>
        </w:rPr>
        <w:lastRenderedPageBreak/>
        <w:t xml:space="preserve">Table </w:t>
      </w:r>
      <w:r w:rsidR="00E66AB7">
        <w:rPr>
          <w:b/>
          <w:i w:val="0"/>
          <w:sz w:val="24"/>
          <w:szCs w:val="24"/>
        </w:rPr>
        <w:t>B</w:t>
      </w:r>
      <w:r w:rsidRPr="000A5CAE">
        <w:rPr>
          <w:b/>
          <w:i w:val="0"/>
          <w:sz w:val="24"/>
          <w:szCs w:val="24"/>
        </w:rPr>
        <w:t xml:space="preserve"> - Characteristics of spatial models as well as non-spatial models with external renewal. </w:t>
      </w:r>
    </w:p>
    <w:p w:rsidR="006D4315" w:rsidRPr="00BD218F" w:rsidRDefault="006D4315" w:rsidP="006D4315">
      <w:pPr>
        <w:pStyle w:val="Sous-titre"/>
        <w:widowControl w:val="0"/>
        <w:rPr>
          <w:i w:val="0"/>
          <w:sz w:val="20"/>
          <w:szCs w:val="20"/>
        </w:rPr>
      </w:pPr>
      <w:r w:rsidRPr="00BD218F">
        <w:rPr>
          <w:i w:val="0"/>
          <w:sz w:val="20"/>
          <w:szCs w:val="20"/>
        </w:rPr>
        <w:t>Without any geographical context, we chose not to assign a scale to theoretical models.</w:t>
      </w:r>
    </w:p>
    <w:tbl>
      <w:tblPr>
        <w:tblW w:w="148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246"/>
        <w:gridCol w:w="1436"/>
        <w:gridCol w:w="1716"/>
        <w:gridCol w:w="1610"/>
        <w:gridCol w:w="2557"/>
        <w:gridCol w:w="4300"/>
      </w:tblGrid>
      <w:tr w:rsidR="006D4315" w:rsidRPr="00BD218F" w:rsidTr="00935494">
        <w:trPr>
          <w:trHeight w:val="77"/>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2" w:right="108" w:firstLine="0"/>
              <w:rPr>
                <w:b/>
                <w:sz w:val="20"/>
                <w:szCs w:val="20"/>
              </w:rPr>
            </w:pPr>
            <w:r w:rsidRPr="00BD218F">
              <w:rPr>
                <w:b/>
                <w:sz w:val="20"/>
                <w:szCs w:val="20"/>
              </w:rPr>
              <w:t>Reference</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b/>
                <w:sz w:val="20"/>
                <w:szCs w:val="20"/>
              </w:rPr>
            </w:pPr>
            <w:r w:rsidRPr="00BD218F">
              <w:rPr>
                <w:b/>
                <w:sz w:val="20"/>
                <w:szCs w:val="20"/>
              </w:rPr>
              <w:t>Category</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b/>
                <w:sz w:val="20"/>
                <w:szCs w:val="20"/>
              </w:rPr>
            </w:pPr>
            <w:r w:rsidRPr="00BD218F">
              <w:rPr>
                <w:b/>
                <w:sz w:val="20"/>
                <w:szCs w:val="20"/>
              </w:rPr>
              <w:t>Location</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b/>
                <w:sz w:val="20"/>
                <w:szCs w:val="20"/>
              </w:rPr>
            </w:pPr>
            <w:r w:rsidRPr="00BD218F">
              <w:rPr>
                <w:b/>
                <w:sz w:val="20"/>
                <w:szCs w:val="20"/>
              </w:rPr>
              <w:t>Scale</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b/>
                <w:sz w:val="20"/>
                <w:szCs w:val="20"/>
              </w:rPr>
            </w:pPr>
            <w:r w:rsidRPr="00BD218F">
              <w:rPr>
                <w:b/>
                <w:sz w:val="20"/>
                <w:szCs w:val="20"/>
              </w:rPr>
              <w:t>Connection</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b/>
                <w:sz w:val="20"/>
                <w:szCs w:val="20"/>
              </w:rPr>
            </w:pPr>
            <w:r w:rsidRPr="00BD218F">
              <w:rPr>
                <w:b/>
                <w:sz w:val="20"/>
                <w:szCs w:val="20"/>
              </w:rPr>
              <w:t>Movement data / use of proxy</w:t>
            </w:r>
          </w:p>
        </w:tc>
      </w:tr>
      <w:tr w:rsidR="006D4315"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2" w:right="108" w:firstLine="0"/>
              <w:rPr>
                <w:b/>
                <w:sz w:val="20"/>
                <w:szCs w:val="20"/>
              </w:rPr>
            </w:pPr>
            <w:r w:rsidRPr="00BD218F">
              <w:rPr>
                <w:b/>
                <w:sz w:val="20"/>
                <w:szCs w:val="20"/>
              </w:rPr>
              <w:t>Spatial models</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59" w:firstLine="0"/>
              <w:rPr>
                <w:sz w:val="20"/>
                <w:szCs w:val="20"/>
              </w:rPr>
            </w:pP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25" w:firstLine="0"/>
              <w:jc w:val="left"/>
              <w:rPr>
                <w:sz w:val="20"/>
                <w:szCs w:val="20"/>
              </w:rPr>
            </w:pP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92" w:firstLine="0"/>
              <w:rPr>
                <w:sz w:val="20"/>
                <w:szCs w:val="20"/>
              </w:rPr>
            </w:pP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61" w:firstLine="0"/>
              <w:jc w:val="left"/>
              <w:rPr>
                <w:sz w:val="20"/>
                <w:szCs w:val="20"/>
              </w:rPr>
            </w:pP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27" w:firstLine="0"/>
              <w:rPr>
                <w:sz w:val="20"/>
                <w:szCs w:val="20"/>
              </w:rPr>
            </w:pPr>
          </w:p>
        </w:tc>
      </w:tr>
      <w:tr w:rsidR="006D4315"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proofErr w:type="spellStart"/>
            <w:r w:rsidRPr="00F43C4B">
              <w:rPr>
                <w:sz w:val="20"/>
                <w:szCs w:val="20"/>
              </w:rPr>
              <w:t>Niu</w:t>
            </w:r>
            <w:proofErr w:type="spellEnd"/>
            <w:r w:rsidRPr="00F43C4B">
              <w:rPr>
                <w:sz w:val="20"/>
                <w:szCs w:val="20"/>
              </w:rPr>
              <w:t xml:space="preserve"> et al. </w:t>
            </w:r>
            <w:r w:rsidR="00F43C4B">
              <w:rPr>
                <w:sz w:val="20"/>
                <w:szCs w:val="20"/>
              </w:rPr>
              <w:t>(</w:t>
            </w:r>
            <w:r w:rsidRPr="00F43C4B">
              <w:rPr>
                <w:sz w:val="20"/>
                <w:szCs w:val="20"/>
              </w:rPr>
              <w:t xml:space="preserve">2012) </w:t>
            </w:r>
            <w:r w:rsidR="006D4315" w:rsidRPr="00BD218F">
              <w:rPr>
                <w:sz w:val="20"/>
                <w:szCs w:val="20"/>
              </w:rPr>
              <w:fldChar w:fldCharType="begin"/>
            </w:r>
            <w:r w:rsidR="00F43C4B">
              <w:rPr>
                <w:sz w:val="20"/>
                <w:szCs w:val="20"/>
              </w:rPr>
              <w:instrText xml:space="preserve"> ADDIN ZOTERO_ITEM CSL_CITATION {"citationID":"huWu3YbD","properties":{"formattedCitation":"[10]","plainCitation":"[10]","noteIndex":0},"citationItems":[{"id":5410,"uris":["http://zotero.org/users/4439787/items/C62AQZS6"],"itemData":{"id":5410,"type":"article-journal","abstract":"As a category A agent in the Center for Disease Control bioterrorism list, Rift Valley fever (RVF) is considered a major threat to the United States (USA). Should the pathogen be intentionally or unintentionally introduced to the continental USA, there is tremendous potential for economic damages due to loss of livestock, trade restrictions, and subsequent food supply chain disruptions. We have incorporated the effects of space into a mathematical model of RVF in order to study the dynamics of the pathogen spread as affected by the movement of humans, livestock, and mosquitoes. The model accounts for the horizontal transmission of Rift Valley fever virus (RVFV) between two mosquito and one livestock species, and mother-to-offspring transmission of virus in one of the mosquito species. Space effects are introduced by dividing geographic space into smaller patches and considering the patch-to-patch movement of species. For each patch, a system of ordinary differential equations models fractions of populations susceptible to, incubating, infectious with, or immune to RVFV. The main contribution of this work is a methodology for analyzing the likelihood of pathogen establishment should an introduction occur into an area devoid of RVF. Examples are provided for general and specific cases to illustrate the methodology.","container-title":"Computational and Mathematical Methods in Medicine","DOI":"10.1155/2012/138757","ISSN":"1748-670X","note":"publisher: Hindawi Publishing Corporation","page":"138757","title":"An epidemiological model of Rift Valley fever with spatial dynamics","volume":"2012","editor":[{"family":"An","given":"Gary C."}],"author":[{"family":"Niu","given":"Tianchan"},{"family":"Gaff","given":"Holly D."},{"family":"Papelis","given":"Yiannis E."},{"family":"Hartley","given":"David M."}],"issued":{"date-parts":[["2012",8,13]]}}}],"schema":"https://github.com/citation-style-language/schema/raw/master/csl-citation.json"} </w:instrText>
            </w:r>
            <w:r w:rsidR="006D4315" w:rsidRPr="00BD218F">
              <w:rPr>
                <w:sz w:val="20"/>
                <w:szCs w:val="20"/>
              </w:rPr>
              <w:fldChar w:fldCharType="separate"/>
            </w:r>
            <w:r w:rsidR="00F43C4B" w:rsidRPr="00F43C4B">
              <w:rPr>
                <w:sz w:val="20"/>
              </w:rPr>
              <w:t>[10]</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theoretical</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 xml:space="preserve">vectors and hosts move </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 xml:space="preserve">None </w:t>
            </w:r>
          </w:p>
        </w:tc>
      </w:tr>
      <w:tr w:rsidR="006D4315"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935494" w:rsidP="00935494">
            <w:pPr>
              <w:ind w:left="142" w:right="108" w:firstLine="0"/>
              <w:rPr>
                <w:sz w:val="20"/>
                <w:szCs w:val="20"/>
              </w:rPr>
            </w:pPr>
            <w:proofErr w:type="spellStart"/>
            <w:r w:rsidRPr="00935494">
              <w:rPr>
                <w:sz w:val="20"/>
                <w:szCs w:val="20"/>
              </w:rPr>
              <w:t>Xue</w:t>
            </w:r>
            <w:proofErr w:type="spellEnd"/>
            <w:r w:rsidRPr="00935494">
              <w:rPr>
                <w:sz w:val="20"/>
                <w:szCs w:val="20"/>
              </w:rPr>
              <w:t xml:space="preserve"> and </w:t>
            </w:r>
            <w:proofErr w:type="spellStart"/>
            <w:r w:rsidRPr="00935494">
              <w:rPr>
                <w:sz w:val="20"/>
                <w:szCs w:val="20"/>
              </w:rPr>
              <w:t>Scoglio</w:t>
            </w:r>
            <w:proofErr w:type="spellEnd"/>
            <w:r w:rsidRPr="00935494">
              <w:rPr>
                <w:sz w:val="20"/>
                <w:szCs w:val="20"/>
              </w:rPr>
              <w:t xml:space="preserve"> </w:t>
            </w:r>
            <w:r w:rsidR="00F43C4B">
              <w:rPr>
                <w:sz w:val="20"/>
                <w:szCs w:val="20"/>
              </w:rPr>
              <w:t>(</w:t>
            </w:r>
            <w:r w:rsidRPr="00935494">
              <w:rPr>
                <w:sz w:val="20"/>
                <w:szCs w:val="20"/>
              </w:rPr>
              <w:t xml:space="preserve">2013) </w:t>
            </w:r>
            <w:r w:rsidR="006D4315" w:rsidRPr="00BD218F">
              <w:rPr>
                <w:sz w:val="20"/>
                <w:szCs w:val="20"/>
              </w:rPr>
              <w:fldChar w:fldCharType="begin"/>
            </w:r>
            <w:r w:rsidR="00F43C4B">
              <w:rPr>
                <w:sz w:val="20"/>
                <w:szCs w:val="20"/>
              </w:rPr>
              <w:instrText xml:space="preserve"> ADDIN ZOTERO_ITEM CSL_CITATION {"citationID":"MQBThv3v","properties":{"formattedCitation":"[11]","plainCitation":"[11]","noteIndex":0},"citationItems":[{"id":1326,"uris":["http://zotero.org/users/4439787/items/SWZKRH3I"],"itemData":{"id":1326,"type":"article-journal","abstract":"A wide range of infectious diseases are both vertically and horizontally transmitted. Such diseases are spatially transmitted via multiple species in heterogeneous environments, typically described by complex meta-population models. The reproduction number, R0, is a critical metric predicting whether the disease can invade the meta-population system. This paper presents the reproduction number for a generic disease vertically and horizontally transmitted among multiple species in heterogeneous networks, where nodes are locations, and links reflect outgoing or incoming movement flows. The metapopulation model for vertically and horizontally transmitted diseases is gradually formulated from two species, two-node network models. We derived an explicit expression of R0, which is the spectral radius of a matrix reduced in size with respect to the original next generation matrix. The reproduction number is shown to be a function of vertical and horizontal transmission parameters, and the lower bound is the reproduction number for horizontal transmission. As an application, the reproduction number and its bounds for the Rift Valley fever zoonosis, where livestock, mosquitoes, and humans are the involved species are derived. By computing the reproduction number for different scenarios through numerical simulations, we found the reproduction number is affected by livestock movement rates only when parameters are heterogeneous across nodes. To summarize, our study contributes the reproduction number for vertically and horizontally transmitted diseases in heterogeneous networks. This explicit expression is easily adaptable to specific infectious diseases, affording insights into disease evolution.","container-title":"Mathematical Biosciences","DOI":"10.1016/j.mbs.2013.02.004","ISSN":"0025-5564","issue":"1","journalAbbreviation":"Mathematical Biosciences","note":"number: 1","page":"67-80","source":"ScienceDirect","title":"The network level reproduction number for infectious diseases with both vertical and horizontal transmission","volume":"243","author":[{"family":"Xue","given":"Ling"},{"family":"Scoglio","given":"Caterina"}],"issued":{"date-parts":[["2013",5,1]]}}}],"schema":"https://github.com/citation-style-language/schema/raw/master/csl-citation.json"} </w:instrText>
            </w:r>
            <w:r w:rsidR="006D4315" w:rsidRPr="00BD218F">
              <w:rPr>
                <w:sz w:val="20"/>
                <w:szCs w:val="20"/>
              </w:rPr>
              <w:fldChar w:fldCharType="separate"/>
            </w:r>
            <w:r w:rsidR="00F43C4B" w:rsidRPr="00F43C4B">
              <w:rPr>
                <w:sz w:val="20"/>
              </w:rPr>
              <w:t>[11]</w:t>
            </w:r>
            <w:r w:rsidR="006D4315" w:rsidRPr="00BD218F">
              <w:rPr>
                <w:sz w:val="20"/>
                <w:szCs w:val="20"/>
              </w:rPr>
              <w:fldChar w:fldCharType="end"/>
            </w:r>
            <w:r w:rsidR="006D4315" w:rsidRPr="00BD218F">
              <w:rPr>
                <w:sz w:val="20"/>
                <w:szCs w:val="20"/>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theoretical</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 xml:space="preserve">None </w:t>
            </w:r>
          </w:p>
        </w:tc>
      </w:tr>
      <w:tr w:rsidR="006D4315"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935494" w:rsidP="00935494">
            <w:pPr>
              <w:ind w:left="142" w:right="108" w:firstLine="0"/>
              <w:rPr>
                <w:sz w:val="20"/>
                <w:szCs w:val="20"/>
              </w:rPr>
            </w:pPr>
            <w:proofErr w:type="spellStart"/>
            <w:r w:rsidRPr="00935494">
              <w:rPr>
                <w:sz w:val="20"/>
                <w:szCs w:val="20"/>
              </w:rPr>
              <w:t>Xue</w:t>
            </w:r>
            <w:proofErr w:type="spellEnd"/>
            <w:r w:rsidRPr="00935494">
              <w:rPr>
                <w:sz w:val="20"/>
                <w:szCs w:val="20"/>
              </w:rPr>
              <w:t xml:space="preserve"> and </w:t>
            </w:r>
            <w:proofErr w:type="spellStart"/>
            <w:r w:rsidRPr="00935494">
              <w:rPr>
                <w:sz w:val="20"/>
                <w:szCs w:val="20"/>
              </w:rPr>
              <w:t>Scoglio</w:t>
            </w:r>
            <w:proofErr w:type="spellEnd"/>
            <w:r w:rsidRPr="00935494">
              <w:rPr>
                <w:sz w:val="20"/>
                <w:szCs w:val="20"/>
              </w:rPr>
              <w:t xml:space="preserve"> </w:t>
            </w:r>
            <w:r w:rsidR="00F43C4B">
              <w:rPr>
                <w:sz w:val="20"/>
                <w:szCs w:val="20"/>
              </w:rPr>
              <w:t>(</w:t>
            </w:r>
            <w:r w:rsidRPr="00935494">
              <w:rPr>
                <w:sz w:val="20"/>
                <w:szCs w:val="20"/>
              </w:rPr>
              <w:t xml:space="preserve">2015) </w:t>
            </w:r>
            <w:r w:rsidR="006D4315" w:rsidRPr="00BD218F">
              <w:rPr>
                <w:sz w:val="20"/>
                <w:szCs w:val="20"/>
              </w:rPr>
              <w:fldChar w:fldCharType="begin"/>
            </w:r>
            <w:r w:rsidR="00F43C4B">
              <w:rPr>
                <w:sz w:val="20"/>
                <w:szCs w:val="20"/>
              </w:rPr>
              <w:instrText xml:space="preserve"> ADDIN ZOTERO_ITEM CSL_CITATION {"citationID":"aHpwl7EM","properties":{"formattedCitation":"[12]","plainCitation":"[12]","noteIndex":0},"citationItems":[{"id":1321,"uris":["http://zotero.org/users/4439787/items/ZLDV6UVM"],"itemData":{"id":1321,"type":"article-journal","abstract":"The basic reproduction number of deterministic models is an essential quantity to predict whether an epidemic will spread or not. Thresholds for disease extinction contribute crucial knowledge of disease control, elimination, and mitigation of infectious diseases. Relationships between basic reproduction numbers of two deterministic network-based ordinary diﬀerential equation vector-host models, and extinction thresholds of corresponding stochastic continuous-time Markov chain models are derived under some assumptions. Numerical simulation results for malaria and Rift Valley fever transmission on heterogeneous networks are in agreement with analytical results without any assumptions, reinforcing that the relationships may always exist and proposing a mathematical problem for proving existence of the relationships in general. Moreover, numerical simulations show that the basic reproduction number does not monotonically increase or decrease with the extinction threshold. Consistent trends of extinction probability observed through numerical simulations provide novel insights into mitigation strategies to increase the disease extinction probability. Research ﬁndings may improve understandings of thresholds for disease persistence in order to control vector-borne diseases.","container-title":"Mathematical Biosciences and Engineering","DOI":"10.3934/mbe.2015.12.565","ISSN":"1551-0018","issue":"3","language":"en","note":"number: 3","page":"565-584","source":"Crossref","title":"Network-level reproduction number and extinction threshold for vector-borne diseases","volume":"12","author":[{"family":"Xue","given":"Ling"},{"family":"Scoglio","given":"Caterina"}],"issued":{"date-parts":[["2015"]]}}}],"schema":"https://github.com/citation-style-language/schema/raw/master/csl-citation.json"} </w:instrText>
            </w:r>
            <w:r w:rsidR="006D4315" w:rsidRPr="00BD218F">
              <w:rPr>
                <w:sz w:val="20"/>
                <w:szCs w:val="20"/>
              </w:rPr>
              <w:fldChar w:fldCharType="separate"/>
            </w:r>
            <w:r w:rsidR="00F43C4B" w:rsidRPr="00F43C4B">
              <w:rPr>
                <w:sz w:val="20"/>
              </w:rPr>
              <w:t>[12]</w:t>
            </w:r>
            <w:r w:rsidR="006D4315" w:rsidRPr="00BD218F">
              <w:rPr>
                <w:sz w:val="20"/>
                <w:szCs w:val="20"/>
              </w:rPr>
              <w:fldChar w:fldCharType="end"/>
            </w:r>
            <w:r w:rsidR="006D4315" w:rsidRPr="00BD218F">
              <w:rPr>
                <w:sz w:val="20"/>
                <w:szCs w:val="20"/>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theoretical</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indirect through FOI</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None</w:t>
            </w:r>
          </w:p>
        </w:tc>
      </w:tr>
      <w:tr w:rsidR="00935494"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D78D0">
            <w:pPr>
              <w:ind w:left="142" w:right="108" w:firstLine="0"/>
              <w:rPr>
                <w:sz w:val="20"/>
                <w:szCs w:val="20"/>
              </w:rPr>
            </w:pPr>
            <w:r w:rsidRPr="00935494">
              <w:rPr>
                <w:sz w:val="20"/>
                <w:szCs w:val="20"/>
              </w:rPr>
              <w:t>Wen</w:t>
            </w:r>
            <w:r w:rsidR="009D78D0">
              <w:rPr>
                <w:sz w:val="20"/>
                <w:szCs w:val="20"/>
              </w:rPr>
              <w:t xml:space="preserve"> et al.</w:t>
            </w:r>
            <w:r w:rsidRPr="00935494">
              <w:rPr>
                <w:sz w:val="20"/>
                <w:szCs w:val="20"/>
              </w:rPr>
              <w:t xml:space="preserve"> </w:t>
            </w:r>
            <w:r w:rsidR="00F43C4B">
              <w:rPr>
                <w:sz w:val="20"/>
                <w:szCs w:val="20"/>
              </w:rPr>
              <w:t>(</w:t>
            </w:r>
            <w:r w:rsidRPr="00935494">
              <w:rPr>
                <w:sz w:val="20"/>
                <w:szCs w:val="20"/>
              </w:rPr>
              <w:t>2019)</w:t>
            </w:r>
            <w:r w:rsidR="00F43C4B">
              <w:rPr>
                <w:sz w:val="20"/>
                <w:szCs w:val="20"/>
              </w:rPr>
              <w:t xml:space="preserve"> </w:t>
            </w:r>
            <w:r w:rsidRPr="00BD218F">
              <w:rPr>
                <w:sz w:val="20"/>
                <w:szCs w:val="20"/>
              </w:rPr>
              <w:fldChar w:fldCharType="begin"/>
            </w:r>
            <w:r w:rsidR="00F43C4B">
              <w:rPr>
                <w:sz w:val="20"/>
                <w:szCs w:val="20"/>
              </w:rPr>
              <w:instrText xml:space="preserve"> ADDIN ZOTERO_ITEM CSL_CITATION {"citationID":"reo5UJGj","properties":{"formattedCitation":"[13]","plainCitation":"[13]","noteIndex":0},"citationItems":[{"id":1319,"uris":["http://zotero.org/users/4439787/items/VIIFCD2X"],"itemData":{"id":1319,"type":"article-journal","container-title":"Complexity","DOI":"10.1155/2019/7896946","ISSN":"1076-2787, 1099-0526","language":"en","page":"1-18","source":"Crossref","title":"Threshold dynamics in a periodic three-patch Rift Valley fever virus transmission model","volume":"2019","author":[{"family":"Wen","given":"Buyu"},{"family":"Teng","given":"Zhidong"},{"family":"Liu","given":"Wenlin"}],"issued":{"date-parts":[["2019",1,9]]}}}],"schema":"https://github.com/citation-style-language/schema/raw/master/csl-citation.json"} </w:instrText>
            </w:r>
            <w:r w:rsidRPr="00BD218F">
              <w:rPr>
                <w:sz w:val="20"/>
                <w:szCs w:val="20"/>
              </w:rPr>
              <w:fldChar w:fldCharType="separate"/>
            </w:r>
            <w:r w:rsidR="00F43C4B" w:rsidRPr="00F43C4B">
              <w:rPr>
                <w:sz w:val="20"/>
              </w:rPr>
              <w:t>[13]</w:t>
            </w:r>
            <w:r w:rsidRPr="00BD218F">
              <w:rPr>
                <w:sz w:val="20"/>
                <w:szCs w:val="20"/>
              </w:rPr>
              <w:fldChar w:fldCharType="end"/>
            </w:r>
            <w:r w:rsidRPr="00BD218F">
              <w:rPr>
                <w:sz w:val="20"/>
                <w:szCs w:val="20"/>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theoretical</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None</w:t>
            </w:r>
          </w:p>
        </w:tc>
      </w:tr>
      <w:tr w:rsidR="00935494"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2" w:right="108" w:firstLine="0"/>
              <w:rPr>
                <w:sz w:val="20"/>
                <w:szCs w:val="20"/>
                <w:lang w:val="fr-FR"/>
              </w:rPr>
            </w:pPr>
            <w:r w:rsidRPr="001872AA">
              <w:rPr>
                <w:sz w:val="20"/>
                <w:szCs w:val="20"/>
                <w:lang w:val="fr-FR"/>
              </w:rPr>
              <w:t xml:space="preserve">Python </w:t>
            </w:r>
            <w:proofErr w:type="spellStart"/>
            <w:r w:rsidRPr="001872AA">
              <w:rPr>
                <w:sz w:val="20"/>
                <w:szCs w:val="20"/>
                <w:lang w:val="fr-FR"/>
              </w:rPr>
              <w:t>Ndekou</w:t>
            </w:r>
            <w:proofErr w:type="spellEnd"/>
            <w:r w:rsidRPr="001872AA">
              <w:rPr>
                <w:sz w:val="20"/>
                <w:szCs w:val="20"/>
                <w:lang w:val="fr-FR"/>
              </w:rPr>
              <w:t xml:space="preserve"> </w:t>
            </w:r>
            <w:proofErr w:type="spellStart"/>
            <w:r w:rsidRPr="001872AA">
              <w:rPr>
                <w:sz w:val="20"/>
                <w:szCs w:val="20"/>
                <w:lang w:val="fr-FR"/>
              </w:rPr>
              <w:t>Tandong</w:t>
            </w:r>
            <w:proofErr w:type="spellEnd"/>
            <w:r w:rsidRPr="001872AA">
              <w:rPr>
                <w:sz w:val="20"/>
                <w:szCs w:val="20"/>
                <w:lang w:val="fr-FR"/>
              </w:rPr>
              <w:t xml:space="preserve"> et al. </w:t>
            </w:r>
            <w:r w:rsidR="00F43C4B" w:rsidRPr="009D78D0">
              <w:rPr>
                <w:sz w:val="20"/>
                <w:szCs w:val="20"/>
              </w:rPr>
              <w:t>(</w:t>
            </w:r>
            <w:r w:rsidRPr="009D78D0">
              <w:rPr>
                <w:sz w:val="20"/>
                <w:szCs w:val="20"/>
              </w:rPr>
              <w:t xml:space="preserve">2020) </w:t>
            </w:r>
            <w:r w:rsidRPr="00BD218F">
              <w:rPr>
                <w:sz w:val="20"/>
                <w:szCs w:val="20"/>
              </w:rPr>
              <w:fldChar w:fldCharType="begin"/>
            </w:r>
            <w:r w:rsidR="00F43C4B" w:rsidRPr="009D78D0">
              <w:rPr>
                <w:sz w:val="20"/>
                <w:szCs w:val="20"/>
              </w:rPr>
              <w:instrText xml:space="preserve"> ADDIN ZOTERO_ITEM CSL_CITATION {"citationID":"msoOY1UB","p</w:instrText>
            </w:r>
            <w:r w:rsidR="00F43C4B">
              <w:rPr>
                <w:sz w:val="20"/>
                <w:szCs w:val="20"/>
                <w:lang w:val="fr-FR"/>
              </w:rPr>
              <w:instrText xml:space="preserve">roperties":{"formattedCitation":"[14]","plainCitation":"[14]","noteIndex":0},"citationItems":[{"id":5411,"uris":["http://zotero.org/users/4439787/items/U3W4HAI9"],"itemData":{"id":5411,"type":"paper-conference","abstract":"Rift valley fever (RVF) is a disease killing principally animals. In this article, we coupled a mathematical model of animal-mosquito interactions with an agent-based model describing the migrations of hosts between cities. The mathematical model describes animal-mosquito interactions in each city and the agent based-model describes the migrations of animals between cities. The coupled model allows to compute at each time the number of infected animals in all cities and to study the impact of host migrations on the dynamics of infections. The obtained results showed that quarantining certain cities can reduce the number of infected hosts. It is also observed that when the density of animal migrations increases, the number of infection cases increases. The developed model brings solutions to both models (mathematical model and agent-based model) limits. This model could help to study and forecasting the Rift Valley Fever transmission and its outbreak in the short and long term.","container-title":"Computational Science and Its Applications – ICCSA 2020","event-place":"Cham","ISBN":"978-3-030-58802-1","page":"471–485","publisher":"Springer International Publishing","publisher-place":"Cham","title":"Coupling an agent-based model with a mathematical model of Rift Valley fever for studying the Impact of animal migrations on the Rift Valley fever transmission","author":[{"family":"Python Ndekou Tandong","given":"Paul"},{"family":"Ndiaye","given":"Papa Ibrahima"},{"family":"Bah","given":"Alassane"},{"family":"Dione","given":"Dethie"},{"family":"Ndione","given":"Jacques André"}],"editor":[{"family":"Gervasi","given":"Osvaldo"},{"family":"Murgante","given":"Beniamino"},{"family":"Misra","given":"Sanjay"},{"family":"Garau","given":"Chiara"},{"family":"Blečić","given":"Ivan"},{"family":"Taniar","given":"David"},{"family":"Apduhan","given":"Bernady O."},{"family":"Rocha","given":"Ana Maria A.C."},{"family":"Tarantino","given":"Eufemia"},{"family":"Torre","given":"Carmelo Maria"},{"family":"Karaca","given":"Yeliz"}],"issued":{"date-parts":[["2020"]]}}}],"schema":"https://github.com/citation-style-language/schema/raw/master/csl-citation.json"} </w:instrText>
            </w:r>
            <w:r w:rsidRPr="00BD218F">
              <w:rPr>
                <w:sz w:val="20"/>
                <w:szCs w:val="20"/>
              </w:rPr>
              <w:fldChar w:fldCharType="separate"/>
            </w:r>
            <w:r w:rsidR="00F43C4B" w:rsidRPr="00F43C4B">
              <w:rPr>
                <w:sz w:val="20"/>
                <w:lang w:val="fr-FR"/>
              </w:rPr>
              <w:t>[14]</w:t>
            </w:r>
            <w:r w:rsidRPr="00BD218F">
              <w:rPr>
                <w:sz w:val="20"/>
                <w:szCs w:val="20"/>
              </w:rPr>
              <w:fldChar w:fldCharType="end"/>
            </w:r>
            <w:r w:rsidRPr="00BD218F">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theoretical</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 xml:space="preserve">hosts move </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 xml:space="preserve">None </w:t>
            </w:r>
          </w:p>
        </w:tc>
      </w:tr>
      <w:tr w:rsidR="00935494"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935494" w:rsidRDefault="00935494" w:rsidP="00935494">
            <w:pPr>
              <w:ind w:left="142" w:right="108" w:firstLine="0"/>
              <w:rPr>
                <w:sz w:val="20"/>
                <w:szCs w:val="20"/>
                <w:lang w:val="fr-FR"/>
              </w:rPr>
            </w:pPr>
            <w:r w:rsidRPr="00935494">
              <w:rPr>
                <w:sz w:val="20"/>
                <w:szCs w:val="20"/>
                <w:lang w:val="fr-FR"/>
              </w:rPr>
              <w:t xml:space="preserve">Gao et al. </w:t>
            </w:r>
            <w:r w:rsidR="00F43C4B">
              <w:rPr>
                <w:sz w:val="20"/>
                <w:szCs w:val="20"/>
                <w:lang w:val="fr-FR"/>
              </w:rPr>
              <w:t>(</w:t>
            </w:r>
            <w:r w:rsidRPr="00935494">
              <w:rPr>
                <w:sz w:val="20"/>
                <w:szCs w:val="20"/>
                <w:lang w:val="fr-FR"/>
              </w:rPr>
              <w:t>2013)</w:t>
            </w:r>
            <w:r w:rsidR="00F43C4B">
              <w:rPr>
                <w:sz w:val="20"/>
                <w:szCs w:val="20"/>
                <w:lang w:val="fr-FR"/>
              </w:rPr>
              <w:t xml:space="preserve"> </w:t>
            </w:r>
            <w:r w:rsidRPr="00BD218F">
              <w:rPr>
                <w:sz w:val="20"/>
                <w:szCs w:val="20"/>
              </w:rPr>
              <w:fldChar w:fldCharType="begin"/>
            </w:r>
            <w:r w:rsidR="00F43C4B">
              <w:rPr>
                <w:sz w:val="20"/>
                <w:szCs w:val="20"/>
                <w:lang w:val="fr-FR"/>
              </w:rPr>
              <w:instrText xml:space="preserve"> ADDIN ZOTERO_ITEM CSL_CITATION {"citationID":"K6T5b26K","properties":{"formattedCitation":"[15]","plainCitation":"[15]","noteIndex":0},"citationItems":[{"id":1296,"uris":["http://zotero.org/users/4439787/items/HME39JA7"],"itemData":{"id":1296,"type":"article-journal","abstract":"Rift Valley fever (RVF) is a severe viral zoonosis in Africa and the Middle East that harms both human health and livestock production. It is believed that RVF in Egypt has been repeatedly introduced by the importation of infected animals from Sudan. In this paper, we propose a three-patch model for the process by which animals enter Egypt from Sudan, are moved up the Nile, and then consumed at population centers. The basic reproduction number for each patch is introduced and then the threshold dynamics of the model are established. We simulate an interesting scenario showing a possible explanation of the observed phenomenon of the geographic spread of RVF in Egypt.","container-title":"Bulletin of Mathematical Biology","DOI":"10.1007/s11538-013-9818-5","ISSN":"1522-9602","issue":"3","journalAbbreviation":"Bull Math Biol","language":"en","note":"number: 3","page":"523-542","source":"Springer Link","title":"Modeling the spatial spread of Rift Valley fever in Egypt","volume":"75","author":[{"family":"Gao","given":"Daozhou"},{"family":"Cosner","given":"Chris"},{"family":"Cantrell","given":"Robert Stephen"},{"family":"Beier","given":"John C."},{"family":"Ruan","given":"Shigui"}],"issued":{"date-parts":[["2013",3,1]]}}}],"schema":"https://github.com/citation-style-language/schema/raw/master/csl-citation.json"} </w:instrText>
            </w:r>
            <w:r w:rsidRPr="00BD218F">
              <w:rPr>
                <w:sz w:val="20"/>
                <w:szCs w:val="20"/>
              </w:rPr>
              <w:fldChar w:fldCharType="separate"/>
            </w:r>
            <w:r w:rsidR="00F43C4B" w:rsidRPr="00F43C4B">
              <w:rPr>
                <w:sz w:val="20"/>
              </w:rPr>
              <w:t>[15]</w:t>
            </w:r>
            <w:r w:rsidRPr="00BD218F">
              <w:rPr>
                <w:sz w:val="20"/>
                <w:szCs w:val="20"/>
              </w:rPr>
              <w:fldChar w:fldCharType="end"/>
            </w:r>
            <w:r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grey</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r w:rsidRPr="00BD218F">
              <w:rPr>
                <w:sz w:val="20"/>
                <w:szCs w:val="20"/>
              </w:rPr>
              <w:t>Egypt and Sudan</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8" w:right="192" w:firstLine="0"/>
              <w:rPr>
                <w:sz w:val="20"/>
                <w:szCs w:val="20"/>
              </w:rPr>
            </w:pPr>
            <w:r w:rsidRPr="00BD218F">
              <w:rPr>
                <w:sz w:val="20"/>
                <w:szCs w:val="20"/>
              </w:rPr>
              <w:t>inter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 xml:space="preserve">None </w:t>
            </w:r>
          </w:p>
        </w:tc>
      </w:tr>
      <w:tr w:rsidR="00935494"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935494" w:rsidRDefault="00935494" w:rsidP="00935494">
            <w:pPr>
              <w:ind w:left="142" w:right="108" w:firstLine="0"/>
              <w:rPr>
                <w:sz w:val="20"/>
                <w:szCs w:val="20"/>
                <w:lang w:val="fr-FR"/>
              </w:rPr>
            </w:pPr>
            <w:r w:rsidRPr="00935494">
              <w:rPr>
                <w:sz w:val="20"/>
                <w:szCs w:val="20"/>
                <w:lang w:val="fr-FR"/>
              </w:rPr>
              <w:t xml:space="preserve">McMahon et al. </w:t>
            </w:r>
            <w:r w:rsidR="00F43C4B">
              <w:rPr>
                <w:sz w:val="20"/>
                <w:szCs w:val="20"/>
                <w:lang w:val="fr-FR"/>
              </w:rPr>
              <w:t>(</w:t>
            </w:r>
            <w:r w:rsidRPr="00935494">
              <w:rPr>
                <w:sz w:val="20"/>
                <w:szCs w:val="20"/>
                <w:lang w:val="fr-FR"/>
              </w:rPr>
              <w:t>2014)</w:t>
            </w:r>
            <w:r w:rsidR="00F43C4B">
              <w:rPr>
                <w:sz w:val="20"/>
                <w:szCs w:val="20"/>
                <w:lang w:val="fr-FR"/>
              </w:rPr>
              <w:t xml:space="preserve"> </w:t>
            </w:r>
            <w:r w:rsidRPr="00BD218F">
              <w:rPr>
                <w:sz w:val="20"/>
                <w:szCs w:val="20"/>
              </w:rPr>
              <w:fldChar w:fldCharType="begin"/>
            </w:r>
            <w:r w:rsidR="00F43C4B">
              <w:rPr>
                <w:sz w:val="20"/>
                <w:szCs w:val="20"/>
                <w:lang w:val="fr-FR"/>
              </w:rPr>
              <w:instrText xml:space="preserve"> ADDIN ZOTERO_ITEM CSL_CITATION {"citationID":"HhQEnma1","properties":{"formattedCitation":"[7]","plainCitation":"[7]","noteIndex":0},"citationItems":[{"id":1305,"uris":["http://zotero.org/users/4439787/items/JCK8X34T"],"itemData":{"id":1305,"type":"article-journal","abstract":"We present and characterize a multi-host epidemic model of Rift Valley fever (RVF) virus in East Africa with geographic spread on a network, rule-based mitigation measures, and mosquito infection and population dynamics. Susceptible populations are depleted by disease and vaccination and are replenished with the birth of new animals. We observe that the severity of the epidemics is strongly correlated with the duration of the rainy season and that even severe epidemics are abruptly terminated when the rain stops. Because naturally acquired herd immunity is established, total mortality across 25 years is relatively insensitive to many mitigation approaches. Strong reductions in cattle mortality are expected, however, with suﬃcient reduction in population densities of either vectors or susceptible (ie. unvaccinated) hosts. A better understanding of RVF epidemiology would result from serology surveys to quantify the importance of herd immunity in epidemic control, and sequencing of virus from representative animals to quantify the realative importance of transportation and local reservoirs in nucleating yearly epidemics. Our results suggest that an eﬀective multi-layered mitigation strategy would include vector control, movement control, and vaccination of young animals yearly, even in the absence of expected rainfall.","container-title":"Mathematical Modelling of Natural Phenomena","DOI":"10.1051/mmnp/20149211","ISSN":"0973-5348, 1760-6101","issue":"2","language":"en","note":"number: 2","page":"161-177","source":"Crossref","title":"Coupling vector-host dynamics with weather geography and mitigation measures to model Rift Valley fever in Africa","volume":"9","author":[{"family":"McMahon","given":"B.H."},{"family":"Manore","given":"C.A."},{"family":"Hyman","given":"J.M."},{"family":"LaBute","given":"M.X."},{"family":"Fair","given":"J.M."}],"issued":{"date-parts":[["2014"]]}}}],"schema":"https://github.com/citation-style-language/schema/raw/master/csl-citation.json"} </w:instrText>
            </w:r>
            <w:r w:rsidRPr="00BD218F">
              <w:rPr>
                <w:sz w:val="20"/>
                <w:szCs w:val="20"/>
              </w:rPr>
              <w:fldChar w:fldCharType="separate"/>
            </w:r>
            <w:r w:rsidR="00F43C4B" w:rsidRPr="00F43C4B">
              <w:rPr>
                <w:sz w:val="20"/>
              </w:rPr>
              <w:t>[7]</w:t>
            </w:r>
            <w:r w:rsidRPr="00BD218F">
              <w:rPr>
                <w:sz w:val="20"/>
                <w:szCs w:val="20"/>
              </w:rPr>
              <w:fldChar w:fldCharType="end"/>
            </w:r>
            <w:r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grey</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r w:rsidRPr="00BD218F">
              <w:rPr>
                <w:sz w:val="20"/>
                <w:szCs w:val="20"/>
              </w:rPr>
              <w:t>East Africa</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r w:rsidRPr="00BD218F">
              <w:rPr>
                <w:sz w:val="20"/>
                <w:szCs w:val="20"/>
              </w:rPr>
              <w:t>inter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 xml:space="preserve">indirect through FOI </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 xml:space="preserve">None </w:t>
            </w:r>
          </w:p>
        </w:tc>
      </w:tr>
      <w:tr w:rsidR="00935494" w:rsidRPr="00BD218F" w:rsidTr="00935494">
        <w:trPr>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D78D0">
            <w:pPr>
              <w:ind w:left="142" w:right="108" w:firstLine="0"/>
              <w:rPr>
                <w:sz w:val="20"/>
                <w:szCs w:val="20"/>
              </w:rPr>
            </w:pPr>
            <w:proofErr w:type="spellStart"/>
            <w:r w:rsidRPr="00935494">
              <w:rPr>
                <w:sz w:val="20"/>
                <w:szCs w:val="20"/>
              </w:rPr>
              <w:t>Mpeshe</w:t>
            </w:r>
            <w:proofErr w:type="spellEnd"/>
            <w:r w:rsidR="009D78D0">
              <w:rPr>
                <w:sz w:val="20"/>
                <w:szCs w:val="20"/>
              </w:rPr>
              <w:t xml:space="preserve"> et al. </w:t>
            </w:r>
            <w:r w:rsidRPr="00935494">
              <w:rPr>
                <w:sz w:val="20"/>
                <w:szCs w:val="20"/>
              </w:rPr>
              <w:t>2014)</w:t>
            </w:r>
            <w:r w:rsidR="00F43C4B">
              <w:rPr>
                <w:sz w:val="20"/>
                <w:szCs w:val="20"/>
              </w:rPr>
              <w:t xml:space="preserve"> </w:t>
            </w:r>
            <w:r w:rsidRPr="00BD218F">
              <w:rPr>
                <w:sz w:val="20"/>
                <w:szCs w:val="20"/>
              </w:rPr>
              <w:fldChar w:fldCharType="begin"/>
            </w:r>
            <w:r w:rsidR="00F43C4B">
              <w:rPr>
                <w:sz w:val="20"/>
                <w:szCs w:val="20"/>
              </w:rPr>
              <w:instrText xml:space="preserve"> ADDIN ZOTERO_ITEM CSL_CITATION {"citationID":"WUNAVoum","properties":{"formattedCitation":"[16]","plainCitation":"[16]","noteIndex":0},"citationItems":[{"id":3417,"uris":["http://zotero.org/users/4439787/items/BCJRT35N"],"itemData":{"id":3417,"type":"article-journal","abstract":"A deterministic SEIR model of rift valley fever (RVF) with climate change parameters was considered to compute the basic reproduction number </w:instrText>
            </w:r>
            <w:r w:rsidR="00F43C4B">
              <w:rPr>
                <w:rFonts w:ascii="Cambria Math" w:hAnsi="Cambria Math" w:cs="Cambria Math"/>
                <w:sz w:val="20"/>
                <w:szCs w:val="20"/>
              </w:rPr>
              <w:instrText>ℛ</w:instrText>
            </w:r>
            <w:r w:rsidR="00F43C4B">
              <w:rPr>
                <w:sz w:val="20"/>
                <w:szCs w:val="20"/>
              </w:rPr>
              <w:instrText xml:space="preserve"> 0 and investigate the impact of temperature and precipitation on </w:instrText>
            </w:r>
            <w:r w:rsidR="00F43C4B">
              <w:rPr>
                <w:rFonts w:ascii="Cambria Math" w:hAnsi="Cambria Math" w:cs="Cambria Math"/>
                <w:sz w:val="20"/>
                <w:szCs w:val="20"/>
              </w:rPr>
              <w:instrText>ℛ</w:instrText>
            </w:r>
            <w:r w:rsidR="00F43C4B">
              <w:rPr>
                <w:sz w:val="20"/>
                <w:szCs w:val="20"/>
              </w:rPr>
              <w:instrText xml:space="preserve"> 0. To study the effect of model parameters to </w:instrText>
            </w:r>
            <w:r w:rsidR="00F43C4B">
              <w:rPr>
                <w:rFonts w:ascii="Cambria Math" w:hAnsi="Cambria Math" w:cs="Cambria Math"/>
                <w:sz w:val="20"/>
                <w:szCs w:val="20"/>
              </w:rPr>
              <w:instrText>ℛ</w:instrText>
            </w:r>
            <w:r w:rsidR="00F43C4B">
              <w:rPr>
                <w:sz w:val="20"/>
                <w:szCs w:val="20"/>
              </w:rPr>
              <w:instrText xml:space="preserve"> 0, sensitivity and elasticity analysis of </w:instrText>
            </w:r>
            <w:r w:rsidR="00F43C4B">
              <w:rPr>
                <w:rFonts w:ascii="Cambria Math" w:hAnsi="Cambria Math" w:cs="Cambria Math"/>
                <w:sz w:val="20"/>
                <w:szCs w:val="20"/>
              </w:rPr>
              <w:instrText>ℛ</w:instrText>
            </w:r>
            <w:r w:rsidR="00F43C4B">
              <w:rPr>
                <w:sz w:val="20"/>
                <w:szCs w:val="20"/>
              </w:rPr>
              <w:instrText xml:space="preserve"> 0 were performed. When temperature and precipitation effects are not considered, </w:instrText>
            </w:r>
            <w:r w:rsidR="00F43C4B">
              <w:rPr>
                <w:rFonts w:ascii="Cambria Math" w:hAnsi="Cambria Math" w:cs="Cambria Math"/>
                <w:sz w:val="20"/>
                <w:szCs w:val="20"/>
              </w:rPr>
              <w:instrText>ℛ</w:instrText>
            </w:r>
            <w:r w:rsidR="00F43C4B">
              <w:rPr>
                <w:sz w:val="20"/>
                <w:szCs w:val="20"/>
              </w:rPr>
              <w:instrText xml:space="preserve"> 0 is more sensitive to the expected number of infected Aedes spp. due to one infected livestock and more elastic to the expected number of infected livestock due to one infected Aedes spp. When climatic data are used, </w:instrText>
            </w:r>
            <w:r w:rsidR="00F43C4B">
              <w:rPr>
                <w:rFonts w:ascii="Cambria Math" w:hAnsi="Cambria Math" w:cs="Cambria Math"/>
                <w:sz w:val="20"/>
                <w:szCs w:val="20"/>
              </w:rPr>
              <w:instrText>ℛ</w:instrText>
            </w:r>
            <w:r w:rsidR="00F43C4B">
              <w:rPr>
                <w:sz w:val="20"/>
                <w:szCs w:val="20"/>
              </w:rPr>
              <w:instrText xml:space="preserve"> 0 is found to be more sensitive and elastic to the expected number of infected eggs laid by Aedes spp. via transovarial transmission, followed by the expected number of infected livestock due to one infected Aedes spp. and the expected number of infected Aedes spp. due to one infected livestock for both regions Arusha and Dodoma. These results call for attention to parameters regarding incubation period, the adequate contact rate of Aedes spp. and livestock, the infective periods of livestock and Aedes spp., and the vertical transmission in Aedes species.","container-title":"Computational and Mathematical Methods in Medicine","DOI":"10.1155/2014/627586","ISSN":"1748-6718","journalAbbreviation":"Comput Math Methods Med","language":"eng","note":"PMID: 24795775\nPMCID: PMC3985190","page":"627586","source":"PubMed","title":"Modeling the impact of climate change on the dynamics of Rift Valley fever","volume":"2014","author":[{"family":"Mpeshe","given":"Saul C."},{"family":"Luboobi","given":"Livingstone S."},{"family":"Nkansah-Gyekye","given":"Yaw"}],"issued":{"date-parts":[["2014"]]}}}],"schema":"https://github.com/citation-style-language/schema/raw/master/csl-citation.json"} </w:instrText>
            </w:r>
            <w:r w:rsidRPr="00BD218F">
              <w:rPr>
                <w:sz w:val="20"/>
                <w:szCs w:val="20"/>
              </w:rPr>
              <w:fldChar w:fldCharType="separate"/>
            </w:r>
            <w:r w:rsidR="00F43C4B" w:rsidRPr="00F43C4B">
              <w:rPr>
                <w:sz w:val="20"/>
              </w:rPr>
              <w:t>[16]</w:t>
            </w:r>
            <w:r w:rsidRPr="00BD218F">
              <w:rPr>
                <w:sz w:val="20"/>
                <w:szCs w:val="20"/>
              </w:rPr>
              <w:fldChar w:fldCharType="end"/>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 xml:space="preserve">grey </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r w:rsidRPr="00BD218F">
              <w:rPr>
                <w:sz w:val="20"/>
                <w:szCs w:val="20"/>
              </w:rPr>
              <w:t>Tanzania</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 xml:space="preserve">disconnected entities </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 xml:space="preserve">None </w:t>
            </w:r>
          </w:p>
        </w:tc>
      </w:tr>
      <w:tr w:rsidR="00935494"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935494" w:rsidRDefault="00935494" w:rsidP="00935494">
            <w:pPr>
              <w:ind w:left="142" w:right="108" w:firstLine="0"/>
              <w:rPr>
                <w:sz w:val="20"/>
                <w:szCs w:val="20"/>
                <w:lang w:val="fr-FR"/>
              </w:rPr>
            </w:pPr>
            <w:r w:rsidRPr="00935494">
              <w:rPr>
                <w:sz w:val="20"/>
                <w:szCs w:val="20"/>
                <w:lang w:val="fr-FR"/>
              </w:rPr>
              <w:t xml:space="preserve">Xiao et al. </w:t>
            </w:r>
            <w:r w:rsidR="00F43C4B">
              <w:rPr>
                <w:sz w:val="20"/>
                <w:szCs w:val="20"/>
                <w:lang w:val="fr-FR"/>
              </w:rPr>
              <w:t>(</w:t>
            </w:r>
            <w:r w:rsidRPr="00935494">
              <w:rPr>
                <w:sz w:val="20"/>
                <w:szCs w:val="20"/>
                <w:lang w:val="fr-FR"/>
              </w:rPr>
              <w:t xml:space="preserve">2015) </w:t>
            </w:r>
            <w:r w:rsidRPr="00BD218F">
              <w:rPr>
                <w:sz w:val="20"/>
                <w:szCs w:val="20"/>
              </w:rPr>
              <w:fldChar w:fldCharType="begin"/>
            </w:r>
            <w:r w:rsidR="00F43C4B">
              <w:rPr>
                <w:sz w:val="20"/>
                <w:szCs w:val="20"/>
                <w:lang w:val="fr-FR"/>
              </w:rPr>
              <w:instrText xml:space="preserve"> ADDIN ZOTERO_ITEM CSL_CITATION {"citationID":"lBHO2ShM","properties":{"formattedCitation":"[17]","plainCitation":"[17]","noteIndex":0},"citationItems":[{"id":1325,"uris":["http://zotero.org/users/4439787/items/TIM7XT7H"],"itemData":{"id":1325,"type":"article-journal","abstract":"Rift Valley fever (RVF) is an important mosquito-borne viral zoonosis in Africa and the Middle East that causes human deaths and significant economic losses due to huge incidences of death and abortion among infected livestock. Outbreaks of RVF are sporadic and associated with both seasonal and socioeconomic effects. Here we propose an almost periodic three-patch model to investigate the transmission dynamics of RVF virus (RVFV) among ruminants with spatial movements. Our findings indicate that, in Northeastern Africa, human activities, including those associated with the Eid al Adha feast, along with a combination of climatic factors such as rainfall level and hydrological variations, contribute to the transmission and dispersal of the disease pathogen. Moreover, sporadic outbreaks may occur when the two events occur together: 1) abundant livestock are recruited into areas at risk from RVF due to the demand for the religious festival and 2) abundant numbers of mosquitoes emerge. These two factors have been shown to have impacts on the severity of RVF outbreaks. Our numerical results present the transmission dynamics of the disease pathogen over both short and long periods of time, particularly during the festival time. Further, we investigate the impact on patterns of disease outbreaks in each patch brought by festival- and seasonal-driven factors, such as the number of livestock imported daily, the animal transportation speed from patch to patch, and the death rate induced by ceremonial sacrifices. In addition, our simulations show that when the time for festival preparation starts earlier than usual, the risk of massive disease outbreaks rises, particularly in patch 3 (the place where the religious ceremony will be held).","container-title":"PLoS Neglected Tropical Diseases","DOI":"10.1371/journal.pntd.0003388","ISSN":"1935-2735","issue":"1","journalAbbreviation":"PLoS Negl Trop Dis","language":"en","note":"number: 1","page":"e3388","source":"PLoS Journals","title":"Modelling the effects of seasonality and socioeconomic impact on the transmission of Rift Valley fever virus","volume":"9","author":[{"family":"Xiao","given":"Yanyu"},{"family":"Beier","given":"John C."},{"family":"Cantrell","given":"Robert Stephen"},{"family":"Cosner","given":"Chris"},{"family":"DeAngelis","given":"Donald L."},{"family":"Ruan","given":"Shigui"}],"issued":{"date-parts":[["2015",1,8]]}}}],"schema":"https://github.com/citation-style-language/schema/raw/master/csl-citation.json"} </w:instrText>
            </w:r>
            <w:r w:rsidRPr="00BD218F">
              <w:rPr>
                <w:sz w:val="20"/>
                <w:szCs w:val="20"/>
              </w:rPr>
              <w:fldChar w:fldCharType="separate"/>
            </w:r>
            <w:r w:rsidR="00F43C4B" w:rsidRPr="00F43C4B">
              <w:rPr>
                <w:sz w:val="20"/>
              </w:rPr>
              <w:t>[17]</w:t>
            </w:r>
            <w:r w:rsidRPr="00BD218F">
              <w:rPr>
                <w:sz w:val="20"/>
                <w:szCs w:val="20"/>
              </w:rPr>
              <w:fldChar w:fldCharType="end"/>
            </w:r>
            <w:r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grey</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r w:rsidRPr="00BD218F">
              <w:rPr>
                <w:sz w:val="20"/>
                <w:szCs w:val="20"/>
              </w:rPr>
              <w:t xml:space="preserve">Egypt and Sudan </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r w:rsidRPr="00BD218F">
              <w:rPr>
                <w:sz w:val="20"/>
                <w:szCs w:val="20"/>
              </w:rPr>
              <w:t>inter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 xml:space="preserve">None </w:t>
            </w:r>
          </w:p>
        </w:tc>
      </w:tr>
      <w:tr w:rsidR="00935494"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935494" w:rsidRDefault="00935494" w:rsidP="00935494">
            <w:pPr>
              <w:ind w:left="142" w:right="108" w:firstLine="0"/>
              <w:rPr>
                <w:sz w:val="20"/>
                <w:szCs w:val="20"/>
                <w:lang w:val="fr-FR"/>
              </w:rPr>
            </w:pPr>
            <w:proofErr w:type="spellStart"/>
            <w:r w:rsidRPr="00935494">
              <w:rPr>
                <w:sz w:val="20"/>
                <w:szCs w:val="20"/>
                <w:lang w:val="fr-FR"/>
              </w:rPr>
              <w:t>Sumaye</w:t>
            </w:r>
            <w:proofErr w:type="spellEnd"/>
            <w:r w:rsidRPr="00935494">
              <w:rPr>
                <w:sz w:val="20"/>
                <w:szCs w:val="20"/>
                <w:lang w:val="fr-FR"/>
              </w:rPr>
              <w:t xml:space="preserve"> et al. </w:t>
            </w:r>
            <w:r w:rsidR="00F43C4B">
              <w:rPr>
                <w:sz w:val="20"/>
                <w:szCs w:val="20"/>
                <w:lang w:val="fr-FR"/>
              </w:rPr>
              <w:t>(</w:t>
            </w:r>
            <w:r w:rsidRPr="00935494">
              <w:rPr>
                <w:sz w:val="20"/>
                <w:szCs w:val="20"/>
                <w:lang w:val="fr-FR"/>
              </w:rPr>
              <w:t xml:space="preserve">2019) </w:t>
            </w:r>
            <w:r w:rsidRPr="00BD218F">
              <w:rPr>
                <w:sz w:val="20"/>
                <w:szCs w:val="20"/>
              </w:rPr>
              <w:fldChar w:fldCharType="begin"/>
            </w:r>
            <w:r w:rsidR="00F43C4B">
              <w:rPr>
                <w:sz w:val="20"/>
                <w:szCs w:val="20"/>
                <w:lang w:val="fr-FR"/>
              </w:rPr>
              <w:instrText xml:space="preserve"> ADDIN ZOTERO_ITEM CSL_CITATION {"citationID":"7ykLieHa","properties":{"formattedCitation":"[18]","plainCitation":"[18]","noteIndex":0},"citationItems":[{"id":1324,"uris":["http://zotero.org/users/4439787/items/WS6QP2AM"],"itemData":{"id":1324,"type":"article-journal","container-title":"PLoS ONE","DOI":"10.1371/journal.pone.0209929","ISSN":"1932-6203","issue":"1","language":"en","note":"number: 1","page":"e0209929","source":"Crossref","title":"Rift Valley fever: An open-source transmission dynamics simulation model","title-short":"Rift Valley fever","volume":"14","author":[{"family":"Sumaye","given":"Robert"},{"family":"Jansen","given":"Famke"},{"family":"Berkvens","given":"Dirk"},{"family":"De Baets","given":"Bernard"},{"family":"Geubels","given":"Eveline"},{"family":"Thiry","given":"Etienne"},{"family":"Krit","given":"Meryam"}],"issued":{"date-parts":[["2019",1,9]]}}}],"schema":"https://github.com/citation-style-language/schema/raw/master/csl-citation.json"} </w:instrText>
            </w:r>
            <w:r w:rsidRPr="00BD218F">
              <w:rPr>
                <w:sz w:val="20"/>
                <w:szCs w:val="20"/>
              </w:rPr>
              <w:fldChar w:fldCharType="separate"/>
            </w:r>
            <w:r w:rsidR="00F43C4B" w:rsidRPr="00F43C4B">
              <w:rPr>
                <w:sz w:val="20"/>
              </w:rPr>
              <w:t>[18]</w:t>
            </w:r>
            <w:r w:rsidRPr="00BD218F">
              <w:rPr>
                <w:sz w:val="20"/>
                <w:szCs w:val="20"/>
              </w:rPr>
              <w:fldChar w:fldCharType="end"/>
            </w:r>
            <w:r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grey</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r w:rsidRPr="00BD218F">
              <w:rPr>
                <w:sz w:val="20"/>
                <w:szCs w:val="20"/>
              </w:rPr>
              <w:t>Tanzania</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None</w:t>
            </w:r>
          </w:p>
        </w:tc>
      </w:tr>
      <w:tr w:rsidR="00935494"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935494" w:rsidRDefault="00935494" w:rsidP="00935494">
            <w:pPr>
              <w:ind w:left="142" w:right="108" w:firstLine="0"/>
              <w:rPr>
                <w:sz w:val="20"/>
                <w:szCs w:val="20"/>
                <w:lang w:val="fr-FR"/>
              </w:rPr>
            </w:pPr>
            <w:proofErr w:type="spellStart"/>
            <w:r w:rsidRPr="00935494">
              <w:rPr>
                <w:sz w:val="20"/>
                <w:szCs w:val="20"/>
                <w:lang w:val="fr-FR"/>
              </w:rPr>
              <w:t>Xue</w:t>
            </w:r>
            <w:proofErr w:type="spellEnd"/>
            <w:r w:rsidRPr="00935494">
              <w:rPr>
                <w:sz w:val="20"/>
                <w:szCs w:val="20"/>
                <w:lang w:val="fr-FR"/>
              </w:rPr>
              <w:t xml:space="preserve"> et al. </w:t>
            </w:r>
            <w:r w:rsidR="00F43C4B">
              <w:rPr>
                <w:sz w:val="20"/>
                <w:szCs w:val="20"/>
                <w:lang w:val="fr-FR"/>
              </w:rPr>
              <w:t>(</w:t>
            </w:r>
            <w:r w:rsidRPr="00935494">
              <w:rPr>
                <w:sz w:val="20"/>
                <w:szCs w:val="20"/>
                <w:lang w:val="fr-FR"/>
              </w:rPr>
              <w:t xml:space="preserve">2012) </w:t>
            </w:r>
            <w:r w:rsidRPr="00BD218F">
              <w:rPr>
                <w:sz w:val="20"/>
                <w:szCs w:val="20"/>
              </w:rPr>
              <w:fldChar w:fldCharType="begin"/>
            </w:r>
            <w:r w:rsidR="00F43C4B">
              <w:rPr>
                <w:sz w:val="20"/>
                <w:szCs w:val="20"/>
                <w:lang w:val="fr-FR"/>
              </w:rPr>
              <w:instrText xml:space="preserve"> ADDIN ZOTERO_ITEM CSL_CITATION {"citationID":"yG36pkyq","properties":{"formattedCitation":"[19]","plainCitation":"[19]","noteIndex":0},"citationItems":[{"id":1322,"uris":["http://zotero.org/users/4439787/items/CFG6WX5S"],"itemData":{"id":1322,"type":"article-journal","abstract":"Rift Valley fever virus (RVFV) has been expanding its geographical distribution with important implications for both human and animal health. The emergence of Rift Valley fever (RVF) in the Middle East, and its continuing presence in many areas of Africa, has negatively impacted both medical and veterinary infrastructures and human morbidity, mortality, and economic endpoints. Furthermore, worldwide attention should be directed towards the broader infection dynamics of RVFV, because suitable host, vector and environmental conditions for additional epidemics likely exist on other continents; including Asia, Europe and the Americas. We propose a new compartmentalized model of RVF and the related ordinary differential equations to assess disease spread in both time and space; with the latter driven as a function of contact networks. Humans and livestock hosts and two species of vector mosquitoes are included in the model. The model is based on weighted contact networks, where nodes of the networks represent geographical regions and the weights represent the level of contact between regional pairings for each set of species. The inclusion of human, animal, and vector movements among regions is new to RVF modeling. The movement of the infected individuals is not only treated as a possibility, but also an actuality that can be incorporated into the model. We have tested, calibrated, and evaluated the model using data from the recent 2010 RVF outbreak in South Africa as a case study; mapping the epidemic spread within and among three South African provinces. An extensive set of simulation results shows the potential of the proposed approach for accurately modeling the RVF spreading process in additional regions of the world. The beneﬁts of the proposed model are twofold: not only can the model differentiate the maximum number of infected individuals among different provinces, but also it can reproduce the different starting times of the outbreak in multiple locations. Finally, the exact value of the reproduction number is numerically computed and upper and lower bounds for the reproduction number are analytically derived in the case of homogeneous populations.","container-title":"Journal of Theoretical Biology","DOI":"10.1016/j.jtbi.2012.04.029","ISSN":"1095-8541","journalAbbreviation":"J Theor Biol","language":"en","page":"129-144","source":"Crossref","title":"A network-based meta-population approach to model Rift Valley fever epidemics","volume":"306","author":[{"family":"Xue","given":"Ling"},{"family":"Scott","given":"H. Morgan"},{"family":"Cohnstaedt","given":"Lee W."},{"family":"Scoglio","given":"Caterina"}],"issued":{"date-parts":[["2012",8]]}}}],"schema":"https://github.com/citation-style-language/schema/raw/master/csl-citation.json"} </w:instrText>
            </w:r>
            <w:r w:rsidRPr="00BD218F">
              <w:rPr>
                <w:sz w:val="20"/>
                <w:szCs w:val="20"/>
              </w:rPr>
              <w:fldChar w:fldCharType="separate"/>
            </w:r>
            <w:r w:rsidR="00F43C4B" w:rsidRPr="00F43C4B">
              <w:rPr>
                <w:sz w:val="20"/>
              </w:rPr>
              <w:t>[19]</w:t>
            </w:r>
            <w:r w:rsidRPr="00BD218F">
              <w:rPr>
                <w:sz w:val="20"/>
                <w:szCs w:val="20"/>
              </w:rPr>
              <w:fldChar w:fldCharType="end"/>
            </w:r>
            <w:r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r w:rsidRPr="00BD218F">
              <w:rPr>
                <w:sz w:val="20"/>
                <w:szCs w:val="20"/>
              </w:rPr>
              <w:t>South Africa</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vectors and 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vectors : wind</w:t>
            </w:r>
          </w:p>
          <w:p w:rsidR="00935494" w:rsidRPr="00BD218F" w:rsidRDefault="00935494" w:rsidP="00935494">
            <w:pPr>
              <w:ind w:left="123" w:right="127" w:firstLine="0"/>
              <w:rPr>
                <w:sz w:val="20"/>
                <w:szCs w:val="20"/>
              </w:rPr>
            </w:pPr>
            <w:r w:rsidRPr="00BD218F">
              <w:rPr>
                <w:sz w:val="20"/>
                <w:szCs w:val="20"/>
              </w:rPr>
              <w:t xml:space="preserve">livestock : animals sold, number in feedlots </w:t>
            </w:r>
          </w:p>
          <w:p w:rsidR="00935494" w:rsidRPr="00BD218F" w:rsidRDefault="00935494" w:rsidP="00935494">
            <w:pPr>
              <w:ind w:left="123" w:right="127" w:firstLine="0"/>
              <w:rPr>
                <w:sz w:val="20"/>
                <w:szCs w:val="20"/>
              </w:rPr>
            </w:pPr>
            <w:r w:rsidRPr="00BD218F">
              <w:rPr>
                <w:sz w:val="20"/>
                <w:szCs w:val="20"/>
              </w:rPr>
              <w:t>humans : distance, population, commuting and return rates</w:t>
            </w:r>
          </w:p>
        </w:tc>
      </w:tr>
      <w:tr w:rsidR="00935494"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2" w:right="108" w:firstLine="0"/>
              <w:rPr>
                <w:sz w:val="20"/>
                <w:szCs w:val="20"/>
              </w:rPr>
            </w:pPr>
            <w:proofErr w:type="spellStart"/>
            <w:r w:rsidRPr="00935494">
              <w:rPr>
                <w:sz w:val="20"/>
                <w:szCs w:val="20"/>
              </w:rPr>
              <w:t>Xue</w:t>
            </w:r>
            <w:proofErr w:type="spellEnd"/>
            <w:r w:rsidRPr="00935494">
              <w:rPr>
                <w:sz w:val="20"/>
                <w:szCs w:val="20"/>
              </w:rPr>
              <w:t xml:space="preserve"> and </w:t>
            </w:r>
            <w:proofErr w:type="spellStart"/>
            <w:r w:rsidRPr="00935494">
              <w:rPr>
                <w:sz w:val="20"/>
                <w:szCs w:val="20"/>
              </w:rPr>
              <w:t>Scoglio</w:t>
            </w:r>
            <w:proofErr w:type="spellEnd"/>
            <w:r w:rsidRPr="00935494">
              <w:rPr>
                <w:sz w:val="20"/>
                <w:szCs w:val="20"/>
              </w:rPr>
              <w:t xml:space="preserve"> </w:t>
            </w:r>
            <w:r w:rsidR="00F43C4B">
              <w:rPr>
                <w:sz w:val="20"/>
                <w:szCs w:val="20"/>
              </w:rPr>
              <w:t>(</w:t>
            </w:r>
            <w:r w:rsidRPr="00935494">
              <w:rPr>
                <w:sz w:val="20"/>
                <w:szCs w:val="20"/>
              </w:rPr>
              <w:t xml:space="preserve">2013) </w:t>
            </w:r>
            <w:r w:rsidRPr="00BD218F">
              <w:rPr>
                <w:sz w:val="20"/>
                <w:szCs w:val="20"/>
              </w:rPr>
              <w:fldChar w:fldCharType="begin"/>
            </w:r>
            <w:r w:rsidR="00F43C4B">
              <w:rPr>
                <w:sz w:val="20"/>
                <w:szCs w:val="20"/>
              </w:rPr>
              <w:instrText xml:space="preserve"> ADDIN ZOTERO_ITEM CSL_CITATION {"citationID":"5cRwStyR","properties":{"formattedCitation":"[11]","plainCitation":"[11]","noteIndex":0},"citationItems":[{"id":1326,"uris":["http://zotero.org/users/4439787/items/SWZKRH3I"],"itemData":{"id":1326,"type":"article-journal","abstract":"A wide range of infectious diseases are both vertically and horizontally transmitted. Such diseases are spatially transmitted via multiple species in heterogeneous environments, typically described by complex meta-population models. The reproduction number, R0, is a critical metric predicting whether the disease can invade the meta-population system. This paper presents the reproduction number for a generic disease vertically and horizontally transmitted among multiple species in heterogeneous networks, where nodes are locations, and links reflect outgoing or incoming movement flows. The metapopulation model for vertically and horizontally transmitted diseases is gradually formulated from two species, two-node network models. We derived an explicit expression of R0, which is the spectral radius of a matrix reduced in size with respect to the original next generation matrix. The reproduction number is shown to be a function of vertical and horizontal transmission parameters, and the lower bound is the reproduction number for horizontal transmission. As an application, the reproduction number and its bounds for the Rift Valley fever zoonosis, where livestock, mosquitoes, and humans are the involved species are derived. By computing the reproduction number for different scenarios through numerical simulations, we found the reproduction number is affected by livestock movement rates only when parameters are heterogeneous across nodes. To summarize, our study contributes the reproduction number for vertically and horizontally transmitted diseases in heterogeneous networks. This explicit expression is easily adaptable to specific infectious diseases, affording insights into disease evolution.","container-title":"Mathematical Biosciences","DOI":"10.1016/j.mbs.2013.02.004","ISSN":"0025-5564","issue":"1","journalAbbreviation":"Mathematical Biosciences","note":"number: 1","page":"67-80","source":"ScienceDirect","title":"The network level reproduction number for infectious diseases with both vertical and horizontal transmission","volume":"243","author":[{"family":"Xue","given":"Ling"},{"family":"Scoglio","given":"Caterina"}],"issued":{"date-parts":[["2013",5,1]]}}}],"schema":"https://github.com/citation-style-language/schema/raw/master/csl-citation.json"} </w:instrText>
            </w:r>
            <w:r w:rsidRPr="00BD218F">
              <w:rPr>
                <w:sz w:val="20"/>
                <w:szCs w:val="20"/>
              </w:rPr>
              <w:fldChar w:fldCharType="separate"/>
            </w:r>
            <w:r w:rsidR="00F43C4B" w:rsidRPr="00F43C4B">
              <w:rPr>
                <w:sz w:val="20"/>
              </w:rPr>
              <w:t>[11]</w:t>
            </w:r>
            <w:r w:rsidRPr="00BD218F">
              <w:rPr>
                <w:sz w:val="20"/>
                <w:szCs w:val="20"/>
              </w:rPr>
              <w:fldChar w:fldCharType="end"/>
            </w:r>
            <w:r w:rsidRPr="00BD218F">
              <w:rPr>
                <w:sz w:val="20"/>
                <w:szCs w:val="20"/>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r w:rsidRPr="00BD218F">
              <w:rPr>
                <w:sz w:val="20"/>
                <w:szCs w:val="20"/>
              </w:rPr>
              <w:t>US</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vectors and 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maximum percentage of animals moving, extensive agricultural setting</w:t>
            </w:r>
          </w:p>
        </w:tc>
      </w:tr>
      <w:tr w:rsidR="00935494"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935494" w:rsidRPr="00935494" w:rsidRDefault="00935494" w:rsidP="00935494">
            <w:pPr>
              <w:ind w:left="142" w:right="108" w:firstLine="0"/>
              <w:rPr>
                <w:sz w:val="20"/>
                <w:szCs w:val="20"/>
                <w:lang w:val="fr-FR"/>
              </w:rPr>
            </w:pPr>
            <w:r w:rsidRPr="00935494">
              <w:rPr>
                <w:sz w:val="20"/>
                <w:szCs w:val="20"/>
                <w:lang w:val="fr-FR"/>
              </w:rPr>
              <w:t xml:space="preserve">Barker et al. </w:t>
            </w:r>
            <w:r w:rsidR="00F43C4B">
              <w:rPr>
                <w:sz w:val="20"/>
                <w:szCs w:val="20"/>
                <w:lang w:val="fr-FR"/>
              </w:rPr>
              <w:t>(</w:t>
            </w:r>
            <w:r w:rsidRPr="00935494">
              <w:rPr>
                <w:sz w:val="20"/>
                <w:szCs w:val="20"/>
                <w:lang w:val="fr-FR"/>
              </w:rPr>
              <w:t xml:space="preserve">2013) </w:t>
            </w:r>
            <w:r w:rsidRPr="00BD218F">
              <w:rPr>
                <w:sz w:val="20"/>
                <w:szCs w:val="20"/>
              </w:rPr>
              <w:fldChar w:fldCharType="begin"/>
            </w:r>
            <w:r w:rsidR="00F43C4B">
              <w:rPr>
                <w:sz w:val="20"/>
                <w:szCs w:val="20"/>
                <w:lang w:val="fr-FR"/>
              </w:rPr>
              <w:instrText xml:space="preserve"> ADDIN ZOTERO_ITEM CSL_CITATION {"citationID":"FHJ5VlVC","properties":{"formattedCitation":"[20]","plainCitation":"[20]","noteIndex":0},"citationItems":[{"id":1281,"uris":["http://zotero.org/users/4439787/items/QNWJHGVY"],"itemData":{"id":1281,"type":"article-journal","abstract":"Rift Valley Fever virus (RVFV) is an enzootic virus that causes extensive morbidity and mortality in domestic ruminants in Africa, and it has shown the potential to invade other areas such as the Arabian Peninsula. Here, we develop methods for linking mathematical models to real-world data that could be used for continent-scale risk assessment given adequate data on local host and vector populations. We have applied the methods to a well-studied agricultural region of California with w1 million dairy cattle, abundant and competent mosquito vectors, and a permissive climate that has enabled consistent transmission of West Nile virus and historically other arboviruses. Our results suggest that RVFV outbreaks could occur from February–November, but would progress slowly during winter–early spring or early fall and be limited spatially to areas with early increases in vector abundance. Risk was greatest in summer, when the areas at risk broadened to include most of the dairy farms in the study region, indicating the potential for considerable economic losses if an introduction were to occur. To assess the threat that RVFV poses to North America, including what-if scenarios for introduction and control strategies, models such as this one should be an integral part of the process; however, modeling must be paralleled by efforts to address the numerous remaining gaps in data and knowledge for this system.","container-title":"PLoS Neglected Tropical Diseases","DOI":"10.1371/journal.pntd.0002515","ISSN":"1935-2735","issue":"11","language":"en","note":"number: 11","page":"e2515","source":"Crossref","title":"Data-driven modeling to assess receptivity for Rift Valley fever virus","volume":"7","author":[{"family":"Barker","given":"Christopher M."},{"family":"Niu","given":"Tianchan"},{"family":"Reisen","given":"William K."},{"family":"Hartley","given":"David M."}],"issued":{"date-parts":[["2013",11,14]]}}}],"schema":"https://github.com/citation-style-language/schema/raw/master/csl-citation.json"} </w:instrText>
            </w:r>
            <w:r w:rsidRPr="00BD218F">
              <w:rPr>
                <w:sz w:val="20"/>
                <w:szCs w:val="20"/>
              </w:rPr>
              <w:fldChar w:fldCharType="separate"/>
            </w:r>
            <w:r w:rsidR="00F43C4B" w:rsidRPr="00F43C4B">
              <w:rPr>
                <w:sz w:val="20"/>
              </w:rPr>
              <w:t>[20]</w:t>
            </w:r>
            <w:r w:rsidRPr="00BD218F">
              <w:rPr>
                <w:sz w:val="20"/>
                <w:szCs w:val="20"/>
              </w:rPr>
              <w:fldChar w:fldCharType="end"/>
            </w:r>
            <w:r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39" w:right="125" w:firstLine="0"/>
              <w:jc w:val="left"/>
              <w:rPr>
                <w:sz w:val="20"/>
                <w:szCs w:val="20"/>
              </w:rPr>
            </w:pPr>
            <w:r w:rsidRPr="00BD218F">
              <w:rPr>
                <w:sz w:val="20"/>
                <w:szCs w:val="20"/>
              </w:rPr>
              <w:t>US</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91" w:right="161" w:firstLine="0"/>
              <w:jc w:val="left"/>
              <w:rPr>
                <w:sz w:val="20"/>
                <w:szCs w:val="20"/>
              </w:rPr>
            </w:pPr>
            <w:r w:rsidRPr="00BD218F">
              <w:rPr>
                <w:sz w:val="20"/>
                <w:szCs w:val="20"/>
              </w:rPr>
              <w:t xml:space="preserve">disconnected entities </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935494" w:rsidRPr="00BD218F" w:rsidRDefault="00935494" w:rsidP="00935494">
            <w:pPr>
              <w:ind w:left="123" w:right="127" w:firstLine="0"/>
              <w:rPr>
                <w:sz w:val="20"/>
                <w:szCs w:val="20"/>
              </w:rPr>
            </w:pPr>
            <w:r w:rsidRPr="00BD218F">
              <w:rPr>
                <w:sz w:val="20"/>
                <w:szCs w:val="20"/>
              </w:rPr>
              <w:t xml:space="preserve">None </w:t>
            </w:r>
          </w:p>
        </w:tc>
      </w:tr>
    </w:tbl>
    <w:p w:rsidR="00AA0EC4" w:rsidRDefault="00AA0EC4" w:rsidP="00A700D4">
      <w:pPr>
        <w:jc w:val="center"/>
        <w:rPr>
          <w:b/>
          <w:sz w:val="24"/>
          <w:szCs w:val="24"/>
        </w:rPr>
      </w:pPr>
    </w:p>
    <w:p w:rsidR="00A700D4" w:rsidRDefault="00A700D4" w:rsidP="00A700D4">
      <w:pPr>
        <w:jc w:val="center"/>
      </w:pPr>
      <w:r w:rsidRPr="000A5CAE">
        <w:rPr>
          <w:b/>
          <w:sz w:val="24"/>
          <w:szCs w:val="24"/>
        </w:rPr>
        <w:lastRenderedPageBreak/>
        <w:t xml:space="preserve">Table </w:t>
      </w:r>
      <w:r>
        <w:rPr>
          <w:b/>
          <w:sz w:val="24"/>
          <w:szCs w:val="24"/>
        </w:rPr>
        <w:t>B - Continued</w:t>
      </w:r>
    </w:p>
    <w:tbl>
      <w:tblPr>
        <w:tblW w:w="148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246"/>
        <w:gridCol w:w="1436"/>
        <w:gridCol w:w="1716"/>
        <w:gridCol w:w="1610"/>
        <w:gridCol w:w="2557"/>
        <w:gridCol w:w="4300"/>
      </w:tblGrid>
      <w:tr w:rsidR="00A700D4"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A700D4" w:rsidRPr="00BD218F" w:rsidRDefault="00A700D4" w:rsidP="00A700D4">
            <w:pPr>
              <w:ind w:left="142" w:right="108" w:firstLine="0"/>
              <w:rPr>
                <w:b/>
                <w:sz w:val="20"/>
                <w:szCs w:val="20"/>
              </w:rPr>
            </w:pPr>
            <w:r w:rsidRPr="00BD218F">
              <w:rPr>
                <w:b/>
                <w:sz w:val="20"/>
                <w:szCs w:val="20"/>
              </w:rPr>
              <w:t>Reference</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A700D4" w:rsidRPr="00BD218F" w:rsidRDefault="00A700D4" w:rsidP="00A700D4">
            <w:pPr>
              <w:ind w:left="175" w:right="159" w:firstLine="0"/>
              <w:rPr>
                <w:b/>
                <w:sz w:val="20"/>
                <w:szCs w:val="20"/>
              </w:rPr>
            </w:pPr>
            <w:r w:rsidRPr="00BD218F">
              <w:rPr>
                <w:b/>
                <w:sz w:val="20"/>
                <w:szCs w:val="20"/>
              </w:rPr>
              <w:t>Category</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A700D4" w:rsidRPr="00BD218F" w:rsidRDefault="00A700D4" w:rsidP="00A700D4">
            <w:pPr>
              <w:ind w:left="139" w:right="125" w:firstLine="0"/>
              <w:jc w:val="left"/>
              <w:rPr>
                <w:b/>
                <w:sz w:val="20"/>
                <w:szCs w:val="20"/>
              </w:rPr>
            </w:pPr>
            <w:r w:rsidRPr="00BD218F">
              <w:rPr>
                <w:b/>
                <w:sz w:val="20"/>
                <w:szCs w:val="20"/>
              </w:rPr>
              <w:t>Location</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A700D4" w:rsidRPr="00BD218F" w:rsidRDefault="00A700D4" w:rsidP="00A700D4">
            <w:pPr>
              <w:ind w:left="145" w:right="192" w:firstLine="0"/>
              <w:rPr>
                <w:b/>
                <w:sz w:val="20"/>
                <w:szCs w:val="20"/>
              </w:rPr>
            </w:pPr>
            <w:r w:rsidRPr="00BD218F">
              <w:rPr>
                <w:b/>
                <w:sz w:val="20"/>
                <w:szCs w:val="20"/>
              </w:rPr>
              <w:t>Scale</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A700D4" w:rsidRPr="00BD218F" w:rsidRDefault="00A700D4" w:rsidP="00A700D4">
            <w:pPr>
              <w:ind w:left="91" w:right="161" w:firstLine="0"/>
              <w:jc w:val="left"/>
              <w:rPr>
                <w:b/>
                <w:sz w:val="20"/>
                <w:szCs w:val="20"/>
              </w:rPr>
            </w:pPr>
            <w:r w:rsidRPr="00BD218F">
              <w:rPr>
                <w:b/>
                <w:sz w:val="20"/>
                <w:szCs w:val="20"/>
              </w:rPr>
              <w:t>Connection</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A700D4" w:rsidRPr="00BD218F" w:rsidRDefault="00A700D4" w:rsidP="00A700D4">
            <w:pPr>
              <w:ind w:left="123" w:right="127" w:firstLine="0"/>
              <w:rPr>
                <w:b/>
                <w:sz w:val="20"/>
                <w:szCs w:val="20"/>
              </w:rPr>
            </w:pPr>
            <w:r w:rsidRPr="00BD218F">
              <w:rPr>
                <w:b/>
                <w:sz w:val="20"/>
                <w:szCs w:val="20"/>
              </w:rPr>
              <w:t>Movement data / use of proxy</w:t>
            </w: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r w:rsidRPr="00935494">
              <w:rPr>
                <w:sz w:val="20"/>
                <w:szCs w:val="20"/>
                <w:lang w:val="fr-FR"/>
              </w:rPr>
              <w:t xml:space="preserve">Fischer et al. </w:t>
            </w:r>
            <w:r w:rsidR="00F43C4B">
              <w:rPr>
                <w:sz w:val="20"/>
                <w:szCs w:val="20"/>
                <w:lang w:val="fr-FR"/>
              </w:rPr>
              <w:t>(</w:t>
            </w:r>
            <w:r w:rsidRPr="00935494">
              <w:rPr>
                <w:sz w:val="20"/>
                <w:szCs w:val="20"/>
                <w:lang w:val="fr-FR"/>
              </w:rPr>
              <w:t>2013)</w:t>
            </w:r>
            <w:r w:rsidR="00F43C4B">
              <w:rPr>
                <w:sz w:val="20"/>
                <w:szCs w:val="20"/>
                <w:lang w:val="fr-FR"/>
              </w:rPr>
              <w:t xml:space="preserve"> </w:t>
            </w:r>
            <w:r w:rsidR="006D4315" w:rsidRPr="00BD218F">
              <w:rPr>
                <w:sz w:val="20"/>
                <w:szCs w:val="20"/>
              </w:rPr>
              <w:fldChar w:fldCharType="begin"/>
            </w:r>
            <w:r w:rsidR="00F43C4B">
              <w:rPr>
                <w:sz w:val="20"/>
                <w:szCs w:val="20"/>
                <w:lang w:val="fr-FR"/>
              </w:rPr>
              <w:instrText xml:space="preserve"> ADDIN ZOTERO_ITEM CSL_CITATION {"citationID":"fcECNFn7","properties":{"formattedCitation":"[21]","plainCitation":"[21]","noteIndex":0},"citationItems":[{"id":797,"uris":["http://zotero.org/users/4439787/items/XCKCWRYG"],"itemData":{"id":797,"type":"article-journal","abstract":"Rift Valley fever virus (RVFV) is a zoonotic vector-borne infection and causes a potentially severe disease. Many mammals are susceptible to infection including important livestock species. Although currently confined to Africa and the near-East, this disease causes concern in countries in temperate climates where both hosts and potential vectors are present, such as the Netherlands. Currently, an assessment of the probability of an outbreak occurring in this country is missing. To evaluate the transmission potential of RVFV, a mathematical model was developed and used to determine the initial growth and the Floquet ratio, which are indicators of the probability of an outbreak and of persistence in a periodic changing environment caused by seasonality. We show that several areas of the Netherlands have a high transmission potential and risk of persistence of the infection. Counter-intuitively, these are the sparsely populated livestock areas, due to the high vector-host ratios in these areas. Culex pipiens s.l. is found to be the main driver of the spread and persistence, because it is by far the most abundant mosquito. Our investigation underscores the importance to determine the vector competence of this mosquito species for RVFV and its host preference.","container-title":"Veterinary Research","DOI":"10.1186/1297-9716-44-58","ISSN":"1297-9716","journalAbbreviation":"Vet. Res.","language":"eng","note":"PMID: 23876054\nPMCID: PMC3733972","page":"58","source":"PubMed","title":"The transmission potential of Rift Valley fever virus among livestock in the Netherlands: a modelling study","title-short":"The transmission potential of Rift Valley fever virus among livestock in the Netherlands","volume":"44","author":[{"family":"Fischer","given":"Egil A. J."},{"family":"Boender","given":"Gert-Jan"},{"family":"Nodelijk","given":"Gonnie"},{"family":"Koeijer","given":"Aline A.","non-dropping-particle":"de"},{"family":"Roermund","given":"Herman J. W.","non-dropping-particle":"van"}],"issued":{"date-parts":[["2013",7,22]]}}}],"schema":"https://github.com/citation-style-language/schema/raw/master/csl-citation.json"} </w:instrText>
            </w:r>
            <w:r w:rsidR="006D4315" w:rsidRPr="00BD218F">
              <w:rPr>
                <w:sz w:val="20"/>
                <w:szCs w:val="20"/>
              </w:rPr>
              <w:fldChar w:fldCharType="separate"/>
            </w:r>
            <w:r w:rsidR="00F43C4B" w:rsidRPr="00F43C4B">
              <w:rPr>
                <w:sz w:val="20"/>
              </w:rPr>
              <w:t>[21]</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Netherlands</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 xml:space="preserve">disconnected entities </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None</w:t>
            </w: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r w:rsidRPr="00935494">
              <w:rPr>
                <w:sz w:val="20"/>
                <w:szCs w:val="20"/>
                <w:lang w:val="fr-FR"/>
              </w:rPr>
              <w:t xml:space="preserve">Nicolas et al. </w:t>
            </w:r>
            <w:r w:rsidR="00F43C4B">
              <w:rPr>
                <w:sz w:val="20"/>
                <w:szCs w:val="20"/>
                <w:lang w:val="fr-FR"/>
              </w:rPr>
              <w:t>(</w:t>
            </w:r>
            <w:r w:rsidRPr="00935494">
              <w:rPr>
                <w:sz w:val="20"/>
                <w:szCs w:val="20"/>
                <w:lang w:val="fr-FR"/>
              </w:rPr>
              <w:t xml:space="preserve">2014) </w:t>
            </w:r>
            <w:r w:rsidR="006D4315" w:rsidRPr="00BD218F">
              <w:rPr>
                <w:sz w:val="20"/>
                <w:szCs w:val="20"/>
              </w:rPr>
              <w:fldChar w:fldCharType="begin"/>
            </w:r>
            <w:r w:rsidR="00F43C4B">
              <w:rPr>
                <w:sz w:val="20"/>
                <w:szCs w:val="20"/>
                <w:lang w:val="fr-FR"/>
              </w:rPr>
              <w:instrText xml:space="preserve"> ADDIN ZOTERO_ITEM CSL_CITATION {"citationID":"5MDpBO1M","properties":{"formattedCitation":"[22]","plainCitation":"[22]","noteIndex":0},"citationItems":[{"id":735,"uris":["http://zotero.org/users/4439787/items/PPB4Q456"],"itemData":{"id":735,"type":"article-journal","abstract":"Rift Valley fever (RVF) is a vector-borne zoonotic disease that causes high morbidity and mortality in ruminants. In 2008–2009, a RVF outbreak affected the whole Madagascar island, including the Anjozorobe district located in Madagascar highlands. An entomological survey showed the absence of Aedes among the potential RVF virus (RVFV) vector species identified in this area, and an overall low abundance of mosquitoes due to unfavorable climatic conditions during winter. No serological nor virological sign of infection was observed in wild terrestrial mammals of the area, suggesting an absence of wild RVF virus (RVFV) reservoir. However, a three years serological and virological follow-up in cattle showed a recurrent RVFV circulation. The objective of this study was to understand the key determinants of this unexpected recurrent transmission. To achieve this goal, a spatial deterministic discrete-time metapopulation model combined with cattle trade network was designed and parameterized to reproduce the local conditions using observational data collected in the area. Three scenarios that could explain the RVFV recurrent circulation in the area were analyzed: (i) RVFV overwintering thanks to a direct transmission between cattle when viraemic cows calve, vectors being absent during the winter, (ii) a low level vector-based circulation during winter thanks to a residual vector population, without direct transmission between cattle, (iii) combination of both above mentioned mechanisms. Multi-model inference methods resulted in a model incorporating both a low level RVFV winter vector-borne transmission and a direct transmission between animals when viraemic cows calve. Predictions satisfactorily reproduced field observations, 84% of cattle infections being attributed to vector-borne transmission, and 16% to direct transmission. These results appeared robust according to the sensitivity analysis. Interweaving between agricultural works in rice fields, seasonality of vector proliferation, and cattle exchange practices could be a key element for understanding RVFV circulation in this area of Madagascar highlands.","container-title":"PLoS Neglected Tropical Diseases","DOI":"10.1371/journal.pntd.0003346","ISSN":"1935-2735","issue":"12","journalAbbreviation":"PLoS Negl Trop Dis","language":"en","note":"publisher: Public Library of Science","page":"e3346","source":"PLoS Journals","title":"A spatially explicit metapopulation model and cattle trade analysis suggests key determinants for the recurrent circulation of Rift Valley fever virus in a pilot area of Madagascar highlands","volume":"8","author":[{"family":"Nicolas","given":"Gaëlle"},{"family":"Chevalier","given":"Véronique"},{"family":"Tantely","given":"Luciano Michaël"},{"family":"Fontenille","given":"Didier"},{"family":"Durand","given":"Benoît"}],"issued":{"date-parts":[["2014",12,4]]}}}],"schema":"https://github.com/citation-style-language/schema/raw/master/csl-citation.json"} </w:instrText>
            </w:r>
            <w:r w:rsidR="006D4315" w:rsidRPr="00BD218F">
              <w:rPr>
                <w:sz w:val="20"/>
                <w:szCs w:val="20"/>
              </w:rPr>
              <w:fldChar w:fldCharType="separate"/>
            </w:r>
            <w:r w:rsidR="00F43C4B" w:rsidRPr="00F43C4B">
              <w:rPr>
                <w:sz w:val="20"/>
              </w:rPr>
              <w:t>[22]</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Madagascar</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renewal practices of cattle breeders : trade, barter, number of animals, origin</w:t>
            </w: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proofErr w:type="spellStart"/>
            <w:r w:rsidRPr="00935494">
              <w:rPr>
                <w:sz w:val="20"/>
                <w:szCs w:val="20"/>
                <w:lang w:val="fr-FR"/>
              </w:rPr>
              <w:t>Leedale</w:t>
            </w:r>
            <w:proofErr w:type="spellEnd"/>
            <w:r w:rsidRPr="00935494">
              <w:rPr>
                <w:sz w:val="20"/>
                <w:szCs w:val="20"/>
                <w:lang w:val="fr-FR"/>
              </w:rPr>
              <w:t xml:space="preserve"> et al. </w:t>
            </w:r>
            <w:r w:rsidR="00F43C4B">
              <w:rPr>
                <w:sz w:val="20"/>
                <w:szCs w:val="20"/>
                <w:lang w:val="fr-FR"/>
              </w:rPr>
              <w:t>(</w:t>
            </w:r>
            <w:r w:rsidRPr="00935494">
              <w:rPr>
                <w:sz w:val="20"/>
                <w:szCs w:val="20"/>
                <w:lang w:val="fr-FR"/>
              </w:rPr>
              <w:t xml:space="preserve">2016) </w:t>
            </w:r>
            <w:r w:rsidR="006D4315" w:rsidRPr="00BD218F">
              <w:rPr>
                <w:sz w:val="20"/>
                <w:szCs w:val="20"/>
              </w:rPr>
              <w:fldChar w:fldCharType="begin"/>
            </w:r>
            <w:r w:rsidR="00F43C4B">
              <w:rPr>
                <w:sz w:val="20"/>
                <w:szCs w:val="20"/>
                <w:lang w:val="fr-FR"/>
              </w:rPr>
              <w:instrText xml:space="preserve"> ADDIN ZOTERO_ITEM CSL_CITATION {"citationID":"RIbHCJoQ","properties":{"formattedCitation":"[23]","plainCitation":"[23]","noteIndex":0},"citationItems":[{"id":1157,"uris":["http://zotero.org/users/4439787/items/TVH8XWGY"],"itemData":{"id":1157,"type":"article-journal","abstract":"Outbreaks of Rift Valley fever (RVF) in eastern Africa have previously occurred following specific rainfall dynamics and flooding events that appear to support the emergence of large numbers of mosquito vectors. As such, transmission of the virus is considered to be sensitive to environmental conditions and therefore changes in climate can impact the spatiotemporal dynamics of epizootic vulnerability. Epidemiological information describing the methods and parameters of RVF transmission and its dependence on climatic factors are used to develop a new spatio-temporal mathematical model that simulates these dynamics and can predict the impact of changes in climate. The Liverpool RVF (LRVF) model is a new dynamic, process-based model driven by climate data that provides a predictive output of geographical changes in RVF outbreak susceptibility as a result of the climate and local livestock immunity. This description of the multi-disciplinary process of model development is accessible to mathematicians, epidemiological modellers and climate scientists, uniting dynamic mathematical modelling, empirical parameterisation and state-of-the-art climate information.","container-title":"Geospatial Health","DOI":"10.4081/gh.2016.394","ISSN":"1970-7096","issue":"1 Suppl","journalAbbreviation":"Geospat Health","language":"eng","note":"PMID: 27063737","page":"394","source":"PubMed","title":"A dynamic, climate-driven model of Rift Valley fever","volume":"11","author":[{"family":"Leedale","given":"Joseph"},{"family":"Jones","given":"Anne E."},{"family":"Caminade","given":"Cyril"},{"family":"Morse","given":"Andrew P."}],"issued":{"date-parts":[["2016",3,31]]}}}],"schema":"https://github.com/citation-style-language/schema/raw/master/csl-citation.json"} </w:instrText>
            </w:r>
            <w:r w:rsidR="006D4315" w:rsidRPr="00BD218F">
              <w:rPr>
                <w:sz w:val="20"/>
                <w:szCs w:val="20"/>
              </w:rPr>
              <w:fldChar w:fldCharType="separate"/>
            </w:r>
            <w:r w:rsidR="00F43C4B" w:rsidRPr="00F43C4B">
              <w:rPr>
                <w:sz w:val="20"/>
              </w:rPr>
              <w:t>[23]</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Kenya and Tanzania</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inter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disconnected entities</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 xml:space="preserve">None </w:t>
            </w: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r w:rsidRPr="00935494">
              <w:rPr>
                <w:sz w:val="20"/>
                <w:szCs w:val="20"/>
                <w:lang w:val="fr-FR"/>
              </w:rPr>
              <w:t xml:space="preserve">Taylor et al. </w:t>
            </w:r>
            <w:r w:rsidR="00F43C4B">
              <w:rPr>
                <w:sz w:val="20"/>
                <w:szCs w:val="20"/>
                <w:lang w:val="fr-FR"/>
              </w:rPr>
              <w:t>(</w:t>
            </w:r>
            <w:r w:rsidRPr="00935494">
              <w:rPr>
                <w:sz w:val="20"/>
                <w:szCs w:val="20"/>
                <w:lang w:val="fr-FR"/>
              </w:rPr>
              <w:t xml:space="preserve">2016) </w:t>
            </w:r>
            <w:r w:rsidR="006D4315" w:rsidRPr="00BD218F">
              <w:rPr>
                <w:sz w:val="20"/>
                <w:szCs w:val="20"/>
              </w:rPr>
              <w:fldChar w:fldCharType="begin"/>
            </w:r>
            <w:r w:rsidR="00F43C4B">
              <w:rPr>
                <w:sz w:val="20"/>
                <w:szCs w:val="20"/>
                <w:lang w:val="fr-FR"/>
              </w:rPr>
              <w:instrText xml:space="preserve"> ADDIN ZOTERO_ITEM CSL_CITATION {"citationID":"zXHPx37M","properties":{"formattedCitation":"[24]","plainCitation":"[24]","noteIndex":0},"citationItems":[{"id":3360,"uris":["http://zotero.org/users/4439787/items/R3P5K3TB"],"itemData":{"id":3360,"type":"article-journal","abstract":"Outbreaks of Rift Valley fever (RVF), a relatively recently emerged zoonosis endemic to large parts of sub-Saharan Africa that has the potential to spread beyond the continent, have profound health and socio-economic impacts, particularly in communities where resilience is already low. Here output from a new, dynamic disease model [the Liverpool RVF (LRVF) model], driven by downscaled, bias-corrected climate change data from an ensemble of global circulation models from the Inter-Sectoral Impact Model Intercomparison Project run according to two radiative forcing scenarios [representative concentration pathway (RCP)4.5 and RCP8.5], is combined with results of a spatial assessment of social vulnerability to the disease in eastern Africa. The combined approach allowed for analyses of spatial and temporal variations in the risk of RVF to the end of the current century. Results for both scenarios highlight the high-risk of future RVF outbreaks, including in parts of eastern Africa to date unaffected by the disease. The results also highlight the risk of spread from/to countries adjacent to the study area, and possibly farther afield, and the value of considering the geography of future projections of disease risk. Based on the results, there is a clear need to remain vigilant and to invest not only in surveillance and early warning systems, but also in addressing the socio-economic factors that underpin social vulnerability in order to mitigate, effectively, future impacts.","container-title":"Geospatial Health","DOI":"10.4081/gh.2016.387","ISSN":"1970-7096","issue":"1 Suppl","journalAbbreviation":"Geospat Health","language":"eng","note":"PMID: 27063733","page":"387","source":"PubMed","title":"Environmental change and Rift Valley fever in eastern Africa: projecting beyond HEALTHY FUTURES","title-short":"Environmental change and Rift Valley fever in eastern Africa","volume":"11","author":[{"family":"Taylor","given":"David"},{"family":"Hagenlocher","given":"Michael"},{"family":"Jones","given":"Anne E."},{"family":"Kienberger","given":"Stefan"},{"family":"Leedale","given":"Joseph"},{"family":"Morse","given":"Andrew P."}],"issued":{"date-parts":[["2016",3,31]]}}}],"schema":"https://github.com/citation-style-language/schema/raw/master/csl-citation.json"} </w:instrText>
            </w:r>
            <w:r w:rsidR="006D4315" w:rsidRPr="00BD218F">
              <w:rPr>
                <w:sz w:val="20"/>
                <w:szCs w:val="20"/>
              </w:rPr>
              <w:fldChar w:fldCharType="separate"/>
            </w:r>
            <w:r w:rsidR="00F43C4B" w:rsidRPr="00F43C4B">
              <w:rPr>
                <w:sz w:val="20"/>
              </w:rPr>
              <w:t>[24]</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East African Community</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inter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disconnected entities</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 xml:space="preserve">None </w:t>
            </w: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proofErr w:type="spellStart"/>
            <w:r w:rsidRPr="00935494">
              <w:rPr>
                <w:sz w:val="20"/>
                <w:szCs w:val="20"/>
                <w:lang w:val="fr-FR"/>
              </w:rPr>
              <w:t>Scoglio</w:t>
            </w:r>
            <w:proofErr w:type="spellEnd"/>
            <w:r w:rsidRPr="00935494">
              <w:rPr>
                <w:sz w:val="20"/>
                <w:szCs w:val="20"/>
                <w:lang w:val="fr-FR"/>
              </w:rPr>
              <w:t xml:space="preserve"> et al. </w:t>
            </w:r>
            <w:r w:rsidR="00F43C4B">
              <w:rPr>
                <w:sz w:val="20"/>
                <w:szCs w:val="20"/>
                <w:lang w:val="fr-FR"/>
              </w:rPr>
              <w:t>(</w:t>
            </w:r>
            <w:r w:rsidRPr="00935494">
              <w:rPr>
                <w:sz w:val="20"/>
                <w:szCs w:val="20"/>
                <w:lang w:val="fr-FR"/>
              </w:rPr>
              <w:t xml:space="preserve">2016) </w:t>
            </w:r>
            <w:r w:rsidR="006D4315" w:rsidRPr="00BD218F">
              <w:rPr>
                <w:sz w:val="20"/>
                <w:szCs w:val="20"/>
              </w:rPr>
              <w:fldChar w:fldCharType="begin"/>
            </w:r>
            <w:r w:rsidR="00F43C4B">
              <w:rPr>
                <w:sz w:val="20"/>
                <w:szCs w:val="20"/>
                <w:lang w:val="fr-FR"/>
              </w:rPr>
              <w:instrText xml:space="preserve"> ADDIN ZOTERO_ITEM CSL_CITATION {"citationID":"WUAtEz4v","properties":{"formattedCitation":"[25]","plainCitation":"[25]","noteIndex":0},"citationItems":[{"id":1316,"uris":["http://zotero.org/users/4439787/items/L3Y4S974"],"itemData":{"id":1316,"type":"article-journal","abstract":"Rift Valley fever (RVF) is a zoonotic disease endemic in sub-Saharan Africa with periodic outbreaks in human and animal populations. Mosquitoes are the primary disease vectors; however, Rift Valley fever virus (RVFV) can also spread by direct contact with infected tissues. The transmission cycle is complex, involving humans, livestock, and multiple species of mosquitoes. The epidemiology of RVFV in endemic areas is strongly affected by climatic conditions and environmental variables. In this research, we adapt and use a networkbased modeling framework to simulate the transmission of RVFV among hypothetical cattle operations in Kansas, US. Our model considers geo-located livestock populations at the individual level while incorporating the role of mosquito populations and the environment at a coarse resolution. Extensive simulations show the flexibility of our modeling framework when applied to specific scenarios to quantitatively evaluate the efficacy of mosquito control and livestock movement regulations in reducing the extent and intensity of RVF outbreaks in the United States.","container-title":"PLoS ONE","DOI":"10.1371/journal.pone.0162759","ISSN":"1932-6203","issue":"9","language":"en","note":"number: 9","page":"e0162759","source":"Crossref","title":"Biologically informed individual-based network model for Rift Valley fever in the US and evaluation of mitigation strategies","volume":"11","author":[{"family":"Scoglio","given":"Caterina M."},{"family":"Bosca","given":"Claudio"},{"family":"Riad","given":"Mahbubul H."},{"family":"Sahneh","given":"Faryad D."},{"family":"Britch","given":"Seth C."},{"family":"Cohnstaedt","given":"Lee W."},{"family":"Linthicum","given":"Kenneth J."}],"issued":{"date-parts":[["2016",9,23]]}}}],"schema":"https://github.com/citation-style-language/schema/raw/master/csl-citation.json"} </w:instrText>
            </w:r>
            <w:r w:rsidR="006D4315" w:rsidRPr="00BD218F">
              <w:rPr>
                <w:sz w:val="20"/>
                <w:szCs w:val="20"/>
              </w:rPr>
              <w:fldChar w:fldCharType="separate"/>
            </w:r>
            <w:r w:rsidR="00F43C4B" w:rsidRPr="00F43C4B">
              <w:rPr>
                <w:sz w:val="20"/>
              </w:rPr>
              <w:t>[25]</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US</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None</w:t>
            </w: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proofErr w:type="spellStart"/>
            <w:r w:rsidRPr="00935494">
              <w:rPr>
                <w:sz w:val="20"/>
                <w:szCs w:val="20"/>
                <w:lang w:val="fr-FR"/>
              </w:rPr>
              <w:t>Sekamatte</w:t>
            </w:r>
            <w:proofErr w:type="spellEnd"/>
            <w:r w:rsidRPr="00935494">
              <w:rPr>
                <w:sz w:val="20"/>
                <w:szCs w:val="20"/>
                <w:lang w:val="fr-FR"/>
              </w:rPr>
              <w:t xml:space="preserve"> et al. </w:t>
            </w:r>
            <w:r w:rsidR="009D78D0">
              <w:rPr>
                <w:sz w:val="20"/>
                <w:szCs w:val="20"/>
                <w:lang w:val="fr-FR"/>
              </w:rPr>
              <w:t>(</w:t>
            </w:r>
            <w:r w:rsidRPr="00935494">
              <w:rPr>
                <w:sz w:val="20"/>
                <w:szCs w:val="20"/>
                <w:lang w:val="fr-FR"/>
              </w:rPr>
              <w:t xml:space="preserve">2019) </w:t>
            </w:r>
            <w:r w:rsidR="006D4315" w:rsidRPr="00BD218F">
              <w:rPr>
                <w:sz w:val="20"/>
                <w:szCs w:val="20"/>
              </w:rPr>
              <w:fldChar w:fldCharType="begin"/>
            </w:r>
            <w:r w:rsidR="00F43C4B">
              <w:rPr>
                <w:sz w:val="20"/>
                <w:szCs w:val="20"/>
                <w:lang w:val="fr-FR"/>
              </w:rPr>
              <w:instrText xml:space="preserve"> ADDIN ZOTERO_ITEM CSL_CITATION {"citationID":"n8fXuCAZ","properties":{"formattedCitation":"[26]","plainCitation":"[26]","noteIndex":0},"citationItems":[{"id":1320,"uris":["http://zotero.org/users/4439787/items/5MZAV4W3"],"itemData":{"id":1320,"type":"article-journal","container-title":"PLoS ONE","DOI":"10.1371/journal.pone.0202721","ISSN":"1932-6203","issue":"3","language":"en","note":"number: 3","page":"e0202721","source":"Crossref","title":"Individual-based network model for Rift Valley fever in Kabale District, Uganda","volume":"14","author":[{"family":"Sekamatte","given":"Musa"},{"family":"Riad","given":"Mahbubul H."},{"family":"Tekleghiorghis","given":"Tesfaalem"},{"family":"Linthicum","given":"Kenneth J."},{"family":"Britch","given":"Seth C."},{"family":"Richt","given":"Juergen A."},{"family":"Gonzalez","given":"J. P."},{"family":"Scoglio","given":"Caterina M."}],"issued":{"date-parts":[["2019",3,5]]}}}],"schema":"https://github.com/citation-style-language/schema/raw/master/csl-citation.json"} </w:instrText>
            </w:r>
            <w:r w:rsidR="006D4315" w:rsidRPr="00BD218F">
              <w:rPr>
                <w:sz w:val="20"/>
                <w:szCs w:val="20"/>
              </w:rPr>
              <w:fldChar w:fldCharType="separate"/>
            </w:r>
            <w:r w:rsidR="00F43C4B" w:rsidRPr="00F43C4B">
              <w:rPr>
                <w:sz w:val="20"/>
              </w:rPr>
              <w:t>[26]</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Uganda</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indirect through FOI</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None</w:t>
            </w: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r w:rsidRPr="00935494">
              <w:rPr>
                <w:sz w:val="20"/>
                <w:szCs w:val="20"/>
                <w:lang w:val="fr-FR"/>
              </w:rPr>
              <w:t xml:space="preserve">Cecilia et al. </w:t>
            </w:r>
            <w:r w:rsidR="00F43C4B">
              <w:rPr>
                <w:sz w:val="20"/>
                <w:szCs w:val="20"/>
                <w:lang w:val="fr-FR"/>
              </w:rPr>
              <w:t>(</w:t>
            </w:r>
            <w:r w:rsidRPr="00935494">
              <w:rPr>
                <w:sz w:val="20"/>
                <w:szCs w:val="20"/>
                <w:lang w:val="fr-FR"/>
              </w:rPr>
              <w:t xml:space="preserve">2020) </w:t>
            </w:r>
            <w:r w:rsidR="006D4315" w:rsidRPr="00BD218F">
              <w:rPr>
                <w:sz w:val="20"/>
                <w:szCs w:val="20"/>
              </w:rPr>
              <w:fldChar w:fldCharType="begin"/>
            </w:r>
            <w:r w:rsidR="00F43C4B">
              <w:rPr>
                <w:sz w:val="20"/>
                <w:szCs w:val="20"/>
                <w:lang w:val="fr-FR"/>
              </w:rPr>
              <w:instrText xml:space="preserve"> ADDIN ZOTERO_ITEM CSL_CITATION {"citationID":"MeopO8kW","properties":{"formattedCitation":"[27]","plainCitation":"[27]","noteIndex":0},"citationItems":[{"id":732,"uris":["http://zotero.org/users/4439787/items/NUFAVXS8"],"itemData":{"id":732,"type":"article-journal","abstract":"Estimating the epidemic potential of vector-borne diseases, along with the relative contribution of underlying mechanisms, is crucial for animal and human health worldwide. In West African Sahel, several outbreaks of Rift Valley fever (RVF) have occurred over the last decades, but uncertainty remains about the conditions necessary to trigger these outbreaks. We use the basic reproduction number (R0) as a measure of RVF epidemic potential in northern Senegal, and map its value in two distinct ecosystems, namely the Ferlo and the Senegal River delta and valley. We consider three consecutive rainy seasons (July-November 2014, 2015 and 2016) and account for several vector and animal species. We parametrize our model with estimates of Aedes vexans arabiensis, Culex poicilipes, Culex tritaeniorhynchus, cattle, sheep and goat abundances. The impact of RVF virus introduction is assessed every week over northern Senegal. We highlight September as the period of highest epidemic potential in northern Senegal, resulting from distinct dynamics in the two study areas. Spatially, in the seasonal environment of the Ferlo, we observe that high-risk locations vary between years. We show that decreased vector densities do not greatly reduce R0 and that cattle immunity has a greater impact on reducing transmission than small ruminant immunity. The host preferences of vectors and the temperature-dependent time interval between their blood meals are crucial parameters needing further biological investigations.","container-title":"Epidemics","DOI":"10.1016/j.epidem.2020.100409","ISSN":"1755-4365","journalAbbreviation":"Epidemics","language":"en","license":"© 2020, Posted by Cold Spring Harbor Laboratory. This pre-print is available under a Creative Commons License (Attribution-NonCommercial 4.0 International), CC BY-NC 4.0, as described at http://creativecommons.org/licenses/by-nc/4.0/","note":"publisher: Cold Spring Harbor Laboratory Press","page":"2020.02.25.20027821","source":"ScienceDirect","title":"It’s risky to wander in September: Modelling the epidemic potential of Rift Valley fever in a Sahelian setting","title-short":"It's risky to wander in September","volume":"33","author":[{"family":"Cecilia","given":"Hélène"},{"family":"Métras","given":"Raphaëlle"},{"family":"Fall","given":"Assane Gueye"},{"family":"Lo","given":"Modou Moustapha"},{"family":"Lancelot","given":"Renaud"},{"family":"Ezanno","given":"Pauline"}],"issued":{"date-parts":[["2020",12,1]]}}}],"schema":"https://github.com/citation-style-language/schema/raw/master/csl-citation.json"} </w:instrText>
            </w:r>
            <w:r w:rsidR="006D4315" w:rsidRPr="00BD218F">
              <w:rPr>
                <w:sz w:val="20"/>
                <w:szCs w:val="20"/>
              </w:rPr>
              <w:fldChar w:fldCharType="separate"/>
            </w:r>
            <w:r w:rsidR="00F43C4B" w:rsidRPr="00F43C4B">
              <w:rPr>
                <w:sz w:val="20"/>
              </w:rPr>
              <w:t>[27]</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 xml:space="preserve">Senegal </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 xml:space="preserve">sub-national </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 xml:space="preserve">disconnected entities </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 xml:space="preserve">None </w:t>
            </w:r>
          </w:p>
        </w:tc>
      </w:tr>
      <w:tr w:rsidR="006D4315" w:rsidRPr="00BD218F" w:rsidTr="00935494">
        <w:trPr>
          <w:trHeight w:val="316"/>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935494" w:rsidP="00935494">
            <w:pPr>
              <w:ind w:left="142" w:right="108" w:firstLine="0"/>
              <w:rPr>
                <w:sz w:val="20"/>
                <w:szCs w:val="20"/>
              </w:rPr>
            </w:pPr>
            <w:r w:rsidRPr="00935494">
              <w:rPr>
                <w:sz w:val="20"/>
                <w:szCs w:val="20"/>
              </w:rPr>
              <w:t xml:space="preserve">EFSA AHAW Panel et al. </w:t>
            </w:r>
            <w:r w:rsidR="00F43C4B">
              <w:rPr>
                <w:sz w:val="20"/>
                <w:szCs w:val="20"/>
              </w:rPr>
              <w:t>(</w:t>
            </w:r>
            <w:r w:rsidRPr="00935494">
              <w:rPr>
                <w:sz w:val="20"/>
                <w:szCs w:val="20"/>
              </w:rPr>
              <w:t xml:space="preserve">2020 - Model 2) </w:t>
            </w:r>
            <w:r w:rsidR="006D4315" w:rsidRPr="00BD218F">
              <w:rPr>
                <w:sz w:val="20"/>
                <w:szCs w:val="20"/>
              </w:rPr>
              <w:fldChar w:fldCharType="begin"/>
            </w:r>
            <w:r w:rsidR="00F43C4B">
              <w:rPr>
                <w:sz w:val="20"/>
                <w:szCs w:val="20"/>
              </w:rPr>
              <w:instrText xml:space="preserve"> ADDIN ZOTERO_ITEM CSL_CITATION {"citationID":"OtC56Oi4","properties":{"formattedCitation":"[9]","plainCitation":"[9]","noteIndex":0},"citationItems":[{"id":3104,"uris":["http://zotero.org/users/4439787/items/YNGPF7CT"],"itemData":{"id":3104,"type":"article-journal","abstract":"Effectiveness of surveillance and control measures against Rift Valley Fever (RVF) in Mayotte (overseas France) and in continental EU were assessed using mathematical models. Surveillance for early detection of RVF virus circulation implies very low design prevalence values and thus sampling a high number of animals, so feasibility issues may rise. Passive surveillance based on notified abortions in ruminants is key for early warning and at present the only feasible surveillance option. The assessment of vaccination and culling against RVF in Mayotte suggests that vaccination is more effective when quickly implemented throughout the population, e.g. at a rate of 200 or 2,000 animals vaccinated per day. Test and cull is not an option for RVF control in Mayotte given the high number of animals that would need to be tested. If the risk of RVFV introduction into the continental EU increases, ruminant establishments close to possible points of disease incursion should be included in the surveillance. An enhanced surveillance on reproductive disorders should be applied during summer in risk areas. Serosurveillance targets of 0.3% animals should be at least considered. RVF control measures possibly applied in the continental EU have been assessed in the Netherlands, as an example. Culling animals on farms within a 20 km radius of detected farms appears as the most effective measure to control RVF spread, although too many animals should be culled. Alternative measures are vaccination in a 50 km radius around detection, ring vaccination between 20 and 50 km and culling of detected farms. The assessment of zoning showed that, following RVFV introduction and considering an R0 = 2, a mean vector dispersal of 10 km and 10 farms initially detected, RVFV would spread beyond a radius of up to 100 km or 50 km from the infected area with 10% or 55% probability, respectively.","container-title":"EFSA Journal","DOI":"https://doi.org/10.2903/j.efsa.2020.6292","ISSN":"1831-4732","issue":"11","language":"en","page":"e06292","source":"Wiley Online Library","title":"Rift Valley fever – assessment of effectiveness of surveillance and control measures in the EU","volume":"18","author":[{"family":"EFSA AHAW Panel","given":""},{"family":"Nielsen","given":"Søren Saxmose"},{"family":"Alvarez","given":"Julio"},{"family":"Bicout","given":"Dominique Joseph"},{"family":"Calistri","given":"Paolo"},{"family":"Depner","given":"Klaus"},{"family":"Drewe","given":"Julian Ashley"},{"family":"Garin‐Bastuji","given":"Bruno"},{"family":"Rojas","given":"José Luis Gonzales"},{"family":"Schmidt","given":"Christian Gortázar"},{"family":"Herskin","given":"Mette"},{"family":"Michel","given":"Virginie"},{"family":"Chueca","given":"Miguel Ángel Miranda"},{"family":"Pasquali","given":"Paolo"},{"family":"Roberts","given":"Helen Clare"},{"family":"Sihvonen","given":"Liisa Helena"},{"family":"Stahl","given":"Karl"},{"family":"Calvo","given":"Antonio Velarde"},{"family":"Viltrop","given":"Arvo"},{"family":"Winckler","given":"Christoph"},{"family":"Gubbins","given":"Simon"},{"family":"Antoniou","given":"Sotiria-Eleni"},{"family":"Broglia","given":"Alessandro"},{"family":"Abrahantes","given":"Josè Cortiñas"},{"family":"Dhollander","given":"Sofie"},{"family":"Stede","given":"Yves Van","dropping-particle":"der"}],"issued":{"date-parts":[["2020"]]}},"label":"page"}],"schema":"https://github.com/citation-style-language/schema/raw/master/csl-citation.json"} </w:instrText>
            </w:r>
            <w:r w:rsidR="006D4315" w:rsidRPr="00BD218F">
              <w:rPr>
                <w:sz w:val="20"/>
                <w:szCs w:val="20"/>
              </w:rPr>
              <w:fldChar w:fldCharType="separate"/>
            </w:r>
            <w:r w:rsidR="00F43C4B" w:rsidRPr="00F43C4B">
              <w:rPr>
                <w:sz w:val="20"/>
              </w:rPr>
              <w:t>[9]</w:t>
            </w:r>
            <w:r w:rsidR="006D4315" w:rsidRPr="00BD218F">
              <w:rPr>
                <w:sz w:val="20"/>
                <w:szCs w:val="20"/>
              </w:rPr>
              <w:fldChar w:fldCharType="end"/>
            </w:r>
            <w:r w:rsidR="006D4315" w:rsidRPr="00BD218F">
              <w:rPr>
                <w:sz w:val="20"/>
                <w:szCs w:val="20"/>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p w:rsidR="006D4315" w:rsidRPr="00BD218F" w:rsidRDefault="006D4315" w:rsidP="00935494">
            <w:pPr>
              <w:ind w:left="175" w:right="159" w:firstLine="0"/>
              <w:rPr>
                <w:sz w:val="20"/>
                <w:szCs w:val="20"/>
              </w:rPr>
            </w:pP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Netherlands</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indirect through FOI</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None</w:t>
            </w:r>
          </w:p>
        </w:tc>
      </w:tr>
      <w:tr w:rsidR="006D4315" w:rsidRPr="00BD218F" w:rsidTr="00935494">
        <w:trPr>
          <w:trHeight w:val="316"/>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proofErr w:type="spellStart"/>
            <w:r w:rsidRPr="00935494">
              <w:rPr>
                <w:sz w:val="20"/>
                <w:szCs w:val="20"/>
                <w:lang w:val="fr-FR"/>
              </w:rPr>
              <w:t>Tennant</w:t>
            </w:r>
            <w:proofErr w:type="spellEnd"/>
            <w:r w:rsidRPr="00935494">
              <w:rPr>
                <w:sz w:val="20"/>
                <w:szCs w:val="20"/>
                <w:lang w:val="fr-FR"/>
              </w:rPr>
              <w:t xml:space="preserve"> et al. </w:t>
            </w:r>
            <w:r w:rsidR="00F43C4B">
              <w:rPr>
                <w:sz w:val="20"/>
                <w:szCs w:val="20"/>
                <w:lang w:val="fr-FR"/>
              </w:rPr>
              <w:t>(</w:t>
            </w:r>
            <w:r w:rsidRPr="00935494">
              <w:rPr>
                <w:sz w:val="20"/>
                <w:szCs w:val="20"/>
                <w:lang w:val="fr-FR"/>
              </w:rPr>
              <w:t>2021)</w:t>
            </w:r>
            <w:r w:rsidR="00F43C4B">
              <w:rPr>
                <w:sz w:val="20"/>
                <w:szCs w:val="20"/>
                <w:lang w:val="fr-FR"/>
              </w:rPr>
              <w:t xml:space="preserve"> </w:t>
            </w:r>
            <w:r w:rsidR="006D4315" w:rsidRPr="00BD218F">
              <w:rPr>
                <w:sz w:val="20"/>
                <w:szCs w:val="20"/>
              </w:rPr>
              <w:fldChar w:fldCharType="begin"/>
            </w:r>
            <w:r w:rsidR="00F43C4B">
              <w:rPr>
                <w:sz w:val="20"/>
                <w:szCs w:val="20"/>
                <w:lang w:val="fr-FR"/>
              </w:rPr>
              <w:instrText xml:space="preserve"> ADDIN ZOTERO_ITEM CSL_CITATION {"citationID":"6Fov0CUp","properties":{"formattedCitation":"[28]","plainCitation":"[28]","noteIndex":0},"citationItems":[{"id":5075,"uris":["http://zotero.org/users/4439787/items/CKM3MN94"],"itemData":{"id":5075,"type":"article-journal","abstract":"The persistence mechanisms of Rift Valley fever (RVF), a zoonotic arboviral haemorrhagic fever, at both local and broader geographical scales have yet to be fully understood and rigorously quantified. We developed a mathematical metapopulation model describing RVF virus transmission in livestock across the four islands of the Comoros archipelago, accounting for island-specific environments and inter-island animal movements. By fitting our model in a Bayesian framework to 2004–2015 surveillance data, we estimated the importance of environmental drivers and animal movements on disease persistence, and tested the impact of different control scenarios on reducing disease burden throughout the archipelago. Here we report that (i) the archipelago network was able to sustain viral transmission in the absence of explicit disease introduction events after early 2007, (ii) repeated outbreaks during 2004–2020 may have gone under-detected by local surveillance, and (iii) co-ordinated within-island control measures are more effective than between-island animal movement restrictions.","container-title":"Nature Communications","DOI":"10.1038/s41467-021-25833-8","ISSN":"2041-1723","issue":"1","journalAbbreviation":"Nat Commun","language":"en","license":"2021 The Author(s)","note":"Bandiera_abtest: a\nCc_license_type: cc_by\nCg_type: Nature Research Journals\nnumber: 1\nPrimary_atype: Research\npublisher: Nature Publishing Group\nSubject_term: Applied mathematics;Computational models;Epidemiology;Viral infection\nSubject_term_id: applied-mathematics;computational-models;epidemiology;viral-infection","page":"5593","source":"www.nature.com","title":"Modelling the persistence and control of Rift Valley fever virus in a spatially heterogeneous landscape","volume":"12","author":[{"family":"Tennant","given":"Warren S. D."},{"family":"Cardinale","given":"Eric"},{"family":"Cêtre-Sossah","given":"Catherine"},{"family":"Moutroifi","given":"Youssouf"},{"family":"Le Godais","given":"Gilles"},{"family":"Colombi","given":"Davide"},{"family":"Spencer","given":"Simon E. F."},{"family":"Tildesley","given":"Mike J."},{"family":"Keeling","given":"Matt J."},{"family":"Charafouddine","given":"Onzade"},{"family":"Colizza","given":"Vittoria"},{"family":"Edmunds","given":"W. John"},{"family":"Métras","given":"Raphaëlle"}],"issued":{"date-parts":[["2021",9,22]]}}}],"schema":"https://github.com/citation-style-language/schema/raw/master/csl-citation.json"} </w:instrText>
            </w:r>
            <w:r w:rsidR="006D4315" w:rsidRPr="00BD218F">
              <w:rPr>
                <w:sz w:val="20"/>
                <w:szCs w:val="20"/>
              </w:rPr>
              <w:fldChar w:fldCharType="separate"/>
            </w:r>
            <w:r w:rsidR="00F43C4B" w:rsidRPr="00F43C4B">
              <w:rPr>
                <w:sz w:val="20"/>
              </w:rPr>
              <w:t>[28]</w:t>
            </w:r>
            <w:r w:rsidR="006D4315" w:rsidRPr="00BD218F">
              <w:rPr>
                <w:sz w:val="20"/>
                <w:szCs w:val="20"/>
              </w:rPr>
              <w:fldChar w:fldCharType="end"/>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Comoros archipelago (including Mayotte)</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EC6835" w:rsidP="00EC6835">
            <w:pPr>
              <w:ind w:left="145" w:right="192" w:firstLine="0"/>
              <w:rPr>
                <w:sz w:val="20"/>
                <w:szCs w:val="20"/>
              </w:rPr>
            </w:pPr>
            <w:r>
              <w:rPr>
                <w:sz w:val="20"/>
                <w:szCs w:val="20"/>
              </w:rPr>
              <w:t>international</w:t>
            </w:r>
            <w:bookmarkStart w:id="2" w:name="_GoBack"/>
            <w:bookmarkEnd w:id="2"/>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hosts move</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expert knowledge of local veterinary services to inform prior distribution of movement parameters (start date, duration, trade estimates, infectious imports)</w:t>
            </w:r>
          </w:p>
        </w:tc>
      </w:tr>
      <w:tr w:rsidR="006D4315" w:rsidRPr="00BD218F" w:rsidTr="00935494">
        <w:trPr>
          <w:trHeight w:val="77"/>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2" w:right="108" w:firstLine="0"/>
              <w:rPr>
                <w:sz w:val="20"/>
                <w:szCs w:val="20"/>
              </w:rPr>
            </w:pPr>
            <w:r w:rsidRPr="00BD218F">
              <w:rPr>
                <w:b/>
                <w:sz w:val="20"/>
                <w:szCs w:val="20"/>
              </w:rPr>
              <w:t>Non spatial, open models</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59" w:firstLine="0"/>
              <w:rPr>
                <w:sz w:val="20"/>
                <w:szCs w:val="20"/>
              </w:rPr>
            </w:pP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25" w:firstLine="0"/>
              <w:jc w:val="left"/>
              <w:rPr>
                <w:sz w:val="20"/>
                <w:szCs w:val="20"/>
              </w:rPr>
            </w:pP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92" w:firstLine="0"/>
              <w:rPr>
                <w:sz w:val="20"/>
                <w:szCs w:val="20"/>
              </w:rPr>
            </w:pP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right="161" w:firstLine="0"/>
              <w:jc w:val="left"/>
              <w:rPr>
                <w:sz w:val="20"/>
                <w:szCs w:val="20"/>
              </w:rPr>
            </w:pP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r w:rsidRPr="00935494">
              <w:rPr>
                <w:sz w:val="20"/>
                <w:szCs w:val="20"/>
                <w:lang w:val="fr-FR"/>
              </w:rPr>
              <w:t xml:space="preserve">Gil et al. </w:t>
            </w:r>
            <w:r w:rsidR="00F43C4B">
              <w:rPr>
                <w:sz w:val="20"/>
                <w:szCs w:val="20"/>
                <w:lang w:val="fr-FR"/>
              </w:rPr>
              <w:t>(</w:t>
            </w:r>
            <w:r w:rsidRPr="00935494">
              <w:rPr>
                <w:sz w:val="20"/>
                <w:szCs w:val="20"/>
                <w:lang w:val="fr-FR"/>
              </w:rPr>
              <w:t xml:space="preserve">2016) </w:t>
            </w:r>
            <w:r w:rsidR="006D4315" w:rsidRPr="00BD218F">
              <w:rPr>
                <w:sz w:val="20"/>
                <w:szCs w:val="20"/>
              </w:rPr>
              <w:fldChar w:fldCharType="begin"/>
            </w:r>
            <w:r w:rsidR="00F43C4B">
              <w:rPr>
                <w:sz w:val="20"/>
                <w:szCs w:val="20"/>
                <w:lang w:val="fr-FR"/>
              </w:rPr>
              <w:instrText xml:space="preserve"> ADDIN ZOTERO_ITEM CSL_CITATION {"citationID":"oSF4XHQd","properties":{"formattedCitation":"[29]","plainCitation":"[29]","noteIndex":0},"citationItems":[{"id":4506,"uris":["http://zotero.org/users/4439787/items/ZYUL2FKQ"],"itemData":{"id":4506,"type":"article-journal","abstract":"Objectives: Rift-Valley Fever (RVF) is a zoonotic mosquito-borne disease in Africa and the Arabian Peninsula. Drivers for this disease vary by region and are not well understood for North African countries such as Egypt. A deeper understanding of RVF risk factors would inform disease management policies.","container-title":"Public Health","DOI":"10.1016/j.puhe.2015.07.034","ISSN":"00333506","journalAbbreviation":"Public Health","language":"en","page":"64-71","source":"DOI.org (Crossref)","title":"A model for the coupling of the Greater Bairam and local environmental factors in promoting Rift Valley fever epizootics in Egypt","volume":"130","author":[{"family":"Gil","given":"H."},{"family":"Qualls","given":"W.A."},{"family":"Cosner","given":"C."},{"family":"DeAngelis","given":"D.L."},{"family":"Hassan","given":"A."},{"family":"Gad","given":"A.M."},{"family":"Ruan","given":"S."},{"family":"Cantrell","given":"S.R."},{"family":"Beier","given":"J.C."}],"issued":{"date-parts":[["2016",1,1]]}}}],"schema":"https://github.com/citation-style-language/schema/raw/master/csl-citation.json"} </w:instrText>
            </w:r>
            <w:r w:rsidR="006D4315" w:rsidRPr="00BD218F">
              <w:rPr>
                <w:sz w:val="20"/>
                <w:szCs w:val="20"/>
              </w:rPr>
              <w:fldChar w:fldCharType="separate"/>
            </w:r>
            <w:r w:rsidR="00F43C4B" w:rsidRPr="00F43C4B">
              <w:rPr>
                <w:sz w:val="20"/>
              </w:rPr>
              <w:t>[29]</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grey</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Egypt</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 xml:space="preserve">national </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hosts entry (importations)</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None</w:t>
            </w:r>
          </w:p>
        </w:tc>
      </w:tr>
      <w:tr w:rsidR="006D4315" w:rsidRPr="00BD218F" w:rsidTr="00935494">
        <w:trPr>
          <w:trHeight w:val="255"/>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r w:rsidRPr="00935494">
              <w:rPr>
                <w:sz w:val="20"/>
                <w:szCs w:val="20"/>
                <w:lang w:val="fr-FR"/>
              </w:rPr>
              <w:t xml:space="preserve">Métras et al. </w:t>
            </w:r>
            <w:r w:rsidR="00F43C4B">
              <w:rPr>
                <w:sz w:val="20"/>
                <w:szCs w:val="20"/>
                <w:lang w:val="fr-FR"/>
              </w:rPr>
              <w:t>(</w:t>
            </w:r>
            <w:r w:rsidRPr="00935494">
              <w:rPr>
                <w:sz w:val="20"/>
                <w:szCs w:val="20"/>
                <w:lang w:val="fr-FR"/>
              </w:rPr>
              <w:t xml:space="preserve">2017) </w:t>
            </w:r>
            <w:r w:rsidR="006D4315" w:rsidRPr="00BD218F">
              <w:rPr>
                <w:sz w:val="20"/>
                <w:szCs w:val="20"/>
              </w:rPr>
              <w:fldChar w:fldCharType="begin"/>
            </w:r>
            <w:r w:rsidR="00F43C4B">
              <w:rPr>
                <w:sz w:val="20"/>
                <w:szCs w:val="20"/>
                <w:lang w:val="fr-FR"/>
              </w:rPr>
              <w:instrText xml:space="preserve"> ADDIN ZOTERO_ITEM CSL_CITATION {"citationID":"mlNBmYdr","properties":{"formattedCitation":"[30]","plainCitation":"[30]","noteIndex":0},"citationItems":[{"id":4133,"uris":["http://zotero.org/users/4439787/items/KJ8LSIBW"],"itemData":{"id":4133,"type":"article-journal","abstract":"Rift Valley fever (RVF) is a major zoonotic and arboviral hemorrhagic fever. The conditions leading to RVF epidemics are still unclear, and the relative role of climatic and anthropogenic factors may vary between ecosystems. Here, we estimate the most likely scenario that led to RVF emergence on the island of Mayotte, following the 2006–2007 African epidemic. We developed the first mathematical model for RVF that accounts for climate, animal imports and livestock susceptibility, which is fitted to a 12-years dataset. RVF emergence was found to be triggered by the import of infectious animals, whilst transmissibility was approximated as a linear or exponential function of vegetation density. Model forecasts indicated a very low probability of virus endemicity in 2017, and therefore of re-emergence in a closed system (i.e. without import of infected animals). However, the very high proportion of naive animals reached in 2016 implies that the island remains vulnerable to the import of infectious animals. We recommend reinforcing surveillance in livestock, should RVF be reported is neighbouring territories. Our model should be tested elsewhere, with ecosystem-specific data.","container-title":"PLoS Neglected Tropical Diseases","DOI":"10.1371/journal.pntd.0005767","ISSN":"1935-2735","issue":"7","journalAbbreviation":"PLoS Negl Trop Dis","language":"en","note":"publisher: Public Library of Science","page":"e0005767","source":"PLoS Journals","title":"Drivers for Rift Valley fever emergence in Mayotte: a Bayesian modelling approach","title-short":"Drivers for Rift Valley fever emergence in Mayotte","volume":"11","author":[{"family":"Métras","given":"Raphaëlle"},{"family":"Fournié","given":"Guillaume"},{"family":"Dommergues","given":"Laure"},{"family":"Camacho","given":"Anton"},{"family":"Cavalerie","given":"Lisa"},{"family":"Mérot","given":"Philippe"},{"family":"Keeling","given":"Matt J."},{"family":"Cêtre-Sossah","given":"Catherine"},{"family":"Cardinale","given":"Eric"},{"family":"Edmunds","given":"W. John"}],"issued":{"date-parts":[["2017",7,21]]}}}],"schema":"https://github.com/citation-style-language/schema/raw/master/csl-citation.json"} </w:instrText>
            </w:r>
            <w:r w:rsidR="006D4315" w:rsidRPr="00BD218F">
              <w:rPr>
                <w:sz w:val="20"/>
                <w:szCs w:val="20"/>
              </w:rPr>
              <w:fldChar w:fldCharType="separate"/>
            </w:r>
            <w:r w:rsidR="00F43C4B" w:rsidRPr="00F43C4B">
              <w:rPr>
                <w:sz w:val="20"/>
              </w:rPr>
              <w:t>[30]</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Mayotte</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sub-nation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hosts entry</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23" w:right="127" w:firstLine="0"/>
              <w:rPr>
                <w:sz w:val="20"/>
                <w:szCs w:val="20"/>
              </w:rPr>
            </w:pPr>
            <w:r w:rsidRPr="00BD218F">
              <w:rPr>
                <w:sz w:val="20"/>
                <w:szCs w:val="20"/>
              </w:rPr>
              <w:t>unofficial trade</w:t>
            </w:r>
          </w:p>
        </w:tc>
      </w:tr>
      <w:tr w:rsidR="006D4315" w:rsidRPr="00BD218F" w:rsidTr="00935494">
        <w:trPr>
          <w:trHeight w:val="60"/>
          <w:jc w:val="center"/>
        </w:trPr>
        <w:tc>
          <w:tcPr>
            <w:tcW w:w="3246" w:type="dxa"/>
            <w:tcBorders>
              <w:top w:val="single" w:sz="4" w:space="0" w:color="000000"/>
              <w:left w:val="single" w:sz="4" w:space="0" w:color="000000"/>
              <w:bottom w:val="single" w:sz="4" w:space="0" w:color="000000"/>
              <w:right w:val="single" w:sz="4" w:space="0" w:color="000000"/>
            </w:tcBorders>
            <w:shd w:val="clear" w:color="auto" w:fill="auto"/>
          </w:tcPr>
          <w:p w:rsidR="006D4315" w:rsidRPr="00935494" w:rsidRDefault="00935494" w:rsidP="00935494">
            <w:pPr>
              <w:ind w:left="142" w:right="108" w:firstLine="0"/>
              <w:rPr>
                <w:sz w:val="20"/>
                <w:szCs w:val="20"/>
                <w:lang w:val="fr-FR"/>
              </w:rPr>
            </w:pPr>
            <w:r w:rsidRPr="00935494">
              <w:rPr>
                <w:sz w:val="20"/>
                <w:szCs w:val="20"/>
                <w:lang w:val="fr-FR"/>
              </w:rPr>
              <w:t xml:space="preserve">Durand et al. </w:t>
            </w:r>
            <w:r w:rsidR="00F43C4B">
              <w:rPr>
                <w:sz w:val="20"/>
                <w:szCs w:val="20"/>
                <w:lang w:val="fr-FR"/>
              </w:rPr>
              <w:t>(</w:t>
            </w:r>
            <w:r w:rsidRPr="00935494">
              <w:rPr>
                <w:sz w:val="20"/>
                <w:szCs w:val="20"/>
                <w:lang w:val="fr-FR"/>
              </w:rPr>
              <w:t xml:space="preserve">2020) </w:t>
            </w:r>
            <w:r w:rsidR="006D4315" w:rsidRPr="00BD218F">
              <w:rPr>
                <w:sz w:val="20"/>
                <w:szCs w:val="20"/>
              </w:rPr>
              <w:fldChar w:fldCharType="begin"/>
            </w:r>
            <w:r w:rsidR="00F43C4B">
              <w:rPr>
                <w:sz w:val="20"/>
                <w:szCs w:val="20"/>
                <w:lang w:val="fr-FR"/>
              </w:rPr>
              <w:instrText xml:space="preserve"> ADDIN ZOTERO_ITEM CSL_CITATION {"citationID":"Cv5KINW0","properties":{"formattedCitation":"[31]","plainCitation":"[31]","noteIndex":0},"citationItems":[{"id":823,"uris":["http://zotero.org/users/4439787/items/NKSFAIBQ"],"itemData":{"id":823,"type":"article-journal","abstract":"Rift Valley fever (RVF) is endemic in northern Senegal, a Sahelian area characterized by a temporary pond network that drive both RVF mosquito population dynamics and nomadic herd movements. To investigate the mechanisms that explain RVF recurrent circulation, we modelled a realistic epidemiological system at the pond level integrating vector population dynamics, resident and nomadic ruminant herd population dynamics, and nomadic herd movements recorded in Younoufere area. To calibrate the model, serological surveys were performed in 2015–2016 on both resident and nomadic domestic herds in the same area. Mosquito population dynamics were obtained from a published model trained in the same region. Model comparison techniques were used to compare five different scenarios of virus introduction by nomadic herds associated or not with vertical transmission in Aedes vexans. Our serological results confirmed a long lasting RVF endemicity in resident herds (IgG seroprevalence rate of 15.3%, n = 222), and provided the first estimation of RVF IgG seroprevalence in nomadic herds in West Africa (12.4%, n = 660). Multivariate analysis of serological data suggested an amplification of the transmission cycle during the rainy season with a peak of circulation at the end of that season. The best scenario of virus introduction combined yearly introductions of RVFV from 2008 to 2015 (the study period) by nomadic herds, with a proportion of viraemic individuals predicted to be larger in animals arriving during the 2nd half of the rainy season (3.4%). This result is coherent with the IgM prevalence rate (4%) found in nomadic herds sampled during the 2nd half of the rainy season. Although the existence of a vertical transmission mechanism in Aedes cannot be ruled out, our model demonstrates that nomadic movements are sufficient to account for this endemic circulation in northern Senegal.","container-title":"PLoS Neglected Tropical Diseases","DOI":"10.1371/journal.pntd.0008009","ISSN":"1935-2735","issue":"6","journalAbbreviation":"PLoS Negl Trop Dis","language":"en","source":"PLoS Journals","title":"Rift Valley fever in northern Senegal: a modelling approach to analyse the processes underlying virus circulation recurrence","title-short":"Rift Valley fever in northern Senegal","volume":"14","author":[{"family":"Durand","given":"B"},{"family":"Lo Modou","given":"M"},{"family":"Tran","given":"A"},{"family":"Ba","given":"A"},{"family":"Sow","given":"B"},{"family":"Belkhiria","given":"J"},{"family":"Fall","given":"A. G"},{"family":"Bitèye","given":"B"},{"family":"Grosbois","given":"V"},{"family":"Chevalier","given":"Véronique"}],"issued":{"date-parts":[["2020",6,1]]}}}],"schema":"https://github.com/citation-style-language/schema/raw/master/csl-citation.json"} </w:instrText>
            </w:r>
            <w:r w:rsidR="006D4315" w:rsidRPr="00BD218F">
              <w:rPr>
                <w:sz w:val="20"/>
                <w:szCs w:val="20"/>
              </w:rPr>
              <w:fldChar w:fldCharType="separate"/>
            </w:r>
            <w:r w:rsidR="00F43C4B" w:rsidRPr="00F43C4B">
              <w:rPr>
                <w:sz w:val="20"/>
              </w:rPr>
              <w:t>[31]</w:t>
            </w:r>
            <w:r w:rsidR="006D4315" w:rsidRPr="00BD218F">
              <w:rPr>
                <w:sz w:val="20"/>
                <w:szCs w:val="20"/>
              </w:rPr>
              <w:fldChar w:fldCharType="end"/>
            </w:r>
            <w:r w:rsidR="006D4315" w:rsidRPr="00935494">
              <w:rPr>
                <w:sz w:val="20"/>
                <w:szCs w:val="20"/>
                <w:lang w:val="fr-FR"/>
              </w:rPr>
              <w:t xml:space="preserve"> </w:t>
            </w:r>
          </w:p>
        </w:tc>
        <w:tc>
          <w:tcPr>
            <w:tcW w:w="143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75" w:right="159" w:firstLine="0"/>
              <w:rPr>
                <w:sz w:val="20"/>
                <w:szCs w:val="20"/>
              </w:rPr>
            </w:pPr>
            <w:r w:rsidRPr="00BD218F">
              <w:rPr>
                <w:sz w:val="20"/>
                <w:szCs w:val="20"/>
              </w:rPr>
              <w:t>applied</w:t>
            </w:r>
          </w:p>
        </w:tc>
        <w:tc>
          <w:tcPr>
            <w:tcW w:w="1716"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39" w:right="125" w:firstLine="0"/>
              <w:jc w:val="left"/>
              <w:rPr>
                <w:sz w:val="20"/>
                <w:szCs w:val="20"/>
              </w:rPr>
            </w:pPr>
            <w:r w:rsidRPr="00BD218F">
              <w:rPr>
                <w:sz w:val="20"/>
                <w:szCs w:val="20"/>
              </w:rPr>
              <w:t>Senegal</w:t>
            </w:r>
          </w:p>
        </w:tc>
        <w:tc>
          <w:tcPr>
            <w:tcW w:w="161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145" w:right="192" w:firstLine="0"/>
              <w:rPr>
                <w:sz w:val="20"/>
                <w:szCs w:val="20"/>
              </w:rPr>
            </w:pPr>
            <w:r w:rsidRPr="00BD218F">
              <w:rPr>
                <w:sz w:val="20"/>
                <w:szCs w:val="20"/>
              </w:rPr>
              <w:t>local</w:t>
            </w:r>
          </w:p>
        </w:tc>
        <w:tc>
          <w:tcPr>
            <w:tcW w:w="2557"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ind w:left="91" w:right="161" w:firstLine="0"/>
              <w:jc w:val="left"/>
              <w:rPr>
                <w:sz w:val="20"/>
                <w:szCs w:val="20"/>
              </w:rPr>
            </w:pPr>
            <w:r w:rsidRPr="00BD218F">
              <w:rPr>
                <w:sz w:val="20"/>
                <w:szCs w:val="20"/>
              </w:rPr>
              <w:t>hosts in and out</w:t>
            </w:r>
          </w:p>
        </w:tc>
        <w:tc>
          <w:tcPr>
            <w:tcW w:w="4300" w:type="dxa"/>
            <w:tcBorders>
              <w:top w:val="single" w:sz="4" w:space="0" w:color="000000"/>
              <w:left w:val="single" w:sz="4" w:space="0" w:color="000000"/>
              <w:bottom w:val="single" w:sz="4" w:space="0" w:color="000000"/>
              <w:right w:val="single" w:sz="4" w:space="0" w:color="000000"/>
            </w:tcBorders>
            <w:shd w:val="clear" w:color="auto" w:fill="auto"/>
          </w:tcPr>
          <w:p w:rsidR="006D4315" w:rsidRPr="00BD218F" w:rsidRDefault="006D4315" w:rsidP="00935494">
            <w:pPr>
              <w:keepNext/>
              <w:ind w:left="114" w:right="127" w:firstLine="0"/>
              <w:rPr>
                <w:sz w:val="20"/>
                <w:szCs w:val="20"/>
              </w:rPr>
            </w:pPr>
            <w:r w:rsidRPr="00BD218F">
              <w:rPr>
                <w:sz w:val="20"/>
                <w:szCs w:val="20"/>
              </w:rPr>
              <w:t>survey of nomadic herders : main stops, dates</w:t>
            </w:r>
          </w:p>
        </w:tc>
      </w:tr>
    </w:tbl>
    <w:p w:rsidR="006D4315" w:rsidRPr="00BD218F" w:rsidRDefault="006D4315" w:rsidP="006D4315">
      <w:pPr>
        <w:pStyle w:val="Sous-titre"/>
        <w:widowControl w:val="0"/>
        <w:jc w:val="left"/>
        <w:rPr>
          <w:b/>
          <w:i w:val="0"/>
          <w:sz w:val="20"/>
          <w:szCs w:val="20"/>
        </w:rPr>
      </w:pPr>
    </w:p>
    <w:p w:rsidR="006D4315" w:rsidRDefault="006D4315" w:rsidP="006D4315">
      <w:pPr>
        <w:ind w:firstLine="0"/>
        <w:jc w:val="left"/>
        <w:sectPr w:rsidR="006D4315" w:rsidSect="00935494">
          <w:pgSz w:w="16838" w:h="11906" w:orient="landscape"/>
          <w:pgMar w:top="1135" w:right="1417" w:bottom="1134" w:left="1417" w:header="708" w:footer="708" w:gutter="0"/>
          <w:cols w:space="708"/>
          <w:docGrid w:linePitch="360"/>
        </w:sectPr>
      </w:pPr>
    </w:p>
    <w:p w:rsidR="006D4315" w:rsidRPr="00EE149C" w:rsidRDefault="006D4315" w:rsidP="006D4315">
      <w:pPr>
        <w:pStyle w:val="Sous-titre"/>
        <w:widowControl w:val="0"/>
        <w:rPr>
          <w:b/>
          <w:i w:val="0"/>
          <w:sz w:val="24"/>
          <w:szCs w:val="24"/>
        </w:rPr>
      </w:pPr>
      <w:r w:rsidRPr="00EE149C">
        <w:rPr>
          <w:b/>
          <w:i w:val="0"/>
          <w:sz w:val="24"/>
          <w:szCs w:val="24"/>
        </w:rPr>
        <w:lastRenderedPageBreak/>
        <w:t xml:space="preserve">Table </w:t>
      </w:r>
      <w:r w:rsidR="00E66AB7">
        <w:rPr>
          <w:b/>
          <w:i w:val="0"/>
          <w:sz w:val="24"/>
          <w:szCs w:val="24"/>
        </w:rPr>
        <w:t>C</w:t>
      </w:r>
      <w:r w:rsidRPr="00EE149C">
        <w:rPr>
          <w:b/>
          <w:i w:val="0"/>
          <w:sz w:val="24"/>
          <w:szCs w:val="24"/>
        </w:rPr>
        <w:t xml:space="preserve"> - Type of datasets and their use. </w:t>
      </w:r>
    </w:p>
    <w:p w:rsidR="006D4315" w:rsidRPr="00A2732A" w:rsidRDefault="006D4315" w:rsidP="006D4315">
      <w:pPr>
        <w:pStyle w:val="Sous-titre"/>
        <w:widowControl w:val="0"/>
        <w:rPr>
          <w:i w:val="0"/>
          <w:sz w:val="20"/>
          <w:szCs w:val="20"/>
        </w:rPr>
      </w:pPr>
      <w:r w:rsidRPr="00A2732A">
        <w:rPr>
          <w:i w:val="0"/>
          <w:sz w:val="20"/>
          <w:szCs w:val="20"/>
        </w:rPr>
        <w:t xml:space="preserve">A number </w:t>
      </w:r>
      <w:proofErr w:type="gramStart"/>
      <w:r w:rsidRPr="00A2732A">
        <w:rPr>
          <w:i w:val="0"/>
          <w:sz w:val="20"/>
          <w:szCs w:val="20"/>
        </w:rPr>
        <w:t>is assigned to each dataset in column “Type of data” and used in subsequent columns for readability</w:t>
      </w:r>
      <w:proofErr w:type="gramEnd"/>
      <w:r w:rsidRPr="00A2732A">
        <w:rPr>
          <w:i w:val="0"/>
          <w:sz w:val="20"/>
          <w:szCs w:val="20"/>
        </w:rPr>
        <w:t>.</w:t>
      </w:r>
      <w:bookmarkStart w:id="3" w:name="_yoiua8dcjuxg"/>
      <w:bookmarkEnd w:id="3"/>
    </w:p>
    <w:tbl>
      <w:tblPr>
        <w:tblW w:w="15015"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10" w:type="dxa"/>
          <w:right w:w="0" w:type="dxa"/>
        </w:tblCellMar>
        <w:tblLook w:val="0600" w:firstRow="0" w:lastRow="0" w:firstColumn="0" w:lastColumn="0" w:noHBand="1" w:noVBand="1"/>
      </w:tblPr>
      <w:tblGrid>
        <w:gridCol w:w="2310"/>
        <w:gridCol w:w="5324"/>
        <w:gridCol w:w="1476"/>
        <w:gridCol w:w="1476"/>
        <w:gridCol w:w="1476"/>
        <w:gridCol w:w="1476"/>
        <w:gridCol w:w="1477"/>
      </w:tblGrid>
      <w:tr w:rsidR="006D4315" w:rsidRPr="00EE149C" w:rsidTr="00EF4BA2">
        <w:trPr>
          <w:trHeight w:val="15"/>
        </w:trPr>
        <w:tc>
          <w:tcPr>
            <w:tcW w:w="231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hanging="13"/>
              <w:jc w:val="center"/>
              <w:rPr>
                <w:b/>
                <w:sz w:val="20"/>
                <w:szCs w:val="20"/>
              </w:rPr>
            </w:pPr>
            <w:r>
              <w:rPr>
                <w:b/>
                <w:sz w:val="20"/>
                <w:szCs w:val="20"/>
              </w:rPr>
              <w:t>S</w:t>
            </w:r>
            <w:r w:rsidRPr="00EE149C">
              <w:rPr>
                <w:b/>
                <w:sz w:val="20"/>
                <w:szCs w:val="20"/>
              </w:rPr>
              <w:t>tudy</w:t>
            </w:r>
          </w:p>
        </w:tc>
        <w:tc>
          <w:tcPr>
            <w:tcW w:w="5324" w:type="dxa"/>
            <w:vMerge w:val="restart"/>
            <w:tcBorders>
              <w:top w:val="single" w:sz="8" w:space="0" w:color="000000"/>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88"/>
              <w:jc w:val="center"/>
              <w:rPr>
                <w:b/>
                <w:sz w:val="20"/>
                <w:szCs w:val="20"/>
              </w:rPr>
            </w:pPr>
            <w:r w:rsidRPr="00EE149C">
              <w:rPr>
                <w:b/>
                <w:sz w:val="20"/>
                <w:szCs w:val="20"/>
              </w:rPr>
              <w:t>Type of data used</w:t>
            </w:r>
            <w:r w:rsidRPr="00EE149C">
              <w:rPr>
                <w:sz w:val="20"/>
                <w:szCs w:val="20"/>
              </w:rPr>
              <w:t xml:space="preserve"> (numbers defined in this column are used in the following columns)</w:t>
            </w:r>
          </w:p>
        </w:tc>
        <w:tc>
          <w:tcPr>
            <w:tcW w:w="1476" w:type="dxa"/>
            <w:vMerge w:val="restart"/>
            <w:tcBorders>
              <w:top w:val="single" w:sz="8" w:space="0" w:color="000000"/>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14"/>
              <w:jc w:val="center"/>
              <w:rPr>
                <w:b/>
                <w:sz w:val="20"/>
                <w:szCs w:val="20"/>
              </w:rPr>
            </w:pPr>
            <w:r w:rsidRPr="00EE149C">
              <w:rPr>
                <w:b/>
                <w:sz w:val="20"/>
                <w:szCs w:val="20"/>
              </w:rPr>
              <w:t>Spatialized data</w:t>
            </w:r>
          </w:p>
        </w:tc>
        <w:tc>
          <w:tcPr>
            <w:tcW w:w="1476" w:type="dxa"/>
            <w:vMerge w:val="restart"/>
            <w:tcBorders>
              <w:top w:val="single" w:sz="8" w:space="0" w:color="000000"/>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hanging="45"/>
              <w:jc w:val="center"/>
              <w:rPr>
                <w:b/>
                <w:sz w:val="20"/>
                <w:szCs w:val="20"/>
              </w:rPr>
            </w:pPr>
            <w:r w:rsidRPr="00EE149C">
              <w:rPr>
                <w:b/>
                <w:sz w:val="20"/>
                <w:szCs w:val="20"/>
              </w:rPr>
              <w:t>Time series data</w:t>
            </w:r>
          </w:p>
        </w:tc>
        <w:tc>
          <w:tcPr>
            <w:tcW w:w="4429" w:type="dxa"/>
            <w:gridSpan w:val="3"/>
            <w:tcBorders>
              <w:top w:val="single" w:sz="8" w:space="0" w:color="000000"/>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b/>
                <w:sz w:val="20"/>
                <w:szCs w:val="20"/>
              </w:rPr>
            </w:pPr>
            <w:r w:rsidRPr="00EE149C">
              <w:rPr>
                <w:b/>
                <w:sz w:val="20"/>
                <w:szCs w:val="20"/>
              </w:rPr>
              <w:t>Use of data</w:t>
            </w:r>
          </w:p>
        </w:tc>
      </w:tr>
      <w:tr w:rsidR="006D4315" w:rsidRPr="00EE149C" w:rsidTr="00EF4BA2">
        <w:trPr>
          <w:trHeight w:val="705"/>
        </w:trPr>
        <w:tc>
          <w:tcPr>
            <w:tcW w:w="2310" w:type="dxa"/>
            <w:vMerge/>
            <w:tcBorders>
              <w:left w:val="single" w:sz="8" w:space="0" w:color="000000"/>
              <w:bottom w:val="single" w:sz="8" w:space="0" w:color="000000"/>
              <w:right w:val="single" w:sz="8" w:space="0" w:color="000000"/>
            </w:tcBorders>
            <w:shd w:val="clear" w:color="auto" w:fill="auto"/>
            <w:vAlign w:val="center"/>
          </w:tcPr>
          <w:p w:rsidR="006D4315" w:rsidRPr="00EE149C" w:rsidRDefault="006D4315" w:rsidP="00935494">
            <w:pPr>
              <w:spacing w:after="0" w:line="240" w:lineRule="auto"/>
            </w:pPr>
          </w:p>
        </w:tc>
        <w:tc>
          <w:tcPr>
            <w:tcW w:w="5324" w:type="dxa"/>
            <w:vMerge/>
            <w:tcBorders>
              <w:bottom w:val="single" w:sz="8" w:space="0" w:color="000000"/>
              <w:right w:val="single" w:sz="8" w:space="0" w:color="000000"/>
            </w:tcBorders>
            <w:shd w:val="clear" w:color="auto" w:fill="auto"/>
            <w:vAlign w:val="center"/>
          </w:tcPr>
          <w:p w:rsidR="006D4315" w:rsidRPr="00EE149C" w:rsidRDefault="006D4315" w:rsidP="00935494">
            <w:pPr>
              <w:widowControl w:val="0"/>
              <w:spacing w:after="0" w:line="276" w:lineRule="auto"/>
            </w:pPr>
          </w:p>
        </w:tc>
        <w:tc>
          <w:tcPr>
            <w:tcW w:w="1476" w:type="dxa"/>
            <w:vMerge/>
            <w:tcBorders>
              <w:bottom w:val="single" w:sz="8" w:space="0" w:color="000000"/>
              <w:right w:val="single" w:sz="8" w:space="0" w:color="000000"/>
            </w:tcBorders>
            <w:shd w:val="clear" w:color="auto" w:fill="auto"/>
            <w:vAlign w:val="center"/>
          </w:tcPr>
          <w:p w:rsidR="006D4315" w:rsidRPr="00EE149C" w:rsidRDefault="006D4315" w:rsidP="006D4315">
            <w:pPr>
              <w:widowControl w:val="0"/>
              <w:spacing w:after="0" w:line="276" w:lineRule="auto"/>
              <w:ind w:firstLine="14"/>
              <w:jc w:val="center"/>
            </w:pPr>
          </w:p>
        </w:tc>
        <w:tc>
          <w:tcPr>
            <w:tcW w:w="1476" w:type="dxa"/>
            <w:vMerge/>
            <w:tcBorders>
              <w:bottom w:val="single" w:sz="8" w:space="0" w:color="000000"/>
              <w:right w:val="single" w:sz="8" w:space="0" w:color="000000"/>
            </w:tcBorders>
            <w:shd w:val="clear" w:color="auto" w:fill="auto"/>
            <w:vAlign w:val="center"/>
          </w:tcPr>
          <w:p w:rsidR="006D4315" w:rsidRPr="00EE149C" w:rsidRDefault="006D4315" w:rsidP="006D4315">
            <w:pPr>
              <w:widowControl w:val="0"/>
              <w:spacing w:after="0" w:line="276" w:lineRule="auto"/>
              <w:ind w:hanging="45"/>
              <w:jc w:val="center"/>
            </w:pP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30"/>
              <w:jc w:val="center"/>
              <w:rPr>
                <w:b/>
                <w:sz w:val="20"/>
                <w:szCs w:val="20"/>
              </w:rPr>
            </w:pPr>
            <w:r w:rsidRPr="00EE149C">
              <w:rPr>
                <w:b/>
                <w:sz w:val="20"/>
                <w:szCs w:val="20"/>
              </w:rPr>
              <w:t>Calibration</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b/>
                <w:sz w:val="20"/>
                <w:szCs w:val="20"/>
              </w:rPr>
            </w:pPr>
            <w:r w:rsidRPr="00EE149C">
              <w:rPr>
                <w:b/>
                <w:sz w:val="20"/>
                <w:szCs w:val="20"/>
              </w:rPr>
              <w:t>Input</w:t>
            </w:r>
          </w:p>
        </w:tc>
        <w:tc>
          <w:tcPr>
            <w:tcW w:w="1477"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b/>
                <w:sz w:val="20"/>
                <w:szCs w:val="20"/>
              </w:rPr>
            </w:pPr>
            <w:r w:rsidRPr="00EE149C">
              <w:rPr>
                <w:b/>
                <w:sz w:val="20"/>
                <w:szCs w:val="20"/>
              </w:rPr>
              <w:t>Inference / model assessment</w:t>
            </w:r>
          </w:p>
        </w:tc>
      </w:tr>
      <w:tr w:rsidR="0093549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935494" w:rsidRPr="00935494" w:rsidRDefault="00935494" w:rsidP="00935494">
            <w:pPr>
              <w:spacing w:after="0" w:line="240" w:lineRule="auto"/>
              <w:ind w:left="141" w:right="126" w:hanging="13"/>
              <w:rPr>
                <w:sz w:val="20"/>
                <w:szCs w:val="20"/>
                <w:lang w:val="fr-FR"/>
              </w:rPr>
            </w:pPr>
            <w:r w:rsidRPr="00935494">
              <w:rPr>
                <w:sz w:val="20"/>
                <w:szCs w:val="20"/>
                <w:lang w:val="fr-FR"/>
              </w:rPr>
              <w:t xml:space="preserve">Métras et al. </w:t>
            </w:r>
            <w:r w:rsidR="00F43C4B">
              <w:rPr>
                <w:sz w:val="20"/>
                <w:szCs w:val="20"/>
                <w:lang w:val="fr-FR"/>
              </w:rPr>
              <w:t>(</w:t>
            </w:r>
            <w:r w:rsidRPr="00935494">
              <w:rPr>
                <w:sz w:val="20"/>
                <w:szCs w:val="20"/>
                <w:lang w:val="fr-FR"/>
              </w:rPr>
              <w:t>2017)</w:t>
            </w:r>
            <w:r w:rsidR="00F43C4B">
              <w:rPr>
                <w:sz w:val="20"/>
                <w:szCs w:val="20"/>
                <w:lang w:val="fr-FR"/>
              </w:rPr>
              <w:t xml:space="preserve"> </w:t>
            </w:r>
            <w:r w:rsidRPr="00EE149C">
              <w:rPr>
                <w:sz w:val="20"/>
                <w:szCs w:val="20"/>
              </w:rPr>
              <w:fldChar w:fldCharType="begin"/>
            </w:r>
            <w:r w:rsidR="00F43C4B">
              <w:rPr>
                <w:sz w:val="20"/>
                <w:szCs w:val="20"/>
                <w:lang w:val="fr-FR"/>
              </w:rPr>
              <w:instrText xml:space="preserve"> ADDIN ZOTERO_ITEM CSL_CITATION {"citationID":"029MBEX1","properties":{"formattedCitation":"[30]","plainCitation":"[30]","noteIndex":0},"citationItems":[{"id":4133,"uris":["http://zotero.org/users/4439787/items/KJ8LSIBW"],"itemData":{"id":4133,"type":"article-journal","abstract":"Rift Valley fever (RVF) is a major zoonotic and arboviral hemorrhagic fever. The conditions leading to RVF epidemics are still unclear, and the relative role of climatic and anthropogenic factors may vary between ecosystems. Here, we estimate the most likely scenario that led to RVF emergence on the island of Mayotte, following the 2006–2007 African epidemic. We developed the first mathematical model for RVF that accounts for climate, animal imports and livestock susceptibility, which is fitted to a 12-years dataset. RVF emergence was found to be triggered by the import of infectious animals, whilst transmissibility was approximated as a linear or exponential function of vegetation density. Model forecasts indicated a very low probability of virus endemicity in 2017, and therefore of re-emergence in a closed system (i.e. without import of infected animals). However, the very high proportion of naive animals reached in 2016 implies that the island remains vulnerable to the import of infectious animals. We recommend reinforcing surveillance in livestock, should RVF be reported is neighbouring territories. Our model should be tested elsewhere, with ecosystem-specific data.","container-title":"PLoS Neglected Tropical Diseases","DOI":"10.1371/journal.pntd.0005767","ISSN":"1935-2735","issue":"7","journalAbbreviation":"PLoS Negl Trop Dis","language":"en","note":"publisher: Public Library of Science","page":"e0005767","source":"PLoS Journals","title":"Drivers for Rift Valley fever emergence in Mayotte: a Bayesian modelling approach","title-short":"Drivers for Rift Valley fever emergence in Mayotte","volume":"11","author":[{"family":"Métras","given":"Raphaëlle"},{"family":"Fournié","given":"Guillaume"},{"family":"Dommergues","given":"Laure"},{"family":"Camacho","given":"Anton"},{"family":"Cavalerie","given":"Lisa"},{"family":"Mérot","given":"Philippe"},{"family":"Keeling","given":"Matt J."},{"family":"Cêtre-Sossah","given":"Catherine"},{"family":"Cardinale","given":"Eric"},{"family":"Edmunds","given":"W. John"}],"issued":{"date-parts":[["2017",7,21]]}}}],"schema":"https://github.com/citation-style-language/schema/raw/master/csl-citation.json"} </w:instrText>
            </w:r>
            <w:r w:rsidRPr="00EE149C">
              <w:rPr>
                <w:sz w:val="20"/>
                <w:szCs w:val="20"/>
              </w:rPr>
              <w:fldChar w:fldCharType="separate"/>
            </w:r>
            <w:r w:rsidR="00F43C4B" w:rsidRPr="00F43C4B">
              <w:rPr>
                <w:sz w:val="20"/>
              </w:rPr>
              <w:t>[30]</w:t>
            </w:r>
            <w:r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935494" w:rsidRPr="00EE149C" w:rsidRDefault="00935494" w:rsidP="00935494">
            <w:pPr>
              <w:spacing w:after="0" w:line="240" w:lineRule="auto"/>
              <w:ind w:left="141" w:right="126" w:firstLine="21"/>
              <w:rPr>
                <w:b/>
                <w:sz w:val="20"/>
                <w:szCs w:val="20"/>
              </w:rPr>
            </w:pPr>
            <w:r w:rsidRPr="00EE149C">
              <w:rPr>
                <w:b/>
                <w:sz w:val="20"/>
                <w:szCs w:val="20"/>
              </w:rPr>
              <w:t>Environmental</w:t>
            </w:r>
          </w:p>
          <w:p w:rsidR="00935494" w:rsidRPr="00EE149C" w:rsidRDefault="00935494" w:rsidP="00935494">
            <w:pPr>
              <w:spacing w:after="0" w:line="240" w:lineRule="auto"/>
              <w:ind w:left="141" w:right="126" w:firstLine="21"/>
              <w:rPr>
                <w:sz w:val="20"/>
                <w:szCs w:val="20"/>
              </w:rPr>
            </w:pPr>
            <w:r w:rsidRPr="00EE149C">
              <w:rPr>
                <w:sz w:val="20"/>
                <w:szCs w:val="20"/>
              </w:rPr>
              <w:tab/>
              <w:t>- Vegetation (1)</w:t>
            </w:r>
          </w:p>
          <w:p w:rsidR="00935494" w:rsidRPr="00EE149C" w:rsidRDefault="00935494" w:rsidP="00935494">
            <w:pPr>
              <w:spacing w:after="0" w:line="240" w:lineRule="auto"/>
              <w:ind w:left="141" w:right="126" w:firstLine="21"/>
              <w:rPr>
                <w:b/>
                <w:sz w:val="20"/>
                <w:szCs w:val="20"/>
              </w:rPr>
            </w:pPr>
            <w:r w:rsidRPr="00EE149C">
              <w:rPr>
                <w:b/>
                <w:sz w:val="20"/>
                <w:szCs w:val="20"/>
              </w:rPr>
              <w:t>Epidemiological</w:t>
            </w:r>
          </w:p>
          <w:p w:rsidR="00935494" w:rsidRPr="00EE149C" w:rsidRDefault="00935494" w:rsidP="00935494">
            <w:pPr>
              <w:spacing w:after="0" w:line="240" w:lineRule="auto"/>
              <w:ind w:left="141" w:right="126" w:firstLine="21"/>
              <w:rPr>
                <w:sz w:val="20"/>
                <w:szCs w:val="20"/>
              </w:rPr>
            </w:pPr>
            <w:r w:rsidRPr="00EE149C">
              <w:rPr>
                <w:sz w:val="20"/>
                <w:szCs w:val="20"/>
              </w:rPr>
              <w:tab/>
              <w:t>- Serological (livestock) (2)</w:t>
            </w:r>
          </w:p>
          <w:p w:rsidR="00935494" w:rsidRPr="00EE149C" w:rsidRDefault="00935494" w:rsidP="00935494">
            <w:pPr>
              <w:spacing w:after="0" w:line="240" w:lineRule="auto"/>
              <w:ind w:left="141" w:right="126" w:firstLine="21"/>
              <w:rPr>
                <w:b/>
                <w:sz w:val="20"/>
                <w:szCs w:val="20"/>
              </w:rPr>
            </w:pPr>
            <w:r w:rsidRPr="00EE149C">
              <w:rPr>
                <w:b/>
                <w:sz w:val="20"/>
                <w:szCs w:val="20"/>
              </w:rPr>
              <w:t>Demographic</w:t>
            </w:r>
          </w:p>
          <w:p w:rsidR="00935494" w:rsidRPr="00EE149C" w:rsidRDefault="00935494" w:rsidP="00935494">
            <w:pPr>
              <w:spacing w:after="0" w:line="240" w:lineRule="auto"/>
              <w:ind w:left="141" w:right="126" w:firstLine="21"/>
              <w:rPr>
                <w:sz w:val="20"/>
                <w:szCs w:val="20"/>
              </w:rPr>
            </w:pPr>
            <w:r w:rsidRPr="00EE149C">
              <w:rPr>
                <w:sz w:val="20"/>
                <w:szCs w:val="20"/>
              </w:rPr>
              <w:tab/>
              <w:t>- Livestock + age structure (3)</w:t>
            </w:r>
          </w:p>
          <w:p w:rsidR="00935494" w:rsidRPr="00EE149C" w:rsidRDefault="00935494" w:rsidP="00935494">
            <w:pPr>
              <w:spacing w:after="0" w:line="240" w:lineRule="auto"/>
              <w:ind w:left="141" w:right="126" w:firstLine="21"/>
              <w:rPr>
                <w:b/>
                <w:sz w:val="20"/>
                <w:szCs w:val="20"/>
              </w:rPr>
            </w:pPr>
            <w:r w:rsidRPr="00EE149C">
              <w:rPr>
                <w:b/>
                <w:sz w:val="20"/>
                <w:szCs w:val="20"/>
              </w:rPr>
              <w:t>Movement</w:t>
            </w:r>
          </w:p>
          <w:p w:rsidR="00935494" w:rsidRPr="00EE149C" w:rsidRDefault="00935494" w:rsidP="00935494">
            <w:pPr>
              <w:spacing w:after="0" w:line="240" w:lineRule="auto"/>
              <w:ind w:left="141" w:right="126" w:firstLine="21"/>
              <w:rPr>
                <w:sz w:val="20"/>
                <w:szCs w:val="20"/>
              </w:rPr>
            </w:pPr>
            <w:r w:rsidRPr="00EE149C">
              <w:rPr>
                <w:sz w:val="20"/>
                <w:szCs w:val="20"/>
              </w:rPr>
              <w:tab/>
              <w:t>- Importation (4)</w:t>
            </w:r>
          </w:p>
          <w:p w:rsidR="00935494" w:rsidRPr="00EE149C" w:rsidRDefault="00935494" w:rsidP="00935494">
            <w:pPr>
              <w:spacing w:after="0" w:line="240" w:lineRule="auto"/>
              <w:ind w:left="141" w:right="126" w:firstLine="21"/>
              <w:rPr>
                <w:sz w:val="20"/>
                <w:szCs w:val="20"/>
              </w:rPr>
            </w:pPr>
            <w:r w:rsidRPr="00EE149C">
              <w:rPr>
                <w:sz w:val="20"/>
                <w:szCs w:val="20"/>
              </w:rPr>
              <w:tab/>
              <w:t>- Starting date of import + duration (5)</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hanging="45"/>
              <w:jc w:val="center"/>
              <w:rPr>
                <w:sz w:val="20"/>
                <w:szCs w:val="20"/>
              </w:rPr>
            </w:pPr>
            <w:r w:rsidRPr="00EE149C">
              <w:rPr>
                <w:sz w:val="20"/>
                <w:szCs w:val="20"/>
              </w:rPr>
              <w:t>1, 2</w:t>
            </w:r>
          </w:p>
          <w:p w:rsidR="00935494" w:rsidRPr="00EE149C" w:rsidRDefault="00935494" w:rsidP="00935494">
            <w:pPr>
              <w:spacing w:after="0" w:line="240" w:lineRule="auto"/>
              <w:ind w:left="141" w:right="126" w:hanging="45"/>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30"/>
              <w:jc w:val="center"/>
              <w:rPr>
                <w:sz w:val="20"/>
                <w:szCs w:val="20"/>
              </w:rPr>
            </w:pPr>
            <w:r w:rsidRPr="00EE149C">
              <w:rPr>
                <w:sz w:val="20"/>
                <w:szCs w:val="20"/>
              </w:rPr>
              <w:t>3, 4</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1</w:t>
            </w:r>
          </w:p>
        </w:tc>
        <w:tc>
          <w:tcPr>
            <w:tcW w:w="1477"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2, 5</w:t>
            </w:r>
          </w:p>
        </w:tc>
      </w:tr>
      <w:tr w:rsidR="0093549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935494" w:rsidRPr="00935494" w:rsidRDefault="00935494" w:rsidP="00935494">
            <w:pPr>
              <w:spacing w:after="0" w:line="240" w:lineRule="auto"/>
              <w:ind w:left="141" w:right="126" w:hanging="13"/>
              <w:rPr>
                <w:sz w:val="20"/>
                <w:szCs w:val="20"/>
                <w:lang w:val="fr-FR"/>
              </w:rPr>
            </w:pPr>
            <w:r w:rsidRPr="00935494">
              <w:rPr>
                <w:sz w:val="20"/>
                <w:szCs w:val="20"/>
                <w:lang w:val="fr-FR"/>
              </w:rPr>
              <w:t xml:space="preserve">Métras et al. </w:t>
            </w:r>
            <w:r w:rsidR="00F43C4B">
              <w:rPr>
                <w:sz w:val="20"/>
                <w:szCs w:val="20"/>
                <w:lang w:val="fr-FR"/>
              </w:rPr>
              <w:t>(</w:t>
            </w:r>
            <w:r w:rsidRPr="00935494">
              <w:rPr>
                <w:sz w:val="20"/>
                <w:szCs w:val="20"/>
                <w:lang w:val="fr-FR"/>
              </w:rPr>
              <w:t>2020)</w:t>
            </w:r>
            <w:r w:rsidR="00F43C4B">
              <w:rPr>
                <w:sz w:val="20"/>
                <w:szCs w:val="20"/>
                <w:lang w:val="fr-FR"/>
              </w:rPr>
              <w:t xml:space="preserve"> </w:t>
            </w:r>
            <w:r w:rsidRPr="00EE149C">
              <w:rPr>
                <w:sz w:val="20"/>
                <w:szCs w:val="20"/>
              </w:rPr>
              <w:fldChar w:fldCharType="begin"/>
            </w:r>
            <w:r w:rsidR="00F43C4B">
              <w:rPr>
                <w:sz w:val="20"/>
                <w:szCs w:val="20"/>
                <w:lang w:val="fr-FR"/>
              </w:rPr>
              <w:instrText xml:space="preserve"> ADDIN ZOTERO_ITEM CSL_CITATION {"citationID":"QaLQdbFa","properties":{"formattedCitation":"[8]","plainCitation":"[8]","noteIndex":0},"citationItems":[{"id":3373,"uris":["http://zotero.org/users/4439787/items/NAFPVN6V"],"itemData":{"id":3373,"type":"article-journal","abstract":"Rift Valley fever (RVF) is an emerging, zoonotic, arboviral hemorrhagic fever threatening livestock and humans mainly in Africa. RVF is of global concern, having expanded its geographical range over the last decades. The impact of control measures on epidemic dynamics using empirical data has not been assessed. Here, we fitted a mathematical model to seroprevalence livestock and human RVF case data from the 2018-2019 epidemic in Mayotte to estimate viral transmission among livestock, and spillover from livestock to humans through both direct contact and vector-mediated routes. Model simulations were used to assess the impact of vaccination on reducing the epidemic size. The rate of spillover by direct contact was about twice as high as vector transmission. Assuming 30% of the population were farmers, each transmission route contributed to 45% and 55% of the number of human infections, respectively. Reactive vaccination immunizing 20% of the livestock population reduced the number of human cases by 30%. Vaccinating 1 mo later required using 50% more vaccine doses for a similar reduction. Vaccinating only farmers required 10 times as more vaccine doses for a similar reduction in human cases. Finally, with 52.0% (95% credible interval [CrI] [42.9-59.4]) of livestock immune at the end of the epidemic wave, viral reemergence in the next rainy season (2019-2020) is unlikely. Coordinated human and animal health surveillance, and timely livestock vaccination appear to be key to controlling RVF in this setting. We furthermore demonstrate the value of a One Health quantitative approach to surveillance and control of zoonotic infectious diseases.","container-title":"Proceedings of the National Academy of Sciences of the United States of America","DOI":"10.1073/pnas.2004468117","ISSN":"1091-6490","issue":"39","journalAbbreviation":"Proc Natl Acad Sci U S A","language":"eng","note":"PMID: 32929025\nPMCID: PMC7533885","page":"24567-24574","source":"PubMed","title":"Estimation of Rift Valley fever virus spillover to humans during the Mayotte 2018-2019 epidemic","volume":"117","author":[{"family":"Métras","given":"Raphaëlle"},{"family":"Edmunds","given":"W. John"},{"family":"Youssouffi","given":"Chouanibou"},{"family":"Dommergues","given":"Laure"},{"family":"Fournié","given":"Guillaume"},{"family":"Camacho","given":"Anton"},{"family":"Funk","given":"Sebastian"},{"family":"Cardinale","given":"Eric"},{"family":"Le Godais","given":"Gilles"},{"family":"Combo","given":"Soihibou"},{"family":"Filleul","given":"Laurent"},{"family":"Youssouf","given":"Hassani"},{"family":"Subiros","given":"Marion"}],"issued":{"date-parts":[["2020"]],"season":"29"}}}],"schema":"https://github.com/citation-style-language/schema/raw/master/csl-citation.json"} </w:instrText>
            </w:r>
            <w:r w:rsidRPr="00EE149C">
              <w:rPr>
                <w:sz w:val="20"/>
                <w:szCs w:val="20"/>
              </w:rPr>
              <w:fldChar w:fldCharType="separate"/>
            </w:r>
            <w:r w:rsidR="00F43C4B" w:rsidRPr="00F43C4B">
              <w:rPr>
                <w:sz w:val="20"/>
              </w:rPr>
              <w:t>[8]</w:t>
            </w:r>
            <w:r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935494" w:rsidRPr="00EE149C" w:rsidRDefault="00935494" w:rsidP="00935494">
            <w:pPr>
              <w:spacing w:after="0" w:line="240" w:lineRule="auto"/>
              <w:ind w:left="141" w:right="126" w:firstLine="21"/>
              <w:rPr>
                <w:b/>
                <w:sz w:val="20"/>
                <w:szCs w:val="20"/>
              </w:rPr>
            </w:pPr>
            <w:r w:rsidRPr="00EE149C">
              <w:rPr>
                <w:b/>
                <w:sz w:val="20"/>
                <w:szCs w:val="20"/>
              </w:rPr>
              <w:t>Environmental</w:t>
            </w:r>
          </w:p>
          <w:p w:rsidR="00935494" w:rsidRPr="00EE149C" w:rsidRDefault="00935494" w:rsidP="00935494">
            <w:pPr>
              <w:spacing w:after="0" w:line="240" w:lineRule="auto"/>
              <w:ind w:left="141" w:right="126" w:firstLine="21"/>
              <w:rPr>
                <w:sz w:val="20"/>
                <w:szCs w:val="20"/>
              </w:rPr>
            </w:pPr>
            <w:r w:rsidRPr="00EE149C">
              <w:rPr>
                <w:sz w:val="20"/>
                <w:szCs w:val="20"/>
              </w:rPr>
              <w:tab/>
              <w:t>- Rainfall (1)</w:t>
            </w:r>
          </w:p>
          <w:p w:rsidR="00935494" w:rsidRPr="00EE149C" w:rsidRDefault="00935494" w:rsidP="00935494">
            <w:pPr>
              <w:spacing w:after="0" w:line="240" w:lineRule="auto"/>
              <w:ind w:left="141" w:right="126" w:firstLine="21"/>
              <w:rPr>
                <w:b/>
                <w:sz w:val="20"/>
                <w:szCs w:val="20"/>
              </w:rPr>
            </w:pPr>
            <w:r w:rsidRPr="00EE149C">
              <w:rPr>
                <w:b/>
                <w:sz w:val="20"/>
                <w:szCs w:val="20"/>
              </w:rPr>
              <w:t>Epidemiological</w:t>
            </w:r>
          </w:p>
          <w:p w:rsidR="00935494" w:rsidRPr="00EE149C" w:rsidRDefault="00935494" w:rsidP="00935494">
            <w:pPr>
              <w:spacing w:after="0" w:line="240" w:lineRule="auto"/>
              <w:ind w:left="141" w:right="126" w:firstLine="21"/>
              <w:rPr>
                <w:sz w:val="20"/>
                <w:szCs w:val="20"/>
              </w:rPr>
            </w:pPr>
            <w:r w:rsidRPr="00EE149C">
              <w:rPr>
                <w:sz w:val="20"/>
                <w:szCs w:val="20"/>
              </w:rPr>
              <w:tab/>
              <w:t>- Serological (livestock) (2)</w:t>
            </w:r>
          </w:p>
          <w:p w:rsidR="00935494" w:rsidRPr="00EE149C" w:rsidRDefault="00935494" w:rsidP="00935494">
            <w:pPr>
              <w:spacing w:after="0" w:line="240" w:lineRule="auto"/>
              <w:ind w:left="141" w:right="126" w:firstLine="21"/>
              <w:rPr>
                <w:sz w:val="20"/>
                <w:szCs w:val="20"/>
              </w:rPr>
            </w:pPr>
            <w:r w:rsidRPr="00EE149C">
              <w:rPr>
                <w:sz w:val="20"/>
                <w:szCs w:val="20"/>
              </w:rPr>
              <w:tab/>
              <w:t>- Serological (human) (3)</w:t>
            </w:r>
          </w:p>
          <w:p w:rsidR="00935494" w:rsidRPr="00EE149C" w:rsidRDefault="00935494" w:rsidP="00935494">
            <w:pPr>
              <w:spacing w:after="0" w:line="240" w:lineRule="auto"/>
              <w:ind w:left="141" w:right="126" w:firstLine="21"/>
              <w:rPr>
                <w:sz w:val="20"/>
                <w:szCs w:val="20"/>
              </w:rPr>
            </w:pPr>
            <w:r w:rsidRPr="00EE149C">
              <w:rPr>
                <w:sz w:val="20"/>
                <w:szCs w:val="20"/>
              </w:rPr>
              <w:tab/>
              <w:t>- Incidence (human) (4)</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hanging="45"/>
              <w:jc w:val="center"/>
              <w:rPr>
                <w:sz w:val="20"/>
                <w:szCs w:val="20"/>
              </w:rPr>
            </w:pPr>
            <w:r w:rsidRPr="00EE149C">
              <w:rPr>
                <w:sz w:val="20"/>
                <w:szCs w:val="20"/>
              </w:rPr>
              <w:t>1, 4</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30"/>
              <w:jc w:val="center"/>
              <w:rPr>
                <w:sz w:val="20"/>
                <w:szCs w:val="20"/>
              </w:rPr>
            </w:pPr>
            <w:r w:rsidRPr="00EE149C">
              <w:rPr>
                <w:sz w:val="20"/>
                <w:szCs w:val="20"/>
              </w:rPr>
              <w:t>2,3</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1</w:t>
            </w:r>
          </w:p>
        </w:tc>
        <w:tc>
          <w:tcPr>
            <w:tcW w:w="1477"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2, 4</w:t>
            </w:r>
          </w:p>
        </w:tc>
      </w:tr>
      <w:tr w:rsidR="0093549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935494" w:rsidRPr="00935494" w:rsidRDefault="00F43C4B" w:rsidP="00935494">
            <w:pPr>
              <w:spacing w:after="0" w:line="240" w:lineRule="auto"/>
              <w:ind w:left="141" w:right="126" w:hanging="13"/>
              <w:rPr>
                <w:sz w:val="20"/>
                <w:szCs w:val="20"/>
                <w:lang w:val="fr-FR"/>
              </w:rPr>
            </w:pPr>
            <w:r>
              <w:rPr>
                <w:sz w:val="20"/>
                <w:szCs w:val="20"/>
                <w:lang w:val="fr-FR"/>
              </w:rPr>
              <w:t xml:space="preserve">Cecilia et al. (2020) </w:t>
            </w:r>
            <w:r w:rsidR="00935494" w:rsidRPr="00EE149C">
              <w:rPr>
                <w:sz w:val="20"/>
                <w:szCs w:val="20"/>
              </w:rPr>
              <w:fldChar w:fldCharType="begin"/>
            </w:r>
            <w:r>
              <w:rPr>
                <w:sz w:val="20"/>
                <w:szCs w:val="20"/>
                <w:lang w:val="fr-FR"/>
              </w:rPr>
              <w:instrText xml:space="preserve"> ADDIN ZOTERO_ITEM CSL_CITATION {"citationID":"WSwTvaTS","properties":{"formattedCitation":"[27]","plainCitation":"[27]","noteIndex":0},"citationItems":[{"id":732,"uris":["http://zotero.org/users/4439787/items/NUFAVXS8"],"itemData":{"id":732,"type":"article-journal","abstract":"Estimating the epidemic potential of vector-borne diseases, along with the relative contribution of underlying mechanisms, is crucial for animal and human health worldwide. In West African Sahel, several outbreaks of Rift Valley fever (RVF) have occurred over the last decades, but uncertainty remains about the conditions necessary to trigger these outbreaks. We use the basic reproduction number (R0) as a measure of RVF epidemic potential in northern Senegal, and map its value in two distinct ecosystems, namely the Ferlo and the Senegal River delta and valley. We consider three consecutive rainy seasons (July-November 2014, 2015 and 2016) and account for several vector and animal species. We parametrize our model with estimates of Aedes vexans arabiensis, Culex poicilipes, Culex tritaeniorhynchus, cattle, sheep and goat abundances. The impact of RVF virus introduction is assessed every week over northern Senegal. We highlight September as the period of highest epidemic potential in northern Senegal, resulting from distinct dynamics in the two study areas. Spatially, in the seasonal environment of the Ferlo, we observe that high-risk locations vary between years. We show that decreased vector densities do not greatly reduce R0 and that cattle immunity has a greater impact on reducing transmission than small ruminant immunity. The host preferences of vectors and the temperature-dependent time interval between their blood meals are crucial parameters needing further biological investigations.","container-title":"Epidemics","DOI":"10.1016/j.epidem.2020.100409","ISSN":"1755-4365","journalAbbreviation":"Epidemics","language":"en","license":"© 2020, Posted by Cold Spring Harbor Laboratory. This pre-print is available under a Creative Commons License (Attribution-NonCommercial 4.0 International), CC BY-NC 4.0, as described at http://creativecommons.org/licenses/by-nc/4.0/","note":"publisher: Cold Spring Harbor Laboratory Press","page":"2020.02.25.20027821","source":"ScienceDirect","title":"It’s risky to wander in September: Modelling the epidemic potential of Rift Valley fever in a Sahelian setting","title-short":"It's risky to wander in September","volume":"33","author":[{"family":"Cecilia","given":"Hélène"},{"family":"Métras","given":"Raphaëlle"},{"family":"Fall","given":"Assane Gueye"},{"family":"Lo","given":"Modou Moustapha"},{"family":"Lancelot","given":"Renaud"},{"family":"Ezanno","given":"Pauline"}],"issued":{"date-parts":[["2020",12,1]]}}}],"schema":"https://github.com/citation-style-language/schema/raw/master/csl-citation.json"} </w:instrText>
            </w:r>
            <w:r w:rsidR="00935494" w:rsidRPr="00EE149C">
              <w:rPr>
                <w:sz w:val="20"/>
                <w:szCs w:val="20"/>
              </w:rPr>
              <w:fldChar w:fldCharType="separate"/>
            </w:r>
            <w:r w:rsidRPr="00F43C4B">
              <w:rPr>
                <w:sz w:val="20"/>
              </w:rPr>
              <w:t>[27]</w:t>
            </w:r>
            <w:r w:rsidR="0093549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935494" w:rsidRPr="00EE149C" w:rsidRDefault="00935494" w:rsidP="00935494">
            <w:pPr>
              <w:spacing w:after="0" w:line="240" w:lineRule="auto"/>
              <w:ind w:left="141" w:right="126" w:firstLine="21"/>
              <w:rPr>
                <w:b/>
                <w:sz w:val="20"/>
                <w:szCs w:val="20"/>
              </w:rPr>
            </w:pPr>
            <w:r w:rsidRPr="00EE149C">
              <w:rPr>
                <w:b/>
                <w:sz w:val="20"/>
                <w:szCs w:val="20"/>
              </w:rPr>
              <w:t>Environmental</w:t>
            </w:r>
          </w:p>
          <w:p w:rsidR="00935494" w:rsidRPr="00EE149C" w:rsidRDefault="00935494" w:rsidP="00935494">
            <w:pPr>
              <w:spacing w:after="0" w:line="240" w:lineRule="auto"/>
              <w:ind w:left="141" w:right="126" w:firstLine="21"/>
              <w:rPr>
                <w:sz w:val="20"/>
                <w:szCs w:val="20"/>
              </w:rPr>
            </w:pPr>
            <w:r w:rsidRPr="00EE149C">
              <w:rPr>
                <w:sz w:val="20"/>
                <w:szCs w:val="20"/>
              </w:rPr>
              <w:tab/>
              <w:t>- Temperature (indirect) (1)</w:t>
            </w:r>
          </w:p>
          <w:p w:rsidR="00935494" w:rsidRPr="00EE149C" w:rsidRDefault="00935494" w:rsidP="00935494">
            <w:pPr>
              <w:spacing w:after="0" w:line="240" w:lineRule="auto"/>
              <w:ind w:left="141" w:right="126" w:firstLine="21"/>
              <w:rPr>
                <w:b/>
                <w:sz w:val="20"/>
                <w:szCs w:val="20"/>
              </w:rPr>
            </w:pPr>
            <w:r w:rsidRPr="00EE149C">
              <w:rPr>
                <w:b/>
                <w:sz w:val="20"/>
                <w:szCs w:val="20"/>
              </w:rPr>
              <w:t>Demographic</w:t>
            </w:r>
          </w:p>
          <w:p w:rsidR="00935494" w:rsidRPr="00EE149C" w:rsidRDefault="00935494" w:rsidP="00935494">
            <w:pPr>
              <w:spacing w:after="0" w:line="240" w:lineRule="auto"/>
              <w:ind w:left="141" w:right="126" w:firstLine="21"/>
              <w:rPr>
                <w:sz w:val="20"/>
                <w:szCs w:val="20"/>
              </w:rPr>
            </w:pPr>
            <w:r w:rsidRPr="00EE149C">
              <w:rPr>
                <w:sz w:val="20"/>
                <w:szCs w:val="20"/>
              </w:rPr>
              <w:tab/>
              <w:t>- Livestock (2)</w:t>
            </w:r>
          </w:p>
          <w:p w:rsidR="00935494" w:rsidRPr="00EE149C" w:rsidRDefault="00935494" w:rsidP="00935494">
            <w:pPr>
              <w:spacing w:after="0" w:line="240" w:lineRule="auto"/>
              <w:ind w:left="141" w:right="126" w:firstLine="21"/>
              <w:rPr>
                <w:sz w:val="20"/>
                <w:szCs w:val="20"/>
              </w:rPr>
            </w:pPr>
            <w:r w:rsidRPr="00EE149C">
              <w:rPr>
                <w:sz w:val="20"/>
                <w:szCs w:val="20"/>
              </w:rPr>
              <w:tab/>
              <w:t>- Vectors (3)</w:t>
            </w:r>
          </w:p>
          <w:p w:rsidR="00935494" w:rsidRPr="00EE149C" w:rsidRDefault="00935494" w:rsidP="00935494">
            <w:pPr>
              <w:spacing w:after="0" w:line="240" w:lineRule="auto"/>
              <w:ind w:left="141" w:right="126" w:firstLine="21"/>
              <w:rPr>
                <w:b/>
                <w:sz w:val="20"/>
                <w:szCs w:val="20"/>
              </w:rPr>
            </w:pPr>
            <w:r w:rsidRPr="00EE149C">
              <w:rPr>
                <w:b/>
                <w:sz w:val="20"/>
                <w:szCs w:val="20"/>
              </w:rPr>
              <w:t>Other</w:t>
            </w:r>
          </w:p>
          <w:p w:rsidR="00935494" w:rsidRPr="00EE149C" w:rsidRDefault="00935494" w:rsidP="00935494">
            <w:pPr>
              <w:spacing w:after="0" w:line="240" w:lineRule="auto"/>
              <w:ind w:left="141" w:right="126" w:firstLine="21"/>
              <w:rPr>
                <w:sz w:val="20"/>
                <w:szCs w:val="20"/>
              </w:rPr>
            </w:pPr>
            <w:r w:rsidRPr="00EE149C">
              <w:rPr>
                <w:sz w:val="20"/>
                <w:szCs w:val="20"/>
              </w:rPr>
              <w:tab/>
              <w:t>- Vector trophic preferences (4)</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14"/>
              <w:jc w:val="center"/>
              <w:rPr>
                <w:sz w:val="20"/>
                <w:szCs w:val="20"/>
              </w:rPr>
            </w:pPr>
            <w:r w:rsidRPr="00EE149C">
              <w:rPr>
                <w:sz w:val="20"/>
                <w:szCs w:val="20"/>
              </w:rPr>
              <w:t>1, 2, 3</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hanging="45"/>
              <w:jc w:val="center"/>
              <w:rPr>
                <w:sz w:val="20"/>
                <w:szCs w:val="20"/>
              </w:rPr>
            </w:pPr>
            <w:r w:rsidRPr="00EE149C">
              <w:rPr>
                <w:sz w:val="20"/>
                <w:szCs w:val="20"/>
              </w:rPr>
              <w:t>1, 3</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30"/>
              <w:jc w:val="center"/>
              <w:rPr>
                <w:sz w:val="20"/>
                <w:szCs w:val="20"/>
              </w:rPr>
            </w:pPr>
            <w:r w:rsidRPr="00EE149C">
              <w:rPr>
                <w:sz w:val="20"/>
                <w:szCs w:val="20"/>
              </w:rPr>
              <w:t>4</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1, 2, 3</w:t>
            </w:r>
          </w:p>
        </w:tc>
        <w:tc>
          <w:tcPr>
            <w:tcW w:w="1477"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p>
        </w:tc>
      </w:tr>
      <w:tr w:rsidR="00935494" w:rsidRPr="003E542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935494" w:rsidRPr="00935494" w:rsidRDefault="00935494" w:rsidP="00935494">
            <w:pPr>
              <w:spacing w:after="0" w:line="240" w:lineRule="auto"/>
              <w:ind w:left="141" w:right="126" w:hanging="13"/>
              <w:rPr>
                <w:sz w:val="20"/>
                <w:szCs w:val="20"/>
                <w:lang w:val="fr-FR"/>
              </w:rPr>
            </w:pPr>
            <w:r w:rsidRPr="00935494">
              <w:rPr>
                <w:sz w:val="20"/>
                <w:szCs w:val="20"/>
                <w:lang w:val="fr-FR"/>
              </w:rPr>
              <w:t xml:space="preserve">Durand et al. </w:t>
            </w:r>
            <w:r w:rsidR="00F43C4B">
              <w:rPr>
                <w:sz w:val="20"/>
                <w:szCs w:val="20"/>
                <w:lang w:val="fr-FR"/>
              </w:rPr>
              <w:t>(</w:t>
            </w:r>
            <w:r w:rsidRPr="00935494">
              <w:rPr>
                <w:sz w:val="20"/>
                <w:szCs w:val="20"/>
                <w:lang w:val="fr-FR"/>
              </w:rPr>
              <w:t>2020)</w:t>
            </w:r>
            <w:r w:rsidR="00F43C4B">
              <w:rPr>
                <w:sz w:val="20"/>
                <w:szCs w:val="20"/>
                <w:lang w:val="fr-FR"/>
              </w:rPr>
              <w:t xml:space="preserve"> </w:t>
            </w:r>
            <w:r w:rsidRPr="00EE149C">
              <w:rPr>
                <w:sz w:val="20"/>
                <w:szCs w:val="20"/>
              </w:rPr>
              <w:fldChar w:fldCharType="begin"/>
            </w:r>
            <w:r w:rsidR="00F43C4B">
              <w:rPr>
                <w:sz w:val="20"/>
                <w:szCs w:val="20"/>
                <w:lang w:val="fr-FR"/>
              </w:rPr>
              <w:instrText xml:space="preserve"> ADDIN ZOTERO_ITEM CSL_CITATION {"citationID":"m8Te5Yvw","properties":{"formattedCitation":"[31]","plainCitation":"[31]","noteIndex":0},"citationItems":[{"id":823,"uris":["http://zotero.org/users/4439787/items/NKSFAIBQ"],"itemData":{"id":823,"type":"article-journal","abstract":"Rift Valley fever (RVF) is endemic in northern Senegal, a Sahelian area characterized by a temporary pond network that drive both RVF mosquito population dynamics and nomadic herd movements. To investigate the mechanisms that explain RVF recurrent circulation, we modelled a realistic epidemiological system at the pond level integrating vector population dynamics, resident and nomadic ruminant herd population dynamics, and nomadic herd movements recorded in Younoufere area. To calibrate the model, serological surveys were performed in 2015–2016 on both resident and nomadic domestic herds in the same area. Mosquito population dynamics were obtained from a published model trained in the same region. Model comparison techniques were used to compare five different scenarios of virus introduction by nomadic herds associated or not with vertical transmission in Aedes vexans. Our serological results confirmed a long lasting RVF endemicity in resident herds (IgG seroprevalence rate of 15.3%, n = 222), and provided the first estimation of RVF IgG seroprevalence in nomadic herds in West Africa (12.4%, n = 660). Multivariate analysis of serological data suggested an amplification of the transmission cycle during the rainy season with a peak of circulation at the end of that season. The best scenario of virus introduction combined yearly introductions of RVFV from 2008 to 2015 (the study period) by nomadic herds, with a proportion of viraemic individuals predicted to be larger in animals arriving during the 2nd half of the rainy season (3.4%). This result is coherent with the IgM prevalence rate (4%) found in nomadic herds sampled during the 2nd half of the rainy season. Although the existence of a vertical transmission mechanism in Aedes cannot be ruled out, our model demonstrates that nomadic movements are sufficient to account for this endemic circulation in northern Senegal.","container-title":"PLoS Neglected Tropical Diseases","DOI":"10.1371/journal.pntd.0008009","ISSN":"1935-2735","issue":"6","journalAbbreviation":"PLoS Negl Trop Dis","language":"en","source":"PLoS Journals","title":"Rift Valley fever in northern Senegal: a modelling approach to analyse the processes underlying virus circulation recurrence","title-short":"Rift Valley fever in northern Senegal","volume":"14","author":[{"family":"Durand","given":"B"},{"family":"Lo Modou","given":"M"},{"family":"Tran","given":"A"},{"family":"Ba","given":"A"},{"family":"Sow","given":"B"},{"family":"Belkhiria","given":"J"},{"family":"Fall","given":"A. G"},{"family":"Bitèye","given":"B"},{"family":"Grosbois","given":"V"},{"family":"Chevalier","given":"Véronique"}],"issued":{"date-parts":[["2020",6,1]]}}}],"schema":"https://github.com/citation-style-language/schema/raw/master/csl-citation.json"} </w:instrText>
            </w:r>
            <w:r w:rsidRPr="00EE149C">
              <w:rPr>
                <w:sz w:val="20"/>
                <w:szCs w:val="20"/>
              </w:rPr>
              <w:fldChar w:fldCharType="separate"/>
            </w:r>
            <w:r w:rsidR="00F43C4B" w:rsidRPr="00F43C4B">
              <w:rPr>
                <w:sz w:val="20"/>
              </w:rPr>
              <w:t>[31]</w:t>
            </w:r>
            <w:r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935494" w:rsidRPr="00EE149C" w:rsidRDefault="00935494" w:rsidP="00935494">
            <w:pPr>
              <w:spacing w:after="0" w:line="240" w:lineRule="auto"/>
              <w:ind w:left="141" w:right="126" w:firstLine="21"/>
              <w:rPr>
                <w:b/>
                <w:sz w:val="20"/>
                <w:szCs w:val="20"/>
              </w:rPr>
            </w:pPr>
            <w:r w:rsidRPr="00EE149C">
              <w:rPr>
                <w:b/>
                <w:sz w:val="20"/>
                <w:szCs w:val="20"/>
              </w:rPr>
              <w:t>Environmental</w:t>
            </w:r>
          </w:p>
          <w:p w:rsidR="00935494" w:rsidRPr="00EE149C" w:rsidRDefault="00935494" w:rsidP="00935494">
            <w:pPr>
              <w:spacing w:after="0" w:line="240" w:lineRule="auto"/>
              <w:ind w:left="141" w:right="126" w:firstLine="21"/>
              <w:rPr>
                <w:sz w:val="20"/>
                <w:szCs w:val="20"/>
              </w:rPr>
            </w:pPr>
            <w:r w:rsidRPr="00EE149C">
              <w:rPr>
                <w:sz w:val="20"/>
                <w:szCs w:val="20"/>
              </w:rPr>
              <w:tab/>
              <w:t>- Temperature (indirect) (1)</w:t>
            </w:r>
          </w:p>
          <w:p w:rsidR="00935494" w:rsidRPr="00EE149C" w:rsidRDefault="00935494" w:rsidP="00935494">
            <w:pPr>
              <w:spacing w:after="0" w:line="240" w:lineRule="auto"/>
              <w:ind w:left="141" w:right="126" w:firstLine="21"/>
              <w:rPr>
                <w:b/>
                <w:sz w:val="20"/>
                <w:szCs w:val="20"/>
              </w:rPr>
            </w:pPr>
            <w:r w:rsidRPr="00EE149C">
              <w:rPr>
                <w:b/>
                <w:sz w:val="20"/>
                <w:szCs w:val="20"/>
              </w:rPr>
              <w:t>Epidemiological</w:t>
            </w:r>
          </w:p>
          <w:p w:rsidR="00935494" w:rsidRPr="00EE149C" w:rsidRDefault="00935494" w:rsidP="00935494">
            <w:pPr>
              <w:spacing w:after="0" w:line="240" w:lineRule="auto"/>
              <w:ind w:left="141" w:right="126" w:firstLine="21"/>
              <w:rPr>
                <w:sz w:val="20"/>
                <w:szCs w:val="20"/>
              </w:rPr>
            </w:pPr>
            <w:r w:rsidRPr="00EE149C">
              <w:rPr>
                <w:sz w:val="20"/>
                <w:szCs w:val="20"/>
              </w:rPr>
              <w:tab/>
              <w:t>- Serological (livestock, age structured) (2)</w:t>
            </w:r>
          </w:p>
          <w:p w:rsidR="00935494" w:rsidRPr="00EE149C" w:rsidRDefault="00935494" w:rsidP="00935494">
            <w:pPr>
              <w:spacing w:after="0" w:line="240" w:lineRule="auto"/>
              <w:ind w:left="141" w:right="126" w:firstLine="21"/>
              <w:rPr>
                <w:b/>
                <w:sz w:val="20"/>
                <w:szCs w:val="20"/>
              </w:rPr>
            </w:pPr>
            <w:r w:rsidRPr="00EE149C">
              <w:rPr>
                <w:b/>
                <w:sz w:val="20"/>
                <w:szCs w:val="20"/>
              </w:rPr>
              <w:t>Demographic</w:t>
            </w:r>
          </w:p>
          <w:p w:rsidR="00935494" w:rsidRPr="00EE149C" w:rsidRDefault="00935494" w:rsidP="00935494">
            <w:pPr>
              <w:spacing w:after="0" w:line="240" w:lineRule="auto"/>
              <w:ind w:left="141" w:right="126" w:firstLine="21"/>
              <w:rPr>
                <w:sz w:val="20"/>
                <w:szCs w:val="20"/>
              </w:rPr>
            </w:pPr>
            <w:r w:rsidRPr="00EE149C">
              <w:rPr>
                <w:sz w:val="20"/>
                <w:szCs w:val="20"/>
              </w:rPr>
              <w:tab/>
              <w:t>- Livestock (3)</w:t>
            </w:r>
          </w:p>
          <w:p w:rsidR="00935494" w:rsidRPr="00EE149C" w:rsidRDefault="00935494" w:rsidP="00935494">
            <w:pPr>
              <w:spacing w:after="0" w:line="240" w:lineRule="auto"/>
              <w:ind w:left="141" w:right="126" w:firstLine="21"/>
              <w:rPr>
                <w:sz w:val="20"/>
                <w:szCs w:val="20"/>
              </w:rPr>
            </w:pPr>
            <w:r w:rsidRPr="00EE149C">
              <w:rPr>
                <w:sz w:val="20"/>
                <w:szCs w:val="20"/>
              </w:rPr>
              <w:tab/>
              <w:t>- Vectors (4)</w:t>
            </w:r>
          </w:p>
          <w:p w:rsidR="00935494" w:rsidRPr="00EE149C" w:rsidRDefault="00935494" w:rsidP="00935494">
            <w:pPr>
              <w:spacing w:after="0" w:line="240" w:lineRule="auto"/>
              <w:ind w:left="141" w:right="126" w:firstLine="21"/>
              <w:rPr>
                <w:b/>
                <w:sz w:val="20"/>
                <w:szCs w:val="20"/>
              </w:rPr>
            </w:pPr>
            <w:r w:rsidRPr="00EE149C">
              <w:rPr>
                <w:b/>
                <w:sz w:val="20"/>
                <w:szCs w:val="20"/>
              </w:rPr>
              <w:t>Movement</w:t>
            </w:r>
          </w:p>
          <w:p w:rsidR="00935494" w:rsidRPr="00EE149C" w:rsidRDefault="00935494" w:rsidP="00935494">
            <w:pPr>
              <w:spacing w:after="0" w:line="240" w:lineRule="auto"/>
              <w:ind w:left="141" w:right="126" w:firstLine="21"/>
              <w:rPr>
                <w:sz w:val="20"/>
                <w:szCs w:val="20"/>
              </w:rPr>
            </w:pPr>
            <w:r w:rsidRPr="00EE149C">
              <w:rPr>
                <w:sz w:val="20"/>
                <w:szCs w:val="20"/>
              </w:rPr>
              <w:tab/>
              <w:t>- Nomadic movements (5)</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hanging="45"/>
              <w:jc w:val="center"/>
              <w:rPr>
                <w:sz w:val="20"/>
                <w:szCs w:val="20"/>
              </w:rPr>
            </w:pPr>
            <w:r w:rsidRPr="00EE149C">
              <w:rPr>
                <w:sz w:val="20"/>
                <w:szCs w:val="20"/>
              </w:rPr>
              <w:t>1, 2, 4</w:t>
            </w:r>
          </w:p>
          <w:p w:rsidR="00935494" w:rsidRPr="00EE149C" w:rsidRDefault="00935494" w:rsidP="00935494">
            <w:pPr>
              <w:spacing w:after="0" w:line="240" w:lineRule="auto"/>
              <w:ind w:left="141" w:right="126" w:hanging="45"/>
              <w:jc w:val="center"/>
              <w:rPr>
                <w:sz w:val="20"/>
                <w:szCs w:val="20"/>
              </w:rPr>
            </w:pPr>
          </w:p>
          <w:p w:rsidR="00935494" w:rsidRPr="00EE149C" w:rsidRDefault="00935494" w:rsidP="00935494">
            <w:pPr>
              <w:spacing w:after="0" w:line="240" w:lineRule="auto"/>
              <w:ind w:left="141" w:right="126" w:hanging="45"/>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30"/>
              <w:jc w:val="center"/>
              <w:rPr>
                <w:sz w:val="20"/>
                <w:szCs w:val="20"/>
              </w:rPr>
            </w:pPr>
            <w:r w:rsidRPr="00EE149C">
              <w:rPr>
                <w:sz w:val="20"/>
                <w:szCs w:val="20"/>
              </w:rPr>
              <w:t>3, 4, 5</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1, 4</w:t>
            </w:r>
          </w:p>
        </w:tc>
        <w:tc>
          <w:tcPr>
            <w:tcW w:w="1477"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2</w:t>
            </w:r>
          </w:p>
        </w:tc>
      </w:tr>
    </w:tbl>
    <w:p w:rsidR="00A700D4" w:rsidRDefault="00A700D4"/>
    <w:p w:rsidR="00A700D4" w:rsidRDefault="00A700D4"/>
    <w:p w:rsidR="00A700D4" w:rsidRDefault="00A700D4" w:rsidP="00A700D4">
      <w:pPr>
        <w:jc w:val="center"/>
      </w:pPr>
      <w:r w:rsidRPr="00EE149C">
        <w:rPr>
          <w:b/>
          <w:sz w:val="24"/>
          <w:szCs w:val="24"/>
        </w:rPr>
        <w:lastRenderedPageBreak/>
        <w:t xml:space="preserve">Table </w:t>
      </w:r>
      <w:r>
        <w:rPr>
          <w:b/>
          <w:sz w:val="24"/>
          <w:szCs w:val="24"/>
        </w:rPr>
        <w:t>C - Continued</w:t>
      </w:r>
    </w:p>
    <w:tbl>
      <w:tblPr>
        <w:tblW w:w="15015"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10" w:type="dxa"/>
          <w:right w:w="0" w:type="dxa"/>
        </w:tblCellMar>
        <w:tblLook w:val="0600" w:firstRow="0" w:lastRow="0" w:firstColumn="0" w:lastColumn="0" w:noHBand="1" w:noVBand="1"/>
      </w:tblPr>
      <w:tblGrid>
        <w:gridCol w:w="2310"/>
        <w:gridCol w:w="5324"/>
        <w:gridCol w:w="1476"/>
        <w:gridCol w:w="1476"/>
        <w:gridCol w:w="1476"/>
        <w:gridCol w:w="1476"/>
        <w:gridCol w:w="1477"/>
      </w:tblGrid>
      <w:tr w:rsidR="00A700D4" w:rsidRPr="00EE149C" w:rsidTr="00A700D4">
        <w:trPr>
          <w:trHeight w:val="264"/>
        </w:trPr>
        <w:tc>
          <w:tcPr>
            <w:tcW w:w="2310" w:type="dxa"/>
            <w:vMerge w:val="restart"/>
            <w:tcBorders>
              <w:left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13"/>
              <w:jc w:val="center"/>
              <w:rPr>
                <w:b/>
                <w:sz w:val="20"/>
                <w:szCs w:val="20"/>
              </w:rPr>
            </w:pPr>
            <w:r>
              <w:rPr>
                <w:b/>
                <w:sz w:val="20"/>
                <w:szCs w:val="20"/>
              </w:rPr>
              <w:t>S</w:t>
            </w:r>
            <w:r w:rsidRPr="00EE149C">
              <w:rPr>
                <w:b/>
                <w:sz w:val="20"/>
                <w:szCs w:val="20"/>
              </w:rPr>
              <w:t>tudy</w:t>
            </w:r>
          </w:p>
        </w:tc>
        <w:tc>
          <w:tcPr>
            <w:tcW w:w="5324"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r w:rsidRPr="00EE149C">
              <w:rPr>
                <w:b/>
                <w:sz w:val="20"/>
                <w:szCs w:val="20"/>
              </w:rPr>
              <w:t>Type of data used</w:t>
            </w:r>
            <w:r w:rsidRPr="00EE149C">
              <w:rPr>
                <w:sz w:val="20"/>
                <w:szCs w:val="20"/>
              </w:rPr>
              <w:t xml:space="preserve"> (numbers defined in this column are used in the following columns)</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r w:rsidRPr="00EE149C">
              <w:rPr>
                <w:b/>
                <w:sz w:val="20"/>
                <w:szCs w:val="20"/>
              </w:rPr>
              <w:t>Spatialized data</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b/>
                <w:sz w:val="20"/>
                <w:szCs w:val="20"/>
              </w:rPr>
            </w:pPr>
            <w:r w:rsidRPr="00EE149C">
              <w:rPr>
                <w:b/>
                <w:sz w:val="20"/>
                <w:szCs w:val="20"/>
              </w:rPr>
              <w:t>Time series data</w:t>
            </w:r>
          </w:p>
        </w:tc>
        <w:tc>
          <w:tcPr>
            <w:tcW w:w="4429" w:type="dxa"/>
            <w:gridSpan w:val="3"/>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r w:rsidRPr="00EE149C">
              <w:rPr>
                <w:b/>
                <w:sz w:val="20"/>
                <w:szCs w:val="20"/>
              </w:rPr>
              <w:t>Use of data</w:t>
            </w:r>
          </w:p>
        </w:tc>
      </w:tr>
      <w:tr w:rsidR="00A700D4" w:rsidRPr="00EE149C" w:rsidTr="00A700D4">
        <w:trPr>
          <w:trHeight w:val="551"/>
        </w:trPr>
        <w:tc>
          <w:tcPr>
            <w:tcW w:w="2310" w:type="dxa"/>
            <w:vMerge/>
            <w:tcBorders>
              <w:left w:val="single" w:sz="8" w:space="0" w:color="000000"/>
              <w:bottom w:val="single" w:sz="8" w:space="0" w:color="000000"/>
              <w:right w:val="single" w:sz="8" w:space="0" w:color="000000"/>
            </w:tcBorders>
            <w:shd w:val="clear" w:color="auto" w:fill="auto"/>
            <w:vAlign w:val="center"/>
          </w:tcPr>
          <w:p w:rsidR="00A700D4" w:rsidRDefault="00A700D4" w:rsidP="00A700D4">
            <w:pPr>
              <w:spacing w:after="0" w:line="240" w:lineRule="auto"/>
              <w:ind w:left="141" w:right="126" w:hanging="13"/>
              <w:jc w:val="center"/>
              <w:rPr>
                <w:b/>
                <w:sz w:val="20"/>
                <w:szCs w:val="20"/>
              </w:rPr>
            </w:pPr>
          </w:p>
        </w:tc>
        <w:tc>
          <w:tcPr>
            <w:tcW w:w="5324"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b/>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b/>
                <w:sz w:val="20"/>
                <w:szCs w:val="20"/>
              </w:rPr>
            </w:pPr>
            <w:r w:rsidRPr="00EE149C">
              <w:rPr>
                <w:b/>
                <w:sz w:val="20"/>
                <w:szCs w:val="20"/>
              </w:rPr>
              <w:t>Calibration</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put</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ference / model assessment</w:t>
            </w:r>
          </w:p>
        </w:tc>
      </w:tr>
      <w:tr w:rsidR="006D4315"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6D4315" w:rsidRPr="00935494" w:rsidRDefault="00935494" w:rsidP="006D4315">
            <w:pPr>
              <w:spacing w:after="0" w:line="240" w:lineRule="auto"/>
              <w:ind w:left="141" w:right="126" w:hanging="13"/>
              <w:rPr>
                <w:sz w:val="20"/>
                <w:szCs w:val="20"/>
                <w:lang w:val="fr-FR"/>
              </w:rPr>
            </w:pPr>
            <w:proofErr w:type="spellStart"/>
            <w:r w:rsidRPr="00935494">
              <w:rPr>
                <w:sz w:val="20"/>
                <w:szCs w:val="20"/>
                <w:lang w:val="fr-FR"/>
              </w:rPr>
              <w:t>Leedale</w:t>
            </w:r>
            <w:proofErr w:type="spellEnd"/>
            <w:r w:rsidRPr="00935494">
              <w:rPr>
                <w:sz w:val="20"/>
                <w:szCs w:val="20"/>
                <w:lang w:val="fr-FR"/>
              </w:rPr>
              <w:t xml:space="preserve"> et al. </w:t>
            </w:r>
            <w:r w:rsidR="00F43C4B">
              <w:rPr>
                <w:sz w:val="20"/>
                <w:szCs w:val="20"/>
                <w:lang w:val="fr-FR"/>
              </w:rPr>
              <w:t>(</w:t>
            </w:r>
            <w:r w:rsidRPr="00935494">
              <w:rPr>
                <w:sz w:val="20"/>
                <w:szCs w:val="20"/>
                <w:lang w:val="fr-FR"/>
              </w:rPr>
              <w:t>2016)</w:t>
            </w:r>
            <w:r w:rsidR="00F43C4B">
              <w:rPr>
                <w:sz w:val="20"/>
                <w:szCs w:val="20"/>
                <w:lang w:val="fr-FR"/>
              </w:rPr>
              <w:t xml:space="preserve"> </w:t>
            </w:r>
            <w:r w:rsidR="006D4315" w:rsidRPr="00EE149C">
              <w:rPr>
                <w:sz w:val="20"/>
                <w:szCs w:val="20"/>
              </w:rPr>
              <w:fldChar w:fldCharType="begin"/>
            </w:r>
            <w:r w:rsidR="00F43C4B">
              <w:rPr>
                <w:sz w:val="20"/>
                <w:szCs w:val="20"/>
                <w:lang w:val="fr-FR"/>
              </w:rPr>
              <w:instrText xml:space="preserve"> ADDIN ZOTERO_ITEM CSL_CITATION {"citationID":"KqUZC72t","properties":{"formattedCitation":"[23]","plainCitation":"[23]","noteIndex":0},"citationItems":[{"id":1157,"uris":["http://zotero.org/users/4439787/items/TVH8XWGY"],"itemData":{"id":1157,"type":"article-journal","abstract":"Outbreaks of Rift Valley fever (RVF) in eastern Africa have previously occurred following specific rainfall dynamics and flooding events that appear to support the emergence of large numbers of mosquito vectors. As such, transmission of the virus is considered to be sensitive to environmental conditions and therefore changes in climate can impact the spatiotemporal dynamics of epizootic vulnerability. Epidemiological information describing the methods and parameters of RVF transmission and its dependence on climatic factors are used to develop a new spatio-temporal mathematical model that simulates these dynamics and can predict the impact of changes in climate. The Liverpool RVF (LRVF) model is a new dynamic, process-based model driven by climate data that provides a predictive output of geographical changes in RVF outbreak susceptibility as a result of the climate and local livestock immunity. This description of the multi-disciplinary process of model development is accessible to mathematicians, epidemiological modellers and climate scientists, uniting dynamic mathematical modelling, empirical parameterisation and state-of-the-art climate information.","container-title":"Geospatial Health","DOI":"10.4081/gh.2016.394","ISSN":"1970-7096","issue":"1 Suppl","journalAbbreviation":"Geospat Health","language":"eng","note":"PMID: 27063737","page":"394","source":"PubMed","title":"A dynamic, climate-driven model of Rift Valley fever","volume":"11","author":[{"family":"Leedale","given":"Joseph"},{"family":"Jones","given":"Anne E."},{"family":"Caminade","given":"Cyril"},{"family":"Morse","given":"Andrew P."}],"issued":{"date-parts":[["2016",3,31]]}}}],"schema":"https://github.com/citation-style-language/schema/raw/master/csl-citation.json"} </w:instrText>
            </w:r>
            <w:r w:rsidR="006D4315" w:rsidRPr="00EE149C">
              <w:rPr>
                <w:sz w:val="20"/>
                <w:szCs w:val="20"/>
              </w:rPr>
              <w:fldChar w:fldCharType="separate"/>
            </w:r>
            <w:r w:rsidR="00F43C4B" w:rsidRPr="00F43C4B">
              <w:rPr>
                <w:sz w:val="20"/>
              </w:rPr>
              <w:t>[23]</w:t>
            </w:r>
            <w:r w:rsidR="006D4315"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6D4315" w:rsidRPr="00EE149C" w:rsidRDefault="006D4315" w:rsidP="006D4315">
            <w:pPr>
              <w:spacing w:after="0" w:line="240" w:lineRule="auto"/>
              <w:ind w:left="141" w:right="126" w:firstLine="21"/>
              <w:rPr>
                <w:b/>
                <w:sz w:val="20"/>
                <w:szCs w:val="20"/>
              </w:rPr>
            </w:pPr>
            <w:r w:rsidRPr="00EE149C">
              <w:rPr>
                <w:b/>
                <w:sz w:val="20"/>
                <w:szCs w:val="20"/>
              </w:rPr>
              <w:t>Environmental</w:t>
            </w:r>
          </w:p>
          <w:p w:rsidR="006D4315" w:rsidRPr="00EE149C" w:rsidRDefault="006D4315" w:rsidP="006D4315">
            <w:pPr>
              <w:spacing w:after="0" w:line="240" w:lineRule="auto"/>
              <w:ind w:left="141" w:right="126" w:firstLine="21"/>
              <w:rPr>
                <w:sz w:val="20"/>
                <w:szCs w:val="20"/>
              </w:rPr>
            </w:pPr>
            <w:r w:rsidRPr="00EE149C">
              <w:rPr>
                <w:sz w:val="20"/>
                <w:szCs w:val="20"/>
              </w:rPr>
              <w:tab/>
              <w:t>- Temperature (1)</w:t>
            </w:r>
          </w:p>
          <w:p w:rsidR="006D4315" w:rsidRPr="00EE149C" w:rsidRDefault="006D4315" w:rsidP="006D4315">
            <w:pPr>
              <w:spacing w:after="0" w:line="240" w:lineRule="auto"/>
              <w:ind w:left="141" w:right="126" w:firstLine="21"/>
              <w:rPr>
                <w:sz w:val="20"/>
                <w:szCs w:val="20"/>
              </w:rPr>
            </w:pPr>
            <w:r w:rsidRPr="00EE149C">
              <w:rPr>
                <w:sz w:val="20"/>
                <w:szCs w:val="20"/>
              </w:rPr>
              <w:tab/>
              <w:t>- Rainfall (2)</w:t>
            </w:r>
          </w:p>
          <w:p w:rsidR="006D4315" w:rsidRPr="00EE149C" w:rsidRDefault="006D4315" w:rsidP="006D4315">
            <w:pPr>
              <w:spacing w:after="0" w:line="240" w:lineRule="auto"/>
              <w:ind w:left="141" w:right="126" w:firstLine="21"/>
              <w:rPr>
                <w:b/>
                <w:sz w:val="20"/>
                <w:szCs w:val="20"/>
              </w:rPr>
            </w:pPr>
            <w:r w:rsidRPr="00EE149C">
              <w:rPr>
                <w:b/>
                <w:sz w:val="20"/>
                <w:szCs w:val="20"/>
              </w:rPr>
              <w:t>Epidemiological</w:t>
            </w:r>
          </w:p>
          <w:p w:rsidR="006D4315" w:rsidRPr="00EE149C" w:rsidRDefault="006D4315" w:rsidP="006D4315">
            <w:pPr>
              <w:spacing w:after="0" w:line="240" w:lineRule="auto"/>
              <w:ind w:left="141" w:right="126" w:firstLine="21"/>
              <w:rPr>
                <w:sz w:val="20"/>
                <w:szCs w:val="20"/>
              </w:rPr>
            </w:pPr>
            <w:r w:rsidRPr="00EE149C">
              <w:rPr>
                <w:sz w:val="20"/>
                <w:szCs w:val="20"/>
              </w:rPr>
              <w:tab/>
              <w:t>- Outbreaks dates (3)</w:t>
            </w:r>
          </w:p>
          <w:p w:rsidR="006D4315" w:rsidRPr="00EE149C" w:rsidRDefault="006D4315" w:rsidP="006D4315">
            <w:pPr>
              <w:spacing w:after="0" w:line="240" w:lineRule="auto"/>
              <w:ind w:left="141" w:right="126" w:firstLine="21"/>
              <w:rPr>
                <w:sz w:val="20"/>
                <w:szCs w:val="20"/>
              </w:rPr>
            </w:pPr>
            <w:r w:rsidRPr="00EE149C">
              <w:rPr>
                <w:sz w:val="20"/>
                <w:szCs w:val="20"/>
              </w:rPr>
              <w:tab/>
              <w:t>- Mosquito surveillance (infection) (4)</w:t>
            </w:r>
          </w:p>
          <w:p w:rsidR="006D4315" w:rsidRPr="00EE149C" w:rsidRDefault="006D4315" w:rsidP="006D4315">
            <w:pPr>
              <w:spacing w:after="0" w:line="240" w:lineRule="auto"/>
              <w:ind w:left="141" w:right="126" w:firstLine="21"/>
              <w:rPr>
                <w:b/>
                <w:sz w:val="20"/>
                <w:szCs w:val="20"/>
              </w:rPr>
            </w:pPr>
            <w:r w:rsidRPr="00EE149C">
              <w:rPr>
                <w:b/>
                <w:sz w:val="20"/>
                <w:szCs w:val="20"/>
              </w:rPr>
              <w:t>Demographic</w:t>
            </w:r>
          </w:p>
          <w:p w:rsidR="006D4315" w:rsidRPr="00EE149C" w:rsidRDefault="006D4315" w:rsidP="006D4315">
            <w:pPr>
              <w:spacing w:after="0" w:line="240" w:lineRule="auto"/>
              <w:ind w:left="141" w:right="126" w:firstLine="21"/>
              <w:rPr>
                <w:sz w:val="20"/>
                <w:szCs w:val="20"/>
              </w:rPr>
            </w:pPr>
            <w:r w:rsidRPr="00EE149C">
              <w:rPr>
                <w:sz w:val="20"/>
                <w:szCs w:val="20"/>
              </w:rPr>
              <w:tab/>
              <w:t>- Livestock (5)</w:t>
            </w:r>
          </w:p>
          <w:p w:rsidR="006D4315" w:rsidRPr="00EE149C" w:rsidRDefault="006D4315" w:rsidP="006D4315">
            <w:pPr>
              <w:spacing w:after="0" w:line="240" w:lineRule="auto"/>
              <w:ind w:left="141" w:right="126" w:firstLine="21"/>
              <w:rPr>
                <w:sz w:val="20"/>
                <w:szCs w:val="20"/>
              </w:rPr>
            </w:pPr>
            <w:r w:rsidRPr="00EE149C">
              <w:rPr>
                <w:sz w:val="20"/>
                <w:szCs w:val="20"/>
              </w:rPr>
              <w:tab/>
              <w:t>- Vectors (6)</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14"/>
              <w:jc w:val="center"/>
              <w:rPr>
                <w:sz w:val="20"/>
                <w:szCs w:val="20"/>
              </w:rPr>
            </w:pPr>
            <w:r w:rsidRPr="00EE149C">
              <w:rPr>
                <w:sz w:val="20"/>
                <w:szCs w:val="20"/>
              </w:rPr>
              <w:t>1, 2, 3, 4, 6</w:t>
            </w:r>
          </w:p>
          <w:p w:rsidR="006D4315" w:rsidRPr="00EE149C" w:rsidRDefault="006D4315" w:rsidP="006D4315">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hanging="45"/>
              <w:jc w:val="center"/>
              <w:rPr>
                <w:sz w:val="20"/>
                <w:szCs w:val="20"/>
              </w:rPr>
            </w:pPr>
            <w:r w:rsidRPr="00EE149C">
              <w:rPr>
                <w:sz w:val="20"/>
                <w:szCs w:val="20"/>
              </w:rPr>
              <w:t>1, 2, 3, 4, 6</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30"/>
              <w:jc w:val="center"/>
              <w:rPr>
                <w:sz w:val="20"/>
                <w:szCs w:val="20"/>
              </w:rPr>
            </w:pP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r w:rsidRPr="00EE149C">
              <w:rPr>
                <w:sz w:val="20"/>
                <w:szCs w:val="20"/>
              </w:rPr>
              <w:t>1, 2, 5</w:t>
            </w:r>
          </w:p>
        </w:tc>
        <w:tc>
          <w:tcPr>
            <w:tcW w:w="1477"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r w:rsidRPr="00EE149C">
              <w:rPr>
                <w:sz w:val="20"/>
                <w:szCs w:val="20"/>
              </w:rPr>
              <w:t>3, 4, 6</w:t>
            </w:r>
          </w:p>
        </w:tc>
      </w:tr>
      <w:tr w:rsidR="006D4315"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6D4315" w:rsidRPr="00935494" w:rsidRDefault="00F43C4B" w:rsidP="006D4315">
            <w:pPr>
              <w:spacing w:after="0" w:line="240" w:lineRule="auto"/>
              <w:ind w:left="141" w:right="126" w:hanging="13"/>
              <w:rPr>
                <w:sz w:val="20"/>
                <w:szCs w:val="20"/>
                <w:lang w:val="fr-FR"/>
              </w:rPr>
            </w:pPr>
            <w:r>
              <w:rPr>
                <w:sz w:val="20"/>
                <w:szCs w:val="20"/>
                <w:lang w:val="fr-FR"/>
              </w:rPr>
              <w:t xml:space="preserve">Taylor et al. (2016) </w:t>
            </w:r>
            <w:r w:rsidR="006D4315" w:rsidRPr="00EE149C">
              <w:rPr>
                <w:sz w:val="20"/>
                <w:szCs w:val="20"/>
              </w:rPr>
              <w:fldChar w:fldCharType="begin"/>
            </w:r>
            <w:r>
              <w:rPr>
                <w:sz w:val="20"/>
                <w:szCs w:val="20"/>
                <w:lang w:val="fr-FR"/>
              </w:rPr>
              <w:instrText xml:space="preserve"> ADDIN ZOTERO_ITEM CSL_CITATION {"citationID":"e4sJyM3T","properties":{"formattedCitation":"[24]","plainCitation":"[24]","noteIndex":0},"citationItems":[{"id":3360,"uris":["http://zotero.org/users/4439787/items/R3P5K3TB"],"itemData":{"id":3360,"type":"article-journal","abstract":"Outbreaks of Rift Valley fever (RVF), a relatively recently emerged zoonosis endemic to large parts of sub-Saharan Africa that has the potential to spread beyond the continent, have profound health and socio-economic impacts, particularly in communities where resilience is already low. Here output from a new, dynamic disease model [the Liverpool RVF (LRVF) model], driven by downscaled, bias-corrected climate change data from an ensemble of global circulation models from the Inter-Sectoral Impact Model Intercomparison Project run according to two radiative forcing scenarios [representative concentration pathway (RCP)4.5 and RCP8.5], is combined with results of a spatial assessment of social vulnerability to the disease in eastern Africa. The combined approach allowed for analyses of spatial and temporal variations in the risk of RVF to the end of the current century. Results for both scenarios highlight the high-risk of future RVF outbreaks, including in parts of eastern Africa to date unaffected by the disease. The results also highlight the risk of spread from/to countries adjacent to the study area, and possibly farther afield, and the value of considering the geography of future projections of disease risk. Based on the results, there is a clear need to remain vigilant and to invest not only in surveillance and early warning systems, but also in addressing the socio-economic factors that underpin social vulnerability in order to mitigate, effectively, future impacts.","container-title":"Geospatial Health","DOI":"10.4081/gh.2016.387","ISSN":"1970-7096","issue":"1 Suppl","journalAbbreviation":"Geospat Health","language":"eng","note":"PMID: 27063733","page":"387","source":"PubMed","title":"Environmental change and Rift Valley fever in eastern Africa: projecting beyond HEALTHY FUTURES","title-short":"Environmental change and Rift Valley fever in eastern Africa","volume":"11","author":[{"family":"Taylor","given":"David"},{"family":"Hagenlocher","given":"Michael"},{"family":"Jones","given":"Anne E."},{"family":"Kienberger","given":"Stefan"},{"family":"Leedale","given":"Joseph"},{"family":"Morse","given":"Andrew P."}],"issued":{"date-parts":[["2016",3,31]]}}}],"schema":"https://github.com/citation-style-language/schema/raw/master/csl-citation.json"} </w:instrText>
            </w:r>
            <w:r w:rsidR="006D4315" w:rsidRPr="00EE149C">
              <w:rPr>
                <w:sz w:val="20"/>
                <w:szCs w:val="20"/>
              </w:rPr>
              <w:fldChar w:fldCharType="separate"/>
            </w:r>
            <w:r w:rsidRPr="00F43C4B">
              <w:rPr>
                <w:sz w:val="20"/>
              </w:rPr>
              <w:t>[24]</w:t>
            </w:r>
            <w:r w:rsidR="006D4315"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6D4315" w:rsidRPr="00EE149C" w:rsidRDefault="006D4315" w:rsidP="006D4315">
            <w:pPr>
              <w:spacing w:after="0" w:line="240" w:lineRule="auto"/>
              <w:ind w:left="141" w:right="126" w:firstLine="21"/>
              <w:rPr>
                <w:b/>
                <w:sz w:val="20"/>
                <w:szCs w:val="20"/>
              </w:rPr>
            </w:pPr>
            <w:r w:rsidRPr="00EE149C">
              <w:rPr>
                <w:b/>
                <w:sz w:val="20"/>
                <w:szCs w:val="20"/>
              </w:rPr>
              <w:t>Environmental</w:t>
            </w:r>
          </w:p>
          <w:p w:rsidR="006D4315" w:rsidRPr="00EE149C" w:rsidRDefault="006D4315" w:rsidP="006D4315">
            <w:pPr>
              <w:spacing w:after="0" w:line="240" w:lineRule="auto"/>
              <w:ind w:left="141" w:right="126" w:firstLine="21"/>
              <w:rPr>
                <w:sz w:val="20"/>
                <w:szCs w:val="20"/>
              </w:rPr>
            </w:pPr>
            <w:r w:rsidRPr="00EE149C">
              <w:rPr>
                <w:sz w:val="20"/>
                <w:szCs w:val="20"/>
              </w:rPr>
              <w:tab/>
              <w:t>- Temperature (1)</w:t>
            </w:r>
          </w:p>
          <w:p w:rsidR="006D4315" w:rsidRPr="00EE149C" w:rsidRDefault="006D4315" w:rsidP="006D4315">
            <w:pPr>
              <w:spacing w:after="0" w:line="240" w:lineRule="auto"/>
              <w:ind w:left="141" w:right="126" w:firstLine="21"/>
              <w:rPr>
                <w:sz w:val="20"/>
                <w:szCs w:val="20"/>
              </w:rPr>
            </w:pPr>
            <w:r w:rsidRPr="00EE149C">
              <w:rPr>
                <w:sz w:val="20"/>
                <w:szCs w:val="20"/>
              </w:rPr>
              <w:tab/>
              <w:t>- Rainfall (2)</w:t>
            </w:r>
          </w:p>
          <w:p w:rsidR="006D4315" w:rsidRPr="00EE149C" w:rsidRDefault="006D4315" w:rsidP="006D4315">
            <w:pPr>
              <w:spacing w:after="0" w:line="240" w:lineRule="auto"/>
              <w:ind w:left="141" w:right="126" w:firstLine="21"/>
              <w:rPr>
                <w:b/>
                <w:sz w:val="20"/>
                <w:szCs w:val="20"/>
              </w:rPr>
            </w:pPr>
            <w:r w:rsidRPr="00EE149C">
              <w:rPr>
                <w:b/>
                <w:sz w:val="20"/>
                <w:szCs w:val="20"/>
              </w:rPr>
              <w:t>Other</w:t>
            </w:r>
          </w:p>
          <w:p w:rsidR="006D4315" w:rsidRPr="00EE149C" w:rsidRDefault="006D4315" w:rsidP="006D4315">
            <w:pPr>
              <w:spacing w:after="0" w:line="240" w:lineRule="auto"/>
              <w:ind w:left="141" w:right="126" w:firstLine="21"/>
              <w:rPr>
                <w:sz w:val="20"/>
                <w:szCs w:val="20"/>
              </w:rPr>
            </w:pPr>
            <w:r w:rsidRPr="00EE149C">
              <w:rPr>
                <w:sz w:val="20"/>
                <w:szCs w:val="20"/>
              </w:rPr>
              <w:tab/>
              <w:t>- Social vulnerability (3)</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14"/>
              <w:jc w:val="center"/>
              <w:rPr>
                <w:sz w:val="20"/>
                <w:szCs w:val="20"/>
              </w:rPr>
            </w:pPr>
            <w:r w:rsidRPr="00EE149C">
              <w:rPr>
                <w:sz w:val="20"/>
                <w:szCs w:val="20"/>
              </w:rPr>
              <w:t>1, 2, 3</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hanging="45"/>
              <w:jc w:val="center"/>
              <w:rPr>
                <w:sz w:val="20"/>
                <w:szCs w:val="20"/>
              </w:rPr>
            </w:pPr>
            <w:r w:rsidRPr="00EE149C">
              <w:rPr>
                <w:sz w:val="20"/>
                <w:szCs w:val="20"/>
              </w:rPr>
              <w:t>1, 2</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30"/>
              <w:jc w:val="center"/>
              <w:rPr>
                <w:sz w:val="20"/>
                <w:szCs w:val="20"/>
              </w:rPr>
            </w:pP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r w:rsidRPr="00EE149C">
              <w:rPr>
                <w:sz w:val="20"/>
                <w:szCs w:val="20"/>
              </w:rPr>
              <w:t>1, 2, 3</w:t>
            </w:r>
          </w:p>
        </w:tc>
        <w:tc>
          <w:tcPr>
            <w:tcW w:w="1477"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p>
        </w:tc>
      </w:tr>
      <w:tr w:rsidR="006D4315"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6D4315" w:rsidRPr="00935494" w:rsidRDefault="00935494" w:rsidP="006D4315">
            <w:pPr>
              <w:spacing w:after="0" w:line="240" w:lineRule="auto"/>
              <w:ind w:left="141" w:right="126" w:hanging="13"/>
              <w:rPr>
                <w:sz w:val="20"/>
                <w:szCs w:val="20"/>
                <w:lang w:val="fr-FR"/>
              </w:rPr>
            </w:pPr>
            <w:r w:rsidRPr="00935494">
              <w:rPr>
                <w:sz w:val="20"/>
                <w:szCs w:val="20"/>
                <w:lang w:val="fr-FR"/>
              </w:rPr>
              <w:t xml:space="preserve">McMahon et al. </w:t>
            </w:r>
            <w:r w:rsidR="00F43C4B">
              <w:rPr>
                <w:sz w:val="20"/>
                <w:szCs w:val="20"/>
                <w:lang w:val="fr-FR"/>
              </w:rPr>
              <w:t>(</w:t>
            </w:r>
            <w:r w:rsidRPr="00935494">
              <w:rPr>
                <w:sz w:val="20"/>
                <w:szCs w:val="20"/>
                <w:lang w:val="fr-FR"/>
              </w:rPr>
              <w:t>2014)</w:t>
            </w:r>
            <w:r w:rsidR="00F43C4B">
              <w:rPr>
                <w:sz w:val="20"/>
                <w:szCs w:val="20"/>
                <w:lang w:val="fr-FR"/>
              </w:rPr>
              <w:t xml:space="preserve"> </w:t>
            </w:r>
            <w:r w:rsidR="006D4315" w:rsidRPr="00EE149C">
              <w:rPr>
                <w:sz w:val="20"/>
                <w:szCs w:val="20"/>
              </w:rPr>
              <w:fldChar w:fldCharType="begin"/>
            </w:r>
            <w:r w:rsidR="00F43C4B">
              <w:rPr>
                <w:sz w:val="20"/>
                <w:szCs w:val="20"/>
                <w:lang w:val="fr-FR"/>
              </w:rPr>
              <w:instrText xml:space="preserve"> ADDIN ZOTERO_ITEM CSL_CITATION {"citationID":"LzTodQvg","properties":{"formattedCitation":"[7]","plainCitation":"[7]","noteIndex":0},"citationItems":[{"id":1305,"uris":["http://zotero.org/users/4439787/items/JCK8X34T"],"itemData":{"id":1305,"type":"article-journal","abstract":"We present and characterize a multi-host epidemic model of Rift Valley fever (RVF) virus in East Africa with geographic spread on a network, rule-based mitigation measures, and mosquito infection and population dynamics. Susceptible populations are depleted by disease and vaccination and are replenished with the birth of new animals. We observe that the severity of the epidemics is strongly correlated with the duration of the rainy season and that even severe epidemics are abruptly terminated when the rain stops. Because naturally acquired herd immunity is established, total mortality across 25 years is relatively insensitive to many mitigation approaches. Strong reductions in cattle mortality are expected, however, with suﬃcient reduction in population densities of either vectors or susceptible (ie. unvaccinated) hosts. A better understanding of RVF epidemiology would result from serology surveys to quantify the importance of herd immunity in epidemic control, and sequencing of virus from representative animals to quantify the realative importance of transportation and local reservoirs in nucleating yearly epidemics. Our results suggest that an eﬀective multi-layered mitigation strategy would include vector control, movement control, and vaccination of young animals yearly, even in the absence of expected rainfall.","container-title":"Mathematical Modelling of Natural Phenomena","DOI":"10.1051/mmnp/20149211","ISSN":"0973-5348, 1760-6101","issue":"2","language":"en","note":"number: 2","page":"161-177","source":"Crossref","title":"Coupling vector-host dynamics with weather geography and mitigation measures to model Rift Valley fever in Africa","volume":"9","author":[{"family":"McMahon","given":"B.H."},{"family":"Manore","given":"C.A."},{"family":"Hyman","given":"J.M."},{"family":"LaBute","given":"M.X."},{"family":"Fair","given":"J.M."}],"issued":{"date-parts":[["2014"]]}}}],"schema":"https://github.com/citation-style-language/schema/raw/master/csl-citation.json"} </w:instrText>
            </w:r>
            <w:r w:rsidR="006D4315" w:rsidRPr="00EE149C">
              <w:rPr>
                <w:sz w:val="20"/>
                <w:szCs w:val="20"/>
              </w:rPr>
              <w:fldChar w:fldCharType="separate"/>
            </w:r>
            <w:r w:rsidR="00F43C4B" w:rsidRPr="00F43C4B">
              <w:rPr>
                <w:sz w:val="20"/>
              </w:rPr>
              <w:t>[7]</w:t>
            </w:r>
            <w:r w:rsidR="006D4315"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6D4315" w:rsidRPr="00EE149C" w:rsidRDefault="006D4315" w:rsidP="006D4315">
            <w:pPr>
              <w:spacing w:after="0" w:line="240" w:lineRule="auto"/>
              <w:ind w:left="141" w:right="126" w:firstLine="21"/>
              <w:rPr>
                <w:b/>
                <w:sz w:val="20"/>
                <w:szCs w:val="20"/>
              </w:rPr>
            </w:pPr>
            <w:r w:rsidRPr="00EE149C">
              <w:rPr>
                <w:b/>
                <w:sz w:val="20"/>
                <w:szCs w:val="20"/>
              </w:rPr>
              <w:t>Environmental</w:t>
            </w:r>
          </w:p>
          <w:p w:rsidR="006D4315" w:rsidRPr="00EE149C" w:rsidRDefault="006D4315" w:rsidP="006D4315">
            <w:pPr>
              <w:spacing w:after="0" w:line="240" w:lineRule="auto"/>
              <w:ind w:left="141" w:right="126" w:firstLine="21"/>
              <w:rPr>
                <w:sz w:val="20"/>
                <w:szCs w:val="20"/>
              </w:rPr>
            </w:pPr>
            <w:r w:rsidRPr="00EE149C">
              <w:rPr>
                <w:sz w:val="20"/>
                <w:szCs w:val="20"/>
              </w:rPr>
              <w:tab/>
              <w:t>- Land use (1)</w:t>
            </w:r>
          </w:p>
          <w:p w:rsidR="006D4315" w:rsidRPr="00EE149C" w:rsidRDefault="006D4315" w:rsidP="006D4315">
            <w:pPr>
              <w:spacing w:after="0" w:line="240" w:lineRule="auto"/>
              <w:ind w:left="141" w:right="126" w:firstLine="21"/>
              <w:rPr>
                <w:sz w:val="20"/>
                <w:szCs w:val="20"/>
              </w:rPr>
            </w:pPr>
            <w:r w:rsidRPr="00EE149C">
              <w:rPr>
                <w:sz w:val="20"/>
                <w:szCs w:val="20"/>
              </w:rPr>
              <w:tab/>
              <w:t>- Rainfall (2)</w:t>
            </w:r>
          </w:p>
          <w:p w:rsidR="006D4315" w:rsidRPr="00EE149C" w:rsidRDefault="006D4315" w:rsidP="006D4315">
            <w:pPr>
              <w:spacing w:after="0" w:line="240" w:lineRule="auto"/>
              <w:ind w:left="141" w:right="126" w:firstLine="21"/>
              <w:rPr>
                <w:b/>
                <w:sz w:val="20"/>
                <w:szCs w:val="20"/>
              </w:rPr>
            </w:pPr>
            <w:r w:rsidRPr="00EE149C">
              <w:rPr>
                <w:b/>
                <w:sz w:val="20"/>
                <w:szCs w:val="20"/>
              </w:rPr>
              <w:t>Demographic</w:t>
            </w:r>
          </w:p>
          <w:p w:rsidR="006D4315" w:rsidRPr="00EE149C" w:rsidRDefault="006D4315" w:rsidP="006D4315">
            <w:pPr>
              <w:spacing w:after="0" w:line="240" w:lineRule="auto"/>
              <w:ind w:left="141" w:right="126" w:firstLine="21"/>
              <w:rPr>
                <w:sz w:val="20"/>
                <w:szCs w:val="20"/>
              </w:rPr>
            </w:pPr>
            <w:r w:rsidRPr="00EE149C">
              <w:rPr>
                <w:sz w:val="20"/>
                <w:szCs w:val="20"/>
              </w:rPr>
              <w:tab/>
              <w:t>- Livestock (3)</w:t>
            </w:r>
          </w:p>
          <w:p w:rsidR="006D4315" w:rsidRPr="00EE149C" w:rsidRDefault="006D4315" w:rsidP="006D4315">
            <w:pPr>
              <w:spacing w:after="0" w:line="240" w:lineRule="auto"/>
              <w:ind w:left="141" w:right="126" w:firstLine="21"/>
              <w:rPr>
                <w:sz w:val="20"/>
                <w:szCs w:val="20"/>
              </w:rPr>
            </w:pPr>
            <w:r w:rsidRPr="00EE149C">
              <w:rPr>
                <w:sz w:val="20"/>
                <w:szCs w:val="20"/>
              </w:rPr>
              <w:tab/>
              <w:t>- Humans (4)</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14"/>
              <w:jc w:val="center"/>
              <w:rPr>
                <w:sz w:val="20"/>
                <w:szCs w:val="20"/>
              </w:rPr>
            </w:pPr>
            <w:r w:rsidRPr="00EE149C">
              <w:rPr>
                <w:sz w:val="20"/>
                <w:szCs w:val="20"/>
              </w:rPr>
              <w:t>1, 2, 3, 4</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hanging="45"/>
              <w:jc w:val="center"/>
              <w:rPr>
                <w:sz w:val="20"/>
                <w:szCs w:val="20"/>
              </w:rPr>
            </w:pPr>
            <w:r w:rsidRPr="00EE149C">
              <w:rPr>
                <w:sz w:val="20"/>
                <w:szCs w:val="20"/>
              </w:rPr>
              <w:t>2</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30"/>
              <w:jc w:val="center"/>
              <w:rPr>
                <w:sz w:val="20"/>
                <w:szCs w:val="20"/>
              </w:rPr>
            </w:pPr>
            <w:r w:rsidRPr="00EE149C">
              <w:rPr>
                <w:sz w:val="20"/>
                <w:szCs w:val="20"/>
              </w:rPr>
              <w:t>1, 2</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r w:rsidRPr="00EE149C">
              <w:rPr>
                <w:sz w:val="20"/>
                <w:szCs w:val="20"/>
              </w:rPr>
              <w:t>3, 4</w:t>
            </w:r>
          </w:p>
        </w:tc>
        <w:tc>
          <w:tcPr>
            <w:tcW w:w="1477"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p>
        </w:tc>
      </w:tr>
      <w:tr w:rsidR="006D4315"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6D4315" w:rsidRPr="00EE149C" w:rsidRDefault="00935494" w:rsidP="009D78D0">
            <w:pPr>
              <w:spacing w:after="0" w:line="240" w:lineRule="auto"/>
              <w:ind w:left="141" w:right="126" w:hanging="13"/>
              <w:rPr>
                <w:sz w:val="20"/>
                <w:szCs w:val="20"/>
              </w:rPr>
            </w:pPr>
            <w:proofErr w:type="spellStart"/>
            <w:r w:rsidRPr="00935494">
              <w:rPr>
                <w:sz w:val="20"/>
                <w:szCs w:val="20"/>
              </w:rPr>
              <w:t>Mpeshe</w:t>
            </w:r>
            <w:proofErr w:type="spellEnd"/>
            <w:r w:rsidR="009D78D0">
              <w:rPr>
                <w:sz w:val="20"/>
                <w:szCs w:val="20"/>
              </w:rPr>
              <w:t xml:space="preserve"> et al.</w:t>
            </w:r>
            <w:r w:rsidRPr="00935494">
              <w:rPr>
                <w:sz w:val="20"/>
                <w:szCs w:val="20"/>
              </w:rPr>
              <w:t xml:space="preserve"> </w:t>
            </w:r>
            <w:r w:rsidR="00F43C4B">
              <w:rPr>
                <w:sz w:val="20"/>
                <w:szCs w:val="20"/>
              </w:rPr>
              <w:t>(</w:t>
            </w:r>
            <w:r w:rsidRPr="00935494">
              <w:rPr>
                <w:sz w:val="20"/>
                <w:szCs w:val="20"/>
              </w:rPr>
              <w:t>2014)</w:t>
            </w:r>
            <w:r w:rsidR="00F43C4B">
              <w:rPr>
                <w:sz w:val="20"/>
                <w:szCs w:val="20"/>
              </w:rPr>
              <w:t xml:space="preserve"> </w:t>
            </w:r>
            <w:r w:rsidR="006D4315" w:rsidRPr="00EE149C">
              <w:rPr>
                <w:sz w:val="20"/>
                <w:szCs w:val="20"/>
              </w:rPr>
              <w:fldChar w:fldCharType="begin"/>
            </w:r>
            <w:r w:rsidR="00F43C4B">
              <w:rPr>
                <w:sz w:val="20"/>
                <w:szCs w:val="20"/>
              </w:rPr>
              <w:instrText xml:space="preserve"> ADDIN ZOTERO_ITEM CSL_CITATION {"citationID":"5qKQlmW9","properties":{"formattedCitation":"[16]","plainCitation":"[16]","noteIndex":0},"citationItems":[{"id":3417,"uris":["http://zotero.org/users/4439787/items/BCJRT35N"],"itemData":{"id":3417,"type":"article-journal","abstract":"A deterministic SEIR model of rift valley fever (RVF) with climate change parameters was considered to compute the basic reproduction number </w:instrText>
            </w:r>
            <w:r w:rsidR="00F43C4B">
              <w:rPr>
                <w:rFonts w:ascii="Cambria Math" w:hAnsi="Cambria Math" w:cs="Cambria Math"/>
                <w:sz w:val="20"/>
                <w:szCs w:val="20"/>
              </w:rPr>
              <w:instrText>ℛ</w:instrText>
            </w:r>
            <w:r w:rsidR="00F43C4B">
              <w:rPr>
                <w:sz w:val="20"/>
                <w:szCs w:val="20"/>
              </w:rPr>
              <w:instrText xml:space="preserve"> 0 and investigate the impact of temperature and precipitation on </w:instrText>
            </w:r>
            <w:r w:rsidR="00F43C4B">
              <w:rPr>
                <w:rFonts w:ascii="Cambria Math" w:hAnsi="Cambria Math" w:cs="Cambria Math"/>
                <w:sz w:val="20"/>
                <w:szCs w:val="20"/>
              </w:rPr>
              <w:instrText>ℛ</w:instrText>
            </w:r>
            <w:r w:rsidR="00F43C4B">
              <w:rPr>
                <w:sz w:val="20"/>
                <w:szCs w:val="20"/>
              </w:rPr>
              <w:instrText xml:space="preserve"> 0. To study the effect of model parameters to </w:instrText>
            </w:r>
            <w:r w:rsidR="00F43C4B">
              <w:rPr>
                <w:rFonts w:ascii="Cambria Math" w:hAnsi="Cambria Math" w:cs="Cambria Math"/>
                <w:sz w:val="20"/>
                <w:szCs w:val="20"/>
              </w:rPr>
              <w:instrText>ℛ</w:instrText>
            </w:r>
            <w:r w:rsidR="00F43C4B">
              <w:rPr>
                <w:sz w:val="20"/>
                <w:szCs w:val="20"/>
              </w:rPr>
              <w:instrText xml:space="preserve"> 0, sensitivity and elasticity analysis of </w:instrText>
            </w:r>
            <w:r w:rsidR="00F43C4B">
              <w:rPr>
                <w:rFonts w:ascii="Cambria Math" w:hAnsi="Cambria Math" w:cs="Cambria Math"/>
                <w:sz w:val="20"/>
                <w:szCs w:val="20"/>
              </w:rPr>
              <w:instrText>ℛ</w:instrText>
            </w:r>
            <w:r w:rsidR="00F43C4B">
              <w:rPr>
                <w:sz w:val="20"/>
                <w:szCs w:val="20"/>
              </w:rPr>
              <w:instrText xml:space="preserve"> 0 were performed. When temperature and precipitation effects are not considered, </w:instrText>
            </w:r>
            <w:r w:rsidR="00F43C4B">
              <w:rPr>
                <w:rFonts w:ascii="Cambria Math" w:hAnsi="Cambria Math" w:cs="Cambria Math"/>
                <w:sz w:val="20"/>
                <w:szCs w:val="20"/>
              </w:rPr>
              <w:instrText>ℛ</w:instrText>
            </w:r>
            <w:r w:rsidR="00F43C4B">
              <w:rPr>
                <w:sz w:val="20"/>
                <w:szCs w:val="20"/>
              </w:rPr>
              <w:instrText xml:space="preserve"> 0 is more sensitive to the expected number of infected Aedes spp. due to one infected livestock and more elastic to the expected number of infected livestock due to one infected Aedes spp. When climatic data are used, </w:instrText>
            </w:r>
            <w:r w:rsidR="00F43C4B">
              <w:rPr>
                <w:rFonts w:ascii="Cambria Math" w:hAnsi="Cambria Math" w:cs="Cambria Math"/>
                <w:sz w:val="20"/>
                <w:szCs w:val="20"/>
              </w:rPr>
              <w:instrText>ℛ</w:instrText>
            </w:r>
            <w:r w:rsidR="00F43C4B">
              <w:rPr>
                <w:sz w:val="20"/>
                <w:szCs w:val="20"/>
              </w:rPr>
              <w:instrText xml:space="preserve"> 0 is found to be more sensitive and elastic to the expected number of infected eggs laid by Aedes spp. via transovarial transmission, followed by the expected number of infected livestock due to one infected Aedes spp. and the expected number of infected Aedes spp. due to one infected livestock for both regions Arusha and Dodoma. These results call for attention to parameters regarding incubation period, the adequate contact rate of Aedes spp. and livestock, the infective periods of livestock and Aedes spp., and the vertical transmission in Aedes species.","container-title":"Computational and Mathematical Methods in Medicine","DOI":"10.1155/2014/627586","ISSN":"1748-6718","journalAbbreviation":"Comput Math Methods Med","language":"eng","note":"PMID: 24795775\nPMCID: PMC3985190","page":"627586","source":"PubMed","title":"Modeling the impact of climate change on the dynamics of Rift Valley fever","volume":"2014","author":[{"family":"Mpeshe","given":"Saul C."},{"family":"Luboobi","given":"Livingstone S."},{"family":"Nkansah-Gyekye","given":"Yaw"}],"issued":{"date-parts":[["2014"]]}}}],"schema":"https://github.com/citation-style-language/schema/raw/master/csl-citation.json"} </w:instrText>
            </w:r>
            <w:r w:rsidR="006D4315" w:rsidRPr="00EE149C">
              <w:rPr>
                <w:sz w:val="20"/>
                <w:szCs w:val="20"/>
              </w:rPr>
              <w:fldChar w:fldCharType="separate"/>
            </w:r>
            <w:r w:rsidR="00F43C4B" w:rsidRPr="00F43C4B">
              <w:rPr>
                <w:sz w:val="20"/>
              </w:rPr>
              <w:t>[16]</w:t>
            </w:r>
            <w:r w:rsidR="006D4315"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6D4315" w:rsidRPr="00EE149C" w:rsidRDefault="006D4315" w:rsidP="006D4315">
            <w:pPr>
              <w:spacing w:after="0" w:line="240" w:lineRule="auto"/>
              <w:ind w:left="141" w:right="126" w:firstLine="21"/>
              <w:rPr>
                <w:b/>
                <w:sz w:val="20"/>
                <w:szCs w:val="20"/>
              </w:rPr>
            </w:pPr>
            <w:r w:rsidRPr="00EE149C">
              <w:rPr>
                <w:b/>
                <w:sz w:val="20"/>
                <w:szCs w:val="20"/>
              </w:rPr>
              <w:t>Experimental</w:t>
            </w:r>
          </w:p>
          <w:p w:rsidR="006D4315" w:rsidRPr="00EE149C" w:rsidRDefault="006D4315" w:rsidP="006D4315">
            <w:pPr>
              <w:spacing w:after="0" w:line="240" w:lineRule="auto"/>
              <w:ind w:left="141" w:right="126" w:firstLine="21"/>
              <w:rPr>
                <w:sz w:val="20"/>
                <w:szCs w:val="20"/>
              </w:rPr>
            </w:pPr>
            <w:r w:rsidRPr="00EE149C">
              <w:rPr>
                <w:sz w:val="20"/>
                <w:szCs w:val="20"/>
              </w:rPr>
              <w:tab/>
              <w:t>- Temperature dependent survival rates (1)</w:t>
            </w:r>
          </w:p>
          <w:p w:rsidR="006D4315" w:rsidRPr="00EE149C" w:rsidRDefault="006D4315" w:rsidP="006D4315">
            <w:pPr>
              <w:spacing w:after="0" w:line="240" w:lineRule="auto"/>
              <w:ind w:left="141" w:right="126" w:firstLine="21"/>
              <w:rPr>
                <w:b/>
                <w:sz w:val="20"/>
                <w:szCs w:val="20"/>
              </w:rPr>
            </w:pPr>
            <w:r w:rsidRPr="00EE149C">
              <w:rPr>
                <w:b/>
                <w:sz w:val="20"/>
                <w:szCs w:val="20"/>
              </w:rPr>
              <w:t>Environmental</w:t>
            </w:r>
          </w:p>
          <w:p w:rsidR="006D4315" w:rsidRPr="00EE149C" w:rsidRDefault="006D4315" w:rsidP="006D4315">
            <w:pPr>
              <w:spacing w:after="0" w:line="240" w:lineRule="auto"/>
              <w:ind w:left="141" w:right="126" w:firstLine="21"/>
              <w:rPr>
                <w:sz w:val="20"/>
                <w:szCs w:val="20"/>
              </w:rPr>
            </w:pPr>
            <w:r w:rsidRPr="00EE149C">
              <w:rPr>
                <w:sz w:val="20"/>
                <w:szCs w:val="20"/>
              </w:rPr>
              <w:tab/>
              <w:t>- Temperature (2)</w:t>
            </w:r>
          </w:p>
          <w:p w:rsidR="006D4315" w:rsidRPr="00EE149C" w:rsidRDefault="006D4315" w:rsidP="006D4315">
            <w:pPr>
              <w:spacing w:after="0" w:line="240" w:lineRule="auto"/>
              <w:ind w:left="141" w:right="126" w:firstLine="21"/>
              <w:rPr>
                <w:sz w:val="20"/>
                <w:szCs w:val="20"/>
              </w:rPr>
            </w:pPr>
            <w:r w:rsidRPr="00EE149C">
              <w:rPr>
                <w:sz w:val="20"/>
                <w:szCs w:val="20"/>
              </w:rPr>
              <w:tab/>
              <w:t>- Rainfall (3)</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14"/>
              <w:jc w:val="center"/>
              <w:rPr>
                <w:sz w:val="20"/>
                <w:szCs w:val="20"/>
              </w:rPr>
            </w:pPr>
            <w:r w:rsidRPr="00EE149C">
              <w:rPr>
                <w:sz w:val="20"/>
                <w:szCs w:val="20"/>
              </w:rPr>
              <w:t>2, 3</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hanging="45"/>
              <w:jc w:val="center"/>
              <w:rPr>
                <w:sz w:val="20"/>
                <w:szCs w:val="20"/>
              </w:rPr>
            </w:pPr>
            <w:r w:rsidRPr="00EE149C">
              <w:rPr>
                <w:sz w:val="20"/>
                <w:szCs w:val="20"/>
              </w:rPr>
              <w:t>2, 3</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30"/>
              <w:jc w:val="center"/>
              <w:rPr>
                <w:sz w:val="20"/>
                <w:szCs w:val="20"/>
              </w:rPr>
            </w:pPr>
            <w:r w:rsidRPr="00EE149C">
              <w:rPr>
                <w:sz w:val="20"/>
                <w:szCs w:val="20"/>
              </w:rPr>
              <w:t>1</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r w:rsidRPr="00EE149C">
              <w:rPr>
                <w:sz w:val="20"/>
                <w:szCs w:val="20"/>
              </w:rPr>
              <w:t>2, 3</w:t>
            </w:r>
          </w:p>
        </w:tc>
        <w:tc>
          <w:tcPr>
            <w:tcW w:w="1477"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p>
        </w:tc>
      </w:tr>
      <w:tr w:rsidR="006D4315"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6D4315" w:rsidRPr="00935494" w:rsidRDefault="00935494" w:rsidP="006D4315">
            <w:pPr>
              <w:spacing w:after="0" w:line="240" w:lineRule="auto"/>
              <w:ind w:left="141" w:right="126" w:hanging="13"/>
              <w:rPr>
                <w:sz w:val="20"/>
                <w:szCs w:val="20"/>
                <w:lang w:val="fr-FR"/>
              </w:rPr>
            </w:pPr>
            <w:r w:rsidRPr="00935494">
              <w:rPr>
                <w:sz w:val="20"/>
                <w:szCs w:val="20"/>
                <w:lang w:val="fr-FR"/>
              </w:rPr>
              <w:t xml:space="preserve">Fischer et al. </w:t>
            </w:r>
            <w:r w:rsidR="00F43C4B">
              <w:rPr>
                <w:sz w:val="20"/>
                <w:szCs w:val="20"/>
                <w:lang w:val="fr-FR"/>
              </w:rPr>
              <w:t>(</w:t>
            </w:r>
            <w:r w:rsidRPr="00935494">
              <w:rPr>
                <w:sz w:val="20"/>
                <w:szCs w:val="20"/>
                <w:lang w:val="fr-FR"/>
              </w:rPr>
              <w:t>2013)</w:t>
            </w:r>
            <w:r w:rsidR="00F43C4B">
              <w:rPr>
                <w:sz w:val="20"/>
                <w:szCs w:val="20"/>
                <w:lang w:val="fr-FR"/>
              </w:rPr>
              <w:t xml:space="preserve"> </w:t>
            </w:r>
            <w:r w:rsidR="006D4315" w:rsidRPr="00EE149C">
              <w:rPr>
                <w:sz w:val="20"/>
                <w:szCs w:val="20"/>
              </w:rPr>
              <w:fldChar w:fldCharType="begin"/>
            </w:r>
            <w:r w:rsidR="00F43C4B">
              <w:rPr>
                <w:sz w:val="20"/>
                <w:szCs w:val="20"/>
                <w:lang w:val="fr-FR"/>
              </w:rPr>
              <w:instrText xml:space="preserve"> ADDIN ZOTERO_ITEM CSL_CITATION {"citationID":"pIXDPIVC","properties":{"formattedCitation":"[21]","plainCitation":"[21]","noteIndex":0},"citationItems":[{"id":797,"uris":["http://zotero.org/users/4439787/items/XCKCWRYG"],"itemData":{"id":797,"type":"article-journal","abstract":"Rift Valley fever virus (RVFV) is a zoonotic vector-borne infection and causes a potentially severe disease. Many mammals are susceptible to infection including important livestock species. Although currently confined to Africa and the near-East, this disease causes concern in countries in temperate climates where both hosts and potential vectors are present, such as the Netherlands. Currently, an assessment of the probability of an outbreak occurring in this country is missing. To evaluate the transmission potential of RVFV, a mathematical model was developed and used to determine the initial growth and the Floquet ratio, which are indicators of the probability of an outbreak and of persistence in a periodic changing environment caused by seasonality. We show that several areas of the Netherlands have a high transmission potential and risk of persistence of the infection. Counter-intuitively, these are the sparsely populated livestock areas, due to the high vector-host ratios in these areas. Culex pipiens s.l. is found to be the main driver of the spread and persistence, because it is by far the most abundant mosquito. Our investigation underscores the importance to determine the vector competence of this mosquito species for RVFV and its host preference.","container-title":"Veterinary Research","DOI":"10.1186/1297-9716-44-58","ISSN":"1297-9716","journalAbbreviation":"Vet. Res.","language":"eng","note":"PMID: 23876054\nPMCID: PMC3733972","page":"58","source":"PubMed","title":"The transmission potential of Rift Valley fever virus among livestock in the Netherlands: a modelling study","title-short":"The transmission potential of Rift Valley fever virus among livestock in the Netherlands","volume":"44","author":[{"family":"Fischer","given":"Egil A. J."},{"family":"Boender","given":"Gert-Jan"},{"family":"Nodelijk","given":"Gonnie"},{"family":"Koeijer","given":"Aline A.","non-dropping-particle":"de"},{"family":"Roermund","given":"Herman J. W.","non-dropping-particle":"van"}],"issued":{"date-parts":[["2013",7,22]]}}}],"schema":"https://github.com/citation-style-language/schema/raw/master/csl-citation.json"} </w:instrText>
            </w:r>
            <w:r w:rsidR="006D4315" w:rsidRPr="00EE149C">
              <w:rPr>
                <w:sz w:val="20"/>
                <w:szCs w:val="20"/>
              </w:rPr>
              <w:fldChar w:fldCharType="separate"/>
            </w:r>
            <w:r w:rsidR="00F43C4B" w:rsidRPr="00F43C4B">
              <w:rPr>
                <w:sz w:val="20"/>
              </w:rPr>
              <w:t>[21]</w:t>
            </w:r>
            <w:r w:rsidR="006D4315"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6D4315" w:rsidRPr="00EE149C" w:rsidRDefault="006D4315" w:rsidP="006D4315">
            <w:pPr>
              <w:spacing w:after="0" w:line="240" w:lineRule="auto"/>
              <w:ind w:left="141" w:right="126" w:firstLine="21"/>
              <w:rPr>
                <w:b/>
                <w:sz w:val="20"/>
                <w:szCs w:val="20"/>
              </w:rPr>
            </w:pPr>
            <w:r w:rsidRPr="00EE149C">
              <w:rPr>
                <w:b/>
                <w:sz w:val="20"/>
                <w:szCs w:val="20"/>
              </w:rPr>
              <w:t>Environmental</w:t>
            </w:r>
          </w:p>
          <w:p w:rsidR="006D4315" w:rsidRPr="00EE149C" w:rsidRDefault="006D4315" w:rsidP="006D4315">
            <w:pPr>
              <w:spacing w:after="0" w:line="240" w:lineRule="auto"/>
              <w:ind w:left="141" w:right="126" w:firstLine="21"/>
              <w:rPr>
                <w:sz w:val="20"/>
                <w:szCs w:val="20"/>
              </w:rPr>
            </w:pPr>
            <w:r w:rsidRPr="00EE149C">
              <w:rPr>
                <w:sz w:val="20"/>
                <w:szCs w:val="20"/>
              </w:rPr>
              <w:tab/>
              <w:t>- Temperature (1)</w:t>
            </w:r>
          </w:p>
          <w:p w:rsidR="006D4315" w:rsidRPr="00EE149C" w:rsidRDefault="006D4315" w:rsidP="006D4315">
            <w:pPr>
              <w:spacing w:after="0" w:line="240" w:lineRule="auto"/>
              <w:ind w:left="141" w:right="126" w:firstLine="21"/>
              <w:rPr>
                <w:b/>
                <w:sz w:val="20"/>
                <w:szCs w:val="20"/>
              </w:rPr>
            </w:pPr>
            <w:r w:rsidRPr="00EE149C">
              <w:rPr>
                <w:b/>
                <w:sz w:val="20"/>
                <w:szCs w:val="20"/>
              </w:rPr>
              <w:t>Demographic</w:t>
            </w:r>
          </w:p>
          <w:p w:rsidR="006D4315" w:rsidRPr="00EE149C" w:rsidRDefault="006D4315" w:rsidP="006D4315">
            <w:pPr>
              <w:spacing w:after="0" w:line="240" w:lineRule="auto"/>
              <w:ind w:left="141" w:right="126" w:firstLine="21"/>
              <w:rPr>
                <w:sz w:val="20"/>
                <w:szCs w:val="20"/>
              </w:rPr>
            </w:pPr>
            <w:r w:rsidRPr="00EE149C">
              <w:rPr>
                <w:sz w:val="20"/>
                <w:szCs w:val="20"/>
              </w:rPr>
              <w:tab/>
              <w:t>- Livestock (2)</w:t>
            </w:r>
          </w:p>
          <w:p w:rsidR="006D4315" w:rsidRPr="00EE149C" w:rsidRDefault="006D4315" w:rsidP="006D4315">
            <w:pPr>
              <w:spacing w:after="0" w:line="240" w:lineRule="auto"/>
              <w:ind w:left="141" w:right="126" w:firstLine="21"/>
              <w:rPr>
                <w:sz w:val="20"/>
                <w:szCs w:val="20"/>
              </w:rPr>
            </w:pPr>
            <w:r w:rsidRPr="00EE149C">
              <w:rPr>
                <w:sz w:val="20"/>
                <w:szCs w:val="20"/>
              </w:rPr>
              <w:tab/>
              <w:t>- Vectors (abundance) (3)</w:t>
            </w:r>
          </w:p>
          <w:p w:rsidR="006D4315" w:rsidRPr="00EE149C" w:rsidRDefault="006D4315" w:rsidP="006D4315">
            <w:pPr>
              <w:spacing w:after="0" w:line="240" w:lineRule="auto"/>
              <w:ind w:left="141" w:right="126" w:firstLine="21"/>
              <w:rPr>
                <w:sz w:val="20"/>
                <w:szCs w:val="20"/>
              </w:rPr>
            </w:pPr>
            <w:r w:rsidRPr="00EE149C">
              <w:rPr>
                <w:sz w:val="20"/>
                <w:szCs w:val="20"/>
              </w:rPr>
              <w:tab/>
              <w:t>- Vectors (dynamics) (4)</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14"/>
              <w:jc w:val="center"/>
              <w:rPr>
                <w:sz w:val="20"/>
                <w:szCs w:val="20"/>
              </w:rPr>
            </w:pPr>
            <w:r w:rsidRPr="00EE149C">
              <w:rPr>
                <w:sz w:val="20"/>
                <w:szCs w:val="20"/>
              </w:rPr>
              <w:t>2, 3</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hanging="45"/>
              <w:jc w:val="center"/>
              <w:rPr>
                <w:sz w:val="20"/>
                <w:szCs w:val="20"/>
              </w:rPr>
            </w:pPr>
            <w:r w:rsidRPr="00EE149C">
              <w:rPr>
                <w:sz w:val="20"/>
                <w:szCs w:val="20"/>
              </w:rPr>
              <w:t>1, 4</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30"/>
              <w:jc w:val="center"/>
              <w:rPr>
                <w:sz w:val="20"/>
                <w:szCs w:val="20"/>
              </w:rPr>
            </w:pPr>
            <w:r w:rsidRPr="00EE149C">
              <w:rPr>
                <w:sz w:val="20"/>
                <w:szCs w:val="20"/>
              </w:rPr>
              <w:t>4</w:t>
            </w:r>
          </w:p>
        </w:tc>
        <w:tc>
          <w:tcPr>
            <w:tcW w:w="1476"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r w:rsidRPr="00EE149C">
              <w:rPr>
                <w:sz w:val="20"/>
                <w:szCs w:val="20"/>
              </w:rPr>
              <w:t>1, 2, 3</w:t>
            </w:r>
          </w:p>
        </w:tc>
        <w:tc>
          <w:tcPr>
            <w:tcW w:w="1477" w:type="dxa"/>
            <w:tcBorders>
              <w:bottom w:val="single" w:sz="8" w:space="0" w:color="000000"/>
              <w:right w:val="single" w:sz="8" w:space="0" w:color="000000"/>
            </w:tcBorders>
            <w:shd w:val="clear" w:color="auto" w:fill="auto"/>
            <w:vAlign w:val="center"/>
          </w:tcPr>
          <w:p w:rsidR="006D4315" w:rsidRPr="00EE149C" w:rsidRDefault="006D4315" w:rsidP="006D4315">
            <w:pPr>
              <w:spacing w:after="0" w:line="240" w:lineRule="auto"/>
              <w:ind w:left="141" w:right="126" w:firstLine="46"/>
              <w:jc w:val="center"/>
              <w:rPr>
                <w:sz w:val="20"/>
                <w:szCs w:val="20"/>
              </w:rPr>
            </w:pPr>
          </w:p>
        </w:tc>
      </w:tr>
    </w:tbl>
    <w:p w:rsidR="00A700D4" w:rsidRDefault="00A700D4"/>
    <w:p w:rsidR="00A700D4" w:rsidRDefault="00A700D4"/>
    <w:p w:rsidR="00A700D4" w:rsidRDefault="00A700D4" w:rsidP="00A700D4">
      <w:pPr>
        <w:jc w:val="center"/>
      </w:pPr>
      <w:r w:rsidRPr="00EE149C">
        <w:rPr>
          <w:b/>
          <w:sz w:val="24"/>
          <w:szCs w:val="24"/>
        </w:rPr>
        <w:lastRenderedPageBreak/>
        <w:t xml:space="preserve">Table </w:t>
      </w:r>
      <w:r>
        <w:rPr>
          <w:b/>
          <w:sz w:val="24"/>
          <w:szCs w:val="24"/>
        </w:rPr>
        <w:t>C - Continued</w:t>
      </w:r>
    </w:p>
    <w:tbl>
      <w:tblPr>
        <w:tblW w:w="15015"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10" w:type="dxa"/>
          <w:right w:w="0" w:type="dxa"/>
        </w:tblCellMar>
        <w:tblLook w:val="0600" w:firstRow="0" w:lastRow="0" w:firstColumn="0" w:lastColumn="0" w:noHBand="1" w:noVBand="1"/>
      </w:tblPr>
      <w:tblGrid>
        <w:gridCol w:w="2310"/>
        <w:gridCol w:w="5324"/>
        <w:gridCol w:w="1476"/>
        <w:gridCol w:w="1476"/>
        <w:gridCol w:w="1476"/>
        <w:gridCol w:w="1476"/>
        <w:gridCol w:w="1477"/>
      </w:tblGrid>
      <w:tr w:rsidR="00A700D4" w:rsidRPr="003E542C" w:rsidTr="00A700D4">
        <w:trPr>
          <w:trHeight w:val="67"/>
        </w:trPr>
        <w:tc>
          <w:tcPr>
            <w:tcW w:w="2310" w:type="dxa"/>
            <w:vMerge w:val="restart"/>
            <w:tcBorders>
              <w:left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13"/>
              <w:jc w:val="center"/>
              <w:rPr>
                <w:b/>
                <w:sz w:val="20"/>
                <w:szCs w:val="20"/>
              </w:rPr>
            </w:pPr>
            <w:r>
              <w:rPr>
                <w:b/>
                <w:sz w:val="20"/>
                <w:szCs w:val="20"/>
              </w:rPr>
              <w:t>S</w:t>
            </w:r>
            <w:r w:rsidRPr="00EE149C">
              <w:rPr>
                <w:b/>
                <w:sz w:val="20"/>
                <w:szCs w:val="20"/>
              </w:rPr>
              <w:t>tudy</w:t>
            </w:r>
          </w:p>
        </w:tc>
        <w:tc>
          <w:tcPr>
            <w:tcW w:w="5324"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r w:rsidRPr="00EE149C">
              <w:rPr>
                <w:b/>
                <w:sz w:val="20"/>
                <w:szCs w:val="20"/>
              </w:rPr>
              <w:t>Type of data used</w:t>
            </w:r>
            <w:r w:rsidRPr="00EE149C">
              <w:rPr>
                <w:sz w:val="20"/>
                <w:szCs w:val="20"/>
              </w:rPr>
              <w:t xml:space="preserve"> (numbers defined in this column are used in the following columns)</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r w:rsidRPr="00EE149C">
              <w:rPr>
                <w:b/>
                <w:sz w:val="20"/>
                <w:szCs w:val="20"/>
              </w:rPr>
              <w:t>Spatialized data</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b/>
                <w:sz w:val="20"/>
                <w:szCs w:val="20"/>
              </w:rPr>
              <w:t>Time series data</w:t>
            </w:r>
          </w:p>
        </w:tc>
        <w:tc>
          <w:tcPr>
            <w:tcW w:w="4429" w:type="dxa"/>
            <w:gridSpan w:val="3"/>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r w:rsidRPr="00EE149C">
              <w:rPr>
                <w:b/>
                <w:sz w:val="20"/>
                <w:szCs w:val="20"/>
              </w:rPr>
              <w:t>Use of data</w:t>
            </w:r>
          </w:p>
        </w:tc>
      </w:tr>
      <w:tr w:rsidR="00A700D4" w:rsidRPr="003E542C" w:rsidTr="00A700D4">
        <w:trPr>
          <w:trHeight w:val="67"/>
        </w:trPr>
        <w:tc>
          <w:tcPr>
            <w:tcW w:w="2310" w:type="dxa"/>
            <w:vMerge/>
            <w:tcBorders>
              <w:left w:val="single" w:sz="8" w:space="0" w:color="000000"/>
              <w:bottom w:val="single" w:sz="8" w:space="0" w:color="000000"/>
              <w:right w:val="single" w:sz="8" w:space="0" w:color="000000"/>
            </w:tcBorders>
            <w:shd w:val="clear" w:color="auto" w:fill="auto"/>
            <w:vAlign w:val="center"/>
          </w:tcPr>
          <w:p w:rsidR="00A700D4" w:rsidRDefault="00A700D4" w:rsidP="00A700D4">
            <w:pPr>
              <w:spacing w:after="0" w:line="240" w:lineRule="auto"/>
              <w:ind w:left="141" w:right="126" w:hanging="13"/>
              <w:jc w:val="center"/>
              <w:rPr>
                <w:b/>
                <w:sz w:val="20"/>
                <w:szCs w:val="20"/>
              </w:rPr>
            </w:pPr>
          </w:p>
        </w:tc>
        <w:tc>
          <w:tcPr>
            <w:tcW w:w="5324"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b/>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b/>
                <w:sz w:val="20"/>
                <w:szCs w:val="20"/>
              </w:rPr>
            </w:pPr>
            <w:r w:rsidRPr="00EE149C">
              <w:rPr>
                <w:b/>
                <w:sz w:val="20"/>
                <w:szCs w:val="20"/>
              </w:rPr>
              <w:t>Calibration</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put</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ference / model assessment</w:t>
            </w:r>
          </w:p>
        </w:tc>
      </w:tr>
      <w:tr w:rsidR="00A700D4" w:rsidRPr="003E542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935494" w:rsidRDefault="00935494" w:rsidP="00A700D4">
            <w:pPr>
              <w:spacing w:after="0" w:line="240" w:lineRule="auto"/>
              <w:ind w:left="141" w:right="126" w:hanging="13"/>
              <w:rPr>
                <w:sz w:val="20"/>
                <w:szCs w:val="20"/>
                <w:lang w:val="fr-FR"/>
              </w:rPr>
            </w:pPr>
            <w:r w:rsidRPr="00935494">
              <w:rPr>
                <w:sz w:val="20"/>
                <w:szCs w:val="20"/>
                <w:lang w:val="fr-FR"/>
              </w:rPr>
              <w:t xml:space="preserve">Nicolas et al. </w:t>
            </w:r>
            <w:r w:rsidR="00F43C4B">
              <w:rPr>
                <w:sz w:val="20"/>
                <w:szCs w:val="20"/>
                <w:lang w:val="fr-FR"/>
              </w:rPr>
              <w:t>(</w:t>
            </w:r>
            <w:r w:rsidRPr="00935494">
              <w:rPr>
                <w:sz w:val="20"/>
                <w:szCs w:val="20"/>
                <w:lang w:val="fr-FR"/>
              </w:rPr>
              <w:t>2014)</w:t>
            </w:r>
            <w:r w:rsidR="00F43C4B">
              <w:rPr>
                <w:sz w:val="20"/>
                <w:szCs w:val="20"/>
                <w:lang w:val="fr-FR"/>
              </w:rPr>
              <w:t xml:space="preserve"> </w:t>
            </w:r>
            <w:r w:rsidR="00A700D4" w:rsidRPr="00EE149C">
              <w:rPr>
                <w:sz w:val="20"/>
                <w:szCs w:val="20"/>
              </w:rPr>
              <w:fldChar w:fldCharType="begin"/>
            </w:r>
            <w:r w:rsidR="00F43C4B">
              <w:rPr>
                <w:sz w:val="20"/>
                <w:szCs w:val="20"/>
                <w:lang w:val="fr-FR"/>
              </w:rPr>
              <w:instrText xml:space="preserve"> ADDIN ZOTERO_ITEM CSL_CITATION {"citationID":"FVSNFMDV","properties":{"formattedCitation":"[22]","plainCitation":"[22]","noteIndex":0},"citationItems":[{"id":735,"uris":["http://zotero.org/users/4439787/items/PPB4Q456"],"itemData":{"id":735,"type":"article-journal","abstract":"Rift Valley fever (RVF) is a vector-borne zoonotic disease that causes high morbidity and mortality in ruminants. In 2008–2009, a RVF outbreak affected the whole Madagascar island, including the Anjozorobe district located in Madagascar highlands. An entomological survey showed the absence of Aedes among the potential RVF virus (RVFV) vector species identified in this area, and an overall low abundance of mosquitoes due to unfavorable climatic conditions during winter. No serological nor virological sign of infection was observed in wild terrestrial mammals of the area, suggesting an absence of wild RVF virus (RVFV) reservoir. However, a three years serological and virological follow-up in cattle showed a recurrent RVFV circulation. The objective of this study was to understand the key determinants of this unexpected recurrent transmission. To achieve this goal, a spatial deterministic discrete-time metapopulation model combined with cattle trade network was designed and parameterized to reproduce the local conditions using observational data collected in the area. Three scenarios that could explain the RVFV recurrent circulation in the area were analyzed: (i) RVFV overwintering thanks to a direct transmission between cattle when viraemic cows calve, vectors being absent during the winter, (ii) a low level vector-based circulation during winter thanks to a residual vector population, without direct transmission between cattle, (iii) combination of both above mentioned mechanisms. Multi-model inference methods resulted in a model incorporating both a low level RVFV winter vector-borne transmission and a direct transmission between animals when viraemic cows calve. Predictions satisfactorily reproduced field observations, 84% of cattle infections being attributed to vector-borne transmission, and 16% to direct transmission. These results appeared robust according to the sensitivity analysis. Interweaving between agricultural works in rice fields, seasonality of vector proliferation, and cattle exchange practices could be a key element for understanding RVFV circulation in this area of Madagascar highlands.","container-title":"PLoS Neglected Tropical Diseases","DOI":"10.1371/journal.pntd.0003346","ISSN":"1935-2735","issue":"12","journalAbbreviation":"PLoS Negl Trop Dis","language":"en","note":"publisher: Public Library of Science","page":"e3346","source":"PLoS Journals","title":"A spatially explicit metapopulation model and cattle trade analysis suggests key determinants for the recurrent circulation of Rift Valley fever virus in a pilot area of Madagascar highlands","volume":"8","author":[{"family":"Nicolas","given":"Gaëlle"},{"family":"Chevalier","given":"Véronique"},{"family":"Tantely","given":"Luciano Michaël"},{"family":"Fontenille","given":"Didier"},{"family":"Durand","given":"Benoît"}],"issued":{"date-parts":[["2014",12,4]]}}}],"schema":"https://github.com/citation-style-language/schema/raw/master/csl-citation.json"} </w:instrText>
            </w:r>
            <w:r w:rsidR="00A700D4" w:rsidRPr="00EE149C">
              <w:rPr>
                <w:sz w:val="20"/>
                <w:szCs w:val="20"/>
              </w:rPr>
              <w:fldChar w:fldCharType="separate"/>
            </w:r>
            <w:r w:rsidR="00F43C4B" w:rsidRPr="00F43C4B">
              <w:rPr>
                <w:sz w:val="20"/>
              </w:rPr>
              <w:t>[22]</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nvironmental</w:t>
            </w:r>
          </w:p>
          <w:p w:rsidR="00A700D4" w:rsidRPr="00EE149C" w:rsidRDefault="00A700D4" w:rsidP="00A700D4">
            <w:pPr>
              <w:spacing w:after="0" w:line="240" w:lineRule="auto"/>
              <w:ind w:left="141" w:right="126" w:firstLine="21"/>
              <w:rPr>
                <w:sz w:val="20"/>
                <w:szCs w:val="20"/>
              </w:rPr>
            </w:pPr>
            <w:r w:rsidRPr="00EE149C">
              <w:rPr>
                <w:sz w:val="20"/>
                <w:szCs w:val="20"/>
              </w:rPr>
              <w:tab/>
              <w:t>- Land use (1)</w:t>
            </w:r>
          </w:p>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Serological (livestock) (2)</w:t>
            </w:r>
          </w:p>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Pr="00EE149C" w:rsidRDefault="00A700D4" w:rsidP="00A700D4">
            <w:pPr>
              <w:spacing w:after="0" w:line="240" w:lineRule="auto"/>
              <w:ind w:left="141" w:right="126" w:firstLine="21"/>
              <w:rPr>
                <w:sz w:val="20"/>
                <w:szCs w:val="20"/>
              </w:rPr>
            </w:pPr>
            <w:r w:rsidRPr="00EE149C">
              <w:rPr>
                <w:sz w:val="20"/>
                <w:szCs w:val="20"/>
              </w:rPr>
              <w:tab/>
              <w:t>- Livestock (density) (3)</w:t>
            </w:r>
          </w:p>
          <w:p w:rsidR="00A700D4" w:rsidRPr="00EE149C" w:rsidRDefault="00A700D4" w:rsidP="00A700D4">
            <w:pPr>
              <w:spacing w:after="0" w:line="240" w:lineRule="auto"/>
              <w:ind w:left="141" w:right="126" w:firstLine="21"/>
              <w:rPr>
                <w:sz w:val="20"/>
                <w:szCs w:val="20"/>
              </w:rPr>
            </w:pPr>
            <w:r w:rsidRPr="00EE149C">
              <w:rPr>
                <w:sz w:val="20"/>
                <w:szCs w:val="20"/>
              </w:rPr>
              <w:tab/>
              <w:t>- Livestock (calving and mortality) (4)</w:t>
            </w:r>
          </w:p>
          <w:p w:rsidR="00A700D4" w:rsidRPr="00EE149C" w:rsidRDefault="00A700D4" w:rsidP="00A700D4">
            <w:pPr>
              <w:spacing w:after="0" w:line="240" w:lineRule="auto"/>
              <w:ind w:left="141" w:right="126" w:firstLine="21"/>
              <w:rPr>
                <w:sz w:val="20"/>
                <w:szCs w:val="20"/>
              </w:rPr>
            </w:pPr>
            <w:r w:rsidRPr="00EE149C">
              <w:rPr>
                <w:sz w:val="20"/>
                <w:szCs w:val="20"/>
              </w:rPr>
              <w:tab/>
              <w:t>- Vectors (5)</w:t>
            </w:r>
          </w:p>
          <w:p w:rsidR="00A700D4" w:rsidRPr="00EE149C" w:rsidRDefault="00A700D4" w:rsidP="00A700D4">
            <w:pPr>
              <w:spacing w:after="0" w:line="240" w:lineRule="auto"/>
              <w:ind w:left="141" w:right="126" w:firstLine="21"/>
              <w:rPr>
                <w:b/>
                <w:sz w:val="20"/>
                <w:szCs w:val="20"/>
              </w:rPr>
            </w:pPr>
            <w:r w:rsidRPr="00EE149C">
              <w:rPr>
                <w:b/>
                <w:sz w:val="20"/>
                <w:szCs w:val="20"/>
              </w:rPr>
              <w:t>Movement</w:t>
            </w:r>
          </w:p>
          <w:p w:rsidR="00A700D4" w:rsidRPr="00EE149C" w:rsidRDefault="00A700D4" w:rsidP="00A700D4">
            <w:pPr>
              <w:spacing w:after="0" w:line="240" w:lineRule="auto"/>
              <w:ind w:left="141" w:right="126" w:firstLine="21"/>
              <w:rPr>
                <w:sz w:val="20"/>
                <w:szCs w:val="20"/>
              </w:rPr>
            </w:pPr>
            <w:r w:rsidRPr="00EE149C">
              <w:rPr>
                <w:sz w:val="20"/>
                <w:szCs w:val="20"/>
              </w:rPr>
              <w:tab/>
              <w:t>- Trade and barter (6)</w:t>
            </w:r>
          </w:p>
          <w:p w:rsidR="00A700D4" w:rsidRPr="00EE149C" w:rsidRDefault="00A700D4" w:rsidP="00A700D4">
            <w:pPr>
              <w:spacing w:after="0" w:line="240" w:lineRule="auto"/>
              <w:ind w:left="141" w:right="126" w:firstLine="21"/>
              <w:rPr>
                <w:b/>
                <w:sz w:val="20"/>
                <w:szCs w:val="20"/>
              </w:rPr>
            </w:pPr>
            <w:r w:rsidRPr="00EE149C">
              <w:rPr>
                <w:b/>
                <w:sz w:val="20"/>
                <w:szCs w:val="20"/>
              </w:rPr>
              <w:t>Geographical</w:t>
            </w:r>
          </w:p>
          <w:p w:rsidR="00A700D4" w:rsidRPr="00EE149C" w:rsidRDefault="00A700D4" w:rsidP="00A700D4">
            <w:pPr>
              <w:spacing w:after="0" w:line="240" w:lineRule="auto"/>
              <w:ind w:left="141" w:right="126" w:firstLine="21"/>
              <w:rPr>
                <w:sz w:val="20"/>
                <w:szCs w:val="20"/>
              </w:rPr>
            </w:pPr>
            <w:r w:rsidRPr="00EE149C">
              <w:rPr>
                <w:sz w:val="20"/>
                <w:szCs w:val="20"/>
              </w:rPr>
              <w:tab/>
              <w:t>- Villages locations (7)</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r w:rsidRPr="00EE149C">
              <w:rPr>
                <w:sz w:val="20"/>
                <w:szCs w:val="20"/>
              </w:rPr>
              <w:t>1, 2, 3, 6, 7</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5</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4, 5</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1, 3, 6</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2</w:t>
            </w:r>
          </w:p>
        </w:tc>
      </w:tr>
      <w:tr w:rsidR="00A700D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935494" w:rsidRDefault="00F43C4B" w:rsidP="00A700D4">
            <w:pPr>
              <w:spacing w:after="0" w:line="240" w:lineRule="auto"/>
              <w:ind w:left="141" w:right="126" w:hanging="13"/>
              <w:rPr>
                <w:sz w:val="20"/>
                <w:szCs w:val="20"/>
                <w:lang w:val="fr-FR"/>
              </w:rPr>
            </w:pPr>
            <w:r>
              <w:rPr>
                <w:sz w:val="20"/>
                <w:szCs w:val="20"/>
                <w:lang w:val="fr-FR"/>
              </w:rPr>
              <w:t xml:space="preserve">Barker et al. (2013) </w:t>
            </w:r>
            <w:r w:rsidR="00A700D4" w:rsidRPr="00EE149C">
              <w:rPr>
                <w:sz w:val="20"/>
                <w:szCs w:val="20"/>
              </w:rPr>
              <w:fldChar w:fldCharType="begin"/>
            </w:r>
            <w:r>
              <w:rPr>
                <w:sz w:val="20"/>
                <w:szCs w:val="20"/>
                <w:lang w:val="fr-FR"/>
              </w:rPr>
              <w:instrText xml:space="preserve"> ADDIN ZOTERO_ITEM CSL_CITATION {"citationID":"sTrp6ywF","properties":{"formattedCitation":"[20]","plainCitation":"[20]","noteIndex":0},"citationItems":[{"id":1281,"uris":["http://zotero.org/users/4439787/items/QNWJHGVY"],"itemData":{"id":1281,"type":"article-journal","abstract":"Rift Valley Fever virus (RVFV) is an enzootic virus that causes extensive morbidity and mortality in domestic ruminants in Africa, and it has shown the potential to invade other areas such as the Arabian Peninsula. Here, we develop methods for linking mathematical models to real-world data that could be used for continent-scale risk assessment given adequate data on local host and vector populations. We have applied the methods to a well-studied agricultural region of California with w1 million dairy cattle, abundant and competent mosquito vectors, and a permissive climate that has enabled consistent transmission of West Nile virus and historically other arboviruses. Our results suggest that RVFV outbreaks could occur from February–November, but would progress slowly during winter–early spring or early fall and be limited spatially to areas with early increases in vector abundance. Risk was greatest in summer, when the areas at risk broadened to include most of the dairy farms in the study region, indicating the potential for considerable economic losses if an introduction were to occur. To assess the threat that RVFV poses to North America, including what-if scenarios for introduction and control strategies, models such as this one should be an integral part of the process; however, modeling must be paralleled by efforts to address the numerous remaining gaps in data and knowledge for this system.","container-title":"PLoS Neglected Tropical Diseases","DOI":"10.1371/journal.pntd.0002515","ISSN":"1935-2735","issue":"11","language":"en","note":"number: 11","page":"e2515","source":"Crossref","title":"Data-driven modeling to assess receptivity for Rift Valley fever virus","volume":"7","author":[{"family":"Barker","given":"Christopher M."},{"family":"Niu","given":"Tianchan"},{"family":"Reisen","given":"William K."},{"family":"Hartley","given":"David M."}],"issued":{"date-parts":[["2013",11,14]]}}}],"schema":"https://github.com/citation-style-language/schema/raw/master/csl-citation.json"} </w:instrText>
            </w:r>
            <w:r w:rsidR="00A700D4" w:rsidRPr="00EE149C">
              <w:rPr>
                <w:sz w:val="20"/>
                <w:szCs w:val="20"/>
              </w:rPr>
              <w:fldChar w:fldCharType="separate"/>
            </w:r>
            <w:r w:rsidRPr="00F43C4B">
              <w:rPr>
                <w:sz w:val="20"/>
              </w:rPr>
              <w:t>[20]</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xperimental</w:t>
            </w:r>
          </w:p>
          <w:p w:rsidR="00A700D4" w:rsidRPr="00EE149C" w:rsidRDefault="00A700D4" w:rsidP="00A700D4">
            <w:pPr>
              <w:spacing w:after="0" w:line="240" w:lineRule="auto"/>
              <w:ind w:left="141" w:right="126" w:firstLine="21"/>
              <w:rPr>
                <w:sz w:val="20"/>
                <w:szCs w:val="20"/>
              </w:rPr>
            </w:pPr>
            <w:r w:rsidRPr="00EE149C">
              <w:rPr>
                <w:sz w:val="20"/>
                <w:szCs w:val="20"/>
              </w:rPr>
              <w:tab/>
              <w:t>- EIP duration variations with temperature (1)</w:t>
            </w:r>
          </w:p>
          <w:p w:rsidR="00A700D4" w:rsidRPr="00EE149C" w:rsidRDefault="00A700D4" w:rsidP="00A700D4">
            <w:pPr>
              <w:spacing w:after="0" w:line="240" w:lineRule="auto"/>
              <w:ind w:left="141" w:right="126" w:firstLine="21"/>
              <w:rPr>
                <w:b/>
                <w:sz w:val="20"/>
                <w:szCs w:val="20"/>
              </w:rPr>
            </w:pPr>
            <w:r w:rsidRPr="00EE149C">
              <w:rPr>
                <w:b/>
                <w:sz w:val="20"/>
                <w:szCs w:val="20"/>
              </w:rPr>
              <w:t>Environmental</w:t>
            </w:r>
          </w:p>
          <w:p w:rsidR="00A700D4" w:rsidRPr="00EE149C" w:rsidRDefault="00A700D4" w:rsidP="00A700D4">
            <w:pPr>
              <w:spacing w:after="0" w:line="240" w:lineRule="auto"/>
              <w:ind w:left="141" w:right="126" w:firstLine="21"/>
              <w:rPr>
                <w:sz w:val="20"/>
                <w:szCs w:val="20"/>
              </w:rPr>
            </w:pPr>
            <w:r w:rsidRPr="00EE149C">
              <w:rPr>
                <w:sz w:val="20"/>
                <w:szCs w:val="20"/>
              </w:rPr>
              <w:tab/>
              <w:t>- Temperature (2)</w:t>
            </w:r>
          </w:p>
          <w:p w:rsidR="00A700D4" w:rsidRPr="00EE149C" w:rsidRDefault="00A700D4" w:rsidP="00A700D4">
            <w:pPr>
              <w:spacing w:after="0" w:line="240" w:lineRule="auto"/>
              <w:ind w:left="141" w:right="126" w:firstLine="21"/>
              <w:rPr>
                <w:sz w:val="20"/>
                <w:szCs w:val="20"/>
              </w:rPr>
            </w:pPr>
            <w:r w:rsidRPr="00EE149C">
              <w:rPr>
                <w:sz w:val="20"/>
                <w:szCs w:val="20"/>
              </w:rPr>
              <w:tab/>
              <w:t>- Land use (3)</w:t>
            </w:r>
          </w:p>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Pr="00EE149C" w:rsidRDefault="00A700D4" w:rsidP="00A700D4">
            <w:pPr>
              <w:spacing w:after="0" w:line="240" w:lineRule="auto"/>
              <w:ind w:left="141" w:right="126" w:firstLine="21"/>
              <w:rPr>
                <w:sz w:val="20"/>
                <w:szCs w:val="20"/>
              </w:rPr>
            </w:pPr>
            <w:r w:rsidRPr="00EE149C">
              <w:rPr>
                <w:sz w:val="20"/>
                <w:szCs w:val="20"/>
              </w:rPr>
              <w:tab/>
              <w:t>- Livestock (4)</w:t>
            </w:r>
          </w:p>
          <w:p w:rsidR="00A700D4" w:rsidRPr="00EE149C" w:rsidRDefault="00A700D4" w:rsidP="00A700D4">
            <w:pPr>
              <w:spacing w:after="0" w:line="240" w:lineRule="auto"/>
              <w:ind w:left="141" w:right="126" w:firstLine="21"/>
              <w:rPr>
                <w:sz w:val="20"/>
                <w:szCs w:val="20"/>
              </w:rPr>
            </w:pPr>
            <w:r w:rsidRPr="00EE149C">
              <w:rPr>
                <w:sz w:val="20"/>
                <w:szCs w:val="20"/>
              </w:rPr>
              <w:tab/>
              <w:t>- Vectors (5)</w:t>
            </w:r>
          </w:p>
          <w:p w:rsidR="00A700D4" w:rsidRPr="00EE149C" w:rsidRDefault="00A700D4" w:rsidP="00A700D4">
            <w:pPr>
              <w:spacing w:after="0" w:line="240" w:lineRule="auto"/>
              <w:ind w:left="141" w:right="126" w:firstLine="21"/>
              <w:rPr>
                <w:sz w:val="20"/>
                <w:szCs w:val="20"/>
              </w:rPr>
            </w:pPr>
            <w:r w:rsidRPr="00EE149C">
              <w:rPr>
                <w:sz w:val="20"/>
                <w:szCs w:val="20"/>
              </w:rPr>
              <w:tab/>
              <w:t>- Birds (6)</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r w:rsidRPr="00EE149C">
              <w:rPr>
                <w:sz w:val="20"/>
                <w:szCs w:val="20"/>
              </w:rPr>
              <w:t>2, 3, 4, 6</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2, 5</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1, 5</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2, 3, 4, 6</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r>
      <w:tr w:rsidR="00A700D4" w:rsidRPr="003E542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935494" w:rsidRDefault="00935494" w:rsidP="00A700D4">
            <w:pPr>
              <w:spacing w:after="0" w:line="240" w:lineRule="auto"/>
              <w:ind w:left="141" w:right="126" w:hanging="13"/>
              <w:rPr>
                <w:sz w:val="20"/>
                <w:szCs w:val="20"/>
                <w:lang w:val="fr-FR"/>
              </w:rPr>
            </w:pPr>
            <w:proofErr w:type="spellStart"/>
            <w:r w:rsidRPr="00935494">
              <w:rPr>
                <w:sz w:val="20"/>
                <w:szCs w:val="20"/>
                <w:lang w:val="fr-FR"/>
              </w:rPr>
              <w:t>Gachohi</w:t>
            </w:r>
            <w:proofErr w:type="spellEnd"/>
            <w:r w:rsidRPr="00935494">
              <w:rPr>
                <w:sz w:val="20"/>
                <w:szCs w:val="20"/>
                <w:lang w:val="fr-FR"/>
              </w:rPr>
              <w:t xml:space="preserve"> et al. </w:t>
            </w:r>
            <w:r w:rsidR="00F43C4B">
              <w:rPr>
                <w:sz w:val="20"/>
                <w:szCs w:val="20"/>
                <w:lang w:val="fr-FR"/>
              </w:rPr>
              <w:t>(</w:t>
            </w:r>
            <w:r w:rsidRPr="00935494">
              <w:rPr>
                <w:sz w:val="20"/>
                <w:szCs w:val="20"/>
                <w:lang w:val="fr-FR"/>
              </w:rPr>
              <w:t>2016)</w:t>
            </w:r>
            <w:r w:rsidR="00F43C4B">
              <w:rPr>
                <w:sz w:val="20"/>
                <w:szCs w:val="20"/>
                <w:lang w:val="fr-FR"/>
              </w:rPr>
              <w:t xml:space="preserve"> </w:t>
            </w:r>
            <w:r w:rsidR="00A700D4" w:rsidRPr="00EE149C">
              <w:rPr>
                <w:sz w:val="20"/>
                <w:szCs w:val="20"/>
              </w:rPr>
              <w:fldChar w:fldCharType="begin"/>
            </w:r>
            <w:r w:rsidR="00F43C4B">
              <w:rPr>
                <w:sz w:val="20"/>
                <w:szCs w:val="20"/>
                <w:lang w:val="fr-FR"/>
              </w:rPr>
              <w:instrText xml:space="preserve"> ADDIN ZOTERO_ITEM CSL_CITATION {"citationID":"zhC7z02s","properties":{"formattedCitation":"[6]","plainCitation":"[6]","noteIndex":0},"citationItems":[{"id":1288,"uris":["http://zotero.org/users/4439787/items/2JLWXSH3"],"itemData":{"id":1288,"type":"article-journal","abstract":"BACKGROUND: The impacts of vaccination on the transmission of Rift Valley fever virus (RVFV) have not been evaluated. We have developed a RVFV transmission model comprising two hosts-cattle as a separate host and sheep and goats as one combined host (herein after referred to as sheep)-and two vectors-Aedes species (spp) and Culex spp-and used it to predict the impacts of: (1) reactive vaccination implemented at various levels of coverage at pre-determined time points, (2) targeted vaccination involving either of the two host species, and (3) a periodic vaccination implemented biannually or annually before an outbreak.\nMETHODOLOGY/PRINCIPAL FINDINGS: The model comprises coupled vector and host modules where the dynamics of vectors and hosts are described using a system of difference equations. Vector populations are structured into egg, larva, pupa and adult stages and the latter stage is further categorized into three infection categories: susceptible, exposed and infectious mosquitoes. The survival rates of the immature stages (egg, larva and pupa) are dependent on rainfall densities extracted from the Tropical Rainfall Measuring Mission (TRMM) for a Rift Valley fever (RVF) endemic site in Kenya over a period of 1827 days. The host populations are structured into four age classes comprising young, weaners, yearlings and adults and four infection categories including susceptible, exposed, infectious, and immune categories. The model reproduces the 2006/2007 RVF outbreak reported in empirical surveys in the target area and other seasonal transmission events that are perceived to occur during the wet seasons. Mass reactive vaccination strategies greatly reduce the potential for a major outbreak. The results also suggest that the effectiveness of vaccination can be enhanced by increasing the vaccination coverage, targeting vaccination on cattle given that this species plays a major role in the transmission of the virus, and using both periodic and reactive vaccination strategies.\nCONCLUSION/SIGNIFICANCE: Reactive vaccination can be effective in mitigating the impacts of RVF outbreaks but practically, it is not always possible to have this measure implemented satisfactorily due to the rapid onset and evolution of RVF epidemics. This analysis demonstrates that both periodic and reactive vaccination ought to be used strategically to effectively control the disease.","container-title":"PLoS Neglected Tropical Diseases","DOI":"10.1371/journal.pntd.0005049","ISSN":"1935-2735","issue":"12","journalAbbreviation":"PLoS Negl Trop Dis","language":"eng","note":"number: 12\nPMID: 27973528\nPMCID: PMC5156372","page":"e0005049","source":"PubMed","title":"Modelling vaccination strategies against Rift Valley fever in livestock in Kenya","volume":"10","author":[{"family":"Gachohi","given":"John M."},{"family":"Njenga","given":"M. Kariuki"},{"family":"Kitala","given":"Philip"},{"family":"Bett","given":"Bernard"}],"issued":{"date-parts":[["2016"]]}}}],"schema":"https://github.com/citation-style-language/schema/raw/master/csl-citation.json"} </w:instrText>
            </w:r>
            <w:r w:rsidR="00A700D4" w:rsidRPr="00EE149C">
              <w:rPr>
                <w:sz w:val="20"/>
                <w:szCs w:val="20"/>
              </w:rPr>
              <w:fldChar w:fldCharType="separate"/>
            </w:r>
            <w:r w:rsidR="00F43C4B" w:rsidRPr="00F43C4B">
              <w:rPr>
                <w:sz w:val="20"/>
              </w:rPr>
              <w:t>[6]</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nvironmental</w:t>
            </w:r>
          </w:p>
          <w:p w:rsidR="00A700D4" w:rsidRPr="00EE149C" w:rsidRDefault="00A700D4" w:rsidP="00A700D4">
            <w:pPr>
              <w:spacing w:after="0" w:line="240" w:lineRule="auto"/>
              <w:ind w:left="141" w:right="126" w:firstLine="21"/>
              <w:rPr>
                <w:sz w:val="20"/>
                <w:szCs w:val="20"/>
              </w:rPr>
            </w:pPr>
            <w:r w:rsidRPr="00EE149C">
              <w:rPr>
                <w:sz w:val="20"/>
                <w:szCs w:val="20"/>
              </w:rPr>
              <w:tab/>
              <w:t>- Rainfall (1)</w:t>
            </w:r>
          </w:p>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Vaccination data (2)</w:t>
            </w:r>
          </w:p>
          <w:p w:rsidR="00A700D4" w:rsidRPr="00EE149C" w:rsidRDefault="00A700D4" w:rsidP="00A700D4">
            <w:pPr>
              <w:spacing w:after="0" w:line="240" w:lineRule="auto"/>
              <w:ind w:left="141" w:right="126" w:firstLine="21"/>
              <w:rPr>
                <w:sz w:val="20"/>
                <w:szCs w:val="20"/>
              </w:rPr>
            </w:pPr>
            <w:r w:rsidRPr="00EE149C">
              <w:rPr>
                <w:sz w:val="20"/>
                <w:szCs w:val="20"/>
              </w:rPr>
              <w:tab/>
              <w:t>- Outbreaks dates (3)</w:t>
            </w:r>
          </w:p>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Pr="00EE149C" w:rsidRDefault="00A700D4" w:rsidP="00A700D4">
            <w:pPr>
              <w:spacing w:after="0" w:line="240" w:lineRule="auto"/>
              <w:ind w:left="141" w:right="126" w:firstLine="21"/>
              <w:rPr>
                <w:sz w:val="20"/>
                <w:szCs w:val="20"/>
              </w:rPr>
            </w:pPr>
            <w:r w:rsidRPr="00EE149C">
              <w:rPr>
                <w:sz w:val="20"/>
                <w:szCs w:val="20"/>
              </w:rPr>
              <w:tab/>
              <w:t>- Livestock + age structure (4)</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r w:rsidRPr="00EE149C">
              <w:rPr>
                <w:sz w:val="20"/>
                <w:szCs w:val="20"/>
              </w:rPr>
              <w:t>1</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1</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1, 2, 3, 4</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1</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r>
      <w:tr w:rsidR="00A700D4" w:rsidRPr="003E542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EE149C" w:rsidRDefault="00935494" w:rsidP="009D78D0">
            <w:pPr>
              <w:spacing w:after="0" w:line="240" w:lineRule="auto"/>
              <w:ind w:left="141" w:right="126" w:hanging="13"/>
              <w:rPr>
                <w:sz w:val="20"/>
                <w:szCs w:val="20"/>
              </w:rPr>
            </w:pPr>
            <w:r w:rsidRPr="00935494">
              <w:rPr>
                <w:sz w:val="20"/>
                <w:szCs w:val="20"/>
              </w:rPr>
              <w:t>Pedro</w:t>
            </w:r>
            <w:r w:rsidR="009D78D0">
              <w:rPr>
                <w:sz w:val="20"/>
                <w:szCs w:val="20"/>
              </w:rPr>
              <w:t xml:space="preserve"> et al.</w:t>
            </w:r>
            <w:r w:rsidRPr="00935494">
              <w:rPr>
                <w:sz w:val="20"/>
                <w:szCs w:val="20"/>
              </w:rPr>
              <w:t xml:space="preserve"> </w:t>
            </w:r>
            <w:r w:rsidR="00F43C4B">
              <w:rPr>
                <w:sz w:val="20"/>
                <w:szCs w:val="20"/>
              </w:rPr>
              <w:t>(</w:t>
            </w:r>
            <w:r w:rsidRPr="00935494">
              <w:rPr>
                <w:sz w:val="20"/>
                <w:szCs w:val="20"/>
              </w:rPr>
              <w:t>2016)</w:t>
            </w:r>
            <w:r w:rsidR="00F43C4B">
              <w:rPr>
                <w:sz w:val="20"/>
                <w:szCs w:val="20"/>
              </w:rPr>
              <w:t xml:space="preserve"> </w:t>
            </w:r>
            <w:r w:rsidR="00A700D4" w:rsidRPr="00EE149C">
              <w:rPr>
                <w:sz w:val="20"/>
                <w:szCs w:val="20"/>
              </w:rPr>
              <w:fldChar w:fldCharType="begin"/>
            </w:r>
            <w:r w:rsidR="00F43C4B">
              <w:rPr>
                <w:sz w:val="20"/>
                <w:szCs w:val="20"/>
              </w:rPr>
              <w:instrText xml:space="preserve"> ADDIN ZOTERO_ITEM CSL_CITATION {"citationID":"TSEFEQ7g","properties":{"formattedCitation":"[32]","plainCitation":"[32]","noteIndex":0},"citationItems":[{"id":1314,"uris":["http://zotero.org/users/4439787/items/NN8UJTL8"],"itemData":{"id":1314,"type":"article-journal","container-title":"PLoS Neglected Tropical Diseases","DOI":"10.1371/journal.pntd.0005167","ISSN":"1935-2735","issue":"12","language":"en","note":"number: 12","page":"e0005167","source":"Crossref","title":"Predicting Rift Valley fever inter-epidemic activities and outbreak patterns: insights from a stochastic host-vector model","title-short":"Predicting Rift Valley Fever Inter-epidemic Activities and Outbreak Patterns","volume":"10","author":[{"family":"Pedro","given":"S.A."},{"family":"Abelman","given":"Shirley"},{"family":"Tonnang","given":"Henri E. Z."}],"issued":{"date-parts":[["2016",12,21]]}}}],"schema":"https://github.com/citation-style-language/schema/raw/master/csl-citation.json"} </w:instrText>
            </w:r>
            <w:r w:rsidR="00A700D4" w:rsidRPr="00EE149C">
              <w:rPr>
                <w:sz w:val="20"/>
                <w:szCs w:val="20"/>
              </w:rPr>
              <w:fldChar w:fldCharType="separate"/>
            </w:r>
            <w:r w:rsidR="00F43C4B" w:rsidRPr="00F43C4B">
              <w:rPr>
                <w:sz w:val="20"/>
              </w:rPr>
              <w:t>[32]</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Prevalence (livestock) (1)</w:t>
            </w:r>
          </w:p>
          <w:p w:rsidR="00A700D4" w:rsidRPr="00EE149C" w:rsidRDefault="00A700D4" w:rsidP="00A700D4">
            <w:pPr>
              <w:spacing w:after="0" w:line="240" w:lineRule="auto"/>
              <w:ind w:left="141" w:right="126" w:firstLine="21"/>
              <w:rPr>
                <w:sz w:val="20"/>
                <w:szCs w:val="20"/>
              </w:rPr>
            </w:pPr>
            <w:r w:rsidRPr="00EE149C">
              <w:rPr>
                <w:sz w:val="20"/>
                <w:szCs w:val="20"/>
              </w:rPr>
              <w:tab/>
              <w:t>- Outbreaks years (2)</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1, 2</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1, 2</w:t>
            </w:r>
          </w:p>
        </w:tc>
      </w:tr>
    </w:tbl>
    <w:p w:rsidR="00A700D4" w:rsidRDefault="00A700D4"/>
    <w:p w:rsidR="00A700D4" w:rsidRDefault="00A700D4"/>
    <w:p w:rsidR="00A700D4" w:rsidRDefault="00A700D4" w:rsidP="00A700D4">
      <w:pPr>
        <w:jc w:val="center"/>
      </w:pPr>
      <w:r w:rsidRPr="00EE149C">
        <w:rPr>
          <w:b/>
          <w:sz w:val="24"/>
          <w:szCs w:val="24"/>
        </w:rPr>
        <w:lastRenderedPageBreak/>
        <w:t xml:space="preserve">Table </w:t>
      </w:r>
      <w:r>
        <w:rPr>
          <w:b/>
          <w:sz w:val="24"/>
          <w:szCs w:val="24"/>
        </w:rPr>
        <w:t>C - Continued</w:t>
      </w:r>
    </w:p>
    <w:tbl>
      <w:tblPr>
        <w:tblW w:w="15015"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10" w:type="dxa"/>
          <w:right w:w="0" w:type="dxa"/>
        </w:tblCellMar>
        <w:tblLook w:val="0600" w:firstRow="0" w:lastRow="0" w:firstColumn="0" w:lastColumn="0" w:noHBand="1" w:noVBand="1"/>
      </w:tblPr>
      <w:tblGrid>
        <w:gridCol w:w="2310"/>
        <w:gridCol w:w="5324"/>
        <w:gridCol w:w="1476"/>
        <w:gridCol w:w="1476"/>
        <w:gridCol w:w="1476"/>
        <w:gridCol w:w="1476"/>
        <w:gridCol w:w="1477"/>
      </w:tblGrid>
      <w:tr w:rsidR="00A700D4" w:rsidRPr="003E542C" w:rsidTr="00A700D4">
        <w:trPr>
          <w:trHeight w:val="67"/>
        </w:trPr>
        <w:tc>
          <w:tcPr>
            <w:tcW w:w="2310" w:type="dxa"/>
            <w:vMerge w:val="restart"/>
            <w:tcBorders>
              <w:left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13"/>
              <w:jc w:val="center"/>
              <w:rPr>
                <w:b/>
                <w:sz w:val="20"/>
                <w:szCs w:val="20"/>
              </w:rPr>
            </w:pPr>
            <w:r>
              <w:rPr>
                <w:b/>
                <w:sz w:val="20"/>
                <w:szCs w:val="20"/>
              </w:rPr>
              <w:t>S</w:t>
            </w:r>
            <w:r w:rsidRPr="00EE149C">
              <w:rPr>
                <w:b/>
                <w:sz w:val="20"/>
                <w:szCs w:val="20"/>
              </w:rPr>
              <w:t>tudy</w:t>
            </w:r>
          </w:p>
        </w:tc>
        <w:tc>
          <w:tcPr>
            <w:tcW w:w="5324"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r w:rsidRPr="00EE149C">
              <w:rPr>
                <w:b/>
                <w:sz w:val="20"/>
                <w:szCs w:val="20"/>
              </w:rPr>
              <w:t>Type of data used</w:t>
            </w:r>
            <w:r w:rsidRPr="00EE149C">
              <w:rPr>
                <w:sz w:val="20"/>
                <w:szCs w:val="20"/>
              </w:rPr>
              <w:t xml:space="preserve"> (numbers defined in this column are used in the following columns)</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r w:rsidRPr="00EE149C">
              <w:rPr>
                <w:b/>
                <w:sz w:val="20"/>
                <w:szCs w:val="20"/>
              </w:rPr>
              <w:t>Spatialized data</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b/>
                <w:sz w:val="20"/>
                <w:szCs w:val="20"/>
              </w:rPr>
              <w:t>Time series data</w:t>
            </w:r>
          </w:p>
        </w:tc>
        <w:tc>
          <w:tcPr>
            <w:tcW w:w="4429" w:type="dxa"/>
            <w:gridSpan w:val="3"/>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r w:rsidRPr="00EE149C">
              <w:rPr>
                <w:b/>
                <w:sz w:val="20"/>
                <w:szCs w:val="20"/>
              </w:rPr>
              <w:t>Use of data</w:t>
            </w:r>
          </w:p>
        </w:tc>
      </w:tr>
      <w:tr w:rsidR="00A700D4" w:rsidRPr="003E542C" w:rsidTr="00A700D4">
        <w:trPr>
          <w:trHeight w:val="67"/>
        </w:trPr>
        <w:tc>
          <w:tcPr>
            <w:tcW w:w="2310" w:type="dxa"/>
            <w:vMerge/>
            <w:tcBorders>
              <w:left w:val="single" w:sz="8" w:space="0" w:color="000000"/>
              <w:bottom w:val="single" w:sz="8" w:space="0" w:color="000000"/>
              <w:right w:val="single" w:sz="8" w:space="0" w:color="000000"/>
            </w:tcBorders>
            <w:shd w:val="clear" w:color="auto" w:fill="auto"/>
            <w:vAlign w:val="center"/>
          </w:tcPr>
          <w:p w:rsidR="00A700D4" w:rsidRDefault="00A700D4" w:rsidP="00A700D4">
            <w:pPr>
              <w:spacing w:after="0" w:line="240" w:lineRule="auto"/>
              <w:ind w:left="141" w:right="126" w:hanging="13"/>
              <w:jc w:val="center"/>
              <w:rPr>
                <w:b/>
                <w:sz w:val="20"/>
                <w:szCs w:val="20"/>
              </w:rPr>
            </w:pPr>
          </w:p>
        </w:tc>
        <w:tc>
          <w:tcPr>
            <w:tcW w:w="5324"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b/>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b/>
                <w:sz w:val="20"/>
                <w:szCs w:val="20"/>
              </w:rPr>
            </w:pPr>
            <w:r w:rsidRPr="00EE149C">
              <w:rPr>
                <w:b/>
                <w:sz w:val="20"/>
                <w:szCs w:val="20"/>
              </w:rPr>
              <w:t>Calibration</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put</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ference / model assessment</w:t>
            </w:r>
          </w:p>
        </w:tc>
      </w:tr>
      <w:tr w:rsidR="00A700D4" w:rsidRPr="003E542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F43C4B" w:rsidRDefault="00935494" w:rsidP="00A700D4">
            <w:pPr>
              <w:spacing w:after="0" w:line="240" w:lineRule="auto"/>
              <w:ind w:left="141" w:right="126" w:hanging="13"/>
              <w:rPr>
                <w:sz w:val="20"/>
                <w:szCs w:val="20"/>
              </w:rPr>
            </w:pPr>
            <w:r w:rsidRPr="00935494">
              <w:rPr>
                <w:sz w:val="20"/>
                <w:szCs w:val="20"/>
                <w:lang w:val="fr-FR"/>
              </w:rPr>
              <w:t xml:space="preserve">Cavalerie et al. </w:t>
            </w:r>
            <w:r w:rsidR="00F43C4B">
              <w:rPr>
                <w:sz w:val="20"/>
                <w:szCs w:val="20"/>
                <w:lang w:val="fr-FR"/>
              </w:rPr>
              <w:t>(</w:t>
            </w:r>
            <w:r w:rsidRPr="00935494">
              <w:rPr>
                <w:sz w:val="20"/>
                <w:szCs w:val="20"/>
                <w:lang w:val="fr-FR"/>
              </w:rPr>
              <w:t>2015)</w:t>
            </w:r>
            <w:r w:rsidR="00F43C4B">
              <w:rPr>
                <w:sz w:val="20"/>
                <w:szCs w:val="20"/>
                <w:lang w:val="fr-FR"/>
              </w:rPr>
              <w:t xml:space="preserve"> </w:t>
            </w:r>
            <w:r w:rsidR="00A700D4" w:rsidRPr="00EE149C">
              <w:rPr>
                <w:sz w:val="20"/>
                <w:szCs w:val="20"/>
              </w:rPr>
              <w:fldChar w:fldCharType="begin"/>
            </w:r>
            <w:r w:rsidR="00F43C4B">
              <w:rPr>
                <w:sz w:val="20"/>
                <w:szCs w:val="20"/>
                <w:lang w:val="fr-FR"/>
              </w:rPr>
              <w:instrText xml:space="preserve"> ADDIN ZOTERO_ITEM CSL_CITATION {"citationID":"7JEFwCzz","properties":{"formattedCitation":"[33]","plainCitation":"[33]","noteIndex":0},"citationItems":[{"id":1289,"uris":["http://zotero.org/users/4439787/items/PHULJTTZ"],"itemData":{"id":1289,"type":"article-journal","abstract":"Rift Valley fever (RVF) is a zoonotic vector-borne disease causing abortion storms in cattle and human epidemics in Africa. Our aim was to evaluate RVF persistence in a seasonal and isolated population and to apply it to Mayotte Island (Indian Ocean), where the virus was still silently circulating four years after its last known introduction in 2007. We proposed a stochastic model to estimate RVF persistence over several years and under four seasonal patterns of vector abundance. Firstly, the model predicted a wide range of virus spread patterns, from obligate persistence in a constant or tropical environment (without needing vertical transmission or reintroduction) to frequent extinctions in a drier climate. We then identified for each scenario of seasonality the parameters that most influenced prediction variations. Persistence was sensitive to vector lifespan and biting rate in a tropical climate, and to host viraemia duration and vector lifespan in a drier climate. The first epizootic peak was primarily sensitive to viraemia duration and thus likely to be controlled by vaccination, whereas subsequent peaks were sensitive to vector lifespan and biting rate in a tropical climate, and to host birth rate and viraemia duration in arid climates. Finally, we parameterized the model according to Mayotte known environment. Mosqui</w:instrText>
            </w:r>
            <w:r w:rsidR="00F43C4B" w:rsidRPr="00F43C4B">
              <w:rPr>
                <w:sz w:val="20"/>
                <w:szCs w:val="20"/>
              </w:rPr>
              <w:instrText xml:space="preserve">to captures estimated the abundance of eight potential RVF vectors. Review of RVF competence studies on these species allowed adjusting transmission probabilities per bite. Ruminant serological data since 2004 and three new cross-sectional seroprevalence studies are presented. Transmission rates had to be divided by more than five to best fit observed data. Five years after introduction, RVF persisted in more than 10% of the simulations, even under this scenario of low transmission. Hence, active surveillance must be maintained to better understand the risk related to RVF persistence and to prevent new introductions.","container-title":"PLoS ONE","DOI":"10.1371/journal.pone.0130838","ISSN":"1932-6203","issue":"7","language":"en","note":"number: 7","page":"e0130838","source":"Crossref","title":"A stochastic model to study Rift Valley fever persistence with different seasonal patterns of vector abundance: new insights on the endemicity in the tropical island of Mayotte","title-short":"A Stochastic Model to Study Rift Valley Fever Persistence with Different Seasonal Patterns of Vector Abundance","volume":"10","author":[{"family":"Cavalerie","given":"Lisa"},{"family":"Charron","given":"Maud V. P."},{"family":"Ezanno","given":"Pauline"},{"family":"Dommergues","given":"Laure"},{"family":"Zumbo","given":"Betty"},{"family":"Cardinale","given":"Eric"}],"issued":{"date-parts":[["2015",7,6]]}}}],"schema":"https://github.com/citation-style-language/schema/raw/master/csl-citation.json"} </w:instrText>
            </w:r>
            <w:r w:rsidR="00A700D4" w:rsidRPr="00EE149C">
              <w:rPr>
                <w:sz w:val="20"/>
                <w:szCs w:val="20"/>
              </w:rPr>
              <w:fldChar w:fldCharType="separate"/>
            </w:r>
            <w:r w:rsidR="00F43C4B" w:rsidRPr="00F43C4B">
              <w:rPr>
                <w:sz w:val="20"/>
              </w:rPr>
              <w:t>[33]</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Outbreaks start (1)</w:t>
            </w:r>
          </w:p>
          <w:p w:rsidR="00A700D4" w:rsidRPr="00EE149C" w:rsidRDefault="00A700D4" w:rsidP="00A700D4">
            <w:pPr>
              <w:spacing w:after="0" w:line="240" w:lineRule="auto"/>
              <w:ind w:left="141" w:right="126" w:firstLine="21"/>
              <w:rPr>
                <w:sz w:val="20"/>
                <w:szCs w:val="20"/>
              </w:rPr>
            </w:pPr>
            <w:r w:rsidRPr="00EE149C">
              <w:rPr>
                <w:sz w:val="20"/>
                <w:szCs w:val="20"/>
              </w:rPr>
              <w:tab/>
              <w:t>- Duration of presence of the virus (2)</w:t>
            </w:r>
          </w:p>
          <w:p w:rsidR="00A700D4" w:rsidRPr="00EE149C" w:rsidRDefault="00A700D4" w:rsidP="00A700D4">
            <w:pPr>
              <w:spacing w:after="0" w:line="240" w:lineRule="auto"/>
              <w:ind w:left="141" w:right="126" w:firstLine="21"/>
              <w:rPr>
                <w:sz w:val="20"/>
                <w:szCs w:val="20"/>
              </w:rPr>
            </w:pPr>
            <w:r w:rsidRPr="00EE149C">
              <w:rPr>
                <w:sz w:val="20"/>
                <w:szCs w:val="20"/>
              </w:rPr>
              <w:tab/>
              <w:t>- Serological (animals) (3)</w:t>
            </w:r>
          </w:p>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Pr="00EE149C" w:rsidRDefault="00A700D4" w:rsidP="00A700D4">
            <w:pPr>
              <w:spacing w:after="0" w:line="240" w:lineRule="auto"/>
              <w:ind w:left="141" w:right="126" w:firstLine="21"/>
              <w:rPr>
                <w:sz w:val="20"/>
                <w:szCs w:val="20"/>
              </w:rPr>
            </w:pPr>
            <w:r w:rsidRPr="00EE149C">
              <w:rPr>
                <w:sz w:val="20"/>
                <w:szCs w:val="20"/>
              </w:rPr>
              <w:tab/>
              <w:t>- Vectors (4)</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1, 4</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2, 3</w:t>
            </w:r>
          </w:p>
        </w:tc>
      </w:tr>
      <w:tr w:rsidR="00A700D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EE149C" w:rsidRDefault="00935494" w:rsidP="00A700D4">
            <w:pPr>
              <w:spacing w:after="0" w:line="240" w:lineRule="auto"/>
              <w:ind w:left="141" w:right="126" w:hanging="13"/>
              <w:rPr>
                <w:sz w:val="20"/>
                <w:szCs w:val="20"/>
              </w:rPr>
            </w:pPr>
            <w:proofErr w:type="spellStart"/>
            <w:r w:rsidRPr="00935494">
              <w:rPr>
                <w:sz w:val="20"/>
                <w:szCs w:val="20"/>
              </w:rPr>
              <w:t>Bicout</w:t>
            </w:r>
            <w:proofErr w:type="spellEnd"/>
            <w:r w:rsidRPr="00935494">
              <w:rPr>
                <w:sz w:val="20"/>
                <w:szCs w:val="20"/>
              </w:rPr>
              <w:t xml:space="preserve"> and Sabatier </w:t>
            </w:r>
            <w:r w:rsidR="00F43C4B">
              <w:rPr>
                <w:sz w:val="20"/>
                <w:szCs w:val="20"/>
              </w:rPr>
              <w:t>(</w:t>
            </w:r>
            <w:r w:rsidRPr="00935494">
              <w:rPr>
                <w:sz w:val="20"/>
                <w:szCs w:val="20"/>
              </w:rPr>
              <w:t>2004)</w:t>
            </w:r>
            <w:r w:rsidR="00F43C4B">
              <w:rPr>
                <w:sz w:val="20"/>
                <w:szCs w:val="20"/>
              </w:rPr>
              <w:t xml:space="preserve"> </w:t>
            </w:r>
            <w:r w:rsidR="00A700D4" w:rsidRPr="00EE149C">
              <w:rPr>
                <w:sz w:val="20"/>
                <w:szCs w:val="20"/>
              </w:rPr>
              <w:fldChar w:fldCharType="begin"/>
            </w:r>
            <w:r w:rsidR="00F43C4B">
              <w:rPr>
                <w:sz w:val="20"/>
                <w:szCs w:val="20"/>
              </w:rPr>
              <w:instrText xml:space="preserve"> ADDIN ZOTERO_ITEM CSL_CITATION {"citationID":"vHlXMQZd","properties":{"formattedCitation":"[34]","plainCitation":"[34]","noteIndex":0},"citationItems":[{"id":1278,"uris":["http://zotero.org/users/4439787/items/CPKVBIN2"],"itemData":{"id":1278,"type":"article-journal","abstract":"High activity of the Rift Valley Fever (RVF) virus is related to a tremendous increase of associated mosquito vectors, which follows periods of high rainfall. Indeed, rainfall creates an ecologically humid environment that insures the proliferation of breeding sites and the development of RVF vectors. Data collected by Fontenille et al. (1998) from 1991 to 1996 in the Barkedji area in the northern Senegal are employed to discuss and quantify the incidence of rainfall upon the abundances of RVF vectors. We have constructed a non-linear mapping of vector abundances versus rainfall variations, and developed a stochastic model and a corresponding algorithm allowing on output the simulation of RVF mosquito vectors as a function of rainfall trajectories in the course of time. This stochastic mapping of vector abundance is subsequently used to assess the prevalence of RVF in a population of susceptible hosts as a consequence of rainfall.","container-title":"Vector-Borne and Zoonotic Diseases","DOI":"10.1089/153036604773082979","ISSN":"1530-3667","issue":"1","journalAbbreviation":"Vector Borne Zoonotic Dis.","language":"eng","note":"number: 1\nPMID: 15018771","page":"33-42","source":"PubMed","title":"Mapping Rift Valley fever vectors and prevalence using rainfall variations","volume":"4","author":[{"family":"Bicout","given":"D. J."},{"family":"Sabatier","given":"P."}],"issued":{"date-parts":[["2004"]]}}}],"schema":"https://github.com/citation-style-language/schema/raw/master/csl-citation.json"} </w:instrText>
            </w:r>
            <w:r w:rsidR="00A700D4" w:rsidRPr="00EE149C">
              <w:rPr>
                <w:sz w:val="20"/>
                <w:szCs w:val="20"/>
              </w:rPr>
              <w:fldChar w:fldCharType="separate"/>
            </w:r>
            <w:r w:rsidR="00F43C4B" w:rsidRPr="00F43C4B">
              <w:rPr>
                <w:sz w:val="20"/>
              </w:rPr>
              <w:t>[34]</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nvironmental</w:t>
            </w:r>
          </w:p>
          <w:p w:rsidR="00A700D4" w:rsidRPr="00EE149C" w:rsidRDefault="00A700D4" w:rsidP="00A700D4">
            <w:pPr>
              <w:spacing w:after="0" w:line="240" w:lineRule="auto"/>
              <w:ind w:left="141" w:right="126" w:firstLine="21"/>
              <w:rPr>
                <w:sz w:val="20"/>
                <w:szCs w:val="20"/>
              </w:rPr>
            </w:pPr>
            <w:r w:rsidRPr="00EE149C">
              <w:rPr>
                <w:sz w:val="20"/>
                <w:szCs w:val="20"/>
              </w:rPr>
              <w:tab/>
              <w:t>- Rainfall (1)</w:t>
            </w:r>
          </w:p>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xml:space="preserve">- Rate of decay of IgG </w:t>
            </w:r>
            <w:r w:rsidR="0087226F">
              <w:rPr>
                <w:sz w:val="20"/>
                <w:szCs w:val="20"/>
              </w:rPr>
              <w:t xml:space="preserve">antibodies </w:t>
            </w:r>
            <w:r w:rsidRPr="00EE149C">
              <w:rPr>
                <w:sz w:val="20"/>
                <w:szCs w:val="20"/>
              </w:rPr>
              <w:t>positive individuals (livestock) (2)</w:t>
            </w:r>
          </w:p>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Default="00A700D4" w:rsidP="00A700D4">
            <w:pPr>
              <w:spacing w:after="0" w:line="240" w:lineRule="auto"/>
              <w:ind w:left="141" w:right="126" w:firstLine="21"/>
              <w:rPr>
                <w:sz w:val="20"/>
                <w:szCs w:val="20"/>
              </w:rPr>
            </w:pPr>
            <w:r w:rsidRPr="00EE149C">
              <w:rPr>
                <w:sz w:val="20"/>
                <w:szCs w:val="20"/>
              </w:rPr>
              <w:tab/>
              <w:t>- Vectors (3)</w:t>
            </w:r>
          </w:p>
          <w:p w:rsidR="00A700D4" w:rsidRPr="00EE149C" w:rsidRDefault="00A700D4" w:rsidP="00A700D4">
            <w:pPr>
              <w:spacing w:after="0" w:line="240" w:lineRule="auto"/>
              <w:ind w:left="141" w:right="126" w:firstLine="21"/>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1,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1, 2,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r>
      <w:tr w:rsidR="00A700D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935494" w:rsidRDefault="00935494" w:rsidP="00A700D4">
            <w:pPr>
              <w:spacing w:after="0" w:line="240" w:lineRule="auto"/>
              <w:ind w:left="141" w:right="126" w:hanging="13"/>
              <w:rPr>
                <w:sz w:val="20"/>
                <w:szCs w:val="20"/>
                <w:lang w:val="fr-FR"/>
              </w:rPr>
            </w:pPr>
            <w:proofErr w:type="spellStart"/>
            <w:r w:rsidRPr="00935494">
              <w:rPr>
                <w:sz w:val="20"/>
                <w:szCs w:val="20"/>
                <w:lang w:val="fr-FR"/>
              </w:rPr>
              <w:t>Tuncer</w:t>
            </w:r>
            <w:proofErr w:type="spellEnd"/>
            <w:r w:rsidRPr="00935494">
              <w:rPr>
                <w:sz w:val="20"/>
                <w:szCs w:val="20"/>
                <w:lang w:val="fr-FR"/>
              </w:rPr>
              <w:t xml:space="preserve"> et al. </w:t>
            </w:r>
            <w:r w:rsidR="00F43C4B">
              <w:rPr>
                <w:sz w:val="20"/>
                <w:szCs w:val="20"/>
                <w:lang w:val="fr-FR"/>
              </w:rPr>
              <w:t>(</w:t>
            </w:r>
            <w:r w:rsidRPr="00935494">
              <w:rPr>
                <w:sz w:val="20"/>
                <w:szCs w:val="20"/>
                <w:lang w:val="fr-FR"/>
              </w:rPr>
              <w:t>2016)</w:t>
            </w:r>
            <w:r w:rsidR="00F43C4B">
              <w:rPr>
                <w:sz w:val="20"/>
                <w:szCs w:val="20"/>
                <w:lang w:val="fr-FR"/>
              </w:rPr>
              <w:t xml:space="preserve"> </w:t>
            </w:r>
            <w:r w:rsidR="00A700D4" w:rsidRPr="00EE149C">
              <w:rPr>
                <w:sz w:val="20"/>
                <w:szCs w:val="20"/>
              </w:rPr>
              <w:fldChar w:fldCharType="begin"/>
            </w:r>
            <w:r w:rsidR="00F43C4B">
              <w:rPr>
                <w:sz w:val="20"/>
                <w:szCs w:val="20"/>
                <w:lang w:val="fr-FR"/>
              </w:rPr>
              <w:instrText xml:space="preserve"> ADDIN ZOTERO_ITEM CSL_CITATION {"citationID":"9aPHf4xA","properties":{"formattedCitation":"[35]","plainCitation":"[35]","noteIndex":0},"citationItems":[{"id":1318,"uris":["http://zotero.org/users/4439787/items/KMEKR4B4"],"itemData":{"id":1318,"type":"article-journal","container-title":"Bulletin of Mathematical Biology","DOI":"10.1007/s11538-016-0200-2","ISSN":"0092-8240, 1522-9602","issue":"9","language":"en","note":"number: 9","page":"1796-1827","source":"Crossref","title":"Structural and practical identifiability issues of immuno-epidemiological vector–host models with application to Rift Valley fever","volume":"78","author":[{"family":"Tuncer","given":"Necibe"},{"family":"Gulbudak","given":"Hayriye"},{"family":"Cannataro","given":"Vincent L."},{"family":"Martcheva","given":"Maia"}],"issued":{"date-parts":[["2016",9]]}}}],"schema":"https://github.com/citation-style-language/schema/raw/master/csl-citation.json"} </w:instrText>
            </w:r>
            <w:r w:rsidR="00A700D4" w:rsidRPr="00EE149C">
              <w:rPr>
                <w:sz w:val="20"/>
                <w:szCs w:val="20"/>
              </w:rPr>
              <w:fldChar w:fldCharType="separate"/>
            </w:r>
            <w:r w:rsidR="00F43C4B" w:rsidRPr="00F43C4B">
              <w:rPr>
                <w:sz w:val="20"/>
              </w:rPr>
              <w:t>[35]</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xperimental</w:t>
            </w:r>
          </w:p>
          <w:p w:rsidR="00A700D4" w:rsidRPr="00EE149C" w:rsidRDefault="00A700D4" w:rsidP="00A700D4">
            <w:pPr>
              <w:spacing w:after="0" w:line="240" w:lineRule="auto"/>
              <w:ind w:left="141" w:right="126" w:firstLine="21"/>
              <w:rPr>
                <w:sz w:val="20"/>
                <w:szCs w:val="20"/>
              </w:rPr>
            </w:pPr>
            <w:r w:rsidRPr="00EE149C">
              <w:rPr>
                <w:sz w:val="20"/>
                <w:szCs w:val="20"/>
              </w:rPr>
              <w:tab/>
              <w:t>- TCID50</w:t>
            </w:r>
            <w:r w:rsidR="0087226F">
              <w:rPr>
                <w:sz w:val="20"/>
                <w:szCs w:val="20"/>
              </w:rPr>
              <w:t xml:space="preserve"> (infectious virus)</w:t>
            </w:r>
            <w:r w:rsidRPr="00EE149C">
              <w:rPr>
                <w:sz w:val="20"/>
                <w:szCs w:val="20"/>
              </w:rPr>
              <w:t>, IgM</w:t>
            </w:r>
            <w:r w:rsidR="0087226F">
              <w:rPr>
                <w:sz w:val="20"/>
                <w:szCs w:val="20"/>
              </w:rPr>
              <w:t xml:space="preserve"> and</w:t>
            </w:r>
            <w:r w:rsidRPr="00EE149C">
              <w:rPr>
                <w:sz w:val="20"/>
                <w:szCs w:val="20"/>
              </w:rPr>
              <w:t xml:space="preserve"> IgG</w:t>
            </w:r>
            <w:r w:rsidR="0087226F">
              <w:rPr>
                <w:sz w:val="20"/>
                <w:szCs w:val="20"/>
              </w:rPr>
              <w:t xml:space="preserve"> antibodies</w:t>
            </w:r>
            <w:r w:rsidRPr="00EE149C">
              <w:rPr>
                <w:sz w:val="20"/>
                <w:szCs w:val="20"/>
              </w:rPr>
              <w:t xml:space="preserve"> in sheep (1)</w:t>
            </w:r>
          </w:p>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Incidence (humans) (2)</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1, 2</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1, 2</w:t>
            </w:r>
          </w:p>
        </w:tc>
      </w:tr>
      <w:tr w:rsidR="00A700D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935494" w:rsidRDefault="00935494" w:rsidP="00A700D4">
            <w:pPr>
              <w:spacing w:after="0" w:line="240" w:lineRule="auto"/>
              <w:ind w:left="141" w:right="126" w:hanging="13"/>
              <w:rPr>
                <w:sz w:val="20"/>
                <w:szCs w:val="20"/>
                <w:lang w:val="fr-FR"/>
              </w:rPr>
            </w:pPr>
            <w:proofErr w:type="spellStart"/>
            <w:r w:rsidRPr="00935494">
              <w:rPr>
                <w:sz w:val="20"/>
                <w:szCs w:val="20"/>
                <w:lang w:val="fr-FR"/>
              </w:rPr>
              <w:t>Scoglio</w:t>
            </w:r>
            <w:proofErr w:type="spellEnd"/>
            <w:r w:rsidRPr="00935494">
              <w:rPr>
                <w:sz w:val="20"/>
                <w:szCs w:val="20"/>
                <w:lang w:val="fr-FR"/>
              </w:rPr>
              <w:t xml:space="preserve"> et al. </w:t>
            </w:r>
            <w:r w:rsidR="00F43C4B">
              <w:rPr>
                <w:sz w:val="20"/>
                <w:szCs w:val="20"/>
                <w:lang w:val="fr-FR"/>
              </w:rPr>
              <w:t>(</w:t>
            </w:r>
            <w:r w:rsidRPr="00935494">
              <w:rPr>
                <w:sz w:val="20"/>
                <w:szCs w:val="20"/>
                <w:lang w:val="fr-FR"/>
              </w:rPr>
              <w:t>2016)</w:t>
            </w:r>
            <w:r w:rsidR="00F43C4B">
              <w:rPr>
                <w:sz w:val="20"/>
                <w:szCs w:val="20"/>
                <w:lang w:val="fr-FR"/>
              </w:rPr>
              <w:t xml:space="preserve"> </w:t>
            </w:r>
            <w:r w:rsidR="00A700D4" w:rsidRPr="00EE149C">
              <w:rPr>
                <w:sz w:val="20"/>
                <w:szCs w:val="20"/>
              </w:rPr>
              <w:fldChar w:fldCharType="begin"/>
            </w:r>
            <w:r w:rsidR="00F43C4B">
              <w:rPr>
                <w:sz w:val="20"/>
                <w:szCs w:val="20"/>
                <w:lang w:val="fr-FR"/>
              </w:rPr>
              <w:instrText xml:space="preserve"> ADDIN ZOTERO_ITEM CSL_CITATION {"citationID":"07axWMHU","properties":{"formattedCitation":"[25]","plainCitation":"[25]","noteIndex":0},"citationItems":[{"id":1316,"uris":["http://zotero.org/users/4439787/items/L3Y4S974"],"itemData":{"id":1316,"type":"article-journal","abstract":"Rift Valley fever (RVF) is a zoonotic disease endemic in sub-Saharan Africa with periodic outbreaks in human and animal populations. Mosquitoes are the primary disease vectors; however, Rift Valley fever virus (RVFV) can also spread by direct contact with infected tissues. The transmission cycle is complex, involving humans, livestock, and multiple species of mosquitoes. The epidemiology of RVFV in endemic areas is strongly affected by climatic conditions and environmental variables. In this research, we adapt and use a networkbased modeling framework to simulate the transmission of RVFV among hypothetical cattle operations in Kansas, US. Our model considers geo-located livestock populations at the individual level while incorporating the role of mosquito populations and the environment at a coarse resolution. Extensive simulations show the flexibility of our modeling framework when applied to specific scenarios to quantitatively evaluate the efficacy of mosquito control and livestock movement regulations in reducing the extent and intensity of RVF outbreaks in the United States.","container-title":"PLoS ONE","DOI":"10.1371/journal.pone.0162759","ISSN":"1932-6203","issue":"9","language":"en","note":"number: 9","page":"e0162759","source":"Crossref","title":"Biologically informed individual-based network model for Rift Valley fever in the US and evaluation of mitigation strategies","volume":"11","author":[{"family":"Scoglio","given":"Caterina M."},{"family":"Bosca","given":"Claudio"},{"family":"Riad","given":"Mahbubul H."},{"family":"Sahneh","given":"Faryad D."},{"family":"Britch","given":"Seth C."},{"family":"Cohnstaedt","given":"Lee W."},{"family":"Linthicum","given":"Kenneth J."}],"issued":{"date-parts":[["2016",9,23]]}}}],"schema":"https://github.com/citation-style-language/schema/raw/master/csl-citation.json"} </w:instrText>
            </w:r>
            <w:r w:rsidR="00A700D4" w:rsidRPr="00EE149C">
              <w:rPr>
                <w:sz w:val="20"/>
                <w:szCs w:val="20"/>
              </w:rPr>
              <w:fldChar w:fldCharType="separate"/>
            </w:r>
            <w:r w:rsidR="00F43C4B" w:rsidRPr="00F43C4B">
              <w:rPr>
                <w:sz w:val="20"/>
              </w:rPr>
              <w:t>[25]</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Pr="00EE149C" w:rsidRDefault="00A700D4" w:rsidP="00A700D4">
            <w:pPr>
              <w:spacing w:after="0" w:line="240" w:lineRule="auto"/>
              <w:ind w:left="141" w:right="126" w:firstLine="21"/>
              <w:rPr>
                <w:sz w:val="20"/>
                <w:szCs w:val="20"/>
              </w:rPr>
            </w:pPr>
            <w:r w:rsidRPr="00EE149C">
              <w:rPr>
                <w:sz w:val="20"/>
                <w:szCs w:val="20"/>
              </w:rPr>
              <w:tab/>
              <w:t>- Livestock (1)</w:t>
            </w:r>
          </w:p>
          <w:p w:rsidR="00A700D4" w:rsidRPr="00EE149C" w:rsidRDefault="00A700D4" w:rsidP="00A700D4">
            <w:pPr>
              <w:spacing w:after="0" w:line="240" w:lineRule="auto"/>
              <w:ind w:left="141" w:right="126" w:firstLine="21"/>
              <w:rPr>
                <w:sz w:val="20"/>
                <w:szCs w:val="20"/>
              </w:rPr>
            </w:pPr>
            <w:r w:rsidRPr="00EE149C">
              <w:rPr>
                <w:sz w:val="20"/>
                <w:szCs w:val="20"/>
              </w:rPr>
              <w:tab/>
              <w:t>- Vectors (2)</w:t>
            </w:r>
          </w:p>
          <w:p w:rsidR="00A700D4" w:rsidRPr="00EE149C" w:rsidRDefault="00A700D4" w:rsidP="00A700D4">
            <w:pPr>
              <w:spacing w:after="0" w:line="240" w:lineRule="auto"/>
              <w:ind w:left="141" w:right="126" w:firstLine="21"/>
              <w:rPr>
                <w:b/>
                <w:sz w:val="20"/>
                <w:szCs w:val="20"/>
              </w:rPr>
            </w:pPr>
            <w:r w:rsidRPr="00EE149C">
              <w:rPr>
                <w:b/>
                <w:sz w:val="20"/>
                <w:szCs w:val="20"/>
              </w:rPr>
              <w:t>Geographical</w:t>
            </w:r>
          </w:p>
          <w:p w:rsidR="00A700D4" w:rsidRPr="00EE149C" w:rsidRDefault="00A700D4" w:rsidP="00A700D4">
            <w:pPr>
              <w:spacing w:after="0" w:line="240" w:lineRule="auto"/>
              <w:ind w:left="141" w:right="126" w:firstLine="21"/>
              <w:rPr>
                <w:sz w:val="20"/>
                <w:szCs w:val="20"/>
              </w:rPr>
            </w:pPr>
            <w:r w:rsidRPr="00EE149C">
              <w:rPr>
                <w:sz w:val="20"/>
                <w:szCs w:val="20"/>
              </w:rPr>
              <w:tab/>
              <w:t>- Farms locations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r w:rsidRPr="00EE149C">
              <w:rPr>
                <w:sz w:val="20"/>
                <w:szCs w:val="20"/>
              </w:rPr>
              <w:t>1,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2</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1, 3</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r>
    </w:tbl>
    <w:p w:rsidR="00A700D4" w:rsidRDefault="00A700D4"/>
    <w:p w:rsidR="00A700D4" w:rsidRDefault="00A700D4"/>
    <w:p w:rsidR="00A700D4" w:rsidRDefault="00A700D4"/>
    <w:p w:rsidR="00A700D4" w:rsidRDefault="00A700D4"/>
    <w:p w:rsidR="00A700D4" w:rsidRDefault="00A700D4"/>
    <w:p w:rsidR="00A700D4" w:rsidRDefault="00A700D4"/>
    <w:p w:rsidR="00A700D4" w:rsidRDefault="00A700D4"/>
    <w:p w:rsidR="00A700D4" w:rsidRDefault="00A700D4" w:rsidP="00A700D4">
      <w:pPr>
        <w:jc w:val="center"/>
      </w:pPr>
      <w:r w:rsidRPr="00EE149C">
        <w:rPr>
          <w:b/>
          <w:sz w:val="24"/>
          <w:szCs w:val="24"/>
        </w:rPr>
        <w:t xml:space="preserve">Table </w:t>
      </w:r>
      <w:r>
        <w:rPr>
          <w:b/>
          <w:sz w:val="24"/>
          <w:szCs w:val="24"/>
        </w:rPr>
        <w:t>C - Continued</w:t>
      </w:r>
    </w:p>
    <w:tbl>
      <w:tblPr>
        <w:tblW w:w="15015"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10" w:type="dxa"/>
          <w:right w:w="0" w:type="dxa"/>
        </w:tblCellMar>
        <w:tblLook w:val="0600" w:firstRow="0" w:lastRow="0" w:firstColumn="0" w:lastColumn="0" w:noHBand="1" w:noVBand="1"/>
      </w:tblPr>
      <w:tblGrid>
        <w:gridCol w:w="2310"/>
        <w:gridCol w:w="5324"/>
        <w:gridCol w:w="1476"/>
        <w:gridCol w:w="1476"/>
        <w:gridCol w:w="1476"/>
        <w:gridCol w:w="1476"/>
        <w:gridCol w:w="1477"/>
      </w:tblGrid>
      <w:tr w:rsidR="00A700D4" w:rsidRPr="003E542C" w:rsidTr="00935494">
        <w:trPr>
          <w:trHeight w:val="277"/>
        </w:trPr>
        <w:tc>
          <w:tcPr>
            <w:tcW w:w="2310" w:type="dxa"/>
            <w:vMerge w:val="restart"/>
            <w:tcBorders>
              <w:left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13"/>
              <w:jc w:val="center"/>
              <w:rPr>
                <w:b/>
                <w:sz w:val="20"/>
                <w:szCs w:val="20"/>
              </w:rPr>
            </w:pPr>
            <w:r>
              <w:rPr>
                <w:b/>
                <w:sz w:val="20"/>
                <w:szCs w:val="20"/>
              </w:rPr>
              <w:t>S</w:t>
            </w:r>
            <w:r w:rsidRPr="00EE149C">
              <w:rPr>
                <w:b/>
                <w:sz w:val="20"/>
                <w:szCs w:val="20"/>
              </w:rPr>
              <w:t>tudy</w:t>
            </w:r>
          </w:p>
        </w:tc>
        <w:tc>
          <w:tcPr>
            <w:tcW w:w="5324"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r w:rsidRPr="00EE149C">
              <w:rPr>
                <w:b/>
                <w:sz w:val="20"/>
                <w:szCs w:val="20"/>
              </w:rPr>
              <w:t>Type of data used</w:t>
            </w:r>
            <w:r w:rsidRPr="00EE149C">
              <w:rPr>
                <w:sz w:val="20"/>
                <w:szCs w:val="20"/>
              </w:rPr>
              <w:t xml:space="preserve"> (numbers defined in this column are used in the following columns)</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r w:rsidRPr="00EE149C">
              <w:rPr>
                <w:b/>
                <w:sz w:val="20"/>
                <w:szCs w:val="20"/>
              </w:rPr>
              <w:t>Spatialized data</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b/>
                <w:sz w:val="20"/>
                <w:szCs w:val="20"/>
              </w:rPr>
              <w:t>Time series data</w:t>
            </w:r>
          </w:p>
        </w:tc>
        <w:tc>
          <w:tcPr>
            <w:tcW w:w="4429" w:type="dxa"/>
            <w:gridSpan w:val="3"/>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b/>
                <w:sz w:val="20"/>
                <w:szCs w:val="20"/>
              </w:rPr>
              <w:t>Use of data</w:t>
            </w:r>
          </w:p>
        </w:tc>
      </w:tr>
      <w:tr w:rsidR="00A700D4" w:rsidRPr="003E542C" w:rsidTr="00935494">
        <w:trPr>
          <w:trHeight w:val="276"/>
        </w:trPr>
        <w:tc>
          <w:tcPr>
            <w:tcW w:w="2310" w:type="dxa"/>
            <w:vMerge/>
            <w:tcBorders>
              <w:left w:val="single" w:sz="8" w:space="0" w:color="000000"/>
              <w:bottom w:val="single" w:sz="8" w:space="0" w:color="000000"/>
              <w:right w:val="single" w:sz="8" w:space="0" w:color="000000"/>
            </w:tcBorders>
            <w:shd w:val="clear" w:color="auto" w:fill="auto"/>
            <w:vAlign w:val="center"/>
          </w:tcPr>
          <w:p w:rsidR="00A700D4" w:rsidRDefault="00A700D4" w:rsidP="00A700D4">
            <w:pPr>
              <w:spacing w:after="0" w:line="240" w:lineRule="auto"/>
              <w:ind w:left="141" w:right="126" w:hanging="13"/>
              <w:jc w:val="center"/>
              <w:rPr>
                <w:b/>
                <w:sz w:val="20"/>
                <w:szCs w:val="20"/>
              </w:rPr>
            </w:pPr>
          </w:p>
        </w:tc>
        <w:tc>
          <w:tcPr>
            <w:tcW w:w="5324"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b/>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b/>
                <w:sz w:val="20"/>
                <w:szCs w:val="20"/>
              </w:rPr>
            </w:pPr>
            <w:r w:rsidRPr="00EE149C">
              <w:rPr>
                <w:b/>
                <w:sz w:val="20"/>
                <w:szCs w:val="20"/>
              </w:rPr>
              <w:t>Calibration</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put</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ference / model assessment</w:t>
            </w:r>
          </w:p>
        </w:tc>
      </w:tr>
      <w:tr w:rsidR="00935494" w:rsidRPr="003E542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935494" w:rsidRPr="00935494" w:rsidRDefault="00935494" w:rsidP="00935494">
            <w:pPr>
              <w:spacing w:after="0" w:line="240" w:lineRule="auto"/>
              <w:ind w:left="141" w:right="126" w:hanging="13"/>
              <w:rPr>
                <w:sz w:val="20"/>
                <w:szCs w:val="20"/>
                <w:lang w:val="fr-FR"/>
              </w:rPr>
            </w:pPr>
            <w:proofErr w:type="spellStart"/>
            <w:r w:rsidRPr="00935494">
              <w:rPr>
                <w:sz w:val="20"/>
                <w:szCs w:val="20"/>
                <w:lang w:val="fr-FR"/>
              </w:rPr>
              <w:t>Xue</w:t>
            </w:r>
            <w:proofErr w:type="spellEnd"/>
            <w:r w:rsidRPr="00935494">
              <w:rPr>
                <w:sz w:val="20"/>
                <w:szCs w:val="20"/>
                <w:lang w:val="fr-FR"/>
              </w:rPr>
              <w:t xml:space="preserve"> et al. </w:t>
            </w:r>
            <w:r w:rsidR="00F43C4B">
              <w:rPr>
                <w:sz w:val="20"/>
                <w:szCs w:val="20"/>
                <w:lang w:val="fr-FR"/>
              </w:rPr>
              <w:t>(</w:t>
            </w:r>
            <w:r w:rsidRPr="00935494">
              <w:rPr>
                <w:sz w:val="20"/>
                <w:szCs w:val="20"/>
                <w:lang w:val="fr-FR"/>
              </w:rPr>
              <w:t>2012)</w:t>
            </w:r>
            <w:r w:rsidR="00F43C4B">
              <w:rPr>
                <w:sz w:val="20"/>
                <w:szCs w:val="20"/>
                <w:lang w:val="fr-FR"/>
              </w:rPr>
              <w:t xml:space="preserve"> </w:t>
            </w:r>
            <w:r w:rsidRPr="00EE149C">
              <w:rPr>
                <w:sz w:val="20"/>
                <w:szCs w:val="20"/>
              </w:rPr>
              <w:fldChar w:fldCharType="begin"/>
            </w:r>
            <w:r w:rsidR="00F43C4B">
              <w:rPr>
                <w:sz w:val="20"/>
                <w:szCs w:val="20"/>
                <w:lang w:val="fr-FR"/>
              </w:rPr>
              <w:instrText xml:space="preserve"> ADDIN ZOTERO_ITEM CSL_CITATION {"citationID":"YTQfpT4p","properties":{"formattedCitation":"[19]","plainCitation":"[19]","noteIndex":0},"citationItems":[{"id":1322,"uris":["http://zotero.org/users/4439787/items/CFG6WX5S"],"itemData":{"id":1322,"type":"article-journal","abstract":"Rift Valley fever virus (RVFV) has been expanding its geographical distribution with important implications for both human and animal health. The emergence of Rift Valley fever (RVF) in the Middle East, and its continuing presence in many areas of Africa, has negatively impacted both medical and veterinary infrastructures and human morbidity, mortality, and economic endpoints. Furthermore, worldwide attention should be directed towards the broader infection dynamics of RVFV, because suitable host, vector and environmental conditions for additional epidemics likely exist on other continents; including Asia, Europe and the Americas. We propose a new compartmentalized model of RVF and the related ordinary differential equations to assess disease spread in both time and space; with the latter driven as a function of contact networks. Humans and livestock hosts and two species of vector mosquitoes are included in the model. The model is based on weighted contact networks, where nodes of the networks represent geographical regions and the weights represent the level of contact between regional pairings for each set of species. The inclusion of human, animal, and vector movements among regions is new to RVF modeling. The movement of the infected individuals is not only treated as a possibility, but also an actuality that can be incorporated into the model. We have tested, calibrated, and evaluated the model using data from the recent 2010 RVF outbreak in South Africa as a case study; mapping the epidemic spread within and among three South African provinces. An extensive set of simulation results shows the potential of the proposed approach for accurately modeling the RVF spreading process in additional regions of the world. The beneﬁts of the proposed model are twofold: not only can the model differentiate the maximum number of infected individuals among different provinces, but also it can reproduce the different starting times of the outbreak in multiple locations. Finally, the exact value of the reproduction number is numerically computed and upper and lower bounds for the reproduction number are analytically derived in the case of homogeneous populations.","container-title":"Journal of Theoretical Biology","DOI":"10.1016/j.jtbi.2012.04.029","ISSN":"1095-8541","journalAbbreviation":"J Theor Biol","language":"en","page":"129-144","source":"Crossref","title":"A network-based meta-population approach to model Rift Valley fever epidemics","volume":"306","author":[{"family":"Xue","given":"Ling"},{"family":"Scott","given":"H. Morgan"},{"family":"Cohnstaedt","given":"Lee W."},{"family":"Scoglio","given":"Caterina"}],"issued":{"date-parts":[["2012",8]]}}}],"schema":"https://github.com/citation-style-language/schema/raw/master/csl-citation.json"} </w:instrText>
            </w:r>
            <w:r w:rsidRPr="00EE149C">
              <w:rPr>
                <w:sz w:val="20"/>
                <w:szCs w:val="20"/>
              </w:rPr>
              <w:fldChar w:fldCharType="separate"/>
            </w:r>
            <w:r w:rsidR="00F43C4B" w:rsidRPr="00F43C4B">
              <w:rPr>
                <w:sz w:val="20"/>
              </w:rPr>
              <w:t>[19]</w:t>
            </w:r>
            <w:r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935494" w:rsidRPr="00EE149C" w:rsidRDefault="00935494" w:rsidP="00935494">
            <w:pPr>
              <w:spacing w:after="0" w:line="240" w:lineRule="auto"/>
              <w:ind w:left="141" w:right="126" w:firstLine="21"/>
              <w:rPr>
                <w:b/>
                <w:sz w:val="20"/>
                <w:szCs w:val="20"/>
              </w:rPr>
            </w:pPr>
            <w:r w:rsidRPr="00EE149C">
              <w:rPr>
                <w:b/>
                <w:sz w:val="20"/>
                <w:szCs w:val="20"/>
              </w:rPr>
              <w:t>Environmental</w:t>
            </w:r>
          </w:p>
          <w:p w:rsidR="00935494" w:rsidRPr="00EE149C" w:rsidRDefault="00935494" w:rsidP="00935494">
            <w:pPr>
              <w:spacing w:after="0" w:line="240" w:lineRule="auto"/>
              <w:ind w:left="141" w:right="126" w:firstLine="21"/>
              <w:rPr>
                <w:sz w:val="20"/>
                <w:szCs w:val="20"/>
              </w:rPr>
            </w:pPr>
            <w:r w:rsidRPr="00EE149C">
              <w:rPr>
                <w:sz w:val="20"/>
                <w:szCs w:val="20"/>
              </w:rPr>
              <w:tab/>
              <w:t>- Temperature (1)</w:t>
            </w:r>
          </w:p>
          <w:p w:rsidR="00935494" w:rsidRPr="00EE149C" w:rsidRDefault="00935494" w:rsidP="00935494">
            <w:pPr>
              <w:spacing w:after="0" w:line="240" w:lineRule="auto"/>
              <w:ind w:left="141" w:right="126" w:firstLine="21"/>
              <w:rPr>
                <w:sz w:val="20"/>
                <w:szCs w:val="20"/>
              </w:rPr>
            </w:pPr>
            <w:r w:rsidRPr="00EE149C">
              <w:rPr>
                <w:sz w:val="20"/>
                <w:szCs w:val="20"/>
              </w:rPr>
              <w:tab/>
              <w:t>- Rainfall (2)</w:t>
            </w:r>
          </w:p>
          <w:p w:rsidR="00935494" w:rsidRPr="00EE149C" w:rsidRDefault="00935494" w:rsidP="00935494">
            <w:pPr>
              <w:spacing w:after="0" w:line="240" w:lineRule="auto"/>
              <w:ind w:left="141" w:right="126" w:firstLine="21"/>
              <w:rPr>
                <w:sz w:val="20"/>
                <w:szCs w:val="20"/>
              </w:rPr>
            </w:pPr>
            <w:r w:rsidRPr="00EE149C">
              <w:rPr>
                <w:sz w:val="20"/>
                <w:szCs w:val="20"/>
              </w:rPr>
              <w:tab/>
              <w:t>- Wind (3)</w:t>
            </w:r>
          </w:p>
          <w:p w:rsidR="00935494" w:rsidRPr="00EE149C" w:rsidRDefault="00935494" w:rsidP="00935494">
            <w:pPr>
              <w:spacing w:after="0" w:line="240" w:lineRule="auto"/>
              <w:ind w:left="141" w:right="126" w:firstLine="21"/>
              <w:rPr>
                <w:b/>
                <w:sz w:val="20"/>
                <w:szCs w:val="20"/>
              </w:rPr>
            </w:pPr>
            <w:r w:rsidRPr="00EE149C">
              <w:rPr>
                <w:b/>
                <w:sz w:val="20"/>
                <w:szCs w:val="20"/>
              </w:rPr>
              <w:t>Epidemiological</w:t>
            </w:r>
          </w:p>
          <w:p w:rsidR="00935494" w:rsidRPr="00EE149C" w:rsidRDefault="00935494" w:rsidP="00935494">
            <w:pPr>
              <w:spacing w:after="0" w:line="240" w:lineRule="auto"/>
              <w:ind w:left="141" w:right="126" w:firstLine="21"/>
              <w:rPr>
                <w:sz w:val="20"/>
                <w:szCs w:val="20"/>
              </w:rPr>
            </w:pPr>
            <w:r w:rsidRPr="00EE149C">
              <w:rPr>
                <w:sz w:val="20"/>
                <w:szCs w:val="20"/>
              </w:rPr>
              <w:tab/>
              <w:t>- Incidence (livestock) (4)</w:t>
            </w:r>
          </w:p>
          <w:p w:rsidR="00935494" w:rsidRPr="00EE149C" w:rsidRDefault="00935494" w:rsidP="00935494">
            <w:pPr>
              <w:spacing w:after="0" w:line="240" w:lineRule="auto"/>
              <w:ind w:left="141" w:right="126" w:firstLine="21"/>
              <w:rPr>
                <w:sz w:val="20"/>
                <w:szCs w:val="20"/>
              </w:rPr>
            </w:pPr>
            <w:r w:rsidRPr="00EE149C">
              <w:rPr>
                <w:sz w:val="20"/>
                <w:szCs w:val="20"/>
              </w:rPr>
              <w:tab/>
              <w:t>- Incidence (humans) (5)</w:t>
            </w:r>
          </w:p>
          <w:p w:rsidR="00935494" w:rsidRPr="00EE149C" w:rsidRDefault="00935494" w:rsidP="00935494">
            <w:pPr>
              <w:spacing w:after="0" w:line="240" w:lineRule="auto"/>
              <w:ind w:left="141" w:right="126" w:firstLine="21"/>
              <w:rPr>
                <w:b/>
                <w:sz w:val="20"/>
                <w:szCs w:val="20"/>
              </w:rPr>
            </w:pPr>
            <w:r w:rsidRPr="00EE149C">
              <w:rPr>
                <w:b/>
                <w:sz w:val="20"/>
                <w:szCs w:val="20"/>
              </w:rPr>
              <w:t>Demographic</w:t>
            </w:r>
          </w:p>
          <w:p w:rsidR="00935494" w:rsidRPr="00EE149C" w:rsidRDefault="00935494" w:rsidP="00935494">
            <w:pPr>
              <w:spacing w:after="0" w:line="240" w:lineRule="auto"/>
              <w:ind w:left="141" w:right="126" w:firstLine="21"/>
              <w:rPr>
                <w:sz w:val="20"/>
                <w:szCs w:val="20"/>
              </w:rPr>
            </w:pPr>
            <w:r w:rsidRPr="00EE149C">
              <w:rPr>
                <w:sz w:val="20"/>
                <w:szCs w:val="20"/>
              </w:rPr>
              <w:tab/>
              <w:t>- Livestock (6)</w:t>
            </w:r>
          </w:p>
          <w:p w:rsidR="00935494" w:rsidRPr="00EE149C" w:rsidRDefault="00935494" w:rsidP="00935494">
            <w:pPr>
              <w:spacing w:after="0" w:line="240" w:lineRule="auto"/>
              <w:ind w:left="141" w:right="126" w:firstLine="21"/>
              <w:rPr>
                <w:sz w:val="20"/>
                <w:szCs w:val="20"/>
              </w:rPr>
            </w:pPr>
            <w:r w:rsidRPr="00EE149C">
              <w:rPr>
                <w:sz w:val="20"/>
                <w:szCs w:val="20"/>
              </w:rPr>
              <w:tab/>
              <w:t>- Human (7)</w:t>
            </w:r>
          </w:p>
          <w:p w:rsidR="00935494" w:rsidRPr="00EE149C" w:rsidRDefault="00935494" w:rsidP="00935494">
            <w:pPr>
              <w:spacing w:after="0" w:line="240" w:lineRule="auto"/>
              <w:ind w:left="141" w:right="126" w:firstLine="21"/>
              <w:rPr>
                <w:b/>
                <w:sz w:val="20"/>
                <w:szCs w:val="20"/>
              </w:rPr>
            </w:pPr>
            <w:r w:rsidRPr="00EE149C">
              <w:rPr>
                <w:b/>
                <w:sz w:val="20"/>
                <w:szCs w:val="20"/>
              </w:rPr>
              <w:t>Movement</w:t>
            </w:r>
          </w:p>
          <w:p w:rsidR="00935494" w:rsidRPr="00EE149C" w:rsidRDefault="00935494" w:rsidP="00935494">
            <w:pPr>
              <w:spacing w:after="0" w:line="240" w:lineRule="auto"/>
              <w:ind w:left="141" w:right="126" w:firstLine="21"/>
              <w:rPr>
                <w:sz w:val="20"/>
                <w:szCs w:val="20"/>
              </w:rPr>
            </w:pPr>
            <w:r w:rsidRPr="00EE149C">
              <w:rPr>
                <w:sz w:val="20"/>
                <w:szCs w:val="20"/>
              </w:rPr>
              <w:tab/>
              <w:t>- Trade (8)</w:t>
            </w:r>
          </w:p>
          <w:p w:rsidR="00935494" w:rsidRPr="00EE149C" w:rsidRDefault="00935494" w:rsidP="00935494">
            <w:pPr>
              <w:spacing w:after="0" w:line="240" w:lineRule="auto"/>
              <w:ind w:left="141" w:right="126" w:firstLine="21"/>
              <w:rPr>
                <w:sz w:val="20"/>
                <w:szCs w:val="20"/>
              </w:rPr>
            </w:pPr>
            <w:r w:rsidRPr="00EE149C">
              <w:rPr>
                <w:sz w:val="20"/>
                <w:szCs w:val="20"/>
              </w:rPr>
              <w:tab/>
              <w:t>- Commuting/return rates (humans) (9)</w:t>
            </w:r>
          </w:p>
          <w:p w:rsidR="00935494" w:rsidRPr="00EE149C" w:rsidRDefault="00935494" w:rsidP="00935494">
            <w:pPr>
              <w:spacing w:after="0" w:line="240" w:lineRule="auto"/>
              <w:ind w:left="141" w:right="126" w:firstLine="21"/>
              <w:rPr>
                <w:b/>
                <w:sz w:val="20"/>
                <w:szCs w:val="20"/>
              </w:rPr>
            </w:pPr>
            <w:r w:rsidRPr="00EE149C">
              <w:rPr>
                <w:b/>
                <w:sz w:val="20"/>
                <w:szCs w:val="20"/>
              </w:rPr>
              <w:t>Geographical</w:t>
            </w:r>
          </w:p>
          <w:p w:rsidR="00935494" w:rsidRPr="00EE149C" w:rsidRDefault="00935494" w:rsidP="00935494">
            <w:pPr>
              <w:spacing w:after="0" w:line="240" w:lineRule="auto"/>
              <w:ind w:left="141" w:right="126" w:firstLine="21"/>
              <w:rPr>
                <w:sz w:val="20"/>
                <w:szCs w:val="20"/>
              </w:rPr>
            </w:pPr>
            <w:r w:rsidRPr="00EE149C">
              <w:rPr>
                <w:sz w:val="20"/>
                <w:szCs w:val="20"/>
              </w:rPr>
              <w:tab/>
              <w:t>- Distance between patch centers (10)</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14"/>
              <w:jc w:val="center"/>
              <w:rPr>
                <w:sz w:val="20"/>
                <w:szCs w:val="20"/>
              </w:rPr>
            </w:pPr>
            <w:r w:rsidRPr="00EE149C">
              <w:rPr>
                <w:sz w:val="20"/>
                <w:szCs w:val="20"/>
              </w:rPr>
              <w:t>3, 4, 5, 10</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hanging="45"/>
              <w:jc w:val="center"/>
              <w:rPr>
                <w:sz w:val="20"/>
                <w:szCs w:val="20"/>
              </w:rPr>
            </w:pPr>
            <w:r w:rsidRPr="00EE149C">
              <w:rPr>
                <w:sz w:val="20"/>
                <w:szCs w:val="20"/>
              </w:rPr>
              <w:t>(1, 2 : assumed),</w:t>
            </w:r>
          </w:p>
          <w:p w:rsidR="00935494" w:rsidRPr="00EE149C" w:rsidRDefault="00935494" w:rsidP="00935494">
            <w:pPr>
              <w:spacing w:after="0" w:line="240" w:lineRule="auto"/>
              <w:ind w:left="141" w:right="126" w:hanging="45"/>
              <w:jc w:val="center"/>
              <w:rPr>
                <w:sz w:val="20"/>
                <w:szCs w:val="20"/>
              </w:rPr>
            </w:pPr>
            <w:r w:rsidRPr="00EE149C">
              <w:rPr>
                <w:sz w:val="20"/>
                <w:szCs w:val="20"/>
              </w:rPr>
              <w:t xml:space="preserve"> 4, 5</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30"/>
              <w:jc w:val="center"/>
              <w:rPr>
                <w:sz w:val="20"/>
                <w:szCs w:val="20"/>
              </w:rPr>
            </w:pPr>
          </w:p>
          <w:p w:rsidR="00935494" w:rsidRPr="00EE149C" w:rsidRDefault="00935494" w:rsidP="00935494">
            <w:pPr>
              <w:spacing w:after="0" w:line="240" w:lineRule="auto"/>
              <w:ind w:left="141" w:right="126" w:firstLine="30"/>
              <w:jc w:val="center"/>
              <w:rPr>
                <w:sz w:val="20"/>
                <w:szCs w:val="20"/>
              </w:rPr>
            </w:pPr>
          </w:p>
          <w:p w:rsidR="00935494" w:rsidRPr="00EE149C" w:rsidRDefault="00935494" w:rsidP="00935494">
            <w:pPr>
              <w:spacing w:after="0" w:line="240" w:lineRule="auto"/>
              <w:ind w:left="141" w:right="126" w:firstLine="30"/>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1, 2, 3, 6, 7, 8, 9, 10</w:t>
            </w:r>
          </w:p>
        </w:tc>
        <w:tc>
          <w:tcPr>
            <w:tcW w:w="1477"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4, 5</w:t>
            </w:r>
          </w:p>
        </w:tc>
      </w:tr>
      <w:tr w:rsidR="0093549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935494" w:rsidRPr="00935494" w:rsidRDefault="00935494" w:rsidP="00935494">
            <w:pPr>
              <w:spacing w:after="0" w:line="240" w:lineRule="auto"/>
              <w:ind w:left="141" w:right="126" w:hanging="13"/>
              <w:rPr>
                <w:sz w:val="20"/>
                <w:szCs w:val="20"/>
                <w:lang w:val="fr-FR"/>
              </w:rPr>
            </w:pPr>
            <w:proofErr w:type="spellStart"/>
            <w:r w:rsidRPr="00935494">
              <w:rPr>
                <w:sz w:val="20"/>
                <w:szCs w:val="20"/>
                <w:lang w:val="fr-FR"/>
              </w:rPr>
              <w:t>Xue</w:t>
            </w:r>
            <w:proofErr w:type="spellEnd"/>
            <w:r w:rsidRPr="00935494">
              <w:rPr>
                <w:sz w:val="20"/>
                <w:szCs w:val="20"/>
                <w:lang w:val="fr-FR"/>
              </w:rPr>
              <w:t xml:space="preserve"> et al. </w:t>
            </w:r>
            <w:r w:rsidR="00F43C4B">
              <w:rPr>
                <w:sz w:val="20"/>
                <w:szCs w:val="20"/>
                <w:lang w:val="fr-FR"/>
              </w:rPr>
              <w:t>(</w:t>
            </w:r>
            <w:r w:rsidRPr="00935494">
              <w:rPr>
                <w:sz w:val="20"/>
                <w:szCs w:val="20"/>
                <w:lang w:val="fr-FR"/>
              </w:rPr>
              <w:t>2013)</w:t>
            </w:r>
            <w:r w:rsidR="00F43C4B">
              <w:rPr>
                <w:sz w:val="20"/>
                <w:szCs w:val="20"/>
                <w:lang w:val="fr-FR"/>
              </w:rPr>
              <w:t xml:space="preserve"> </w:t>
            </w:r>
            <w:r w:rsidRPr="00EE149C">
              <w:rPr>
                <w:sz w:val="20"/>
                <w:szCs w:val="20"/>
              </w:rPr>
              <w:fldChar w:fldCharType="begin"/>
            </w:r>
            <w:r w:rsidR="00F43C4B">
              <w:rPr>
                <w:sz w:val="20"/>
                <w:szCs w:val="20"/>
                <w:lang w:val="fr-FR"/>
              </w:rPr>
              <w:instrText xml:space="preserve"> ADDIN ZOTERO_ITEM CSL_CITATION {"citationID":"LgbyTORp","properties":{"formattedCitation":"[36]","plainCitation":"[36]","noteIndex":0},"citationItems":[{"id":1329,"uris":["http://zotero.org/users/4439787/items/5NJJC2TX"],"itemData":{"id":1329,"type":"article-journal","abstract":"Rift Valley fever is a vector-borne disease which causes high morbidity and mortality in livestock and also can infect humans. In the event Rift Valley fever virus is introduced to the United States, mitigation strategies need to be rapidly set in place to prevent the disease from becoming endemic. Presented here is a stochastic network-based mathematical model of Rift Valley fever. Given a lack of empirical data for this region, this diﬀerence equation model uses stochastic parameters following several Pert distributions. A large directed, asymmetric network was established with 3621 nodes in the Uvalde and Panhandle areas of Texas, U.S.A. noting that the climate in Texas can be similar to that of the Rift Valley in Eastern Africa. This model predicts how Rift Valley fever can spread spatially based on biotic and antibiotic factors and identiﬁes the relevant parameters in RVFV propagation. Humans, cattle, Aedes mosquitoes, Culex mosquitoes are independently treated with diﬀerent contact networks to assess virus propagation and spread under diﬀerent scenarios. The importance of the factors aﬀecting Rift Valley fever virus spread was assessed under diﬀerent scenarios. Spatial eﬀects and climate factors are also addressed in the model. It has been shown that cattle movement, mosquito population and favorable climate for mosquito development contribute to the spatial spread of Rift Valley fever virus.","container-title":"PLoS ONE","DOI":"10.1371/journal.pone.0062049","ISSN":"1932-6203","issue":"5","language":"en","note":"number: 5\narXiv: 1110.1611","page":"e62049","source":"arXiv.org","title":"A hierarchical network approach for modeling Rift Valley fever epidemics with applications in North America","volume":"8","author":[{"family":"Xue","given":"Ling"},{"family":"Cohnstaedt","given":"Lee W."},{"family":"Scott","given":"H. Morgan"},{"family":"Scoglio","given":"Caterina"}],"issued":{"date-parts":[["2013",5,7]]}}}],"schema":"https://github.com/citation-style-language/schema/raw/master/csl-citation.json"} </w:instrText>
            </w:r>
            <w:r w:rsidRPr="00EE149C">
              <w:rPr>
                <w:sz w:val="20"/>
                <w:szCs w:val="20"/>
              </w:rPr>
              <w:fldChar w:fldCharType="separate"/>
            </w:r>
            <w:r w:rsidR="00F43C4B" w:rsidRPr="00F43C4B">
              <w:rPr>
                <w:sz w:val="20"/>
              </w:rPr>
              <w:t>[36]</w:t>
            </w:r>
            <w:r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935494" w:rsidRPr="00EE149C" w:rsidRDefault="00935494" w:rsidP="00935494">
            <w:pPr>
              <w:spacing w:after="0" w:line="240" w:lineRule="auto"/>
              <w:ind w:left="141" w:right="126" w:firstLine="21"/>
              <w:rPr>
                <w:b/>
                <w:sz w:val="20"/>
                <w:szCs w:val="20"/>
              </w:rPr>
            </w:pPr>
            <w:r w:rsidRPr="00EE149C">
              <w:rPr>
                <w:b/>
                <w:sz w:val="20"/>
                <w:szCs w:val="20"/>
              </w:rPr>
              <w:t>Environmental</w:t>
            </w:r>
          </w:p>
          <w:p w:rsidR="00935494" w:rsidRPr="00EE149C" w:rsidRDefault="00935494" w:rsidP="00935494">
            <w:pPr>
              <w:spacing w:after="0" w:line="240" w:lineRule="auto"/>
              <w:ind w:left="141" w:right="126" w:firstLine="21"/>
              <w:rPr>
                <w:sz w:val="20"/>
                <w:szCs w:val="20"/>
              </w:rPr>
            </w:pPr>
            <w:r w:rsidRPr="00EE149C">
              <w:rPr>
                <w:sz w:val="20"/>
                <w:szCs w:val="20"/>
              </w:rPr>
              <w:tab/>
              <w:t>- Temperature (1)</w:t>
            </w:r>
          </w:p>
          <w:p w:rsidR="00935494" w:rsidRPr="00EE149C" w:rsidRDefault="00935494" w:rsidP="00935494">
            <w:pPr>
              <w:spacing w:after="0" w:line="240" w:lineRule="auto"/>
              <w:ind w:left="141" w:right="126" w:firstLine="21"/>
              <w:rPr>
                <w:sz w:val="20"/>
                <w:szCs w:val="20"/>
              </w:rPr>
            </w:pPr>
            <w:r w:rsidRPr="00EE149C">
              <w:rPr>
                <w:sz w:val="20"/>
                <w:szCs w:val="20"/>
              </w:rPr>
              <w:tab/>
              <w:t>- Rainfall (2)</w:t>
            </w:r>
          </w:p>
          <w:p w:rsidR="00935494" w:rsidRPr="00EE149C" w:rsidRDefault="00935494" w:rsidP="00935494">
            <w:pPr>
              <w:spacing w:after="0" w:line="240" w:lineRule="auto"/>
              <w:ind w:left="141" w:right="126" w:firstLine="21"/>
              <w:rPr>
                <w:b/>
                <w:sz w:val="20"/>
                <w:szCs w:val="20"/>
              </w:rPr>
            </w:pPr>
            <w:r w:rsidRPr="00EE149C">
              <w:rPr>
                <w:b/>
                <w:sz w:val="20"/>
                <w:szCs w:val="20"/>
              </w:rPr>
              <w:t>Demographic</w:t>
            </w:r>
          </w:p>
          <w:p w:rsidR="00935494" w:rsidRPr="00EE149C" w:rsidRDefault="00935494" w:rsidP="00935494">
            <w:pPr>
              <w:spacing w:after="0" w:line="240" w:lineRule="auto"/>
              <w:ind w:left="141" w:right="126" w:firstLine="21"/>
              <w:rPr>
                <w:sz w:val="20"/>
                <w:szCs w:val="20"/>
              </w:rPr>
            </w:pPr>
            <w:r w:rsidRPr="00EE149C">
              <w:rPr>
                <w:sz w:val="20"/>
                <w:szCs w:val="20"/>
              </w:rPr>
              <w:tab/>
              <w:t>- Livestock (3)</w:t>
            </w:r>
          </w:p>
          <w:p w:rsidR="00935494" w:rsidRPr="00EE149C" w:rsidRDefault="00935494" w:rsidP="00935494">
            <w:pPr>
              <w:spacing w:after="0" w:line="240" w:lineRule="auto"/>
              <w:ind w:left="141" w:right="126" w:firstLine="21"/>
              <w:rPr>
                <w:b/>
                <w:sz w:val="20"/>
                <w:szCs w:val="20"/>
              </w:rPr>
            </w:pPr>
            <w:r w:rsidRPr="00EE149C">
              <w:rPr>
                <w:b/>
                <w:sz w:val="20"/>
                <w:szCs w:val="20"/>
              </w:rPr>
              <w:t>Movement</w:t>
            </w:r>
          </w:p>
          <w:p w:rsidR="00935494" w:rsidRPr="00EE149C" w:rsidRDefault="00935494" w:rsidP="00935494">
            <w:pPr>
              <w:spacing w:after="0" w:line="240" w:lineRule="auto"/>
              <w:ind w:left="141" w:right="126" w:firstLine="21"/>
              <w:rPr>
                <w:sz w:val="20"/>
                <w:szCs w:val="20"/>
              </w:rPr>
            </w:pPr>
            <w:r w:rsidRPr="00EE149C">
              <w:rPr>
                <w:sz w:val="20"/>
                <w:szCs w:val="20"/>
              </w:rPr>
              <w:tab/>
              <w:t>- Aggregated movements (livestock) (4)</w:t>
            </w:r>
          </w:p>
          <w:p w:rsidR="00935494" w:rsidRPr="00EE149C" w:rsidRDefault="00935494" w:rsidP="00935494">
            <w:pPr>
              <w:spacing w:after="0" w:line="240" w:lineRule="auto"/>
              <w:ind w:left="141" w:right="126" w:firstLine="21"/>
              <w:rPr>
                <w:b/>
                <w:sz w:val="20"/>
                <w:szCs w:val="20"/>
              </w:rPr>
            </w:pPr>
            <w:r w:rsidRPr="00EE149C">
              <w:rPr>
                <w:b/>
                <w:sz w:val="20"/>
                <w:szCs w:val="20"/>
              </w:rPr>
              <w:t>Geographical</w:t>
            </w:r>
          </w:p>
          <w:p w:rsidR="00935494" w:rsidRPr="00EE149C" w:rsidRDefault="00935494" w:rsidP="00935494">
            <w:pPr>
              <w:spacing w:after="0" w:line="240" w:lineRule="auto"/>
              <w:ind w:left="141" w:right="126" w:firstLine="21"/>
              <w:rPr>
                <w:sz w:val="20"/>
                <w:szCs w:val="20"/>
              </w:rPr>
            </w:pPr>
            <w:r w:rsidRPr="00EE149C">
              <w:rPr>
                <w:sz w:val="20"/>
                <w:szCs w:val="20"/>
              </w:rPr>
              <w:tab/>
              <w:t>- Distance between node centers (5)</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14"/>
              <w:jc w:val="center"/>
              <w:rPr>
                <w:sz w:val="20"/>
                <w:szCs w:val="20"/>
              </w:rPr>
            </w:pPr>
            <w:r w:rsidRPr="00EE149C">
              <w:rPr>
                <w:sz w:val="20"/>
                <w:szCs w:val="20"/>
              </w:rPr>
              <w:t>3, 5</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hanging="45"/>
              <w:jc w:val="center"/>
              <w:rPr>
                <w:sz w:val="20"/>
                <w:szCs w:val="20"/>
              </w:rPr>
            </w:pPr>
            <w:r w:rsidRPr="00EE149C">
              <w:rPr>
                <w:sz w:val="20"/>
                <w:szCs w:val="20"/>
              </w:rPr>
              <w:t>1, 2</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30"/>
              <w:jc w:val="center"/>
              <w:rPr>
                <w:sz w:val="20"/>
                <w:szCs w:val="20"/>
              </w:rPr>
            </w:pPr>
            <w:r w:rsidRPr="00EE149C">
              <w:rPr>
                <w:sz w:val="20"/>
                <w:szCs w:val="20"/>
              </w:rPr>
              <w:t>4</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1, 2, 3, 5</w:t>
            </w:r>
          </w:p>
        </w:tc>
        <w:tc>
          <w:tcPr>
            <w:tcW w:w="1477"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p>
        </w:tc>
      </w:tr>
      <w:tr w:rsidR="0093549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935494" w:rsidRPr="00935494" w:rsidRDefault="00935494" w:rsidP="00935494">
            <w:pPr>
              <w:spacing w:after="0" w:line="240" w:lineRule="auto"/>
              <w:ind w:left="141" w:right="126" w:hanging="13"/>
              <w:rPr>
                <w:sz w:val="20"/>
                <w:szCs w:val="20"/>
                <w:lang w:val="fr-FR"/>
              </w:rPr>
            </w:pPr>
            <w:proofErr w:type="spellStart"/>
            <w:r w:rsidRPr="00935494">
              <w:rPr>
                <w:sz w:val="20"/>
                <w:szCs w:val="20"/>
                <w:lang w:val="fr-FR"/>
              </w:rPr>
              <w:t>Beechler</w:t>
            </w:r>
            <w:proofErr w:type="spellEnd"/>
            <w:r w:rsidRPr="00935494">
              <w:rPr>
                <w:sz w:val="20"/>
                <w:szCs w:val="20"/>
                <w:lang w:val="fr-FR"/>
              </w:rPr>
              <w:t xml:space="preserve"> et al. </w:t>
            </w:r>
            <w:r w:rsidR="00F43C4B">
              <w:rPr>
                <w:sz w:val="20"/>
                <w:szCs w:val="20"/>
                <w:lang w:val="fr-FR"/>
              </w:rPr>
              <w:t>(</w:t>
            </w:r>
            <w:r w:rsidRPr="00935494">
              <w:rPr>
                <w:sz w:val="20"/>
                <w:szCs w:val="20"/>
                <w:lang w:val="fr-FR"/>
              </w:rPr>
              <w:t>2015)</w:t>
            </w:r>
            <w:r w:rsidR="00F43C4B">
              <w:rPr>
                <w:sz w:val="20"/>
                <w:szCs w:val="20"/>
                <w:lang w:val="fr-FR"/>
              </w:rPr>
              <w:t xml:space="preserve"> </w:t>
            </w:r>
            <w:r w:rsidRPr="00EE149C">
              <w:rPr>
                <w:sz w:val="20"/>
                <w:szCs w:val="20"/>
              </w:rPr>
              <w:fldChar w:fldCharType="begin"/>
            </w:r>
            <w:r w:rsidR="00F43C4B">
              <w:rPr>
                <w:sz w:val="20"/>
                <w:szCs w:val="20"/>
                <w:lang w:val="fr-FR"/>
              </w:rPr>
              <w:instrText xml:space="preserve"> ADDIN ZOTERO_ITEM CSL_CITATION {"citationID":"yVndiNUJ","properties":{"formattedCitation":"[37]","plainCitation":"[37]","noteIndex":0},"citationItems":[{"id":5233,"uris":["http://zotero.org/users/4439787/items/7G2HLCCS"],"itemData":{"id":5233,"type":"article-journal","abstract":"The ubiquity and importance of parasite co-infections in populations of free-living animals is beginning to be recognized, but few studies have demonstrated differential fitness effects of single infection versus co-infection in free-living populations. We investigated interactions between the emerging bacterial disease bovine tuberculosis (BTB) and the previously existing viral disease Rift Valley fever (RVF) in a competent reservoir host, African buffalo, combining data from a natural outbreak of RVF in captive buffalo at a buffalo breeding facility in 2008 with data collected from a neighbouring free-living herd of African buffalo in Kruger National Park. RVF infection was twice as likely in individual BTB+ buffalo as in BTB− buffalo, which, according to a mathematical model, may increase RVF outbreak size at the population level. In addition, co-infection was associated with a far higher rate of fetal abortion than other infection states. Immune interactions between BTB and RVF may underlie both of these interactions, since animals with BTB had decreased innate immunity and increased pro-inflammatory immune responses. This study is one of the first to demonstrate how the consequences of emerging infections extend beyond direct effects on host health, potentially altering the dynamics and fitness effects of infectious diseases that had previously existed in the ecosystem on free-ranging wildlife populations.","container-title":"Proceedings of the Royal Society B: Biological Sciences","DOI":"10.1098/rspb.2014.2942","issue":"1805","note":"publisher: Royal Society","page":"20142942","source":"royalsocietypublishing.org (Atypon)","title":"Enemies and turncoats: bovine tuberculosis exposes pathogenic potential of Rift Valley fever virus in a common host, African buffalo &lt;i&gt;(Syncerus &lt;span class=\"nocase\"&gt;caffer&lt;/span&gt;&lt;/i&gt;)","title-short":"Enemies and turncoats","volume":"282","author":[{"family":"Beechler","given":"B. R."},{"family":"Manore","given":"C. A."},{"family":"Reininghaus","given":"B."},{"family":"O'Neal","given":"D."},{"family":"Gorsich","given":"E. E."},{"family":"Ezenwa","given":"V. O."},{"family":"Jolles","given":"A. E."}],"issued":{"date-parts":[["2015",4,22]]}}}],"schema":"https://github.com/citation-style-language/schema/raw/master/csl-citation.json"} </w:instrText>
            </w:r>
            <w:r w:rsidRPr="00EE149C">
              <w:rPr>
                <w:sz w:val="20"/>
                <w:szCs w:val="20"/>
              </w:rPr>
              <w:fldChar w:fldCharType="separate"/>
            </w:r>
            <w:r w:rsidR="00F43C4B" w:rsidRPr="00F43C4B">
              <w:rPr>
                <w:sz w:val="20"/>
              </w:rPr>
              <w:t>[37]</w:t>
            </w:r>
            <w:r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935494" w:rsidRPr="00EE149C" w:rsidRDefault="00935494" w:rsidP="00935494">
            <w:pPr>
              <w:spacing w:after="0" w:line="240" w:lineRule="auto"/>
              <w:ind w:left="141" w:right="126" w:firstLine="21"/>
              <w:rPr>
                <w:b/>
                <w:sz w:val="20"/>
                <w:szCs w:val="20"/>
              </w:rPr>
            </w:pPr>
            <w:r w:rsidRPr="00EE149C">
              <w:rPr>
                <w:b/>
                <w:sz w:val="20"/>
                <w:szCs w:val="20"/>
              </w:rPr>
              <w:t>Epidemiological</w:t>
            </w:r>
          </w:p>
          <w:p w:rsidR="00935494" w:rsidRPr="00EE149C" w:rsidRDefault="00935494" w:rsidP="00935494">
            <w:pPr>
              <w:spacing w:after="0" w:line="240" w:lineRule="auto"/>
              <w:ind w:left="141" w:right="126" w:firstLine="21"/>
              <w:rPr>
                <w:sz w:val="20"/>
                <w:szCs w:val="20"/>
              </w:rPr>
            </w:pPr>
            <w:r w:rsidRPr="00EE149C">
              <w:rPr>
                <w:sz w:val="20"/>
                <w:szCs w:val="20"/>
              </w:rPr>
              <w:tab/>
              <w:t>- Serological (animals) (1)</w:t>
            </w:r>
          </w:p>
          <w:p w:rsidR="00935494" w:rsidRPr="00EE149C" w:rsidRDefault="00935494" w:rsidP="00935494">
            <w:pPr>
              <w:spacing w:after="0" w:line="240" w:lineRule="auto"/>
              <w:ind w:left="141" w:right="126" w:firstLine="21"/>
              <w:rPr>
                <w:sz w:val="20"/>
                <w:szCs w:val="20"/>
              </w:rPr>
            </w:pPr>
            <w:r w:rsidRPr="00EE149C">
              <w:rPr>
                <w:sz w:val="20"/>
                <w:szCs w:val="20"/>
              </w:rPr>
              <w:tab/>
              <w:t>- BTB status (2)</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hanging="45"/>
              <w:jc w:val="center"/>
              <w:rPr>
                <w:sz w:val="20"/>
                <w:szCs w:val="20"/>
              </w:rPr>
            </w:pPr>
            <w:r w:rsidRPr="00EE149C">
              <w:rPr>
                <w:sz w:val="20"/>
                <w:szCs w:val="20"/>
              </w:rPr>
              <w:t>1</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30"/>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p>
        </w:tc>
        <w:tc>
          <w:tcPr>
            <w:tcW w:w="1477"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1, 2</w:t>
            </w:r>
          </w:p>
        </w:tc>
      </w:tr>
      <w:tr w:rsidR="0093549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935494" w:rsidRPr="00935494" w:rsidRDefault="00935494" w:rsidP="00935494">
            <w:pPr>
              <w:spacing w:after="0" w:line="240" w:lineRule="auto"/>
              <w:ind w:left="141" w:right="126" w:hanging="13"/>
              <w:rPr>
                <w:sz w:val="20"/>
                <w:szCs w:val="20"/>
                <w:lang w:val="fr-FR"/>
              </w:rPr>
            </w:pPr>
            <w:proofErr w:type="spellStart"/>
            <w:r w:rsidRPr="00935494">
              <w:rPr>
                <w:sz w:val="20"/>
                <w:szCs w:val="20"/>
                <w:lang w:val="fr-FR"/>
              </w:rPr>
              <w:t>Sekamatte</w:t>
            </w:r>
            <w:proofErr w:type="spellEnd"/>
            <w:r w:rsidRPr="00935494">
              <w:rPr>
                <w:sz w:val="20"/>
                <w:szCs w:val="20"/>
                <w:lang w:val="fr-FR"/>
              </w:rPr>
              <w:t xml:space="preserve"> et al. </w:t>
            </w:r>
            <w:r w:rsidR="00F43C4B">
              <w:rPr>
                <w:sz w:val="20"/>
                <w:szCs w:val="20"/>
                <w:lang w:val="fr-FR"/>
              </w:rPr>
              <w:t>(</w:t>
            </w:r>
            <w:r w:rsidRPr="00935494">
              <w:rPr>
                <w:sz w:val="20"/>
                <w:szCs w:val="20"/>
                <w:lang w:val="fr-FR"/>
              </w:rPr>
              <w:t>2019)</w:t>
            </w:r>
            <w:r w:rsidR="00F43C4B">
              <w:rPr>
                <w:sz w:val="20"/>
                <w:szCs w:val="20"/>
                <w:lang w:val="fr-FR"/>
              </w:rPr>
              <w:t xml:space="preserve"> </w:t>
            </w:r>
            <w:r w:rsidRPr="00EE149C">
              <w:rPr>
                <w:sz w:val="20"/>
                <w:szCs w:val="20"/>
              </w:rPr>
              <w:fldChar w:fldCharType="begin"/>
            </w:r>
            <w:r w:rsidR="00F43C4B">
              <w:rPr>
                <w:sz w:val="20"/>
                <w:szCs w:val="20"/>
                <w:lang w:val="fr-FR"/>
              </w:rPr>
              <w:instrText xml:space="preserve"> ADDIN ZOTERO_ITEM CSL_CITATION {"citationID":"BaDkYlBZ","properties":{"formattedCitation":"[26]","plainCitation":"[26]","noteIndex":0},"citationItems":[{"id":1320,"uris":["http://zotero.org/users/4439787/items/5MZAV4W3"],"itemData":{"id":1320,"type":"article-journal","container-title":"PLoS ONE","DOI":"10.1371/journal.pone.0202721","ISSN":"1932-6203","issue":"3","language":"en","note":"number: 3","page":"e0202721","source":"Crossref","title":"Individual-based network model for Rift Valley fever in Kabale District, Uganda","volume":"14","author":[{"family":"Sekamatte","given":"Musa"},{"family":"Riad","given":"Mahbubul H."},{"family":"Tekleghiorghis","given":"Tesfaalem"},{"family":"Linthicum","given":"Kenneth J."},{"family":"Britch","given":"Seth C."},{"family":"Richt","given":"Juergen A."},{"family":"Gonzalez","given":"J. P."},{"family":"Scoglio","given":"Caterina M."}],"issued":{"date-parts":[["2019",3,5]]}}}],"schema":"https://github.com/citation-style-language/schema/raw/master/csl-citation.json"} </w:instrText>
            </w:r>
            <w:r w:rsidRPr="00EE149C">
              <w:rPr>
                <w:sz w:val="20"/>
                <w:szCs w:val="20"/>
              </w:rPr>
              <w:fldChar w:fldCharType="separate"/>
            </w:r>
            <w:r w:rsidR="00F43C4B" w:rsidRPr="00F43C4B">
              <w:rPr>
                <w:sz w:val="20"/>
              </w:rPr>
              <w:t>[26]</w:t>
            </w:r>
            <w:r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935494" w:rsidRPr="00EE149C" w:rsidRDefault="00935494" w:rsidP="00935494">
            <w:pPr>
              <w:spacing w:after="0" w:line="240" w:lineRule="auto"/>
              <w:ind w:left="141" w:right="126" w:firstLine="21"/>
              <w:rPr>
                <w:b/>
                <w:sz w:val="20"/>
                <w:szCs w:val="20"/>
              </w:rPr>
            </w:pPr>
            <w:r w:rsidRPr="00EE149C">
              <w:rPr>
                <w:b/>
                <w:sz w:val="20"/>
                <w:szCs w:val="20"/>
              </w:rPr>
              <w:t>Demographic</w:t>
            </w:r>
          </w:p>
          <w:p w:rsidR="00935494" w:rsidRPr="00EE149C" w:rsidRDefault="00935494" w:rsidP="00935494">
            <w:pPr>
              <w:spacing w:after="0" w:line="240" w:lineRule="auto"/>
              <w:ind w:left="141" w:right="126" w:firstLine="21"/>
              <w:rPr>
                <w:sz w:val="20"/>
                <w:szCs w:val="20"/>
              </w:rPr>
            </w:pPr>
            <w:r w:rsidRPr="00EE149C">
              <w:rPr>
                <w:sz w:val="20"/>
                <w:szCs w:val="20"/>
              </w:rPr>
              <w:tab/>
              <w:t>- Livestock (1)</w:t>
            </w:r>
          </w:p>
          <w:p w:rsidR="00935494" w:rsidRPr="00EE149C" w:rsidRDefault="00935494" w:rsidP="00935494">
            <w:pPr>
              <w:spacing w:after="0" w:line="240" w:lineRule="auto"/>
              <w:ind w:left="141" w:right="126" w:firstLine="21"/>
              <w:rPr>
                <w:b/>
                <w:sz w:val="20"/>
                <w:szCs w:val="20"/>
              </w:rPr>
            </w:pPr>
            <w:r w:rsidRPr="00EE149C">
              <w:rPr>
                <w:b/>
                <w:sz w:val="20"/>
                <w:szCs w:val="20"/>
              </w:rPr>
              <w:t>Geographical</w:t>
            </w:r>
          </w:p>
          <w:p w:rsidR="00935494" w:rsidRPr="00EE149C" w:rsidRDefault="00935494" w:rsidP="00935494">
            <w:pPr>
              <w:spacing w:after="0" w:line="240" w:lineRule="auto"/>
              <w:ind w:left="141" w:right="126" w:firstLine="21"/>
              <w:rPr>
                <w:sz w:val="20"/>
                <w:szCs w:val="20"/>
              </w:rPr>
            </w:pPr>
            <w:r w:rsidRPr="00EE149C">
              <w:rPr>
                <w:sz w:val="20"/>
                <w:szCs w:val="20"/>
              </w:rPr>
              <w:tab/>
              <w:t>- Centroids (longitude and latitude) (2)</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14"/>
              <w:jc w:val="center"/>
              <w:rPr>
                <w:sz w:val="20"/>
                <w:szCs w:val="20"/>
              </w:rPr>
            </w:pPr>
            <w:r w:rsidRPr="00EE149C">
              <w:rPr>
                <w:sz w:val="20"/>
                <w:szCs w:val="20"/>
              </w:rPr>
              <w:t>1 ,2</w:t>
            </w: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hanging="45"/>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30"/>
              <w:jc w:val="center"/>
              <w:rPr>
                <w:sz w:val="20"/>
                <w:szCs w:val="20"/>
              </w:rPr>
            </w:pPr>
          </w:p>
        </w:tc>
        <w:tc>
          <w:tcPr>
            <w:tcW w:w="1476"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r w:rsidRPr="00EE149C">
              <w:rPr>
                <w:sz w:val="20"/>
                <w:szCs w:val="20"/>
              </w:rPr>
              <w:t>1, 2</w:t>
            </w:r>
          </w:p>
        </w:tc>
        <w:tc>
          <w:tcPr>
            <w:tcW w:w="1477" w:type="dxa"/>
            <w:tcBorders>
              <w:bottom w:val="single" w:sz="8" w:space="0" w:color="000000"/>
              <w:right w:val="single" w:sz="8" w:space="0" w:color="000000"/>
            </w:tcBorders>
            <w:shd w:val="clear" w:color="auto" w:fill="auto"/>
            <w:vAlign w:val="center"/>
          </w:tcPr>
          <w:p w:rsidR="00935494" w:rsidRPr="00EE149C" w:rsidRDefault="00935494" w:rsidP="00935494">
            <w:pPr>
              <w:spacing w:after="0" w:line="240" w:lineRule="auto"/>
              <w:ind w:left="141" w:right="126" w:firstLine="46"/>
              <w:jc w:val="center"/>
              <w:rPr>
                <w:sz w:val="20"/>
                <w:szCs w:val="20"/>
              </w:rPr>
            </w:pPr>
          </w:p>
        </w:tc>
      </w:tr>
    </w:tbl>
    <w:p w:rsidR="00A700D4" w:rsidRPr="0087226F" w:rsidRDefault="0087226F">
      <w:pPr>
        <w:rPr>
          <w:i/>
        </w:rPr>
      </w:pPr>
      <w:r>
        <w:rPr>
          <w:i/>
        </w:rPr>
        <w:t xml:space="preserve">EIP: extrinsic incubation period. BTB: bovine tuberculosis. </w:t>
      </w:r>
    </w:p>
    <w:p w:rsidR="00A700D4" w:rsidRDefault="00A700D4"/>
    <w:p w:rsidR="00A700D4" w:rsidRDefault="00A700D4" w:rsidP="00A700D4">
      <w:pPr>
        <w:jc w:val="center"/>
      </w:pPr>
      <w:r w:rsidRPr="00EE149C">
        <w:rPr>
          <w:b/>
          <w:sz w:val="24"/>
          <w:szCs w:val="24"/>
        </w:rPr>
        <w:t xml:space="preserve">Table </w:t>
      </w:r>
      <w:r>
        <w:rPr>
          <w:b/>
          <w:sz w:val="24"/>
          <w:szCs w:val="24"/>
        </w:rPr>
        <w:t>C - Continued</w:t>
      </w:r>
    </w:p>
    <w:tbl>
      <w:tblPr>
        <w:tblW w:w="15015"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10" w:type="dxa"/>
          <w:right w:w="0" w:type="dxa"/>
        </w:tblCellMar>
        <w:tblLook w:val="0600" w:firstRow="0" w:lastRow="0" w:firstColumn="0" w:lastColumn="0" w:noHBand="1" w:noVBand="1"/>
      </w:tblPr>
      <w:tblGrid>
        <w:gridCol w:w="2310"/>
        <w:gridCol w:w="5324"/>
        <w:gridCol w:w="1476"/>
        <w:gridCol w:w="1476"/>
        <w:gridCol w:w="1476"/>
        <w:gridCol w:w="1476"/>
        <w:gridCol w:w="1477"/>
      </w:tblGrid>
      <w:tr w:rsidR="00A700D4" w:rsidRPr="003E542C" w:rsidTr="00935494">
        <w:trPr>
          <w:trHeight w:val="277"/>
        </w:trPr>
        <w:tc>
          <w:tcPr>
            <w:tcW w:w="2310" w:type="dxa"/>
            <w:vMerge w:val="restart"/>
            <w:tcBorders>
              <w:left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13"/>
              <w:jc w:val="center"/>
              <w:rPr>
                <w:b/>
                <w:sz w:val="20"/>
                <w:szCs w:val="20"/>
              </w:rPr>
            </w:pPr>
            <w:r>
              <w:rPr>
                <w:b/>
                <w:sz w:val="20"/>
                <w:szCs w:val="20"/>
              </w:rPr>
              <w:t>S</w:t>
            </w:r>
            <w:r w:rsidRPr="00EE149C">
              <w:rPr>
                <w:b/>
                <w:sz w:val="20"/>
                <w:szCs w:val="20"/>
              </w:rPr>
              <w:t>tudy</w:t>
            </w:r>
          </w:p>
        </w:tc>
        <w:tc>
          <w:tcPr>
            <w:tcW w:w="5324"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r w:rsidRPr="00EE149C">
              <w:rPr>
                <w:b/>
                <w:sz w:val="20"/>
                <w:szCs w:val="20"/>
              </w:rPr>
              <w:t>Type of data used</w:t>
            </w:r>
            <w:r w:rsidRPr="00EE149C">
              <w:rPr>
                <w:sz w:val="20"/>
                <w:szCs w:val="20"/>
              </w:rPr>
              <w:t xml:space="preserve"> (numbers defined in this column are used in the following columns)</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r w:rsidRPr="00EE149C">
              <w:rPr>
                <w:b/>
                <w:sz w:val="20"/>
                <w:szCs w:val="20"/>
              </w:rPr>
              <w:t>Spatialized data</w:t>
            </w:r>
          </w:p>
        </w:tc>
        <w:tc>
          <w:tcPr>
            <w:tcW w:w="1476" w:type="dxa"/>
            <w:vMerge w:val="restart"/>
            <w:tcBorders>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b/>
                <w:sz w:val="20"/>
                <w:szCs w:val="20"/>
              </w:rPr>
              <w:t>Time series data</w:t>
            </w:r>
          </w:p>
        </w:tc>
        <w:tc>
          <w:tcPr>
            <w:tcW w:w="4429" w:type="dxa"/>
            <w:gridSpan w:val="3"/>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b/>
                <w:sz w:val="20"/>
                <w:szCs w:val="20"/>
              </w:rPr>
              <w:t>Use of data</w:t>
            </w:r>
          </w:p>
        </w:tc>
      </w:tr>
      <w:tr w:rsidR="00A700D4" w:rsidRPr="003E542C" w:rsidTr="00A700D4">
        <w:trPr>
          <w:trHeight w:val="67"/>
        </w:trPr>
        <w:tc>
          <w:tcPr>
            <w:tcW w:w="2310" w:type="dxa"/>
            <w:vMerge/>
            <w:tcBorders>
              <w:left w:val="single" w:sz="8" w:space="0" w:color="000000"/>
              <w:bottom w:val="single" w:sz="8" w:space="0" w:color="000000"/>
              <w:right w:val="single" w:sz="8" w:space="0" w:color="000000"/>
            </w:tcBorders>
            <w:shd w:val="clear" w:color="auto" w:fill="auto"/>
            <w:vAlign w:val="center"/>
          </w:tcPr>
          <w:p w:rsidR="00A700D4" w:rsidRDefault="00A700D4" w:rsidP="00A700D4">
            <w:pPr>
              <w:spacing w:after="0" w:line="240" w:lineRule="auto"/>
              <w:ind w:left="141" w:right="126" w:hanging="13"/>
              <w:jc w:val="center"/>
              <w:rPr>
                <w:b/>
                <w:sz w:val="20"/>
                <w:szCs w:val="20"/>
              </w:rPr>
            </w:pPr>
          </w:p>
        </w:tc>
        <w:tc>
          <w:tcPr>
            <w:tcW w:w="5324"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88"/>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b/>
                <w:sz w:val="20"/>
                <w:szCs w:val="20"/>
              </w:rPr>
            </w:pPr>
          </w:p>
        </w:tc>
        <w:tc>
          <w:tcPr>
            <w:tcW w:w="1476" w:type="dxa"/>
            <w:vMerge/>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b/>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b/>
                <w:sz w:val="20"/>
                <w:szCs w:val="20"/>
              </w:rPr>
            </w:pPr>
            <w:r w:rsidRPr="00EE149C">
              <w:rPr>
                <w:b/>
                <w:sz w:val="20"/>
                <w:szCs w:val="20"/>
              </w:rPr>
              <w:t>Calibration</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put</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b/>
                <w:sz w:val="20"/>
                <w:szCs w:val="20"/>
              </w:rPr>
            </w:pPr>
            <w:r w:rsidRPr="00EE149C">
              <w:rPr>
                <w:b/>
                <w:sz w:val="20"/>
                <w:szCs w:val="20"/>
              </w:rPr>
              <w:t>Inference / model assessment</w:t>
            </w:r>
          </w:p>
        </w:tc>
      </w:tr>
      <w:tr w:rsidR="00A700D4" w:rsidRPr="003E542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EE149C" w:rsidRDefault="00935494" w:rsidP="00A700D4">
            <w:pPr>
              <w:spacing w:after="0" w:line="240" w:lineRule="auto"/>
              <w:ind w:left="141" w:right="126" w:hanging="13"/>
              <w:rPr>
                <w:sz w:val="20"/>
                <w:szCs w:val="20"/>
              </w:rPr>
            </w:pPr>
            <w:r w:rsidRPr="00935494">
              <w:rPr>
                <w:sz w:val="20"/>
                <w:szCs w:val="20"/>
              </w:rPr>
              <w:t xml:space="preserve">EFSA AHAW Panel et al. </w:t>
            </w:r>
            <w:r w:rsidR="00F43C4B">
              <w:rPr>
                <w:sz w:val="20"/>
                <w:szCs w:val="20"/>
              </w:rPr>
              <w:t>(</w:t>
            </w:r>
            <w:r w:rsidRPr="00935494">
              <w:rPr>
                <w:sz w:val="20"/>
                <w:szCs w:val="20"/>
              </w:rPr>
              <w:t>2020 - Model 1)</w:t>
            </w:r>
            <w:r w:rsidR="00F43C4B">
              <w:rPr>
                <w:sz w:val="20"/>
                <w:szCs w:val="20"/>
              </w:rPr>
              <w:t xml:space="preserve"> </w:t>
            </w:r>
            <w:r w:rsidR="00A700D4" w:rsidRPr="00EE149C">
              <w:rPr>
                <w:sz w:val="20"/>
                <w:szCs w:val="20"/>
              </w:rPr>
              <w:fldChar w:fldCharType="begin"/>
            </w:r>
            <w:r w:rsidR="00F43C4B">
              <w:rPr>
                <w:sz w:val="20"/>
                <w:szCs w:val="20"/>
              </w:rPr>
              <w:instrText xml:space="preserve"> ADDIN ZOTERO_ITEM CSL_CITATION {"citationID":"zOHQxD1n","properties":{"formattedCitation":"[9]","plainCitation":"[9]","noteIndex":0},"citationItems":[{"id":3104,"uris":["http://zotero.org/users/4439787/items/YNGPF7CT"],"itemData":{"id":3104,"type":"article-journal","abstract":"Effectiveness of surveillance and control measures against Rift Valley Fever (RVF) in Mayotte (overseas France) and in continental EU were assessed using mathematical models. Surveillance for early detection of RVF virus circulation implies very low design prevalence values and thus sampling a high number of animals, so feasibility issues may rise. Passive surveillance based on notified abortions in ruminants is key for early warning and at present the only feasible surveillance option. The assessment of vaccination and culling against RVF in Mayotte suggests that vaccination is more effective when quickly implemented throughout the population, e.g. at a rate of 200 or 2,000 animals vaccinated per day. Test and cull is not an option for RVF control in Mayotte given the high number of animals that would need to be tested. If the risk of RVFV introduction into the continental EU increases, ruminant establishments close to possible points of disease incursion should be included in the surveillance. An enhanced surveillance on reproductive disorders should be applied during summer in risk areas. Serosurveillance targets of 0.3% animals should be at least considered. RVF control measures possibly applied in the continental EU have been assessed in the Netherlands, as an example. Culling animals on farms within a 20 km radius of detected farms appears as the most effective measure to control RVF spread, although too many animals should be culled. Alternative measures are vaccination in a 50 km radius around detection, ring vaccination between 20 and 50 km and culling of detected farms. The assessment of zoning showed that, following RVFV introduction and considering an R0 = 2, a mean vector dispersal of 10 km and 10 farms initially detected, RVFV would spread beyond a radius of up to 100 km or 50 km from the infected area with 10% or 55% probability, respectively.","container-title":"EFSA Journal","DOI":"https://doi.org/10.2903/j.efsa.2020.6292","ISSN":"1831-4732","issue":"11","language":"en","page":"e06292","source":"Wiley Online Library","title":"Rift Valley fever – assessment of effectiveness of surveillance and control measures in the EU","volume":"18","author":[{"family":"EFSA AHAW Panel","given":""},{"family":"Nielsen","given":"Søren Saxmose"},{"family":"Alvarez","given":"Julio"},{"family":"Bicout","given":"Dominique Joseph"},{"family":"Calistri","given":"Paolo"},{"family":"Depner","given":"Klaus"},{"family":"Drewe","given":"Julian Ashley"},{"family":"Garin‐Bastuji","given":"Bruno"},{"family":"Rojas","given":"José Luis Gonzales"},{"family":"Schmidt","given":"Christian Gortázar"},{"family":"Herskin","given":"Mette"},{"family":"Michel","given":"Virginie"},{"family":"Chueca","given":"Miguel Ángel Miranda"},{"family":"Pasquali","given":"Paolo"},{"family":"Roberts","given":"Helen Clare"},{"family":"Sihvonen","given":"Liisa Helena"},{"family":"Stahl","given":"Karl"},{"family":"Calvo","given":"Antonio Velarde"},{"family":"Viltrop","given":"Arvo"},{"family":"Winckler","given":"Christoph"},{"family":"Gubbins","given":"Simon"},{"family":"Antoniou","given":"Sotiria-Eleni"},{"family":"Broglia","given":"Alessandro"},{"family":"Abrahantes","given":"Josè Cortiñas"},{"family":"Dhollander","given":"Sofie"},{"family":"Stede","given":"Yves Van","dropping-particle":"der"}],"issued":{"date-parts":[["2020"]]}},"label":"page"}],"schema":"https://github.com/citation-style-language/schema/raw/master/csl-citation.json"} </w:instrText>
            </w:r>
            <w:r w:rsidR="00A700D4" w:rsidRPr="00EE149C">
              <w:rPr>
                <w:sz w:val="20"/>
                <w:szCs w:val="20"/>
              </w:rPr>
              <w:fldChar w:fldCharType="separate"/>
            </w:r>
            <w:r w:rsidR="00F43C4B" w:rsidRPr="00F43C4B">
              <w:rPr>
                <w:sz w:val="20"/>
              </w:rPr>
              <w:t>[9]</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nvironmental</w:t>
            </w:r>
          </w:p>
          <w:p w:rsidR="00A700D4" w:rsidRPr="00EE149C" w:rsidRDefault="00A700D4" w:rsidP="00A700D4">
            <w:pPr>
              <w:spacing w:after="0" w:line="240" w:lineRule="auto"/>
              <w:ind w:left="141" w:right="126" w:firstLine="21"/>
              <w:rPr>
                <w:sz w:val="20"/>
                <w:szCs w:val="20"/>
              </w:rPr>
            </w:pPr>
            <w:r w:rsidRPr="00EE149C">
              <w:rPr>
                <w:sz w:val="20"/>
                <w:szCs w:val="20"/>
              </w:rPr>
              <w:tab/>
              <w:t>- Rainfall (1)</w:t>
            </w:r>
          </w:p>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Serological (livestock) (2)</w:t>
            </w:r>
          </w:p>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Pr="00EE149C" w:rsidRDefault="00A700D4" w:rsidP="00A700D4">
            <w:pPr>
              <w:spacing w:after="0" w:line="240" w:lineRule="auto"/>
              <w:ind w:left="141" w:right="126" w:firstLine="21"/>
              <w:rPr>
                <w:sz w:val="20"/>
                <w:szCs w:val="20"/>
              </w:rPr>
            </w:pPr>
            <w:r w:rsidRPr="00EE149C">
              <w:rPr>
                <w:sz w:val="20"/>
                <w:szCs w:val="20"/>
              </w:rPr>
              <w:tab/>
              <w:t>- Livestock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1, 2</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2</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1, 3</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r>
      <w:tr w:rsidR="00A700D4" w:rsidRPr="003E542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EE149C" w:rsidRDefault="00935494" w:rsidP="00A700D4">
            <w:pPr>
              <w:spacing w:after="0" w:line="240" w:lineRule="auto"/>
              <w:ind w:left="141" w:right="126" w:hanging="13"/>
              <w:rPr>
                <w:sz w:val="20"/>
                <w:szCs w:val="20"/>
              </w:rPr>
            </w:pPr>
            <w:r w:rsidRPr="00935494">
              <w:rPr>
                <w:sz w:val="20"/>
                <w:szCs w:val="20"/>
              </w:rPr>
              <w:t xml:space="preserve">EFSA AHAW Panel et al. </w:t>
            </w:r>
            <w:r w:rsidR="00125E31">
              <w:rPr>
                <w:sz w:val="20"/>
                <w:szCs w:val="20"/>
              </w:rPr>
              <w:t>(</w:t>
            </w:r>
            <w:r w:rsidRPr="00935494">
              <w:rPr>
                <w:sz w:val="20"/>
                <w:szCs w:val="20"/>
              </w:rPr>
              <w:t>2020 - Model 2)</w:t>
            </w:r>
            <w:r w:rsidR="00F43C4B">
              <w:rPr>
                <w:sz w:val="20"/>
                <w:szCs w:val="20"/>
              </w:rPr>
              <w:t xml:space="preserve"> </w:t>
            </w:r>
            <w:r w:rsidR="00A700D4" w:rsidRPr="00EE149C">
              <w:rPr>
                <w:sz w:val="20"/>
                <w:szCs w:val="20"/>
              </w:rPr>
              <w:fldChar w:fldCharType="begin"/>
            </w:r>
            <w:r w:rsidR="00125E31">
              <w:rPr>
                <w:sz w:val="20"/>
                <w:szCs w:val="20"/>
              </w:rPr>
              <w:instrText xml:space="preserve"> ADDIN ZOTERO_ITEM CSL_CITATION {"citationID":"CJj5iioR","properties":{"formattedCitation":"[9]","plainCitation":"[9]","noteIndex":0},"citationItems":[{"id":3104,"uris":["http://zotero.org/users/4439787/items/YNGPF7CT"],"itemData":{"id":3104,"type":"article-journal","abstract":"Effectiveness of surveillance and control measures against Rift Valley Fever (RVF) in Mayotte (overseas France) and in continental EU were assessed using mathematical models. Surveillance for early detection of RVF virus circulation implies very low design prevalence values and thus sampling a high number of animals, so feasibility issues may rise. Passive surveillance based on notified abortions in ruminants is key for early warning and at present the only feasible surveillance option. The assessment of vaccination and culling against RVF in Mayotte suggests that vaccination is more effective when quickly implemented throughout the population, e.g. at a rate of 200 or 2,000 animals vaccinated per day. Test and cull is not an option for RVF control in Mayotte given the high number of animals that would need to be tested. If the risk of RVFV introduction into the continental EU increases, ruminant establishments close to possible points of disease incursion should be included in the surveillance. An enhanced surveillance on reproductive disorders should be applied during summer in risk areas. Serosurveillance targets of 0.3% animals should be at least considered. RVF control measures possibly applied in the continental EU have been assessed in the Netherlands, as an example. Culling animals on farms within a 20 km radius of detected farms appears as the most effective measure to control RVF spread, although too many animals should be culled. Alternative measures are vaccination in a 50 km radius around detection, ring vaccination between 20 and 50 km and culling of detected farms. The assessment of zoning showed that, following RVFV introduction and considering an R0 = 2, a mean vector dispersal of 10 km and 10 farms initially detected, RVFV would spread beyond a radius of up to 100 km or 50 km from the infected area with 10% or 55% probability, respectively.","container-title":"EFSA Journal","DOI":"https://doi.org/10.2903/j.efsa.2020.6292","ISSN":"1831-4732","issue":"11","language":"en","page":"e06292","source":"Wiley Online Library","title":"Rift Valley fever – assessment of effectiveness of surveillance and control measures in the EU","volume":"18","author":[{"family":"EFSA AHAW Panel","given":""},{"family":"Nielsen","given":"Søren Saxmose"},{"family":"Alvarez","given":"Julio"},{"family":"Bicout","given":"Dominique Joseph"},{"family":"Calistri","given":"Paolo"},{"family":"Depner","given":"Klaus"},{"family":"Drewe","given":"Julian Ashley"},{"family":"Garin‐Bastuji","given":"Bruno"},{"family":"Rojas","given":"José Luis Gonzales"},{"family":"Schmidt","given":"Christian Gortázar"},{"family":"Herskin","given":"Mette"},{"family":"Michel","given":"Virginie"},{"family":"Chueca","given":"Miguel Ángel Miranda"},{"family":"Pasquali","given":"Paolo"},{"family":"Roberts","given":"Helen Clare"},{"family":"Sihvonen","given":"Liisa Helena"},{"family":"Stahl","given":"Karl"},{"family":"Calvo","given":"Antonio Velarde"},{"family":"Viltrop","given":"Arvo"},{"family":"Winckler","given":"Christoph"},{"family":"Gubbins","given":"Simon"},{"family":"Antoniou","given":"Sotiria-Eleni"},{"family":"Broglia","given":"Alessandro"},{"family":"Abrahantes","given":"Josè Cortiñas"},{"family":"Dhollander","given":"Sofie"},{"family":"Stede","given":"Yves Van","dropping-particle":"der"}],"issued":{"date-parts":[["2020"]]}},"label":"page"}],"schema":"https://github.com/citation-style-language/schema/raw/master/csl-citation.json"} </w:instrText>
            </w:r>
            <w:r w:rsidR="00A700D4" w:rsidRPr="00EE149C">
              <w:rPr>
                <w:sz w:val="20"/>
                <w:szCs w:val="20"/>
              </w:rPr>
              <w:fldChar w:fldCharType="separate"/>
            </w:r>
            <w:r w:rsidR="00125E31" w:rsidRPr="00125E31">
              <w:rPr>
                <w:sz w:val="20"/>
              </w:rPr>
              <w:t>[9]</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nvironmental</w:t>
            </w:r>
          </w:p>
          <w:p w:rsidR="00A700D4" w:rsidRPr="00EE149C" w:rsidRDefault="00A700D4" w:rsidP="00A700D4">
            <w:pPr>
              <w:spacing w:after="0" w:line="240" w:lineRule="auto"/>
              <w:ind w:left="141" w:right="126" w:firstLine="21"/>
              <w:rPr>
                <w:sz w:val="20"/>
                <w:szCs w:val="20"/>
              </w:rPr>
            </w:pPr>
            <w:r w:rsidRPr="00EE149C">
              <w:rPr>
                <w:sz w:val="20"/>
                <w:szCs w:val="20"/>
              </w:rPr>
              <w:tab/>
              <w:t>- Temperature (1)</w:t>
            </w:r>
          </w:p>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Pr="00EE149C" w:rsidRDefault="00A700D4" w:rsidP="00A700D4">
            <w:pPr>
              <w:spacing w:after="0" w:line="240" w:lineRule="auto"/>
              <w:ind w:left="141" w:right="126" w:firstLine="21"/>
              <w:rPr>
                <w:sz w:val="20"/>
                <w:szCs w:val="20"/>
              </w:rPr>
            </w:pPr>
            <w:r w:rsidRPr="00EE149C">
              <w:rPr>
                <w:sz w:val="20"/>
                <w:szCs w:val="20"/>
              </w:rPr>
              <w:tab/>
              <w:t>- Livestock (2)</w:t>
            </w:r>
          </w:p>
          <w:p w:rsidR="00A700D4" w:rsidRPr="00EE149C" w:rsidRDefault="00A700D4" w:rsidP="00A700D4">
            <w:pPr>
              <w:spacing w:after="0" w:line="240" w:lineRule="auto"/>
              <w:ind w:left="141" w:right="126" w:firstLine="21"/>
              <w:rPr>
                <w:b/>
                <w:sz w:val="20"/>
                <w:szCs w:val="20"/>
              </w:rPr>
            </w:pPr>
            <w:r w:rsidRPr="00EE149C">
              <w:rPr>
                <w:b/>
                <w:sz w:val="20"/>
                <w:szCs w:val="20"/>
              </w:rPr>
              <w:t>Geographical</w:t>
            </w:r>
          </w:p>
          <w:p w:rsidR="00A700D4" w:rsidRPr="00EE149C" w:rsidRDefault="00A700D4" w:rsidP="00A700D4">
            <w:pPr>
              <w:spacing w:after="0" w:line="240" w:lineRule="auto"/>
              <w:ind w:left="141" w:right="126" w:firstLine="21"/>
              <w:rPr>
                <w:sz w:val="20"/>
                <w:szCs w:val="20"/>
              </w:rPr>
            </w:pPr>
            <w:r w:rsidRPr="00EE149C">
              <w:rPr>
                <w:sz w:val="20"/>
                <w:szCs w:val="20"/>
              </w:rPr>
              <w:tab/>
              <w:t>- Farms locations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r w:rsidRPr="00EE149C">
              <w:rPr>
                <w:sz w:val="20"/>
                <w:szCs w:val="20"/>
              </w:rPr>
              <w:t>1, 2,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1</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1, 2, 3</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p>
        </w:tc>
      </w:tr>
      <w:tr w:rsidR="00A700D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935494" w:rsidRDefault="00935494" w:rsidP="00A700D4">
            <w:pPr>
              <w:spacing w:after="0" w:line="240" w:lineRule="auto"/>
              <w:ind w:left="141" w:right="126" w:hanging="13"/>
              <w:rPr>
                <w:sz w:val="20"/>
                <w:szCs w:val="20"/>
                <w:lang w:val="fr-FR"/>
              </w:rPr>
            </w:pPr>
            <w:proofErr w:type="spellStart"/>
            <w:r w:rsidRPr="00935494">
              <w:rPr>
                <w:sz w:val="20"/>
                <w:szCs w:val="20"/>
                <w:lang w:val="fr-FR"/>
              </w:rPr>
              <w:t>Tennant</w:t>
            </w:r>
            <w:proofErr w:type="spellEnd"/>
            <w:r w:rsidRPr="00935494">
              <w:rPr>
                <w:sz w:val="20"/>
                <w:szCs w:val="20"/>
                <w:lang w:val="fr-FR"/>
              </w:rPr>
              <w:t xml:space="preserve"> et al. </w:t>
            </w:r>
            <w:r w:rsidR="00125E31">
              <w:rPr>
                <w:sz w:val="20"/>
                <w:szCs w:val="20"/>
                <w:lang w:val="fr-FR"/>
              </w:rPr>
              <w:t>(</w:t>
            </w:r>
            <w:r w:rsidRPr="00935494">
              <w:rPr>
                <w:sz w:val="20"/>
                <w:szCs w:val="20"/>
                <w:lang w:val="fr-FR"/>
              </w:rPr>
              <w:t>2021)</w:t>
            </w:r>
            <w:r w:rsidR="00125E31">
              <w:rPr>
                <w:sz w:val="20"/>
                <w:szCs w:val="20"/>
                <w:lang w:val="fr-FR"/>
              </w:rPr>
              <w:t xml:space="preserve"> </w:t>
            </w:r>
            <w:r w:rsidR="00A700D4" w:rsidRPr="00EE149C">
              <w:rPr>
                <w:sz w:val="20"/>
                <w:szCs w:val="20"/>
              </w:rPr>
              <w:fldChar w:fldCharType="begin"/>
            </w:r>
            <w:r w:rsidR="00F43C4B">
              <w:rPr>
                <w:sz w:val="20"/>
                <w:szCs w:val="20"/>
                <w:lang w:val="fr-FR"/>
              </w:rPr>
              <w:instrText xml:space="preserve"> ADDIN ZOTERO_ITEM CSL_CITATION {"citationID":"5ls0ywHs","properties":{"formattedCitation":"[28]","plainCitation":"[28]","noteIndex":0},"citationItems":[{"id":5075,"uris":["http://zotero.org/users/4439787/items/CKM3MN94"],"itemData":{"id":5075,"type":"article-journal","abstract":"The persistence mechanisms of Rift Valley fever (RVF), a zoonotic arboviral haemorrhagic fever, at both local and broader geographical scales have yet to be fully understood and rigorously quantified. We developed a mathematical metapopulation model describing RVF virus transmission in livestock across the four islands of the Comoros archipelago, accounting for island-specific environments and inter-island animal movements. By fitting our model in a Bayesian framework to 2004–2015 surveillance data, we estimated the importance of environmental drivers and animal movements on disease persistence, and tested the impact of different control scenarios on reducing disease burden throughout the archipelago. Here we report that (i) the archipelago network was able to sustain viral transmission in the absence of explicit disease introduction events after early 2007, (ii) repeated outbreaks during 2004–2020 may have gone under-detected by local surveillance, and (iii) co-ordinated within-island control measures are more effective than between-island animal movement restrictions.","container-title":"Nature Communications","DOI":"10.1038/s41467-021-25833-8","ISSN":"2041-1723","issue":"1","journalAbbreviation":"Nat Commun","language":"en","license":"2021 The Author(s)","note":"Bandiera_abtest: a\nCc_license_type: cc_by\nCg_type: Nature Research Journals\nnumber: 1\nPrimary_atype: Research\npublisher: Nature Publishing Group\nSubject_term: Applied mathematics;Computational models;Epidemiology;Viral infection\nSubject_term_id: applied-mathematics;computational-models;epidemiology;viral-infection","page":"5593","source":"www.nature.com","title":"Modelling the persistence and control of Rift Valley fever virus in a spatially heterogeneous landscape","volume":"12","author":[{"family":"Tennant","given":"Warren S. D."},{"family":"Cardinale","given":"Eric"},{"family":"Cêtre-Sossah","given":"Catherine"},{"family":"Moutroifi","given":"Youssouf"},{"family":"Le Godais","given":"Gilles"},{"family":"Colombi","given":"Davide"},{"family":"Spencer","given":"Simon E. F."},{"family":"Tildesley","given":"Mike J."},{"family":"Keeling","given":"Matt J."},{"family":"Charafouddine","given":"Onzade"},{"family":"Colizza","given":"Vittoria"},{"family":"Edmunds","given":"W. John"},{"family":"Métras","given":"Raphaëlle"}],"issued":{"date-parts":[["2021",9,22]]}}}],"schema":"https://github.com/citation-style-language/schema/raw/master/csl-citation.json"} </w:instrText>
            </w:r>
            <w:r w:rsidR="00A700D4" w:rsidRPr="00EE149C">
              <w:rPr>
                <w:sz w:val="20"/>
                <w:szCs w:val="20"/>
              </w:rPr>
              <w:fldChar w:fldCharType="separate"/>
            </w:r>
            <w:r w:rsidR="00F43C4B" w:rsidRPr="00F43C4B">
              <w:rPr>
                <w:sz w:val="20"/>
              </w:rPr>
              <w:t>[28]</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nvironmental</w:t>
            </w:r>
          </w:p>
          <w:p w:rsidR="00A700D4" w:rsidRPr="00EE149C" w:rsidRDefault="00A700D4" w:rsidP="00A700D4">
            <w:pPr>
              <w:spacing w:after="0" w:line="240" w:lineRule="auto"/>
              <w:ind w:left="141" w:right="126" w:firstLine="21"/>
              <w:rPr>
                <w:sz w:val="20"/>
                <w:szCs w:val="20"/>
              </w:rPr>
            </w:pPr>
            <w:r w:rsidRPr="00EE149C">
              <w:rPr>
                <w:sz w:val="20"/>
                <w:szCs w:val="20"/>
              </w:rPr>
              <w:tab/>
              <w:t>- Vegetation (1)</w:t>
            </w:r>
          </w:p>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Serological (livestock) (2)</w:t>
            </w:r>
          </w:p>
          <w:p w:rsidR="00A700D4" w:rsidRPr="00EE149C" w:rsidRDefault="00A700D4" w:rsidP="00A700D4">
            <w:pPr>
              <w:spacing w:after="0" w:line="240" w:lineRule="auto"/>
              <w:ind w:left="141" w:right="126" w:firstLine="21"/>
              <w:rPr>
                <w:b/>
                <w:sz w:val="20"/>
                <w:szCs w:val="20"/>
              </w:rPr>
            </w:pPr>
            <w:r w:rsidRPr="00EE149C">
              <w:rPr>
                <w:b/>
                <w:sz w:val="20"/>
                <w:szCs w:val="20"/>
              </w:rPr>
              <w:t>Demographic</w:t>
            </w:r>
          </w:p>
          <w:p w:rsidR="00A700D4" w:rsidRPr="00EE149C" w:rsidRDefault="00A700D4" w:rsidP="00A700D4">
            <w:pPr>
              <w:spacing w:after="0" w:line="240" w:lineRule="auto"/>
              <w:ind w:left="141" w:right="126" w:firstLine="21"/>
              <w:rPr>
                <w:sz w:val="20"/>
                <w:szCs w:val="20"/>
              </w:rPr>
            </w:pPr>
            <w:r w:rsidRPr="00EE149C">
              <w:rPr>
                <w:sz w:val="20"/>
                <w:szCs w:val="20"/>
              </w:rPr>
              <w:tab/>
              <w:t>- Livestock (3)</w:t>
            </w:r>
          </w:p>
          <w:p w:rsidR="00A700D4" w:rsidRPr="00EE149C" w:rsidRDefault="00A700D4" w:rsidP="00A700D4">
            <w:pPr>
              <w:spacing w:after="0" w:line="240" w:lineRule="auto"/>
              <w:ind w:left="141" w:right="126" w:firstLine="21"/>
              <w:rPr>
                <w:b/>
                <w:sz w:val="20"/>
                <w:szCs w:val="20"/>
              </w:rPr>
            </w:pPr>
            <w:r w:rsidRPr="00EE149C">
              <w:rPr>
                <w:b/>
                <w:sz w:val="20"/>
                <w:szCs w:val="20"/>
              </w:rPr>
              <w:t>Movement</w:t>
            </w:r>
          </w:p>
          <w:p w:rsidR="00A700D4" w:rsidRPr="00EE149C" w:rsidRDefault="00A700D4" w:rsidP="00A700D4">
            <w:pPr>
              <w:spacing w:after="0" w:line="240" w:lineRule="auto"/>
              <w:ind w:left="141" w:right="126" w:firstLine="21"/>
              <w:rPr>
                <w:sz w:val="20"/>
                <w:szCs w:val="20"/>
              </w:rPr>
            </w:pPr>
            <w:r w:rsidRPr="00EE149C">
              <w:rPr>
                <w:sz w:val="20"/>
                <w:szCs w:val="20"/>
              </w:rPr>
              <w:tab/>
              <w:t>- Trade (4)</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r w:rsidRPr="00EE149C">
              <w:rPr>
                <w:sz w:val="20"/>
                <w:szCs w:val="20"/>
              </w:rPr>
              <w:t>1, 2,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1, 2</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4</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1, 3</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2</w:t>
            </w:r>
          </w:p>
        </w:tc>
      </w:tr>
      <w:tr w:rsidR="00A700D4" w:rsidRPr="00EE149C" w:rsidTr="00EF4BA2">
        <w:trPr>
          <w:trHeight w:val="283"/>
        </w:trPr>
        <w:tc>
          <w:tcPr>
            <w:tcW w:w="2310" w:type="dxa"/>
            <w:tcBorders>
              <w:left w:val="single" w:sz="8" w:space="0" w:color="000000"/>
              <w:bottom w:val="single" w:sz="8" w:space="0" w:color="000000"/>
              <w:right w:val="single" w:sz="8" w:space="0" w:color="000000"/>
            </w:tcBorders>
            <w:shd w:val="clear" w:color="auto" w:fill="auto"/>
          </w:tcPr>
          <w:p w:rsidR="00A700D4" w:rsidRPr="00EE149C" w:rsidRDefault="00935494" w:rsidP="00A700D4">
            <w:pPr>
              <w:spacing w:after="0" w:line="240" w:lineRule="auto"/>
              <w:ind w:left="141" w:right="126" w:hanging="13"/>
              <w:rPr>
                <w:sz w:val="20"/>
                <w:szCs w:val="20"/>
              </w:rPr>
            </w:pPr>
            <w:r w:rsidRPr="00935494">
              <w:rPr>
                <w:sz w:val="20"/>
                <w:szCs w:val="20"/>
                <w:lang w:val="fr-FR"/>
              </w:rPr>
              <w:t xml:space="preserve">Lo </w:t>
            </w:r>
            <w:proofErr w:type="spellStart"/>
            <w:r w:rsidRPr="00935494">
              <w:rPr>
                <w:sz w:val="20"/>
                <w:szCs w:val="20"/>
                <w:lang w:val="fr-FR"/>
              </w:rPr>
              <w:t>Iacono</w:t>
            </w:r>
            <w:proofErr w:type="spellEnd"/>
            <w:r w:rsidRPr="00935494">
              <w:rPr>
                <w:sz w:val="20"/>
                <w:szCs w:val="20"/>
                <w:lang w:val="fr-FR"/>
              </w:rPr>
              <w:t xml:space="preserve"> et al. </w:t>
            </w:r>
            <w:r w:rsidR="00125E31">
              <w:rPr>
                <w:sz w:val="20"/>
                <w:szCs w:val="20"/>
                <w:lang w:val="fr-FR"/>
              </w:rPr>
              <w:t>(</w:t>
            </w:r>
            <w:r w:rsidRPr="00935494">
              <w:rPr>
                <w:sz w:val="20"/>
                <w:szCs w:val="20"/>
                <w:lang w:val="fr-FR"/>
              </w:rPr>
              <w:t>2018)</w:t>
            </w:r>
            <w:r w:rsidR="00125E31">
              <w:rPr>
                <w:sz w:val="20"/>
                <w:szCs w:val="20"/>
                <w:lang w:val="fr-FR"/>
              </w:rPr>
              <w:t xml:space="preserve"> </w:t>
            </w:r>
            <w:r w:rsidR="00A700D4" w:rsidRPr="00EE149C">
              <w:rPr>
                <w:sz w:val="20"/>
                <w:szCs w:val="20"/>
              </w:rPr>
              <w:fldChar w:fldCharType="begin"/>
            </w:r>
            <w:r w:rsidR="00F43C4B">
              <w:rPr>
                <w:sz w:val="20"/>
                <w:szCs w:val="20"/>
                <w:lang w:val="fr-FR"/>
              </w:rPr>
              <w:instrText xml:space="preserve"> ADDIN ZOTERO_ITEM CSL_CITATION {"citationID":"Z3qLT7R2","properties":{"formattedCitation":"[38]","plainCitation":"[38]","noteIndex":0},"citationItems":[{"id":1301,"uris":["http://zotero.org/users/4439787/items/NTWJ3JIN"],"itemData":{"id":1301,"type":"article-journal","abstract":"Vector-borne diseases (VBDs) of humans and domestic animals are a significant component of the global burden of disease and a key driver of poverty. The transmission cycles of VBDs are often strongly mediated by the ecological requirements of the vectors, resulting in complex transmission dynamics, including intermittent epidemics and an unclear link between environmental conditions and disease persistence. An important broader concern is the extent to which theoretical models are reliable at forecasting VBDs; infection dynamics can be complex, and the resulting systems are highly unstable. Here, we examine these problems in detail using a case study of Rift Valley fever (RVF), a high-burden disease endemic to Africa. We develop an ecoepidemiological, compartmental, mathematical model coupled to the dynamics of ambient temperature and water availability and apply it to a realistic setting using empirical environmental data from Kenya. Importantly, we identify the range of seasonally varying ambient temperatures and water-body availability that leads to either the extinction of mosquito populations and/or RVF (nonpersistent regimens) or the establishment of long-term mosquito populations and consequently, the endemicity of the RVF infection (persistent regimens). Instabilities arise when the range of the environmental variables overlaps with the threshold of persistence. The model captures the intermittent nature of RVF occurrence, which is explained as low-level circulation under the threshold of detection, with intermittent emergence sometimes after long periods. Using the approach developed here opens up the ability to improve predictions of the emergence and behaviors of epidemics of many other important VBDs.","container-title":"Proceedings of the National Academy of Sciences of the United States of America","DOI":"10.1073/pnas.1803264115","ISSN":"1091-6490","issue":"31","journalAbbreviation":"Proc. Natl. Acad. Sci. U.S.A.","language":"eng","note":"number: 31\nPMID: 30021855\nPMCID: PMC6077718","page":"E7448-E7456","source":"PubMed","title":"Environmental limits of Rift Valley fever revealed using ecoepidemiological mechanistic models","volume":"115","author":[{"family":"Lo Iacono","given":"Giovanni"},{"family":"Cunningham","given":"Andrew A."},{"family":"Bett","given":"Bernard"},{"family":"Grace","given":"Delia"},{"family":"Redding","given":"David W."},{"family":"Wood","given":"James L. N."}],"issued":{"date-parts":[["2018"]],"season":"31"}}}],"schema":"https://github.com/citation-style-language/schema/raw/master/csl-citation.json"} </w:instrText>
            </w:r>
            <w:r w:rsidR="00A700D4" w:rsidRPr="00EE149C">
              <w:rPr>
                <w:sz w:val="20"/>
                <w:szCs w:val="20"/>
              </w:rPr>
              <w:fldChar w:fldCharType="separate"/>
            </w:r>
            <w:r w:rsidR="00F43C4B" w:rsidRPr="00F43C4B">
              <w:rPr>
                <w:sz w:val="20"/>
              </w:rPr>
              <w:t>[38]</w:t>
            </w:r>
            <w:r w:rsidR="00A700D4" w:rsidRPr="00EE149C">
              <w:rPr>
                <w:sz w:val="20"/>
                <w:szCs w:val="20"/>
              </w:rPr>
              <w:fldChar w:fldCharType="end"/>
            </w:r>
          </w:p>
        </w:tc>
        <w:tc>
          <w:tcPr>
            <w:tcW w:w="5324" w:type="dxa"/>
            <w:tcBorders>
              <w:bottom w:val="single" w:sz="8" w:space="0" w:color="000000"/>
              <w:right w:val="single" w:sz="8" w:space="0" w:color="000000"/>
            </w:tcBorders>
            <w:shd w:val="clear" w:color="auto" w:fill="auto"/>
          </w:tcPr>
          <w:p w:rsidR="00A700D4" w:rsidRPr="00EE149C" w:rsidRDefault="00A700D4" w:rsidP="00A700D4">
            <w:pPr>
              <w:spacing w:after="0" w:line="240" w:lineRule="auto"/>
              <w:ind w:left="141" w:right="126" w:firstLine="21"/>
              <w:rPr>
                <w:b/>
                <w:sz w:val="20"/>
                <w:szCs w:val="20"/>
              </w:rPr>
            </w:pPr>
            <w:r w:rsidRPr="00EE149C">
              <w:rPr>
                <w:b/>
                <w:sz w:val="20"/>
                <w:szCs w:val="20"/>
              </w:rPr>
              <w:t>Experimental</w:t>
            </w:r>
          </w:p>
          <w:p w:rsidR="00A700D4" w:rsidRPr="00EE149C" w:rsidRDefault="00A700D4" w:rsidP="00A700D4">
            <w:pPr>
              <w:spacing w:after="0" w:line="240" w:lineRule="auto"/>
              <w:ind w:left="141" w:right="126" w:firstLine="21"/>
              <w:rPr>
                <w:sz w:val="20"/>
                <w:szCs w:val="20"/>
              </w:rPr>
            </w:pPr>
            <w:r w:rsidRPr="00EE149C">
              <w:rPr>
                <w:sz w:val="20"/>
                <w:szCs w:val="20"/>
              </w:rPr>
              <w:tab/>
              <w:t>- Larvae and pupae mortality rate according to temperature (1)</w:t>
            </w:r>
          </w:p>
          <w:p w:rsidR="00A700D4" w:rsidRPr="00EE149C" w:rsidRDefault="00A700D4" w:rsidP="00A700D4">
            <w:pPr>
              <w:spacing w:after="0" w:line="240" w:lineRule="auto"/>
              <w:ind w:left="141" w:right="126" w:firstLine="21"/>
              <w:rPr>
                <w:b/>
                <w:sz w:val="20"/>
                <w:szCs w:val="20"/>
              </w:rPr>
            </w:pPr>
            <w:r w:rsidRPr="00EE149C">
              <w:rPr>
                <w:b/>
                <w:sz w:val="20"/>
                <w:szCs w:val="20"/>
              </w:rPr>
              <w:t>Environmental</w:t>
            </w:r>
          </w:p>
          <w:p w:rsidR="00A700D4" w:rsidRPr="00EE149C" w:rsidRDefault="00A700D4" w:rsidP="00A700D4">
            <w:pPr>
              <w:spacing w:after="0" w:line="240" w:lineRule="auto"/>
              <w:ind w:left="141" w:right="126" w:firstLine="21"/>
              <w:rPr>
                <w:sz w:val="20"/>
                <w:szCs w:val="20"/>
              </w:rPr>
            </w:pPr>
            <w:r w:rsidRPr="00EE149C">
              <w:rPr>
                <w:sz w:val="20"/>
                <w:szCs w:val="20"/>
              </w:rPr>
              <w:tab/>
              <w:t>- Temperature (2)</w:t>
            </w:r>
          </w:p>
          <w:p w:rsidR="00A700D4" w:rsidRPr="00EE149C" w:rsidRDefault="00A700D4" w:rsidP="00A700D4">
            <w:pPr>
              <w:spacing w:after="0" w:line="240" w:lineRule="auto"/>
              <w:ind w:left="141" w:right="126" w:firstLine="21"/>
              <w:rPr>
                <w:sz w:val="20"/>
                <w:szCs w:val="20"/>
              </w:rPr>
            </w:pPr>
            <w:r w:rsidRPr="00EE149C">
              <w:rPr>
                <w:sz w:val="20"/>
                <w:szCs w:val="20"/>
              </w:rPr>
              <w:tab/>
              <w:t>- Water body surface (3)</w:t>
            </w:r>
          </w:p>
          <w:p w:rsidR="00A700D4" w:rsidRPr="00EE149C" w:rsidRDefault="00A700D4" w:rsidP="00A700D4">
            <w:pPr>
              <w:spacing w:after="0" w:line="240" w:lineRule="auto"/>
              <w:ind w:left="141" w:right="126" w:firstLine="21"/>
              <w:rPr>
                <w:b/>
                <w:sz w:val="20"/>
                <w:szCs w:val="20"/>
              </w:rPr>
            </w:pPr>
            <w:r w:rsidRPr="00EE149C">
              <w:rPr>
                <w:b/>
                <w:sz w:val="20"/>
                <w:szCs w:val="20"/>
              </w:rPr>
              <w:t>Epidemiological</w:t>
            </w:r>
          </w:p>
          <w:p w:rsidR="00A700D4" w:rsidRPr="00EE149C" w:rsidRDefault="00A700D4" w:rsidP="00A700D4">
            <w:pPr>
              <w:spacing w:after="0" w:line="240" w:lineRule="auto"/>
              <w:ind w:left="141" w:right="126" w:firstLine="21"/>
              <w:rPr>
                <w:sz w:val="20"/>
                <w:szCs w:val="20"/>
              </w:rPr>
            </w:pPr>
            <w:r w:rsidRPr="00EE149C">
              <w:rPr>
                <w:sz w:val="20"/>
                <w:szCs w:val="20"/>
              </w:rPr>
              <w:tab/>
              <w:t xml:space="preserve">- Duration of </w:t>
            </w:r>
            <w:proofErr w:type="spellStart"/>
            <w:r w:rsidRPr="00EE149C">
              <w:rPr>
                <w:sz w:val="20"/>
                <w:szCs w:val="20"/>
              </w:rPr>
              <w:t>interepidemic</w:t>
            </w:r>
            <w:proofErr w:type="spellEnd"/>
            <w:r w:rsidRPr="00EE149C">
              <w:rPr>
                <w:sz w:val="20"/>
                <w:szCs w:val="20"/>
              </w:rPr>
              <w:t xml:space="preserve"> periods (4)</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14"/>
              <w:jc w:val="center"/>
              <w:rPr>
                <w:sz w:val="20"/>
                <w:szCs w:val="20"/>
              </w:rPr>
            </w:pP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hanging="45"/>
              <w:jc w:val="center"/>
              <w:rPr>
                <w:sz w:val="20"/>
                <w:szCs w:val="20"/>
              </w:rPr>
            </w:pPr>
            <w:r w:rsidRPr="00EE149C">
              <w:rPr>
                <w:sz w:val="20"/>
                <w:szCs w:val="20"/>
              </w:rPr>
              <w:t>2, 3</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30"/>
              <w:jc w:val="center"/>
              <w:rPr>
                <w:sz w:val="20"/>
                <w:szCs w:val="20"/>
              </w:rPr>
            </w:pPr>
            <w:r w:rsidRPr="00EE149C">
              <w:rPr>
                <w:sz w:val="20"/>
                <w:szCs w:val="20"/>
              </w:rPr>
              <w:t>1</w:t>
            </w:r>
          </w:p>
        </w:tc>
        <w:tc>
          <w:tcPr>
            <w:tcW w:w="1476"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2, 3</w:t>
            </w:r>
          </w:p>
        </w:tc>
        <w:tc>
          <w:tcPr>
            <w:tcW w:w="1477" w:type="dxa"/>
            <w:tcBorders>
              <w:bottom w:val="single" w:sz="8" w:space="0" w:color="000000"/>
              <w:right w:val="single" w:sz="8" w:space="0" w:color="000000"/>
            </w:tcBorders>
            <w:shd w:val="clear" w:color="auto" w:fill="auto"/>
            <w:vAlign w:val="center"/>
          </w:tcPr>
          <w:p w:rsidR="00A700D4" w:rsidRPr="00EE149C" w:rsidRDefault="00A700D4" w:rsidP="00A700D4">
            <w:pPr>
              <w:spacing w:after="0" w:line="240" w:lineRule="auto"/>
              <w:ind w:left="141" w:right="126" w:firstLine="46"/>
              <w:jc w:val="center"/>
              <w:rPr>
                <w:sz w:val="20"/>
                <w:szCs w:val="20"/>
              </w:rPr>
            </w:pPr>
            <w:r w:rsidRPr="00EE149C">
              <w:rPr>
                <w:sz w:val="20"/>
                <w:szCs w:val="20"/>
              </w:rPr>
              <w:t>4</w:t>
            </w:r>
          </w:p>
        </w:tc>
      </w:tr>
    </w:tbl>
    <w:p w:rsidR="006D4315" w:rsidRDefault="006D4315" w:rsidP="006D4315"/>
    <w:p w:rsidR="00F43C4B" w:rsidRDefault="00F43C4B" w:rsidP="006D4315"/>
    <w:p w:rsidR="00F43C4B" w:rsidRDefault="00F43C4B" w:rsidP="006D4315"/>
    <w:p w:rsidR="00F43C4B" w:rsidRDefault="00F43C4B" w:rsidP="001872AA">
      <w:pPr>
        <w:ind w:firstLine="0"/>
        <w:sectPr w:rsidR="00F43C4B" w:rsidSect="006D4315">
          <w:pgSz w:w="16838" w:h="11906" w:orient="landscape"/>
          <w:pgMar w:top="993" w:right="1417" w:bottom="709" w:left="1417" w:header="708" w:footer="708" w:gutter="0"/>
          <w:cols w:space="708"/>
          <w:docGrid w:linePitch="360"/>
        </w:sectPr>
      </w:pPr>
    </w:p>
    <w:p w:rsidR="00935494" w:rsidRPr="00F43C4B" w:rsidRDefault="00F43C4B" w:rsidP="001872AA">
      <w:pPr>
        <w:ind w:firstLine="0"/>
        <w:rPr>
          <w:b/>
        </w:rPr>
      </w:pPr>
      <w:r w:rsidRPr="00F43C4B">
        <w:rPr>
          <w:b/>
        </w:rPr>
        <w:lastRenderedPageBreak/>
        <w:t>References</w:t>
      </w:r>
    </w:p>
    <w:p w:rsidR="00125E31" w:rsidRPr="00125E31" w:rsidRDefault="00F43C4B" w:rsidP="00125E31">
      <w:pPr>
        <w:pStyle w:val="Bibliographie"/>
      </w:pPr>
      <w:r>
        <w:fldChar w:fldCharType="begin"/>
      </w:r>
      <w:r>
        <w:instrText xml:space="preserve"> ADDIN ZOTERO_BIBL {"uncited":[],"omitted":[],"custom":[]} CSL_BIBLIOGRAPHY </w:instrText>
      </w:r>
      <w:r>
        <w:fldChar w:fldCharType="separate"/>
      </w:r>
      <w:r w:rsidR="00125E31" w:rsidRPr="00125E31">
        <w:t xml:space="preserve">1. </w:t>
      </w:r>
      <w:r w:rsidR="00125E31" w:rsidRPr="00125E31">
        <w:tab/>
        <w:t xml:space="preserve">Gaff H, Burgess C, Jackson J, Niu T, Papelis Y, Hartley D. Mathematical model to assess the relative effectiveness of Rift Valley fever countermeasures. International Journal of Artificial Life Research. 2011 Apr;2(2):1–18. </w:t>
      </w:r>
    </w:p>
    <w:p w:rsidR="00125E31" w:rsidRPr="00125E31" w:rsidRDefault="00125E31" w:rsidP="00125E31">
      <w:pPr>
        <w:pStyle w:val="Bibliographie"/>
      </w:pPr>
      <w:r w:rsidRPr="00125E31">
        <w:t xml:space="preserve">2. </w:t>
      </w:r>
      <w:r w:rsidRPr="00125E31">
        <w:tab/>
        <w:t xml:space="preserve">Adongo D, Fister KR, Gaff H, Hartley D. Optimal control applied to Rift Valley fever. Natural Resource Modeling. 2013 Aug 1;26(3):385–402. </w:t>
      </w:r>
    </w:p>
    <w:p w:rsidR="00125E31" w:rsidRPr="00125E31" w:rsidRDefault="00125E31" w:rsidP="00125E31">
      <w:pPr>
        <w:pStyle w:val="Bibliographie"/>
      </w:pPr>
      <w:r w:rsidRPr="00125E31">
        <w:t xml:space="preserve">3. </w:t>
      </w:r>
      <w:r w:rsidRPr="00125E31">
        <w:tab/>
        <w:t xml:space="preserve">Chamchod F, Cantrell RS, Cosner C, Hassan AN, Beier JC, Ruan S. A modeling approach to investigate epizootic outbreaks and enzootic maintenance of Rift Valley fever virus. Bull Math Biol. 2014 Aug;76(8):2052–72. </w:t>
      </w:r>
    </w:p>
    <w:p w:rsidR="00125E31" w:rsidRPr="00125E31" w:rsidRDefault="00125E31" w:rsidP="00125E31">
      <w:pPr>
        <w:pStyle w:val="Bibliographie"/>
      </w:pPr>
      <w:r w:rsidRPr="00125E31">
        <w:t xml:space="preserve">4. </w:t>
      </w:r>
      <w:r w:rsidRPr="00125E31">
        <w:tab/>
        <w:t xml:space="preserve">Chamchod F, Cosner C, Cantrell RS, Beier JC, Ruan S. Transmission dynamics of Rift Valley fever virus: effects of live and killed vaccines on epizootic outbreaks and enzootic maintenance. Front Microbiol. 2016;6. </w:t>
      </w:r>
    </w:p>
    <w:p w:rsidR="00125E31" w:rsidRPr="00125E31" w:rsidRDefault="00125E31" w:rsidP="00125E31">
      <w:pPr>
        <w:pStyle w:val="Bibliographie"/>
      </w:pPr>
      <w:r w:rsidRPr="00125E31">
        <w:t xml:space="preserve">5. </w:t>
      </w:r>
      <w:r w:rsidRPr="00125E31">
        <w:tab/>
        <w:t xml:space="preserve">Yang CX, Nie LF. Modelling the use of impulsive vaccination to control Rift Valley fever virus transmission. Advances in Difference Equations. 2016 May 18;2016(1):134. </w:t>
      </w:r>
    </w:p>
    <w:p w:rsidR="00125E31" w:rsidRPr="00125E31" w:rsidRDefault="00125E31" w:rsidP="00125E31">
      <w:pPr>
        <w:pStyle w:val="Bibliographie"/>
      </w:pPr>
      <w:r w:rsidRPr="00125E31">
        <w:t xml:space="preserve">6. </w:t>
      </w:r>
      <w:r w:rsidRPr="00125E31">
        <w:tab/>
        <w:t xml:space="preserve">Gachohi JM, Njenga MK, Kitala P, Bett B. Modelling vaccination strategies against Rift Valley fever in livestock in Kenya. PLoS Negl Trop Dis. 2016;10(12):e0005049. </w:t>
      </w:r>
    </w:p>
    <w:p w:rsidR="00125E31" w:rsidRPr="00125E31" w:rsidRDefault="00125E31" w:rsidP="00125E31">
      <w:pPr>
        <w:pStyle w:val="Bibliographie"/>
      </w:pPr>
      <w:r w:rsidRPr="00125E31">
        <w:t xml:space="preserve">7. </w:t>
      </w:r>
      <w:r w:rsidRPr="00125E31">
        <w:tab/>
        <w:t xml:space="preserve">McMahon BH, Manore CA, Hyman JM, LaBute MX, Fair JM. Coupling vector-host dynamics with weather geography and mitigation measures to model Rift Valley fever in Africa. Mathematical Modelling of Natural Phenomena. 2014;9(2):161–77. </w:t>
      </w:r>
    </w:p>
    <w:p w:rsidR="00125E31" w:rsidRPr="00125E31" w:rsidRDefault="00125E31" w:rsidP="00125E31">
      <w:pPr>
        <w:pStyle w:val="Bibliographie"/>
      </w:pPr>
      <w:r w:rsidRPr="00125E31">
        <w:t xml:space="preserve">8. </w:t>
      </w:r>
      <w:r w:rsidRPr="00125E31">
        <w:tab/>
        <w:t xml:space="preserve">Métras R, Edmunds WJ, Youssouffi C, Dommergues L, Fournié G, Camacho A, et al. Estimation of Rift Valley fever virus spillover to humans during the Mayotte 2018-2019 epidemic. Proc Natl Acad Sci U S A. 2020 29;117(39):24567–74. </w:t>
      </w:r>
    </w:p>
    <w:p w:rsidR="00125E31" w:rsidRPr="00125E31" w:rsidRDefault="00125E31" w:rsidP="00125E31">
      <w:pPr>
        <w:pStyle w:val="Bibliographie"/>
      </w:pPr>
      <w:r w:rsidRPr="00125E31">
        <w:t xml:space="preserve">9. </w:t>
      </w:r>
      <w:r w:rsidRPr="00125E31">
        <w:tab/>
        <w:t xml:space="preserve">EFSA AHAW Panel, Nielsen SS, Alvarez J, Bicout DJ, Calistri P, Depner K, et al. Rift Valley fever – assessment of effectiveness of surveillance and control measures in the EU. EFSA Journal. 2020;18(11):e06292. </w:t>
      </w:r>
    </w:p>
    <w:p w:rsidR="00125E31" w:rsidRPr="00125E31" w:rsidRDefault="00125E31" w:rsidP="00125E31">
      <w:pPr>
        <w:pStyle w:val="Bibliographie"/>
      </w:pPr>
      <w:r w:rsidRPr="00125E31">
        <w:t xml:space="preserve">10. </w:t>
      </w:r>
      <w:r w:rsidRPr="00125E31">
        <w:tab/>
        <w:t xml:space="preserve">Niu T, Gaff HD, Papelis YE, Hartley DM. An epidemiological model of Rift Valley fever with spatial dynamics. An GC, editor. Computational and Mathematical Methods in Medicine. 2012 Aug 13;2012:138757. </w:t>
      </w:r>
    </w:p>
    <w:p w:rsidR="00125E31" w:rsidRPr="00125E31" w:rsidRDefault="00125E31" w:rsidP="00125E31">
      <w:pPr>
        <w:pStyle w:val="Bibliographie"/>
      </w:pPr>
      <w:r w:rsidRPr="00125E31">
        <w:t xml:space="preserve">11. </w:t>
      </w:r>
      <w:r w:rsidRPr="00125E31">
        <w:tab/>
        <w:t xml:space="preserve">Xue L, Scoglio C. The network level reproduction number for infectious diseases with both vertical and horizontal transmission. Mathematical Biosciences. 2013 May 1;243(1):67–80. </w:t>
      </w:r>
    </w:p>
    <w:p w:rsidR="00125E31" w:rsidRPr="00125E31" w:rsidRDefault="00125E31" w:rsidP="00125E31">
      <w:pPr>
        <w:pStyle w:val="Bibliographie"/>
      </w:pPr>
      <w:r w:rsidRPr="00125E31">
        <w:t xml:space="preserve">12. </w:t>
      </w:r>
      <w:r w:rsidRPr="00125E31">
        <w:tab/>
        <w:t xml:space="preserve">Xue L, Scoglio C. Network-level reproduction number and extinction threshold for vector-borne diseases. Mathematical Biosciences and Engineering. 2015;12(3):565–84. </w:t>
      </w:r>
    </w:p>
    <w:p w:rsidR="00125E31" w:rsidRPr="00125E31" w:rsidRDefault="00125E31" w:rsidP="00125E31">
      <w:pPr>
        <w:pStyle w:val="Bibliographie"/>
      </w:pPr>
      <w:r w:rsidRPr="00125E31">
        <w:t xml:space="preserve">13. </w:t>
      </w:r>
      <w:r w:rsidRPr="00125E31">
        <w:tab/>
        <w:t xml:space="preserve">Wen B, Teng Z, Liu W. Threshold dynamics in a periodic three-patch Rift Valley fever virus transmission model. Complexity. 2019 Jan 9;2019:1–18. </w:t>
      </w:r>
    </w:p>
    <w:p w:rsidR="00125E31" w:rsidRPr="00125E31" w:rsidRDefault="00125E31" w:rsidP="00125E31">
      <w:pPr>
        <w:pStyle w:val="Bibliographie"/>
      </w:pPr>
      <w:r w:rsidRPr="00125E31">
        <w:t xml:space="preserve">14. </w:t>
      </w:r>
      <w:r w:rsidRPr="00125E31">
        <w:tab/>
        <w:t xml:space="preserve">Python Ndekou Tandong P, Ndiaye PI, Bah A, Dione D, Ndione JA. Coupling an agent-based model with a mathematical model of Rift Valley fever for studying the Impact of animal migrations on the Rift Valley fever transmission. In: Gervasi O, Murgante B, Misra S, Garau C, Blečić I, Taniar D, et al., editors. Computational Science and Its Applications – ICCSA 2020. Cham: Springer International Publishing; 2020. p. 471–85. </w:t>
      </w:r>
    </w:p>
    <w:p w:rsidR="00125E31" w:rsidRPr="00125E31" w:rsidRDefault="00125E31" w:rsidP="00125E31">
      <w:pPr>
        <w:pStyle w:val="Bibliographie"/>
      </w:pPr>
      <w:r w:rsidRPr="00125E31">
        <w:t xml:space="preserve">15. </w:t>
      </w:r>
      <w:r w:rsidRPr="00125E31">
        <w:tab/>
        <w:t xml:space="preserve">Gao D, Cosner C, Cantrell RS, Beier JC, Ruan S. Modeling the spatial spread of Rift Valley fever in Egypt. Bull Math Biol. 2013 Mar 1;75(3):523–42. </w:t>
      </w:r>
    </w:p>
    <w:p w:rsidR="00125E31" w:rsidRPr="00125E31" w:rsidRDefault="00125E31" w:rsidP="00125E31">
      <w:pPr>
        <w:pStyle w:val="Bibliographie"/>
      </w:pPr>
      <w:r w:rsidRPr="00125E31">
        <w:t xml:space="preserve">16. </w:t>
      </w:r>
      <w:r w:rsidRPr="00125E31">
        <w:tab/>
        <w:t xml:space="preserve">Mpeshe SC, Luboobi LS, Nkansah-Gyekye Y. Modeling the impact of climate change on the dynamics of Rift Valley fever. Comput Math Methods Med. 2014;2014:627586. </w:t>
      </w:r>
    </w:p>
    <w:p w:rsidR="00125E31" w:rsidRPr="00125E31" w:rsidRDefault="00125E31" w:rsidP="00125E31">
      <w:pPr>
        <w:pStyle w:val="Bibliographie"/>
        <w:rPr>
          <w:lang w:val="fr-FR"/>
        </w:rPr>
      </w:pPr>
      <w:r w:rsidRPr="00125E31">
        <w:lastRenderedPageBreak/>
        <w:t xml:space="preserve">17. </w:t>
      </w:r>
      <w:r w:rsidRPr="00125E31">
        <w:tab/>
        <w:t xml:space="preserve">Xiao Y, Beier JC, Cantrell RS, Cosner C, DeAngelis DL, Ruan S. Modelling the effects of seasonality and socioeconomic impact on the transmission of Rift Valley fever virus. </w:t>
      </w:r>
      <w:r w:rsidRPr="00125E31">
        <w:rPr>
          <w:lang w:val="fr-FR"/>
        </w:rPr>
        <w:t xml:space="preserve">PLoS Negl Trop Dis. 2015 Jan 8;9(1):e3388. </w:t>
      </w:r>
    </w:p>
    <w:p w:rsidR="00125E31" w:rsidRPr="00125E31" w:rsidRDefault="00125E31" w:rsidP="00125E31">
      <w:pPr>
        <w:pStyle w:val="Bibliographie"/>
      </w:pPr>
      <w:r w:rsidRPr="00125E31">
        <w:rPr>
          <w:lang w:val="fr-FR"/>
        </w:rPr>
        <w:t xml:space="preserve">18. </w:t>
      </w:r>
      <w:r w:rsidRPr="00125E31">
        <w:rPr>
          <w:lang w:val="fr-FR"/>
        </w:rPr>
        <w:tab/>
        <w:t xml:space="preserve">Sumaye R, Jansen F, Berkvens D, De Baets B, Geubels E, Thiry E, et al. </w:t>
      </w:r>
      <w:r w:rsidRPr="00125E31">
        <w:t xml:space="preserve">Rift Valley fever: An open-source transmission dynamics simulation model. PLoS ONE. 2019 Jan 9;14(1):e0209929. </w:t>
      </w:r>
    </w:p>
    <w:p w:rsidR="00125E31" w:rsidRPr="00125E31" w:rsidRDefault="00125E31" w:rsidP="00125E31">
      <w:pPr>
        <w:pStyle w:val="Bibliographie"/>
      </w:pPr>
      <w:r w:rsidRPr="00125E31">
        <w:t xml:space="preserve">19. </w:t>
      </w:r>
      <w:r w:rsidRPr="00125E31">
        <w:tab/>
        <w:t xml:space="preserve">Xue L, Scott HM, Cohnstaedt LW, Scoglio C. A network-based meta-population approach to model Rift Valley fever epidemics. J Theor Biol. 2012 Aug;306:129–44. </w:t>
      </w:r>
    </w:p>
    <w:p w:rsidR="00125E31" w:rsidRPr="00125E31" w:rsidRDefault="00125E31" w:rsidP="00125E31">
      <w:pPr>
        <w:pStyle w:val="Bibliographie"/>
      </w:pPr>
      <w:r w:rsidRPr="00125E31">
        <w:t xml:space="preserve">20. </w:t>
      </w:r>
      <w:r w:rsidRPr="00125E31">
        <w:tab/>
        <w:t xml:space="preserve">Barker CM, Niu T, Reisen WK, Hartley DM. Data-driven modeling to assess receptivity for Rift Valley fever virus. PLoS Neglected Tropical Diseases. 2013 Nov 14;7(11):e2515. </w:t>
      </w:r>
    </w:p>
    <w:p w:rsidR="00125E31" w:rsidRPr="00125E31" w:rsidRDefault="00125E31" w:rsidP="00125E31">
      <w:pPr>
        <w:pStyle w:val="Bibliographie"/>
      </w:pPr>
      <w:r w:rsidRPr="00125E31">
        <w:t xml:space="preserve">21. </w:t>
      </w:r>
      <w:r w:rsidRPr="00125E31">
        <w:tab/>
        <w:t xml:space="preserve">Fischer EAJ, Boender GJ, Nodelijk G, de Koeijer AA, van Roermund HJW. The transmission potential of Rift Valley fever virus among livestock in the Netherlands: a modelling study. Vet Res. 2013 Jul 22;44:58. </w:t>
      </w:r>
    </w:p>
    <w:p w:rsidR="00125E31" w:rsidRPr="00125E31" w:rsidRDefault="00125E31" w:rsidP="00125E31">
      <w:pPr>
        <w:pStyle w:val="Bibliographie"/>
        <w:rPr>
          <w:lang w:val="fr-FR"/>
        </w:rPr>
      </w:pPr>
      <w:r w:rsidRPr="00125E31">
        <w:t xml:space="preserve">22. </w:t>
      </w:r>
      <w:r w:rsidRPr="00125E31">
        <w:tab/>
        <w:t xml:space="preserve">Nicolas G, Chevalier V, Tantely LM, Fontenille D, Durand B. A spatially explicit metapopulation model and cattle trade analysis suggests key determinants for the recurrent circulation of Rift Valley fever virus in a pilot area of Madagascar highlands. </w:t>
      </w:r>
      <w:r w:rsidRPr="00125E31">
        <w:rPr>
          <w:lang w:val="fr-FR"/>
        </w:rPr>
        <w:t xml:space="preserve">PLoS Negl Trop Dis. 2014 Dec 4;8(12):e3346. </w:t>
      </w:r>
    </w:p>
    <w:p w:rsidR="00125E31" w:rsidRPr="00125E31" w:rsidRDefault="00125E31" w:rsidP="00125E31">
      <w:pPr>
        <w:pStyle w:val="Bibliographie"/>
      </w:pPr>
      <w:r w:rsidRPr="00125E31">
        <w:rPr>
          <w:lang w:val="fr-FR"/>
        </w:rPr>
        <w:t xml:space="preserve">23. </w:t>
      </w:r>
      <w:r w:rsidRPr="00125E31">
        <w:rPr>
          <w:lang w:val="fr-FR"/>
        </w:rPr>
        <w:tab/>
        <w:t xml:space="preserve">Leedale J, Jones AE, Caminade C, Morse AP. </w:t>
      </w:r>
      <w:r w:rsidRPr="00125E31">
        <w:t xml:space="preserve">A dynamic, climate-driven model of Rift Valley fever. Geospat Health. 2016 Mar 31;11(1 Suppl):394. </w:t>
      </w:r>
    </w:p>
    <w:p w:rsidR="00125E31" w:rsidRPr="00125E31" w:rsidRDefault="00125E31" w:rsidP="00125E31">
      <w:pPr>
        <w:pStyle w:val="Bibliographie"/>
      </w:pPr>
      <w:r w:rsidRPr="00125E31">
        <w:t xml:space="preserve">24. </w:t>
      </w:r>
      <w:r w:rsidRPr="00125E31">
        <w:tab/>
        <w:t xml:space="preserve">Taylor D, Hagenlocher M, Jones AE, Kienberger S, Leedale J, Morse AP. Environmental change and Rift Valley fever in eastern Africa: projecting beyond HEALTHY FUTURES. Geospat Health. 2016 Mar 31;11(1 Suppl):387. </w:t>
      </w:r>
    </w:p>
    <w:p w:rsidR="00125E31" w:rsidRPr="00125E31" w:rsidRDefault="00125E31" w:rsidP="00125E31">
      <w:pPr>
        <w:pStyle w:val="Bibliographie"/>
      </w:pPr>
      <w:r w:rsidRPr="00125E31">
        <w:t xml:space="preserve">25. </w:t>
      </w:r>
      <w:r w:rsidRPr="00125E31">
        <w:tab/>
        <w:t xml:space="preserve">Scoglio CM, Bosca C, Riad MH, Sahneh FD, Britch SC, Cohnstaedt LW, et al. Biologically informed individual-based network model for Rift Valley fever in the US and evaluation of mitigation strategies. PLoS ONE. 2016 Sep 23;11(9):e0162759. </w:t>
      </w:r>
    </w:p>
    <w:p w:rsidR="00125E31" w:rsidRPr="00125E31" w:rsidRDefault="00125E31" w:rsidP="00125E31">
      <w:pPr>
        <w:pStyle w:val="Bibliographie"/>
      </w:pPr>
      <w:r w:rsidRPr="00125E31">
        <w:t xml:space="preserve">26. </w:t>
      </w:r>
      <w:r w:rsidRPr="00125E31">
        <w:tab/>
        <w:t xml:space="preserve">Sekamatte M, Riad MH, Tekleghiorghis T, Linthicum KJ, Britch SC, Richt JA, et al. Individual-based network model for Rift Valley fever in Kabale District, Uganda. PLoS ONE. 2019 Mar 5;14(3):e0202721. </w:t>
      </w:r>
    </w:p>
    <w:p w:rsidR="00125E31" w:rsidRPr="00125E31" w:rsidRDefault="00125E31" w:rsidP="00125E31">
      <w:pPr>
        <w:pStyle w:val="Bibliographie"/>
        <w:rPr>
          <w:lang w:val="fr-FR"/>
        </w:rPr>
      </w:pPr>
      <w:r w:rsidRPr="00125E31">
        <w:t xml:space="preserve">27. </w:t>
      </w:r>
      <w:r w:rsidRPr="00125E31">
        <w:tab/>
        <w:t xml:space="preserve">Cecilia H, Métras R, Fall AG, Lo MM, Lancelot R, Ezanno P. It’s risky to wander in September: Modelling the epidemic potential of Rift Valley fever in a Sahelian setting. </w:t>
      </w:r>
      <w:r w:rsidRPr="00125E31">
        <w:rPr>
          <w:lang w:val="fr-FR"/>
        </w:rPr>
        <w:t xml:space="preserve">Epidemics. 2020 Dec 1;33:2020.02.25.20027821. </w:t>
      </w:r>
    </w:p>
    <w:p w:rsidR="00125E31" w:rsidRPr="00125E31" w:rsidRDefault="00125E31" w:rsidP="00125E31">
      <w:pPr>
        <w:pStyle w:val="Bibliographie"/>
      </w:pPr>
      <w:r w:rsidRPr="00125E31">
        <w:rPr>
          <w:lang w:val="fr-FR"/>
        </w:rPr>
        <w:t xml:space="preserve">28. </w:t>
      </w:r>
      <w:r w:rsidRPr="00125E31">
        <w:rPr>
          <w:lang w:val="fr-FR"/>
        </w:rPr>
        <w:tab/>
        <w:t xml:space="preserve">Tennant WSD, Cardinale E, Cêtre-Sossah C, Moutroifi Y, Le Godais G, Colombi D, et al. </w:t>
      </w:r>
      <w:r w:rsidRPr="00125E31">
        <w:t xml:space="preserve">Modelling the persistence and control of Rift Valley fever virus in a spatially heterogeneous landscape. Nat Commun. 2021 Sep 22;12(1):5593. </w:t>
      </w:r>
    </w:p>
    <w:p w:rsidR="00125E31" w:rsidRPr="00125E31" w:rsidRDefault="00125E31" w:rsidP="00125E31">
      <w:pPr>
        <w:pStyle w:val="Bibliographie"/>
      </w:pPr>
      <w:r w:rsidRPr="00125E31">
        <w:t xml:space="preserve">29. </w:t>
      </w:r>
      <w:r w:rsidRPr="00125E31">
        <w:tab/>
        <w:t xml:space="preserve">Gil H, Qualls WA, Cosner C, DeAngelis DL, Hassan A, Gad AM, et al. A model for the coupling of the Greater Bairam and local environmental factors in promoting Rift Valley fever epizootics in Egypt. Public Health. 2016 Jan 1;130:64–71. </w:t>
      </w:r>
    </w:p>
    <w:p w:rsidR="00125E31" w:rsidRPr="00125E31" w:rsidRDefault="00125E31" w:rsidP="00125E31">
      <w:pPr>
        <w:pStyle w:val="Bibliographie"/>
        <w:rPr>
          <w:lang w:val="fr-FR"/>
        </w:rPr>
      </w:pPr>
      <w:r w:rsidRPr="00125E31">
        <w:t xml:space="preserve">30. </w:t>
      </w:r>
      <w:r w:rsidRPr="00125E31">
        <w:tab/>
        <w:t xml:space="preserve">Métras R, Fournié G, Dommergues L, Camacho A, Cavalerie L, Mérot P, et al. Drivers for Rift Valley fever emergence in Mayotte: a Bayesian modelling approach. </w:t>
      </w:r>
      <w:r w:rsidRPr="00125E31">
        <w:rPr>
          <w:lang w:val="fr-FR"/>
        </w:rPr>
        <w:t xml:space="preserve">PLoS Negl Trop Dis. 2017 Jul 21;11(7):e0005767. </w:t>
      </w:r>
    </w:p>
    <w:p w:rsidR="00125E31" w:rsidRPr="00125E31" w:rsidRDefault="00125E31" w:rsidP="00125E31">
      <w:pPr>
        <w:pStyle w:val="Bibliographie"/>
        <w:rPr>
          <w:lang w:val="fr-FR"/>
        </w:rPr>
      </w:pPr>
      <w:r w:rsidRPr="00125E31">
        <w:rPr>
          <w:lang w:val="fr-FR"/>
        </w:rPr>
        <w:t xml:space="preserve">31. </w:t>
      </w:r>
      <w:r w:rsidRPr="00125E31">
        <w:rPr>
          <w:lang w:val="fr-FR"/>
        </w:rPr>
        <w:tab/>
        <w:t xml:space="preserve">Durand B, Lo Modou M, Tran A, Ba A, Sow B, Belkhiria J, et al. </w:t>
      </w:r>
      <w:r w:rsidRPr="00125E31">
        <w:t xml:space="preserve">Rift Valley fever in northern Senegal: a modelling approach to analyse the processes underlying virus circulation recurrence. </w:t>
      </w:r>
      <w:r w:rsidRPr="00125E31">
        <w:rPr>
          <w:lang w:val="fr-FR"/>
        </w:rPr>
        <w:t xml:space="preserve">PLoS Negl Trop Dis. 2020 Jun 1;14(6). </w:t>
      </w:r>
    </w:p>
    <w:p w:rsidR="00125E31" w:rsidRPr="00125E31" w:rsidRDefault="00125E31" w:rsidP="00125E31">
      <w:pPr>
        <w:pStyle w:val="Bibliographie"/>
      </w:pPr>
      <w:r w:rsidRPr="00125E31">
        <w:rPr>
          <w:lang w:val="fr-FR"/>
        </w:rPr>
        <w:t xml:space="preserve">32. </w:t>
      </w:r>
      <w:r w:rsidRPr="00125E31">
        <w:rPr>
          <w:lang w:val="fr-FR"/>
        </w:rPr>
        <w:tab/>
        <w:t xml:space="preserve">Pedro SA, Abelman S, Tonnang HEZ. </w:t>
      </w:r>
      <w:r w:rsidRPr="00125E31">
        <w:t xml:space="preserve">Predicting Rift Valley fever inter-epidemic activities and outbreak patterns: insights from a stochastic host-vector model. PLoS Neglected Tropical Diseases. 2016 Dec 21;10(12):e0005167. </w:t>
      </w:r>
    </w:p>
    <w:p w:rsidR="00125E31" w:rsidRPr="00125E31" w:rsidRDefault="00125E31" w:rsidP="00125E31">
      <w:pPr>
        <w:pStyle w:val="Bibliographie"/>
      </w:pPr>
      <w:r w:rsidRPr="00125E31">
        <w:lastRenderedPageBreak/>
        <w:t xml:space="preserve">33. </w:t>
      </w:r>
      <w:r w:rsidRPr="00125E31">
        <w:tab/>
        <w:t xml:space="preserve">Cavalerie L, Charron MVP, Ezanno P, Dommergues L, Zumbo B, Cardinale E. A stochastic model to study Rift Valley fever persistence with different seasonal patterns of vector abundance: new insights on the endemicity in the tropical island of Mayotte. PLoS ONE. 2015 Jul 6;10(7):e0130838. </w:t>
      </w:r>
    </w:p>
    <w:p w:rsidR="00125E31" w:rsidRPr="00125E31" w:rsidRDefault="00125E31" w:rsidP="00125E31">
      <w:pPr>
        <w:pStyle w:val="Bibliographie"/>
      </w:pPr>
      <w:r w:rsidRPr="00125E31">
        <w:t xml:space="preserve">34. </w:t>
      </w:r>
      <w:r w:rsidRPr="00125E31">
        <w:tab/>
        <w:t xml:space="preserve">Bicout DJ, Sabatier P. Mapping Rift Valley fever vectors and prevalence using rainfall variations. Vector Borne Zoonotic Dis. 2004;4(1):33–42. </w:t>
      </w:r>
    </w:p>
    <w:p w:rsidR="00125E31" w:rsidRPr="00125E31" w:rsidRDefault="00125E31" w:rsidP="00125E31">
      <w:pPr>
        <w:pStyle w:val="Bibliographie"/>
      </w:pPr>
      <w:r w:rsidRPr="00125E31">
        <w:t xml:space="preserve">35. </w:t>
      </w:r>
      <w:r w:rsidRPr="00125E31">
        <w:tab/>
        <w:t xml:space="preserve">Tuncer N, Gulbudak H, Cannataro VL, Martcheva M. Structural and practical identifiability issues of immuno-epidemiological vector–host models with application to Rift Valley fever. Bulletin of Mathematical Biology. 2016 Sep;78(9):1796–827. </w:t>
      </w:r>
    </w:p>
    <w:p w:rsidR="00125E31" w:rsidRPr="00125E31" w:rsidRDefault="00125E31" w:rsidP="00125E31">
      <w:pPr>
        <w:pStyle w:val="Bibliographie"/>
      </w:pPr>
      <w:r w:rsidRPr="00125E31">
        <w:t xml:space="preserve">36. </w:t>
      </w:r>
      <w:r w:rsidRPr="00125E31">
        <w:tab/>
        <w:t xml:space="preserve">Xue L, Cohnstaedt LW, Scott HM, Scoglio C. A hierarchical network approach for modeling Rift Valley fever epidemics with applications in North America. PLoS ONE. 2013 May 7;8(5):e62049. </w:t>
      </w:r>
    </w:p>
    <w:p w:rsidR="00125E31" w:rsidRPr="00125E31" w:rsidRDefault="00125E31" w:rsidP="00125E31">
      <w:pPr>
        <w:pStyle w:val="Bibliographie"/>
      </w:pPr>
      <w:r w:rsidRPr="00125E31">
        <w:t xml:space="preserve">37. </w:t>
      </w:r>
      <w:r w:rsidRPr="00125E31">
        <w:tab/>
        <w:t xml:space="preserve">Beechler BR, Manore CA, Reininghaus B, O’Neal D, Gorsich EE, Ezenwa VO, et al. Enemies and turncoats: bovine tuberculosis exposes pathogenic potential of Rift Valley fever virus in a common host, African buffalo </w:t>
      </w:r>
      <w:r w:rsidRPr="00125E31">
        <w:rPr>
          <w:i/>
          <w:iCs/>
        </w:rPr>
        <w:t>(Syncerus caffer</w:t>
      </w:r>
      <w:r w:rsidRPr="00125E31">
        <w:t xml:space="preserve">). Proceedings of the Royal Society B: Biological Sciences. 2015 Apr 22;282(1805):20142942. </w:t>
      </w:r>
    </w:p>
    <w:p w:rsidR="00125E31" w:rsidRPr="00125E31" w:rsidRDefault="00125E31" w:rsidP="00125E31">
      <w:pPr>
        <w:pStyle w:val="Bibliographie"/>
      </w:pPr>
      <w:r w:rsidRPr="00125E31">
        <w:t xml:space="preserve">38. </w:t>
      </w:r>
      <w:r w:rsidRPr="00125E31">
        <w:tab/>
        <w:t xml:space="preserve">Lo Iacono G, Cunningham AA, Bett B, Grace D, Redding DW, Wood JLN. Environmental limits of Rift Valley fever revealed using ecoepidemiological mechanistic models. Proc Natl Acad Sci USA. 2018 31;115(31):E7448–56. </w:t>
      </w:r>
    </w:p>
    <w:p w:rsidR="006D4315" w:rsidRPr="001F52BF" w:rsidRDefault="00F43C4B" w:rsidP="006D4315">
      <w:pPr>
        <w:ind w:firstLine="0"/>
        <w:jc w:val="left"/>
      </w:pPr>
      <w:r>
        <w:fldChar w:fldCharType="end"/>
      </w:r>
    </w:p>
    <w:sectPr w:rsidR="006D4315" w:rsidRPr="001F52BF" w:rsidSect="00F43C4B">
      <w:pgSz w:w="11906" w:h="16838"/>
      <w:pgMar w:top="1418" w:right="709" w:bottom="1418" w:left="992"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6533A"/>
    <w:multiLevelType w:val="hybridMultilevel"/>
    <w:tmpl w:val="42FC3C78"/>
    <w:lvl w:ilvl="0" w:tplc="F522DEF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D273D7"/>
    <w:multiLevelType w:val="hybridMultilevel"/>
    <w:tmpl w:val="7CCAF22C"/>
    <w:lvl w:ilvl="0" w:tplc="F522DEF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B0F5B79"/>
    <w:multiLevelType w:val="hybridMultilevel"/>
    <w:tmpl w:val="DD06E266"/>
    <w:lvl w:ilvl="0" w:tplc="F522DEF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3F67897"/>
    <w:multiLevelType w:val="hybridMultilevel"/>
    <w:tmpl w:val="F96E9148"/>
    <w:lvl w:ilvl="0" w:tplc="40F46646">
      <w:numFmt w:val="bullet"/>
      <w:lvlText w:val="-"/>
      <w:lvlJc w:val="left"/>
      <w:pPr>
        <w:ind w:left="360" w:hanging="360"/>
      </w:pPr>
      <w:rPr>
        <w:rFonts w:ascii="Calibri" w:eastAsia="Calibr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8ED2BAB"/>
    <w:multiLevelType w:val="hybridMultilevel"/>
    <w:tmpl w:val="0D909A32"/>
    <w:lvl w:ilvl="0" w:tplc="F522DEF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B4761B0"/>
    <w:multiLevelType w:val="hybridMultilevel"/>
    <w:tmpl w:val="C6506ABC"/>
    <w:lvl w:ilvl="0" w:tplc="F522DEF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F265F8A"/>
    <w:multiLevelType w:val="hybridMultilevel"/>
    <w:tmpl w:val="05B8C386"/>
    <w:lvl w:ilvl="0" w:tplc="F522DEF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5"/>
  </w:num>
  <w:num w:numId="3">
    <w:abstractNumId w:val="6"/>
  </w:num>
  <w:num w:numId="4">
    <w:abstractNumId w:val="2"/>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2BF"/>
    <w:rsid w:val="000D7B81"/>
    <w:rsid w:val="00125E31"/>
    <w:rsid w:val="001872AA"/>
    <w:rsid w:val="001F52BF"/>
    <w:rsid w:val="00242A35"/>
    <w:rsid w:val="00481B7C"/>
    <w:rsid w:val="006D4315"/>
    <w:rsid w:val="00747DD5"/>
    <w:rsid w:val="007C0EE6"/>
    <w:rsid w:val="0087226F"/>
    <w:rsid w:val="00935494"/>
    <w:rsid w:val="009D78D0"/>
    <w:rsid w:val="00A2732A"/>
    <w:rsid w:val="00A700D4"/>
    <w:rsid w:val="00A71238"/>
    <w:rsid w:val="00AA0EC4"/>
    <w:rsid w:val="00C46A75"/>
    <w:rsid w:val="00E037C8"/>
    <w:rsid w:val="00E15410"/>
    <w:rsid w:val="00E538FF"/>
    <w:rsid w:val="00E66AB7"/>
    <w:rsid w:val="00EC6835"/>
    <w:rsid w:val="00ED1B29"/>
    <w:rsid w:val="00EF4BA2"/>
    <w:rsid w:val="00F43C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1D0FA"/>
  <w15:chartTrackingRefBased/>
  <w15:docId w15:val="{6AEAD70E-0745-46D1-AA8B-0C798076E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52BF"/>
    <w:pPr>
      <w:ind w:firstLine="708"/>
      <w:jc w:val="both"/>
    </w:pPr>
    <w:rPr>
      <w:rFonts w:ascii="Calibri" w:eastAsia="Calibri" w:hAnsi="Calibri" w:cs="Calibri"/>
      <w:lang w:val="en-US" w:eastAsia="fr-FR"/>
    </w:rPr>
  </w:style>
  <w:style w:type="paragraph" w:styleId="Titre2">
    <w:name w:val="heading 2"/>
    <w:basedOn w:val="Normal"/>
    <w:next w:val="Normal"/>
    <w:link w:val="Titre2Car"/>
    <w:uiPriority w:val="9"/>
    <w:semiHidden/>
    <w:unhideWhenUsed/>
    <w:qFormat/>
    <w:rsid w:val="00F43C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qFormat/>
    <w:rsid w:val="001F52BF"/>
    <w:pPr>
      <w:keepNext/>
      <w:keepLines/>
      <w:spacing w:before="160" w:after="120"/>
      <w:ind w:left="708"/>
      <w:outlineLvl w:val="2"/>
    </w:pPr>
    <w:rPr>
      <w:i/>
      <w:sz w:val="24"/>
      <w:szCs w:val="24"/>
    </w:rPr>
  </w:style>
  <w:style w:type="paragraph" w:styleId="Titre4">
    <w:name w:val="heading 4"/>
    <w:basedOn w:val="Normal"/>
    <w:next w:val="Normal"/>
    <w:link w:val="Titre4Car"/>
    <w:qFormat/>
    <w:rsid w:val="001F52BF"/>
    <w:pPr>
      <w:ind w:left="936" w:firstLine="936"/>
      <w:outlineLvl w:val="3"/>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1F52BF"/>
    <w:rPr>
      <w:rFonts w:ascii="Calibri" w:eastAsia="Calibri" w:hAnsi="Calibri" w:cs="Calibri"/>
      <w:i/>
      <w:sz w:val="24"/>
      <w:szCs w:val="24"/>
      <w:lang w:val="en-US" w:eastAsia="fr-FR"/>
    </w:rPr>
  </w:style>
  <w:style w:type="character" w:customStyle="1" w:styleId="Titre4Car">
    <w:name w:val="Titre 4 Car"/>
    <w:basedOn w:val="Policepardfaut"/>
    <w:link w:val="Titre4"/>
    <w:rsid w:val="001F52BF"/>
    <w:rPr>
      <w:rFonts w:ascii="Calibri" w:eastAsia="Calibri" w:hAnsi="Calibri" w:cs="Calibri"/>
      <w:lang w:val="en-US" w:eastAsia="fr-FR"/>
    </w:rPr>
  </w:style>
  <w:style w:type="paragraph" w:styleId="Sous-titre">
    <w:name w:val="Subtitle"/>
    <w:basedOn w:val="Normal"/>
    <w:next w:val="Normal"/>
    <w:link w:val="Sous-titreCar"/>
    <w:qFormat/>
    <w:rsid w:val="006D4315"/>
    <w:pPr>
      <w:keepNext/>
      <w:keepLines/>
      <w:spacing w:after="0" w:line="276" w:lineRule="auto"/>
      <w:ind w:firstLine="0"/>
      <w:jc w:val="center"/>
    </w:pPr>
    <w:rPr>
      <w:i/>
      <w:sz w:val="18"/>
      <w:szCs w:val="18"/>
    </w:rPr>
  </w:style>
  <w:style w:type="character" w:customStyle="1" w:styleId="Sous-titreCar">
    <w:name w:val="Sous-titre Car"/>
    <w:basedOn w:val="Policepardfaut"/>
    <w:link w:val="Sous-titre"/>
    <w:rsid w:val="006D4315"/>
    <w:rPr>
      <w:rFonts w:ascii="Calibri" w:eastAsia="Calibri" w:hAnsi="Calibri" w:cs="Calibri"/>
      <w:i/>
      <w:sz w:val="18"/>
      <w:szCs w:val="18"/>
      <w:lang w:val="en-US" w:eastAsia="fr-FR"/>
    </w:rPr>
  </w:style>
  <w:style w:type="paragraph" w:styleId="Textedebulles">
    <w:name w:val="Balloon Text"/>
    <w:basedOn w:val="Normal"/>
    <w:link w:val="TextedebullesCar"/>
    <w:uiPriority w:val="99"/>
    <w:semiHidden/>
    <w:unhideWhenUsed/>
    <w:rsid w:val="00A700D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700D4"/>
    <w:rPr>
      <w:rFonts w:ascii="Segoe UI" w:eastAsia="Calibri" w:hAnsi="Segoe UI" w:cs="Segoe UI"/>
      <w:sz w:val="18"/>
      <w:szCs w:val="18"/>
      <w:lang w:val="en-US" w:eastAsia="fr-FR"/>
    </w:rPr>
  </w:style>
  <w:style w:type="paragraph" w:styleId="Paragraphedeliste">
    <w:name w:val="List Paragraph"/>
    <w:basedOn w:val="Normal"/>
    <w:uiPriority w:val="34"/>
    <w:qFormat/>
    <w:rsid w:val="00935494"/>
    <w:pPr>
      <w:ind w:left="720"/>
      <w:contextualSpacing/>
    </w:pPr>
  </w:style>
  <w:style w:type="character" w:customStyle="1" w:styleId="Titre2Car">
    <w:name w:val="Titre 2 Car"/>
    <w:basedOn w:val="Policepardfaut"/>
    <w:link w:val="Titre2"/>
    <w:uiPriority w:val="9"/>
    <w:semiHidden/>
    <w:rsid w:val="00F43C4B"/>
    <w:rPr>
      <w:rFonts w:asciiTheme="majorHAnsi" w:eastAsiaTheme="majorEastAsia" w:hAnsiTheme="majorHAnsi" w:cstheme="majorBidi"/>
      <w:color w:val="2E74B5" w:themeColor="accent1" w:themeShade="BF"/>
      <w:sz w:val="26"/>
      <w:szCs w:val="26"/>
      <w:lang w:val="en-US" w:eastAsia="fr-FR"/>
    </w:rPr>
  </w:style>
  <w:style w:type="paragraph" w:styleId="Bibliographie">
    <w:name w:val="Bibliography"/>
    <w:basedOn w:val="Normal"/>
    <w:next w:val="Normal"/>
    <w:uiPriority w:val="37"/>
    <w:unhideWhenUsed/>
    <w:rsid w:val="00F43C4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B41A22-F639-40B3-9F7E-B59132EA2C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6</Pages>
  <Words>25837</Words>
  <Characters>147274</Characters>
  <Application>Microsoft Office Word</Application>
  <DocSecurity>0</DocSecurity>
  <Lines>1227</Lines>
  <Paragraphs>345</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17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UIN Alex</dc:creator>
  <cp:keywords/>
  <dc:description/>
  <cp:lastModifiedBy>DROUIN Alex</cp:lastModifiedBy>
  <cp:revision>6</cp:revision>
  <dcterms:created xsi:type="dcterms:W3CDTF">2022-11-04T10:08:00Z</dcterms:created>
  <dcterms:modified xsi:type="dcterms:W3CDTF">2022-11-1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d4YbYE6F"/&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